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8BAEE" w14:textId="137E6F8E" w:rsidR="006E37C4" w:rsidRDefault="00E67118">
      <w:pPr>
        <w:rPr>
          <w:rFonts w:ascii="Times New Roman" w:hAnsi="Times New Roman" w:cs="Times New Roman"/>
          <w:b/>
          <w:bCs/>
        </w:rPr>
      </w:pPr>
      <w:r w:rsidRPr="00E67118">
        <w:rPr>
          <w:rFonts w:ascii="Times New Roman" w:hAnsi="Times New Roman" w:cs="Times New Roman"/>
          <w:b/>
          <w:bCs/>
        </w:rPr>
        <w:t>Appendix</w:t>
      </w:r>
    </w:p>
    <w:p w14:paraId="32AC1979" w14:textId="6B15AE96" w:rsidR="0003525C" w:rsidRPr="0003525C" w:rsidRDefault="0003525C">
      <w:pPr>
        <w:rPr>
          <w:rFonts w:ascii="Times New Roman" w:hAnsi="Times New Roman" w:cs="Times New Roman"/>
        </w:rPr>
      </w:pPr>
      <w:r w:rsidRPr="0003525C">
        <w:rPr>
          <w:rFonts w:ascii="Times New Roman" w:hAnsi="Times New Roman" w:cs="Times New Roman"/>
        </w:rPr>
        <w:t>Note, the correlation between anger and disgust was between the residuals of these two variables. The residuals are omitted here in the interest of visual clarity.</w:t>
      </w:r>
      <w:r w:rsidR="0046784C">
        <w:rPr>
          <w:rFonts w:ascii="Times New Roman" w:hAnsi="Times New Roman" w:cs="Times New Roman"/>
        </w:rPr>
        <w:t xml:space="preserve"> </w:t>
      </w:r>
      <w:r w:rsidR="0046784C" w:rsidRPr="0046784C">
        <w:rPr>
          <w:rFonts w:ascii="Times New Roman" w:hAnsi="Times New Roman" w:cs="Times New Roman"/>
        </w:rPr>
        <w:t xml:space="preserve">Bolded values indicate significance at </w:t>
      </w:r>
      <w:r w:rsidR="0046784C" w:rsidRPr="00E6597D">
        <w:rPr>
          <w:rFonts w:ascii="Times New Roman" w:hAnsi="Times New Roman" w:cs="Times New Roman"/>
          <w:i/>
          <w:iCs/>
        </w:rPr>
        <w:t>p</w:t>
      </w:r>
      <w:r w:rsidR="0046784C" w:rsidRPr="0046784C">
        <w:rPr>
          <w:rFonts w:ascii="Times New Roman" w:hAnsi="Times New Roman" w:cs="Times New Roman"/>
        </w:rPr>
        <w:t xml:space="preserve">&lt;.05, and fit indices are presented below </w:t>
      </w:r>
      <w:r w:rsidR="0046784C">
        <w:rPr>
          <w:rFonts w:ascii="Times New Roman" w:hAnsi="Times New Roman" w:cs="Times New Roman"/>
        </w:rPr>
        <w:t>each</w:t>
      </w:r>
      <w:r w:rsidR="0046784C" w:rsidRPr="0046784C">
        <w:rPr>
          <w:rFonts w:ascii="Times New Roman" w:hAnsi="Times New Roman" w:cs="Times New Roman"/>
        </w:rPr>
        <w:t xml:space="preserve"> model.</w:t>
      </w:r>
      <w:r w:rsidR="0046784C">
        <w:rPr>
          <w:rFonts w:ascii="Times New Roman" w:hAnsi="Times New Roman" w:cs="Times New Roman"/>
        </w:rPr>
        <w:t xml:space="preserve"> </w:t>
      </w:r>
    </w:p>
    <w:p w14:paraId="6F21917A" w14:textId="4E9DE7F1" w:rsidR="006E37C4" w:rsidRDefault="000352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AD7D607" wp14:editId="016B072C">
                <wp:simplePos x="0" y="0"/>
                <wp:positionH relativeFrom="column">
                  <wp:posOffset>-390525</wp:posOffset>
                </wp:positionH>
                <wp:positionV relativeFrom="paragraph">
                  <wp:posOffset>162560</wp:posOffset>
                </wp:positionV>
                <wp:extent cx="6649720" cy="3608070"/>
                <wp:effectExtent l="0" t="0" r="0" b="0"/>
                <wp:wrapNone/>
                <wp:docPr id="86" name="Group 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9720" cy="3608070"/>
                          <a:chOff x="0" y="0"/>
                          <a:chExt cx="6649720" cy="3608070"/>
                        </a:xfrm>
                      </wpg:grpSpPr>
                      <wpg:grpSp>
                        <wpg:cNvPr id="46" name="Group 46"/>
                        <wpg:cNvGrpSpPr/>
                        <wpg:grpSpPr>
                          <a:xfrm>
                            <a:off x="0" y="238125"/>
                            <a:ext cx="6649720" cy="3369945"/>
                            <a:chOff x="0" y="0"/>
                            <a:chExt cx="6650299" cy="3370049"/>
                          </a:xfrm>
                        </wpg:grpSpPr>
                        <wps:wsp>
                          <wps:cNvPr id="4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81065" y="2994130"/>
                              <a:ext cx="2769234" cy="37591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D3D2FE" w14:textId="4C527F6E" w:rsidR="00E67118" w:rsidRPr="00894B66" w:rsidRDefault="00E67118" w:rsidP="00E67118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894B66">
                                  <w:rPr>
                                    <w:rFonts w:ascii="Times New Roman" w:hAnsi="Times New Roman" w:cs="Times New Roman"/>
                                  </w:rPr>
                                  <w:t>CFI: .9</w:t>
                                </w:r>
                                <w:r w:rsidR="006E37C4">
                                  <w:rPr>
                                    <w:rFonts w:ascii="Times New Roman" w:hAnsi="Times New Roman" w:cs="Times New Roman"/>
                                  </w:rPr>
                                  <w:t>6</w:t>
                                </w:r>
                                <w:r w:rsidRPr="00894B66">
                                  <w:rPr>
                                    <w:rFonts w:ascii="Times New Roman" w:hAnsi="Times New Roman" w:cs="Times New Roman"/>
                                  </w:rPr>
                                  <w:t>; RMSEA: .0</w:t>
                                </w:r>
                                <w:r w:rsidR="00D711CB">
                                  <w:rPr>
                                    <w:rFonts w:ascii="Times New Roman" w:hAnsi="Times New Roman" w:cs="Times New Roman"/>
                                  </w:rPr>
                                  <w:t>6</w:t>
                                </w:r>
                                <w:r w:rsidRPr="00894B66">
                                  <w:rPr>
                                    <w:rFonts w:ascii="Times New Roman" w:hAnsi="Times New Roman" w:cs="Times New Roman"/>
                                  </w:rPr>
                                  <w:t xml:space="preserve">; AIC: </w:t>
                                </w:r>
                                <w:r w:rsidR="00D711CB" w:rsidRPr="00D711CB">
                                  <w:rPr>
                                    <w:rFonts w:ascii="Times New Roman" w:hAnsi="Times New Roman" w:cs="Times New Roman"/>
                                  </w:rPr>
                                  <w:t>42556.4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g:grpSp>
                          <wpg:cNvPr id="4" name="Group 66"/>
                          <wpg:cNvGrpSpPr/>
                          <wpg:grpSpPr>
                            <a:xfrm>
                              <a:off x="0" y="0"/>
                              <a:ext cx="6151245" cy="3204210"/>
                              <a:chOff x="0" y="0"/>
                              <a:chExt cx="6151245" cy="3204796"/>
                            </a:xfrm>
                          </wpg:grpSpPr>
                          <wpg:grpSp>
                            <wpg:cNvPr id="6" name="Group 6"/>
                            <wpg:cNvGrpSpPr/>
                            <wpg:grpSpPr>
                              <a:xfrm>
                                <a:off x="520065" y="0"/>
                                <a:ext cx="5631180" cy="3204796"/>
                                <a:chOff x="520065" y="0"/>
                                <a:chExt cx="6173378" cy="3513588"/>
                              </a:xfrm>
                            </wpg:grpSpPr>
                            <wpg:grpSp>
                              <wpg:cNvPr id="7" name="Group 7"/>
                              <wpg:cNvGrpSpPr/>
                              <wpg:grpSpPr>
                                <a:xfrm>
                                  <a:off x="520065" y="113514"/>
                                  <a:ext cx="6173378" cy="3400074"/>
                                  <a:chOff x="520065" y="113514"/>
                                  <a:chExt cx="6173378" cy="3400074"/>
                                </a:xfrm>
                              </wpg:grpSpPr>
                              <wpg:grpSp>
                                <wpg:cNvPr id="8" name="Group 8"/>
                                <wpg:cNvGrpSpPr/>
                                <wpg:grpSpPr>
                                  <a:xfrm>
                                    <a:off x="520065" y="113514"/>
                                    <a:ext cx="4223761" cy="3400074"/>
                                    <a:chOff x="520065" y="113514"/>
                                    <a:chExt cx="3282012" cy="2054003"/>
                                  </a:xfrm>
                                </wpg:grpSpPr>
                                <wps:wsp>
                                  <wps:cNvPr id="9" name="Rectangle 9"/>
                                  <wps:cNvSpPr/>
                                  <wps:spPr>
                                    <a:xfrm flipH="1">
                                      <a:off x="529592" y="113514"/>
                                      <a:ext cx="1007819" cy="2544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48E8CB7" w14:textId="77777777" w:rsidR="00E67118" w:rsidRPr="00894B66" w:rsidRDefault="00E67118" w:rsidP="00E67118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Anger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10" name="Rectangle 10"/>
                                  <wps:cNvSpPr/>
                                  <wps:spPr>
                                    <a:xfrm flipH="1">
                                      <a:off x="529592" y="495407"/>
                                      <a:ext cx="1007818" cy="24042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39B0CAF" w14:textId="77777777" w:rsidR="00E67118" w:rsidRPr="00894B66" w:rsidRDefault="00E67118" w:rsidP="00E67118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 xml:space="preserve">Disgust 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11" name="Rectangle 11"/>
                                  <wps:cNvSpPr/>
                                  <wps:spPr>
                                    <a:xfrm flipH="1">
                                      <a:off x="529592" y="850210"/>
                                      <a:ext cx="1007818" cy="24042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4E7309F" w14:textId="77777777" w:rsidR="00E67118" w:rsidRPr="00894B66" w:rsidRDefault="00E67118" w:rsidP="00E67118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Fear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12" name="Oval 12"/>
                                  <wps:cNvSpPr/>
                                  <wps:spPr>
                                    <a:xfrm flipH="1">
                                      <a:off x="2382490" y="756243"/>
                                      <a:ext cx="1419587" cy="758639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01F59DF" w14:textId="77777777" w:rsidR="00E67118" w:rsidRPr="00894B66" w:rsidRDefault="00E67118" w:rsidP="00E67118">
                                        <w:pPr>
                                          <w:spacing w:after="0" w:line="257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MS Mincho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Face</w:t>
                                        </w:r>
                                      </w:p>
                                      <w:p w14:paraId="4DC78060" w14:textId="77777777" w:rsidR="00E67118" w:rsidRPr="00894B66" w:rsidRDefault="00E67118" w:rsidP="00E67118">
                                        <w:pPr>
                                          <w:spacing w:after="0" w:line="257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MS Mincho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Emotion</w:t>
                                        </w:r>
                                      </w:p>
                                      <w:p w14:paraId="7994BDD6" w14:textId="77777777" w:rsidR="00E67118" w:rsidRPr="00894B66" w:rsidRDefault="00E67118" w:rsidP="00E67118">
                                        <w:pPr>
                                          <w:spacing w:after="0" w:line="257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MS Mincho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Recognition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13" name="Straight Arrow Connector 13"/>
                                  <wps:cNvCnPr>
                                    <a:cxnSpLocks/>
                                  </wps:cNvCnPr>
                                  <wps:spPr>
                                    <a:xfrm flipH="1" flipV="1">
                                      <a:off x="1537410" y="970421"/>
                                      <a:ext cx="845080" cy="165141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4" name="Straight Arrow Connector 14"/>
                                  <wps:cNvCnPr>
                                    <a:cxnSpLocks/>
                                  </wps:cNvCnPr>
                                  <wps:spPr>
                                    <a:xfrm flipH="1" flipV="1">
                                      <a:off x="1537410" y="615618"/>
                                      <a:ext cx="845080" cy="519945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5" name="Straight Arrow Connector 15"/>
                                  <wps:cNvCnPr>
                                    <a:cxnSpLocks/>
                                  </wps:cNvCnPr>
                                  <wps:spPr>
                                    <a:xfrm flipH="1" flipV="1">
                                      <a:off x="1537411" y="240744"/>
                                      <a:ext cx="845079" cy="894818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6" name="Rectangle 16"/>
                                  <wps:cNvSpPr/>
                                  <wps:spPr>
                                    <a:xfrm flipH="1">
                                      <a:off x="520065" y="1920623"/>
                                      <a:ext cx="1017343" cy="24689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2C0EF29" w14:textId="77777777" w:rsidR="00E67118" w:rsidRPr="00894B66" w:rsidRDefault="00E67118" w:rsidP="00E67118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 xml:space="preserve">Surprise 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17" name="Rectangle 17"/>
                                  <wps:cNvSpPr/>
                                  <wps:spPr>
                                    <a:xfrm flipH="1">
                                      <a:off x="520066" y="1172323"/>
                                      <a:ext cx="1017344" cy="28699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FFF3076" w14:textId="77777777" w:rsidR="00E67118" w:rsidRPr="00894B66" w:rsidRDefault="00E67118" w:rsidP="00E67118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Happiness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18" name="Rectangle 18"/>
                                  <wps:cNvSpPr/>
                                  <wps:spPr>
                                    <a:xfrm flipH="1">
                                      <a:off x="520066" y="1578280"/>
                                      <a:ext cx="1017343" cy="22876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D4E4DB6" w14:textId="77777777" w:rsidR="00E67118" w:rsidRPr="00894B66" w:rsidRDefault="00E67118" w:rsidP="00E67118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 xml:space="preserve">Sadness 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19" name="Straight Arrow Connector 19"/>
                                  <wps:cNvCnPr>
                                    <a:cxnSpLocks/>
                                  </wps:cNvCnPr>
                                  <wps:spPr>
                                    <a:xfrm flipH="1">
                                      <a:off x="1537410" y="1135562"/>
                                      <a:ext cx="845080" cy="180256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0" name="Straight Arrow Connector 20"/>
                                  <wps:cNvCnPr>
                                    <a:cxnSpLocks/>
                                  </wps:cNvCnPr>
                                  <wps:spPr>
                                    <a:xfrm flipH="1">
                                      <a:off x="1537408" y="1135562"/>
                                      <a:ext cx="845082" cy="908507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1" name="Straight Arrow Connector 21"/>
                                  <wps:cNvCnPr>
                                    <a:cxnSpLocks/>
                                  </wps:cNvCnPr>
                                  <wps:spPr>
                                    <a:xfrm flipH="1">
                                      <a:off x="1537409" y="1135562"/>
                                      <a:ext cx="845081" cy="557099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22" name="Rectangle 22"/>
                                <wps:cNvSpPr/>
                                <wps:spPr>
                                  <a:xfrm flipH="1">
                                    <a:off x="5502818" y="1636918"/>
                                    <a:ext cx="1190625" cy="6210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60031413" w14:textId="77777777" w:rsidR="00E67118" w:rsidRPr="00894B66" w:rsidRDefault="00E67118" w:rsidP="00E67118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894B66">
                                        <w:rPr>
                                          <w:rFonts w:ascii="Times New Roman" w:eastAsia="MS Mincho" w:hAnsi="Times New Roman" w:cs="Times New Roman"/>
                                          <w:color w:val="000000"/>
                                          <w:kern w:val="24"/>
                                          <w:sz w:val="32"/>
                                          <w:szCs w:val="32"/>
                                        </w:rPr>
                                        <w:t>Face ID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</wpg:grpSp>
                            <wps:wsp>
                              <wps:cNvPr id="23" name="Rectangle 23"/>
                              <wps:cNvSpPr/>
                              <wps:spPr>
                                <a:xfrm flipH="1">
                                  <a:off x="5502818" y="0"/>
                                  <a:ext cx="1190625" cy="6210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90D21F8" w14:textId="77777777" w:rsidR="00E67118" w:rsidRPr="00894B66" w:rsidRDefault="00E67118" w:rsidP="00E67118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894B66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32"/>
                                        <w:szCs w:val="32"/>
                                      </w:rPr>
                                      <w:t>Age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24" name="Rectangle 24"/>
                              <wps:cNvSpPr/>
                              <wps:spPr>
                                <a:xfrm flipH="1">
                                  <a:off x="5502818" y="846464"/>
                                  <a:ext cx="1190625" cy="6210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6CF8799" w14:textId="77777777" w:rsidR="00E67118" w:rsidRPr="00894B66" w:rsidRDefault="00E67118" w:rsidP="00E67118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894B66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32"/>
                                        <w:szCs w:val="32"/>
                                      </w:rPr>
                                      <w:t>Sex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25" name="Rectangle 25"/>
                              <wps:cNvSpPr/>
                              <wps:spPr>
                                <a:xfrm flipH="1">
                                  <a:off x="5502818" y="2473049"/>
                                  <a:ext cx="1190625" cy="6210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D372272" w14:textId="77777777" w:rsidR="00E67118" w:rsidRPr="000126B8" w:rsidRDefault="00E67118" w:rsidP="00E67118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General Intelligence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26" name="Straight Arrow Connector 26"/>
                              <wps:cNvCnPr>
                                <a:cxnSpLocks/>
                              </wps:cNvCnPr>
                              <wps:spPr>
                                <a:xfrm flipH="1">
                                  <a:off x="3830362" y="310516"/>
                                  <a:ext cx="1672456" cy="866934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" name="Straight Arrow Connector 27"/>
                              <wps:cNvCnPr>
                                <a:cxnSpLocks/>
                              </wps:cNvCnPr>
                              <wps:spPr>
                                <a:xfrm flipH="1">
                                  <a:off x="4476279" y="1156979"/>
                                  <a:ext cx="1026539" cy="204379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" name="Straight Arrow Connector 28"/>
                              <wps:cNvCnPr>
                                <a:cxnSpLocks/>
                              </wps:cNvCnPr>
                              <wps:spPr>
                                <a:xfrm flipH="1" flipV="1">
                                  <a:off x="4743826" y="1805353"/>
                                  <a:ext cx="758992" cy="142081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" name="Straight Arrow Connector 29"/>
                              <wps:cNvCnPr>
                                <a:cxnSpLocks/>
                              </wps:cNvCnPr>
                              <wps:spPr>
                                <a:xfrm flipH="1" flipV="1">
                                  <a:off x="4476279" y="2249346"/>
                                  <a:ext cx="1026539" cy="534219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" name="Straight Arrow Connector 30"/>
                              <wps:cNvCnPr>
                                <a:endCxn id="10" idx="1"/>
                              </wps:cNvCnPr>
                              <wps:spPr>
                                <a:xfrm flipH="1">
                                  <a:off x="1829330" y="310516"/>
                                  <a:ext cx="3673490" cy="634151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155077" y="376131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2DC9CE" w14:textId="02100F69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-.2</w:t>
                                  </w:r>
                                  <w:r w:rsid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96598" y="873374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087E74" w14:textId="553D7AFB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1</w:t>
                                  </w:r>
                                  <w:r w:rsid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99108" y="1485542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931A8B" w14:textId="796BCCD3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2</w:t>
                                  </w:r>
                                  <w:r w:rsid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96597" y="2117897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85444F" w14:textId="37B8057E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4</w:t>
                                  </w:r>
                                  <w:r w:rsid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170588" y="332343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FFC527" w14:textId="4CC8BFFB" w:rsidR="00E67118" w:rsidRPr="006E37C4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</w:t>
                                  </w:r>
                                  <w:r w:rsidR="006E37C4" w:rsidRP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2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76661" y="404136"/>
                                <a:ext cx="519429" cy="37401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F9F2C1" w14:textId="53159DD0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6</w:t>
                                  </w:r>
                                  <w:r w:rsid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76026" y="831896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A9FC9D" w14:textId="0E90311C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</w:t>
                                  </w:r>
                                  <w:r w:rsid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5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76026" y="1235594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1D2217" w14:textId="766BEF1A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</w:t>
                                  </w:r>
                                  <w:r w:rsid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7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4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70924" y="1600276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93F52D" w14:textId="63F79E1D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2</w:t>
                                  </w:r>
                                  <w:r w:rsid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4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65029" y="1930186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13C084" w14:textId="563E454A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6</w:t>
                                  </w:r>
                                  <w:r w:rsid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4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56362" y="2253973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053C3B" w14:textId="4136A67C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4</w:t>
                                  </w:r>
                                  <w:r w:rsid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4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437245"/>
                                <a:ext cx="520699" cy="37401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BB59BB" w14:textId="264CAB7D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</w:t>
                                  </w:r>
                                  <w:r w:rsidR="006E3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2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44" name="Connector: Curved 44"/>
                            <wps:cNvCnPr/>
                            <wps:spPr>
                              <a:xfrm rot="10800000" flipV="1">
                                <a:off x="531249" y="295637"/>
                                <a:ext cx="12700" cy="566007"/>
                              </a:xfrm>
                              <a:prstGeom prst="curvedConnector3">
                                <a:avLst>
                                  <a:gd name="adj1" fmla="val 1800000"/>
                                </a:avLst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8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4350" y="0"/>
                            <a:ext cx="2768600" cy="3752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38776F" w14:textId="3C1506A1" w:rsidR="006E37C4" w:rsidRPr="006E37C4" w:rsidRDefault="007205B7" w:rsidP="006E37C4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Age -&gt; </w:t>
                              </w:r>
                              <w:r w:rsidR="006E37C4" w:rsidRPr="006E37C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Disgust mode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D7D607" id="Group 86" o:spid="_x0000_s1026" style="position:absolute;margin-left:-30.75pt;margin-top:12.8pt;width:523.6pt;height:284.1pt;z-index:251662336" coordsize="66497,36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CIA/woAAKhsAAAOAAAAZHJzL2Uyb0RvYy54bWzsXVuTo7gZfU9V/gPl94yRhLi4xrO16d2Z&#10;pGqTndrZ5J3G+JJgcIBuu/Prc3RBYNpM2+5uN+6wW9VjDMiSODo630Xi4w+7dWLdx3mxytLpiHyw&#10;R1acRtlslS6mo3/8/vlP/sgqyjCdhUmWxtPRQ1yMfvj0xz983G4mMc2WWTKLcwuFpMVku5mOlmW5&#10;mYzHRbSM12HxIdvEKU7Os3wdljjMF+NZHm5R+joZU9t2x9ssn23yLIqLAt/+pE6OPsny5/M4Kn+d&#10;z4u4tJLpCHUr5d9c/r0Vf8efPoaTRR5ulqtIVyM8oxbrcJXiR01RP4VlaN3lq0dFrVdRnhXZvPwQ&#10;ZetxNp+voli2Aa0hdqs1X/LsbiPbsphsFxvTTejaVj+dXWz09/uvubWaTUe+O7LScI1nJH/WwjE6&#10;Z7tZTHDNl3zzbfM1118s1JFo726er8W/aIm1k936YLo13pVWhC9d1wk8it6PcI65tm97uuOjJZ7O&#10;o/ui5c9P3Dmufngs6meqYw5MvXXbnFbbcHxu2yjzCeUKN4cbyNwgcPQVTzeQ2zQIdNcwz7adQJTd&#10;2UCMkqIGQvE8IHxbhptY4qsQD7nqLF4B4XfRwD9nO4uq7pJXCRxY5Q5fY7xLzBebX7Lo34WVZjfL&#10;MF3EP+Z5tl3G4QzVI7I12425VTyaYlKIQm63f8tmwFt4V2ayoBaYmO8T20VtABt0kkOYhk3V79Rz&#10;A8oc3XseD8h+54WTTV6UX+JsbYkP01EOPpC/FN7/UpSqn6tLBIrT7PMqSfB9OElSazsdBRzPunVm&#10;vSpBWclqjTFji/8UGESDf05n8uYyXCXqMx5kkuJ5Vo1WzS93tztcKL68zWYP6Is8U9QEKsWHZZb/&#10;d2RtQUvTUfGfuzCPR1by1xT9GRDHETwmDxwuh1XePHPbPBOmEYqajsqRpT7elJL7RIuKzY/o988r&#10;2Q11TXRdgTI1iOTgUh8bEKkQoqjCPX84tZ6oSzihGDyKKqjtUHIsVbTv9AJZq86RpHmj3bQWU5zT&#10;Mi4mJgXbVvO4ywjxKyZE83Qlw4khisc3N+iQeIx5mFElkXLCuO9/ly062ujtPz5Pje6TiL5RTYJ6&#10;EEcNgmpkuns1dTBIPH3FoYY2S+hqbV3GqU8U/bU3r718ax1KmecS/Vzqmh5+rIdby6gPBUBVGdTm&#10;KIV999leYCbAvKR67jfwJpg9iS1JsIItQAZGESg+F6QiGNyaJ6vNX6rJQQsDTgMeoHWg8mb7K7wQ&#10;AMQHe0tkU+44rhw55lE/j8kl3WXJaibYXR4IeRnfJLl1H0IYljs1TYEU66sOM3dRPiSxKCJJf4vn&#10;EE6YBamaBffLDKMoTks9QS7DWax+ilcTBoqXIlfUQs73skBR8hyVNGXrAg6XrSYwfb24NZaK19xs&#10;f69i6mZzh/zlLC3NzetVmuWHCkjQKv3L6vpqelNdI8Ah5jcpKuWV9eRi5WVykykpXs1NUZnL4sRV&#10;eta5ALQxrTzCtppqngduJ8DIlYSKp6FVrAK3pm3qYFKTemoA95WD26jiSsP1BtyYitrETcxQPJ+5&#10;fRgrlR4bwP2+mVuKj14yN1SEAvevmLwtSCZtSZ2Iaxjy1AkwDUCSeNyljmxxg7UdEnAfUlmIbY/7&#10;LnvCuIwT6J5C2NPh5Bj7UlzX0BsNPTCokkrHvI4qkaZIL7HNKmx/K/NwtViWlnSmWDdZmkKDZ7lF&#10;zMAE3m/SrxCPMDN26TflhBHCTCsYdVIcCG+LuGxfnUud/s+WTieceY4QRwB94An7WwyvelT4Dof/&#10;Tg0K4sLuq7Rg5bup3Cna41LodpgGqDm/Y3wopwuh8IMp5VnL8eOGRzjRrherfNgI15JwRWm1esAP&#10;c0jNHyFKDkv1I9T2paV6bdjMu6S60i4VbC4owOG2UzTeDXUzTl8d6vA7uUT6Ug5DnZPKp9ut2geo&#10;K4tXYMlYsZI7KjZX5vIR4+QMq7TPUIcv8Cmoy3jBHnG/PKvDKgCrwwD1nJa7TrC6p70vfuD4aigM&#10;UIdz5wi0DqxuYkfEuM9rlyG+AyVobJ/mMzR+dBJQ26VthW7DywzZrpyGjgvk6qm+Q4ycFP4RzDXI&#10;c+0hrbyZitvPoOdTnIaGC3vnVzGBkwa6dfTkDI840I3hAkomxKPsMLp1cJP6CCoPXkPpbj9CoF+a&#10;kU9Bt2HD3qHbBMoa6Jaa+Fzu1ujmnk9hM4I7anFN9rib+p4ryb1bcgzcXYddVIDoYtL6FHQbNuwd&#10;uk0ws9vebAY3n+VaEY9GBz6bDhUR+YSncX8k7HlUfJvy/bSFR5HPwcwczMyDeVsiw+4JMxOX1FL8&#10;RRFuY/KQSqYL4TqzIbARRJIk0U31A8IHhB9GuIlrdnK48le/hCOlzeE2JpDvIlzn/3Du2cjoVJZS&#10;hyE6IPz6EF6nGitnBlzlJiH7VfJwkSWi+bzW4ypz5Bw9jtC9cOtJCLtIUW57uwkJ4GHRmZcuwvwq&#10;2babpQdBfhWC3BhwWpDvJxUfk491eeCbKGgD+M2w50lOxAbw2zboAPnDkcwr97AYM+5syAuCfX1+&#10;NxHQBsybIc9zYe47Lv7ftzIHelcZu0LVae+gikZeOdbrnNWeg93EQBtgN47+E1O3eIPTqeMxvWiq&#10;4V0cmP1dMnudxNpztJswaLehauIAz01uaRiqzGc2g4NRqHxGbK5Cr41x4XpYXYXKiZxG33UDLJ7r&#10;s6Fa5iu57ERXcsjgiuePF1uooSAeo5Ytl7JPTTS0G+QmHPCCIHccz6UiW0V6Y7gb4DNa30C5TV2O&#10;bF2VF2A7TF3Qbcq+sTtmQHmPk7eoiYp2o9zY2M9F+cGUXMdzkKquY6m+zRlv5cEgOV0kB0i4E4fa&#10;fr9zcge49xnuT4dJqbGvXwfuDXqnWKHB1GYNHfTOGVLU++1tH/DeY7zDy/1U0FQ5wlshpTid3exS&#10;tcYVRejEpEqEmYEh7jq8+qKh2olPAyYq0qHamYs0R7FSSah2lznY6WBQ7fUS6XeToXtxRzsz8dQ3&#10;3ukFkEZWAOwJMQKwkwIqtqfo5W4TOhUS65Ns/yVTIV95nxfFEWaVonZc9HS/lwu4vZkJa7416Hjg&#10;8kCFRH2xsUrLZX79oDMxswF0JqT49qALSJUs5ficO610wOtHnQlhDagzQY+3Rx2oTs2vFKsNfHx+&#10;ZxOsiSUNqDPBhzdGHSOeLXYok6oO61vaOyxcP9WZGM4AOhMMeGPQESwlccVebDAlsNUSYfIZ1d4j&#10;rOR24MGStrQwJdTOdd2xgZPS3C5iSpiYygA645vvAegQdJKg8xnx1daTDdCJHSGv2n41IY4BdMZD&#10;3iPQEYp1F2r583tCnYk0/N+jTmz6qxb3vD3q7ICCyzC/Ete2sQfzOzMl6kVSA+r64iAmvoucPzCv&#10;QF3AbBy/N9RJl7eIFw2o64uHmPjYsFun01GKlCKvlXlx9RZsvZ5oQF1fXMQqEIysNbERfttLh21A&#10;rth2VXucDCSH161gCy4t6MzWiBPr5i6/j2eW2p6rkXEAFDzKJJARRIQSxIbigIzYdL29mSNneJmC&#10;mjSx/brLWk5ftc+i9IRwF1JOnu72hESycqa2rN7oVOQyLGa6OeHsX1AN83WC9+jIDVrrl2SgbLnx&#10;o9wgrtooUtz8Avs+6tdv6H0fmzk37T0hm+dQoyGp+Mik4mZ6QvOzQOarL5by+8LO2PKUcUXRreWE&#10;sIR8jKKKnjn1JX13D6jeuRZh1mmm6bMakNjD67Aki+hXd4n3bTWPZTJ8/YKxT/8DAAD//wMAUEsD&#10;BBQABgAIAAAAIQBoxHq44gAAAAoBAAAPAAAAZHJzL2Rvd25yZXYueG1sTI/BasMwEETvhf6D2EJv&#10;iewEuY5jOYTQ9hQKTQolN8Xa2CbWyliK7fx91VN7XOYx8zbfTKZlA/ausSQhnkfAkEqrG6okfB3f&#10;Zikw5xVp1VpCCXd0sCkeH3KVaTvSJw4HX7FQQi5TEmrvu4xzV9ZolJvbDilkF9sb5cPZV1z3agzl&#10;puWLKEq4UQ2FhVp1uKuxvB5uRsL7qMbtMn4d9tfL7n46io/vfYxSPj9N2zUwj5P/g+FXP6hDEZzO&#10;9kbasVbCLIlFQCUsRAIsAKtUvAA7SxCrZQq8yPn/F4ofAAAA//8DAFBLAQItABQABgAIAAAAIQC2&#10;gziS/gAAAOEBAAATAAAAAAAAAAAAAAAAAAAAAABbQ29udGVudF9UeXBlc10ueG1sUEsBAi0AFAAG&#10;AAgAAAAhADj9If/WAAAAlAEAAAsAAAAAAAAAAAAAAAAALwEAAF9yZWxzLy5yZWxzUEsBAi0AFAAG&#10;AAgAAAAhADAIIgD/CgAAqGwAAA4AAAAAAAAAAAAAAAAALgIAAGRycy9lMm9Eb2MueG1sUEsBAi0A&#10;FAAGAAgAAAAhAGjEerjiAAAACgEAAA8AAAAAAAAAAAAAAAAAWQ0AAGRycy9kb3ducmV2LnhtbFBL&#10;BQYAAAAABAAEAPMAAABoDgAAAAA=&#10;">
                <v:group id="Group 46" o:spid="_x0000_s1027" style="position:absolute;top:2381;width:66497;height:33699" coordsize="66502,33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38810;top:29941;width:27692;height:3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+u9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MlH673BAAAA2wAAAA8AAAAA&#10;AAAAAAAAAAAABwIAAGRycy9kb3ducmV2LnhtbFBLBQYAAAAAAwADALcAAAD1AgAAAAA=&#10;" filled="f" stroked="f">
                    <v:textbox style="mso-fit-shape-to-text:t">
                      <w:txbxContent>
                        <w:p w14:paraId="50D3D2FE" w14:textId="4C527F6E" w:rsidR="00E67118" w:rsidRPr="00894B66" w:rsidRDefault="00E67118" w:rsidP="00E67118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894B66">
                            <w:rPr>
                              <w:rFonts w:ascii="Times New Roman" w:hAnsi="Times New Roman" w:cs="Times New Roman"/>
                            </w:rPr>
                            <w:t>CFI: .9</w:t>
                          </w:r>
                          <w:r w:rsidR="006E37C4">
                            <w:rPr>
                              <w:rFonts w:ascii="Times New Roman" w:hAnsi="Times New Roman" w:cs="Times New Roman"/>
                            </w:rPr>
                            <w:t>6</w:t>
                          </w:r>
                          <w:r w:rsidRPr="00894B66">
                            <w:rPr>
                              <w:rFonts w:ascii="Times New Roman" w:hAnsi="Times New Roman" w:cs="Times New Roman"/>
                            </w:rPr>
                            <w:t>; RMSEA: .0</w:t>
                          </w:r>
                          <w:r w:rsidR="00D711CB">
                            <w:rPr>
                              <w:rFonts w:ascii="Times New Roman" w:hAnsi="Times New Roman" w:cs="Times New Roman"/>
                            </w:rPr>
                            <w:t>6</w:t>
                          </w:r>
                          <w:r w:rsidRPr="00894B66">
                            <w:rPr>
                              <w:rFonts w:ascii="Times New Roman" w:hAnsi="Times New Roman" w:cs="Times New Roman"/>
                            </w:rPr>
                            <w:t xml:space="preserve">; AIC: </w:t>
                          </w:r>
                          <w:r w:rsidR="00D711CB" w:rsidRPr="00D711CB">
                            <w:rPr>
                              <w:rFonts w:ascii="Times New Roman" w:hAnsi="Times New Roman" w:cs="Times New Roman"/>
                            </w:rPr>
                            <w:t>42556.49</w:t>
                          </w:r>
                        </w:p>
                      </w:txbxContent>
                    </v:textbox>
                  </v:shape>
                  <v:group id="Group 66" o:spid="_x0000_s1029" style="position:absolute;width:61512;height:32042" coordsize="61512,320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group id="Group 6" o:spid="_x0000_s1030" style="position:absolute;left:5200;width:56312;height:32047" coordorigin="5200" coordsize="61733,35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<v:group id="Group 7" o:spid="_x0000_s1031" style="position:absolute;left:5200;top:1135;width:61734;height:34000" coordorigin="5200,1135" coordsize="61733,3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<v:group id="Group 8" o:spid="_x0000_s1032" style="position:absolute;left:5200;top:1135;width:42238;height:34000" coordorigin="5200,1135" coordsize="32820,20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  <v:rect id="Rectangle 9" o:spid="_x0000_s1033" style="position:absolute;left:5295;top:1135;width:10079;height:254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/tT2wwAAANoAAAAPAAAAZHJzL2Rvd25yZXYueG1sRI9La8Mw&#10;EITvhfwHsYHcGrnBlMS1EkogkIMpNC40x8VaP6i1MpbiR359VSjkOMzMN0x6mEwrBupdY1nByzoC&#10;QVxY3XCl4Cs/PW9BOI+ssbVMCmZycNgvnlJMtB35k4aLr0SAsEtQQe19l0jpipoMurXtiINX2t6g&#10;D7KvpO5xDHDTyk0UvUqDDYeFGjs61lT8XG5GgS7sNc7u81jm9484j1vOMv2t1Go5vb+B8DT5R/i/&#10;fdYKdvB3JdwAuf8FAAD//wMAUEsBAi0AFAAGAAgAAAAhANvh9svuAAAAhQEAABMAAAAAAAAAAAAA&#10;AAAAAAAAAFtDb250ZW50X1R5cGVzXS54bWxQSwECLQAUAAYACAAAACEAWvQsW78AAAAVAQAACwAA&#10;AAAAAAAAAAAAAAAfAQAAX3JlbHMvLnJlbHNQSwECLQAUAAYACAAAACEAuv7U9sMAAADaAAAADwAA&#10;AAAAAAAAAAAAAAAHAgAAZHJzL2Rvd25yZXYueG1sUEsFBgAAAAADAAMAtwAAAPcCAAAAAA==&#10;" filled="f" strokecolor="black [3213]" strokeweight="1pt">
                            <v:textbox>
                              <w:txbxContent>
                                <w:p w14:paraId="148E8CB7" w14:textId="77777777" w:rsidR="00E67118" w:rsidRPr="00894B66" w:rsidRDefault="00E67118" w:rsidP="00E67118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Anger</w:t>
                                  </w:r>
                                </w:p>
                              </w:txbxContent>
                            </v:textbox>
                          </v:rect>
                          <v:rect id="Rectangle 10" o:spid="_x0000_s1034" style="position:absolute;left:5295;top:4954;width:10079;height:240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XrzwwAAANsAAAAPAAAAZHJzL2Rvd25yZXYueG1sRI9Ba8JA&#10;EIXvBf/DMoK3urEEkegqIgg9hEKN0B6H7JgEs7MhuzXRX+8cCt5meG/e+2azG12rbtSHxrOBxTwB&#10;RVx623Bl4Fwc31egQkS22HomA3cKsNtO3jaYWT/wN91OsVISwiFDA3WMXaZ1KGtyGOa+Ixbt4nuH&#10;Uda+0rbHQcJdqz+SZKkdNiwNNXZ0qKm8nv6cAVv63zR/3IdL8fhKi7TlPLc/xsym434NKtIYX+b/&#10;608r+EIvv8gAevsEAAD//wMAUEsBAi0AFAAGAAgAAAAhANvh9svuAAAAhQEAABMAAAAAAAAAAAAA&#10;AAAAAAAAAFtDb250ZW50X1R5cGVzXS54bWxQSwECLQAUAAYACAAAACEAWvQsW78AAAAVAQAACwAA&#10;AAAAAAAAAAAAAAAfAQAAX3JlbHMvLnJlbHNQSwECLQAUAAYACAAAACEAssV688MAAADbAAAADwAA&#10;AAAAAAAAAAAAAAAHAgAAZHJzL2Rvd25yZXYueG1sUEsFBgAAAAADAAMAtwAAAPcCAAAAAA==&#10;" filled="f" strokecolor="black [3213]" strokeweight="1pt">
                            <v:textbox>
                              <w:txbxContent>
                                <w:p w14:paraId="439B0CAF" w14:textId="77777777" w:rsidR="00E67118" w:rsidRPr="00894B66" w:rsidRDefault="00E67118" w:rsidP="00E67118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Disgust </w:t>
                                  </w:r>
                                </w:p>
                              </w:txbxContent>
                            </v:textbox>
                          </v:rect>
                          <v:rect id="Rectangle 11" o:spid="_x0000_s1035" style="position:absolute;left:5295;top:8502;width:10079;height:240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d9owAAAANsAAAAPAAAAZHJzL2Rvd25yZXYueG1sRE9Ni8Iw&#10;EL0v+B/CCN7WtEsRqcYigrCHImiF3ePQjG2xmZQm2uqvN8LC3ubxPmedjaYVd+pdY1lBPI9AEJdW&#10;N1wpOBf7zyUI55E1tpZJwYMcZJvJxxpTbQc+0v3kKxFC2KWooPa+S6V0ZU0G3dx2xIG72N6gD7Cv&#10;pO5xCOGmlV9RtJAGGw4NNXa0q6m8nm5GgS7tb5I/H8OleB6SImk5z/WPUrPpuF2B8DT6f/Gf+1uH&#10;+TG8fwkHyM0LAAD//wMAUEsBAi0AFAAGAAgAAAAhANvh9svuAAAAhQEAABMAAAAAAAAAAAAAAAAA&#10;AAAAAFtDb250ZW50X1R5cGVzXS54bWxQSwECLQAUAAYACAAAACEAWvQsW78AAAAVAQAACwAAAAAA&#10;AAAAAAAAAAAfAQAAX3JlbHMvLnJlbHNQSwECLQAUAAYACAAAACEA3YnfaMAAAADbAAAADwAAAAAA&#10;AAAAAAAAAAAHAgAAZHJzL2Rvd25yZXYueG1sUEsFBgAAAAADAAMAtwAAAPQCAAAAAA==&#10;" filled="f" strokecolor="black [3213]" strokeweight="1pt">
                            <v:textbox>
                              <w:txbxContent>
                                <w:p w14:paraId="44E7309F" w14:textId="77777777" w:rsidR="00E67118" w:rsidRPr="00894B66" w:rsidRDefault="00E67118" w:rsidP="00E67118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Fear</w:t>
                                  </w:r>
                                </w:p>
                              </w:txbxContent>
                            </v:textbox>
                          </v:rect>
                          <v:oval id="Oval 12" o:spid="_x0000_s1036" style="position:absolute;left:23824;top:7562;width:14196;height:7586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XyGwQAAANsAAAAPAAAAZHJzL2Rvd25yZXYueG1sRE9NawIx&#10;EL0X/A9hBG81q9BStkYRUfDQUuruocdhM24WN5OQxHX996ZQ6G0e73NWm9H2YqAQO8cKFvMCBHHj&#10;dMetgro6PL+BiAlZY++YFNwpwmY9eVphqd2Nv2k4pVbkEI4lKjAp+VLK2BiyGOfOE2fu7ILFlGFo&#10;pQ54y+G2l8uieJUWO84NBj3tDDWX09Uq+Czuw/6nquvYmXP18RVe/GHvlZpNx+07iERj+hf/uY86&#10;z1/C7y/5ALl+AAAA//8DAFBLAQItABQABgAIAAAAIQDb4fbL7gAAAIUBAAATAAAAAAAAAAAAAAAA&#10;AAAAAABbQ29udGVudF9UeXBlc10ueG1sUEsBAi0AFAAGAAgAAAAhAFr0LFu/AAAAFQEAAAsAAAAA&#10;AAAAAAAAAAAAHwEAAF9yZWxzLy5yZWxzUEsBAi0AFAAGAAgAAAAhAKq1fIbBAAAA2wAAAA8AAAAA&#10;AAAAAAAAAAAABwIAAGRycy9kb3ducmV2LnhtbFBLBQYAAAAAAwADALcAAAD1AgAAAAA=&#10;" filled="f" strokecolor="black [3213]" strokeweight="1pt">
                            <v:stroke joinstyle="miter"/>
                            <v:textbox>
                              <w:txbxContent>
                                <w:p w14:paraId="001F59DF" w14:textId="77777777" w:rsidR="00E67118" w:rsidRPr="00894B66" w:rsidRDefault="00E67118" w:rsidP="00E67118">
                                  <w:pPr>
                                    <w:spacing w:after="0" w:line="25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Face</w:t>
                                  </w:r>
                                </w:p>
                                <w:p w14:paraId="4DC78060" w14:textId="77777777" w:rsidR="00E67118" w:rsidRPr="00894B66" w:rsidRDefault="00E67118" w:rsidP="00E67118">
                                  <w:pPr>
                                    <w:spacing w:after="0" w:line="25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Emotion</w:t>
                                  </w:r>
                                </w:p>
                                <w:p w14:paraId="7994BDD6" w14:textId="77777777" w:rsidR="00E67118" w:rsidRPr="00894B66" w:rsidRDefault="00E67118" w:rsidP="00E67118">
                                  <w:pPr>
                                    <w:spacing w:after="0" w:line="25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Recognition</w:t>
                                  </w:r>
                                </w:p>
                              </w:txbxContent>
                            </v:textbox>
                          </v:oval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13" o:spid="_x0000_s1037" type="#_x0000_t32" style="position:absolute;left:15374;top:9704;width:8450;height:165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mTNwgAAANsAAAAPAAAAZHJzL2Rvd25yZXYueG1sRE9Na8JA&#10;EL0X+h+WKfTWbKzQaMwqUigUikK1hx6H7JgNZmdjdo2Jv74rFLzN431OsRpsI3rqfO1YwSRJQRCX&#10;TtdcKfjZf7zMQPiArLFxTApG8rBaPj4UmGt34W/qd6ESMYR9jgpMCG0upS8NWfSJa4kjd3CdxRBh&#10;V0nd4SWG20a+pumbtFhzbDDY0ruh8rg7WwVozTidZ1v7O2lO102fZsOZv5R6fhrWCxCBhnAX/7s/&#10;dZw/hdsv8QC5/AMAAP//AwBQSwECLQAUAAYACAAAACEA2+H2y+4AAACFAQAAEwAAAAAAAAAAAAAA&#10;AAAAAAAAW0NvbnRlbnRfVHlwZXNdLnhtbFBLAQItABQABgAIAAAAIQBa9CxbvwAAABUBAAALAAAA&#10;AAAAAAAAAAAAAB8BAABfcmVscy8ucmVsc1BLAQItABQABgAIAAAAIQD9cmTNwgAAANsAAAAPAAAA&#10;AAAAAAAAAAAAAAcCAABkcnMvZG93bnJldi54bWxQSwUGAAAAAAMAAwC3AAAA9gIAAAAA&#10;" strokecolor="black [3213]" strokeweight="1pt">
                            <v:stroke endarrow="open" joinstyle="miter"/>
                            <o:lock v:ext="edit" shapetype="f"/>
                          </v:shape>
                          <v:shape id="Straight Arrow Connector 14" o:spid="_x0000_s1038" type="#_x0000_t32" style="position:absolute;left:15374;top:6156;width:8450;height:519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/y5wgAAANsAAAAPAAAAZHJzL2Rvd25yZXYueG1sRE9Na8JA&#10;EL0L/Q/LCL3pJrbUGt2IFAqFoqD24HHIjtlgdjbNrjH217tCwds83ucslr2tRUetrxwrSMcJCOLC&#10;6YpLBT/7z9E7CB+QNdaOScGVPCzzp8ECM+0uvKVuF0oRQ9hnqMCE0GRS+sKQRT92DXHkjq61GCJs&#10;S6lbvMRwW8tJkrxJixXHBoMNfRgqTruzVYDWXF9m0409pPXv37pLpv2Zv5V6HvarOYhAfXiI/91f&#10;Os5/hfsv8QCZ3wAAAP//AwBQSwECLQAUAAYACAAAACEA2+H2y+4AAACFAQAAEwAAAAAAAAAAAAAA&#10;AAAAAAAAW0NvbnRlbnRfVHlwZXNdLnhtbFBLAQItABQABgAIAAAAIQBa9CxbvwAAABUBAAALAAAA&#10;AAAAAAAAAAAAAB8BAABfcmVscy8ucmVsc1BLAQItABQABgAIAAAAIQBym/y5wgAAANsAAAAPAAAA&#10;AAAAAAAAAAAAAAcCAABkcnMvZG93bnJldi54bWxQSwUGAAAAAAMAAwC3AAAA9gIAAAAA&#10;" strokecolor="black [3213]" strokeweight="1pt">
                            <v:stroke endarrow="open" joinstyle="miter"/>
                            <o:lock v:ext="edit" shapetype="f"/>
                          </v:shape>
                          <v:shape id="Straight Arrow Connector 15" o:spid="_x0000_s1039" type="#_x0000_t32" style="position:absolute;left:15374;top:2407;width:8450;height:894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1kiwgAAANsAAAAPAAAAZHJzL2Rvd25yZXYueG1sRE9Na8JA&#10;EL0L/Q/LCL3pJpbWGt2IFAqFoqD24HHIjtlgdjbNrjH217tCwds83ucslr2tRUetrxwrSMcJCOLC&#10;6YpLBT/7z9E7CB+QNdaOScGVPCzzp8ECM+0uvKVuF0oRQ9hnqMCE0GRS+sKQRT92DXHkjq61GCJs&#10;S6lbvMRwW8tJkrxJixXHBoMNfRgqTruzVYDWXF9m0409pPXv37pLpv2Zv5V6HvarOYhAfXiI/91f&#10;Os5/hfsv8QCZ3wAAAP//AwBQSwECLQAUAAYACAAAACEA2+H2y+4AAACFAQAAEwAAAAAAAAAAAAAA&#10;AAAAAAAAW0NvbnRlbnRfVHlwZXNdLnhtbFBLAQItABQABgAIAAAAIQBa9CxbvwAAABUBAAALAAAA&#10;AAAAAAAAAAAAAB8BAABfcmVscy8ucmVsc1BLAQItABQABgAIAAAAIQAd11kiwgAAANsAAAAPAAAA&#10;AAAAAAAAAAAAAAcCAABkcnMvZG93bnJldi54bWxQSwUGAAAAAAMAAwC3AAAA9gIAAAAA&#10;" strokecolor="black [3213]" strokeweight="1pt">
                            <v:stroke endarrow="open" joinstyle="miter"/>
                            <o:lock v:ext="edit" shapetype="f"/>
                          </v:shape>
                          <v:rect id="Rectangle 16" o:spid="_x0000_s1040" style="position:absolute;left:5200;top:19206;width:10174;height:2469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EccvwAAANsAAAAPAAAAZHJzL2Rvd25yZXYueG1sRE9Ni8Iw&#10;EL0v+B/CCN7WVCki1SgiCB6KoBV2j0MztsVmUppoq7/eCIK3ebzPWa57U4s7ta6yrGAyjkAQ51ZX&#10;XCg4Z7vfOQjnkTXWlknBgxysV4OfJSbadnyk+8kXIoSwS1BB6X2TSOnykgy6sW2IA3exrUEfYFtI&#10;3WIXwk0tp1E0kwYrDg0lNrQtKb+ebkaBzu1/nD4f3SV7HuIsrjlN9Z9So2G/WYDw1Puv+OPe6zB/&#10;Bu9fwgFy9QIAAP//AwBQSwECLQAUAAYACAAAACEA2+H2y+4AAACFAQAAEwAAAAAAAAAAAAAAAAAA&#10;AAAAW0NvbnRlbnRfVHlwZXNdLnhtbFBLAQItABQABgAIAAAAIQBa9CxbvwAAABUBAAALAAAAAAAA&#10;AAAAAAAAAB8BAABfcmVscy8ucmVsc1BLAQItABQABgAIAAAAIQBSYEccvwAAANsAAAAPAAAAAAAA&#10;AAAAAAAAAAcCAABkcnMvZG93bnJldi54bWxQSwUGAAAAAAMAAwC3AAAA8wIAAAAA&#10;" filled="f" strokecolor="black [3213]" strokeweight="1pt">
                            <v:textbox>
                              <w:txbxContent>
                                <w:p w14:paraId="72C0EF29" w14:textId="77777777" w:rsidR="00E67118" w:rsidRPr="00894B66" w:rsidRDefault="00E67118" w:rsidP="00E67118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Surprise </w:t>
                                  </w:r>
                                </w:p>
                              </w:txbxContent>
                            </v:textbox>
                          </v:rect>
                          <v:rect id="Rectangle 17" o:spid="_x0000_s1041" style="position:absolute;left:5200;top:11723;width:10174;height:287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LOKHwAAAANsAAAAPAAAAZHJzL2Rvd25yZXYueG1sRE9Ni8Iw&#10;EL0v+B/CCN7WVCmrVKOIIHgowtqF9Tg0Y1tsJqWJtvrrjSB4m8f7nOW6N7W4Uesqywom4wgEcW51&#10;xYWCv2z3PQfhPLLG2jIpuJOD9WrwtcRE245/6Xb0hQgh7BJUUHrfJFK6vCSDbmwb4sCdbWvQB9gW&#10;UrfYhXBTy2kU/UiDFYeGEhvalpRfjlejQOf2FKePe3fOHoc4i2tOU/2v1GjYbxYgPPX+I3679zrM&#10;n8Hrl3CAXD0BAAD//wMAUEsBAi0AFAAGAAgAAAAhANvh9svuAAAAhQEAABMAAAAAAAAAAAAAAAAA&#10;AAAAAFtDb250ZW50X1R5cGVzXS54bWxQSwECLQAUAAYACAAAACEAWvQsW78AAAAVAQAACwAAAAAA&#10;AAAAAAAAAAAfAQAAX3JlbHMvLnJlbHNQSwECLQAUAAYACAAAACEAPSzih8AAAADbAAAADwAAAAAA&#10;AAAAAAAAAAAHAgAAZHJzL2Rvd25yZXYueG1sUEsFBgAAAAADAAMAtwAAAPQCAAAAAA==&#10;" filled="f" strokecolor="black [3213]" strokeweight="1pt">
                            <v:textbox>
                              <w:txbxContent>
                                <w:p w14:paraId="1FFF3076" w14:textId="77777777" w:rsidR="00E67118" w:rsidRPr="00894B66" w:rsidRDefault="00E67118" w:rsidP="00E67118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Happiness</w:t>
                                  </w:r>
                                </w:p>
                              </w:txbxContent>
                            </v:textbox>
                          </v:rect>
                          <v:rect id="Rectangle 18" o:spid="_x0000_s1042" style="position:absolute;left:5200;top:15782;width:10174;height:2288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3b1wwAAANsAAAAPAAAAZHJzL2Rvd25yZXYueG1sRI9Ba8JA&#10;EIXvBf/DMoK3urEEkegqIgg9hEKN0B6H7JgEs7MhuzXRX+8cCt5meG/e+2azG12rbtSHxrOBxTwB&#10;RVx623Bl4Fwc31egQkS22HomA3cKsNtO3jaYWT/wN91OsVISwiFDA3WMXaZ1KGtyGOa+Ixbt4nuH&#10;Uda+0rbHQcJdqz+SZKkdNiwNNXZ0qKm8nv6cAVv63zR/3IdL8fhKi7TlPLc/xsym434NKtIYX+b/&#10;608r+AIrv8gAevsEAAD//wMAUEsBAi0AFAAGAAgAAAAhANvh9svuAAAAhQEAABMAAAAAAAAAAAAA&#10;AAAAAAAAAFtDb250ZW50X1R5cGVzXS54bWxQSwECLQAUAAYACAAAACEAWvQsW78AAAAVAQAACwAA&#10;AAAAAAAAAAAAAAAfAQAAX3JlbHMvLnJlbHNQSwECLQAUAAYACAAAACEATLN29cMAAADbAAAADwAA&#10;AAAAAAAAAAAAAAAHAgAAZHJzL2Rvd25yZXYueG1sUEsFBgAAAAADAAMAtwAAAPcCAAAAAA==&#10;" filled="f" strokecolor="black [3213]" strokeweight="1pt">
                            <v:textbox>
                              <w:txbxContent>
                                <w:p w14:paraId="4D4E4DB6" w14:textId="77777777" w:rsidR="00E67118" w:rsidRPr="00894B66" w:rsidRDefault="00E67118" w:rsidP="00E67118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Sadness </w:t>
                                  </w:r>
                                </w:p>
                              </w:txbxContent>
                            </v:textbox>
                          </v:rect>
                          <v:shape id="Straight Arrow Connector 19" o:spid="_x0000_s1043" type="#_x0000_t32" style="position:absolute;left:15374;top:11355;width:8450;height:18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m0PwQAAANsAAAAPAAAAZHJzL2Rvd25yZXYueG1sRE/NisIw&#10;EL4v+A5hBG9r6gqurUZxlQX3sAd/HmBsxqbYTEqT2vr2mwXB23x8v7Nc97YSd2p86VjBZJyAIM6d&#10;LrlQcD59v89B+ICssXJMCh7kYb0avC0x067jA92PoRAxhH2GCkwIdSalzw1Z9GNXE0fu6hqLIcKm&#10;kLrBLobbSn4kyUxaLDk2GKxpayi/HVurYN7vfh6f1F6m17RNT7/d1+2cGKVGw36zABGoDy/x073X&#10;cX4K/7/EA+TqDwAA//8DAFBLAQItABQABgAIAAAAIQDb4fbL7gAAAIUBAAATAAAAAAAAAAAAAAAA&#10;AAAAAABbQ29udGVudF9UeXBlc10ueG1sUEsBAi0AFAAGAAgAAAAhAFr0LFu/AAAAFQEAAAsAAAAA&#10;AAAAAAAAAAAAHwEAAF9yZWxzLy5yZWxzUEsBAi0AFAAGAAgAAAAhAFmybQ/BAAAA2wAAAA8AAAAA&#10;AAAAAAAAAAAABwIAAGRycy9kb3ducmV2LnhtbFBLBQYAAAAAAwADALcAAAD1AgAAAAA=&#10;" strokecolor="black [3213]" strokeweight="1pt">
                            <v:stroke endarrow="open" joinstyle="miter"/>
                            <o:lock v:ext="edit" shapetype="f"/>
                          </v:shape>
                          <v:shape id="Straight Arrow Connector 20" o:spid="_x0000_s1044" type="#_x0000_t32" style="position:absolute;left:15374;top:11355;width:8450;height:908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A4vwQAAANsAAAAPAAAAZHJzL2Rvd25yZXYueG1sRE/LisIw&#10;FN0L/kO4gjtNdWCsHaOog+AsXPj4gDvNtSk2N6VJbf17sxiY5eG8V5veVuJJjS8dK5hNExDEudMl&#10;Fwpu18MkBeEDssbKMSl4kYfNejhYYaZdx2d6XkIhYgj7DBWYEOpMSp8bsuinriaO3N01FkOETSF1&#10;g10Mt5WcJ8mntFhybDBY095Q/ri0VkHaf/+8FtT+ftyX7fJ66naPW2KUGo/67ReIQH34F/+5j1rB&#10;PK6PX+IPkOs3AAAA//8DAFBLAQItABQABgAIAAAAIQDb4fbL7gAAAIUBAAATAAAAAAAAAAAAAAAA&#10;AAAAAABbQ29udGVudF9UeXBlc10ueG1sUEsBAi0AFAAGAAgAAAAhAFr0LFu/AAAAFQEAAAsAAAAA&#10;AAAAAAAAAAAAHwEAAF9yZWxzLy5yZWxzUEsBAi0AFAAGAAgAAAAhAAbkDi/BAAAA2wAAAA8AAAAA&#10;AAAAAAAAAAAABwIAAGRycy9kb3ducmV2LnhtbFBLBQYAAAAAAwADALcAAAD1AgAAAAA=&#10;" strokecolor="black [3213]" strokeweight="1pt">
                            <v:stroke endarrow="open" joinstyle="miter"/>
                            <o:lock v:ext="edit" shapetype="f"/>
                          </v:shape>
                          <v:shape id="Straight Arrow Connector 21" o:spid="_x0000_s1045" type="#_x0000_t32" style="position:absolute;left:15374;top:11355;width:8450;height:557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Ku0xAAAANsAAAAPAAAAZHJzL2Rvd25yZXYueG1sRI/disIw&#10;FITvF3yHcATv1lSFXa1G8QdhvdgLfx7g2BybYnNSmtTWtzfCwl4OM/MNs1h1thQPqn3hWMFomIAg&#10;zpwuOFdwOe8/pyB8QNZYOiYFT/KwWvY+Fphq1/KRHqeQiwhhn6ICE0KVSukzQxb90FXE0bu52mKI&#10;ss6lrrGNcFvKcZJ8SYsFxwWDFW0NZfdTYxVMu93h+U3NdXKbNbPzb7u5XxKj1KDfrecgAnXhP/zX&#10;/tEKxiN4f4k/QC5fAAAA//8DAFBLAQItABQABgAIAAAAIQDb4fbL7gAAAIUBAAATAAAAAAAAAAAA&#10;AAAAAAAAAABbQ29udGVudF9UeXBlc10ueG1sUEsBAi0AFAAGAAgAAAAhAFr0LFu/AAAAFQEAAAsA&#10;AAAAAAAAAAAAAAAAHwEAAF9yZWxzLy5yZWxzUEsBAi0AFAAGAAgAAAAhAGmoq7TEAAAA2wAAAA8A&#10;AAAAAAAAAAAAAAAABwIAAGRycy9kb3ducmV2LnhtbFBLBQYAAAAAAwADALcAAAD4AgAAAAA=&#10;" strokecolor="black [3213]" strokeweight="1pt">
                            <v:stroke endarrow="open" joinstyle="miter"/>
                            <o:lock v:ext="edit" shapetype="f"/>
                          </v:shape>
                        </v:group>
                        <v:rect id="Rectangle 22" o:spid="_x0000_s1046" style="position:absolute;left:55028;top:16369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iwwAAANsAAAAPAAAAZHJzL2Rvd25yZXYueG1sRI9Bi8Iw&#10;FITvwv6H8Ba82XRLEekaRYQFD0XQCnp8NM+2bPNSmmirv94IC3scZuYbZrkeTSvu1LvGsoKvKAZB&#10;XFrdcKXgVPzMFiCcR9bYWiYFD3KwXn1MlphpO/CB7kdfiQBhl6GC2vsuk9KVNRl0ke2Ig3e1vUEf&#10;ZF9J3eMQ4KaVSRzPpcGGw0KNHW1rKn+PN6NAl/aS5s/HcC2e+7RIW85zfVZq+jluvkF4Gv1/+K+9&#10;0wqSBN5fwg+QqxcAAAD//wMAUEsBAi0AFAAGAAgAAAAhANvh9svuAAAAhQEAABMAAAAAAAAAAAAA&#10;AAAAAAAAAFtDb250ZW50X1R5cGVzXS54bWxQSwECLQAUAAYACAAAACEAWvQsW78AAAAVAQAACwAA&#10;AAAAAAAAAAAAAAAfAQAAX3JlbHMvLnJlbHNQSwECLQAUAAYACAAAACEA4zeLosMAAADbAAAADwAA&#10;AAAAAAAAAAAAAAAHAgAAZHJzL2Rvd25yZXYueG1sUEsFBgAAAAADAAMAtwAAAPcCAAAAAA==&#10;" filled="f" strokecolor="black [3213]" strokeweight="1pt">
                          <v:textbox>
                            <w:txbxContent>
                              <w:p w14:paraId="60031413" w14:textId="77777777" w:rsidR="00E67118" w:rsidRPr="00894B66" w:rsidRDefault="00E67118" w:rsidP="00E67118">
                                <w:pPr>
                                  <w:spacing w:line="25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894B66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Face ID</w:t>
                                </w:r>
                              </w:p>
                            </w:txbxContent>
                          </v:textbox>
                        </v:rect>
                      </v:group>
                      <v:rect id="Rectangle 23" o:spid="_x0000_s1047" style="position:absolute;left:55028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5wgAAANsAAAAPAAAAZHJzL2Rvd25yZXYueG1sRI9Bi8Iw&#10;FITvC/6H8IS9ralaRKpRRBA8lAWtoMdH82yLzUtpoq3+erOw4HGYmW+Y5bo3tXhQ6yrLCsajCARx&#10;bnXFhYJTtvuZg3AeWWNtmRQ8ycF6NfhaYqJtxwd6HH0hAoRdggpK75tESpeXZNCNbEMcvKttDfog&#10;20LqFrsAN7WcRNFMGqw4LJTY0Lak/Ha8GwU6t5c4fT27a/b6jbO45jTVZ6W+h/1mAcJT7z/h//Ze&#10;K5hM4e9L+AFy9QYAAP//AwBQSwECLQAUAAYACAAAACEA2+H2y+4AAACFAQAAEwAAAAAAAAAAAAAA&#10;AAAAAAAAW0NvbnRlbnRfVHlwZXNdLnhtbFBLAQItABQABgAIAAAAIQBa9CxbvwAAABUBAAALAAAA&#10;AAAAAAAAAAAAAB8BAABfcmVscy8ucmVsc1BLAQItABQABgAIAAAAIQCMey45wgAAANsAAAAPAAAA&#10;AAAAAAAAAAAAAAcCAABkcnMvZG93bnJldi54bWxQSwUGAAAAAAMAAwC3AAAA9gIAAAAA&#10;" filled="f" strokecolor="black [3213]" strokeweight="1pt">
                        <v:textbox>
                          <w:txbxContent>
                            <w:p w14:paraId="590D21F8" w14:textId="77777777" w:rsidR="00E67118" w:rsidRPr="00894B66" w:rsidRDefault="00E67118" w:rsidP="00E67118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94B66">
                                <w:rPr>
                                  <w:rFonts w:ascii="Times New Roman" w:eastAsia="MS Mincho" w:hAnsi="Times New Roman" w:cs="Times New Roman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Age</w:t>
                              </w:r>
                            </w:p>
                          </w:txbxContent>
                        </v:textbox>
                      </v:rect>
                      <v:rect id="Rectangle 24" o:spid="_x0000_s1048" style="position:absolute;left:55028;top:8464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rZNwwAAANsAAAAPAAAAZHJzL2Rvd25yZXYueG1sRI9Bi8Iw&#10;FITvC/6H8ARva2opItVYlgXBQxHWCrvHR/Nsi81LaaKt/vqNIHgcZuYbZpONphU36l1jWcFiHoEg&#10;Lq1uuFJwKnafKxDOI2tsLZOCOznItpOPDabaDvxDt6OvRICwS1FB7X2XSunKmgy6ue2Ig3e2vUEf&#10;ZF9J3eMQ4KaVcRQtpcGGw0KNHX3XVF6OV6NAl/YvyR/34Vw8DkmRtJzn+lep2XT8WoPwNPp3+NXe&#10;awVxAs8v4QfI7T8AAAD//wMAUEsBAi0AFAAGAAgAAAAhANvh9svuAAAAhQEAABMAAAAAAAAAAAAA&#10;AAAAAAAAAFtDb250ZW50X1R5cGVzXS54bWxQSwECLQAUAAYACAAAACEAWvQsW78AAAAVAQAACwAA&#10;AAAAAAAAAAAAAAAfAQAAX3JlbHMvLnJlbHNQSwECLQAUAAYACAAAACEAA5K2TcMAAADbAAAADwAA&#10;AAAAAAAAAAAAAAAHAgAAZHJzL2Rvd25yZXYueG1sUEsFBgAAAAADAAMAtwAAAPcCAAAAAA==&#10;" filled="f" strokecolor="black [3213]" strokeweight="1pt">
                        <v:textbox>
                          <w:txbxContent>
                            <w:p w14:paraId="26CF8799" w14:textId="77777777" w:rsidR="00E67118" w:rsidRPr="00894B66" w:rsidRDefault="00E67118" w:rsidP="00E67118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94B66">
                                <w:rPr>
                                  <w:rFonts w:ascii="Times New Roman" w:eastAsia="MS Mincho" w:hAnsi="Times New Roman" w:cs="Times New Roman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Sex</w:t>
                              </w:r>
                            </w:p>
                          </w:txbxContent>
                        </v:textbox>
                      </v:rect>
                      <v:rect id="Rectangle 25" o:spid="_x0000_s1049" style="position:absolute;left:55028;top:24730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3hPWwwAAANsAAAAPAAAAZHJzL2Rvd25yZXYueG1sRI9Bi8Iw&#10;FITvwv6H8Ba82XSlytI1iiwIHoqgFXaPj+bZFpuX0kRb/fVGEDwOM/MNs1gNphFX6lxtWcFXFIMg&#10;LqyuuVRwzDeTbxDOI2tsLJOCGzlYLT9GC0y17XlP14MvRYCwS1FB5X2bSumKigy6yLbEwTvZzqAP&#10;siul7rAPcNPIaRzPpcGaw0KFLf1WVJwPF6NAF/Y/ye63/pTfd0meNJxl+k+p8eew/gHhafDv8Ku9&#10;1QqmM3h+CT9ALh8AAAD//wMAUEsBAi0AFAAGAAgAAAAhANvh9svuAAAAhQEAABMAAAAAAAAAAAAA&#10;AAAAAAAAAFtDb250ZW50X1R5cGVzXS54bWxQSwECLQAUAAYACAAAACEAWvQsW78AAAAVAQAACwAA&#10;AAAAAAAAAAAAAAAfAQAAX3JlbHMvLnJlbHNQSwECLQAUAAYACAAAACEAbN4T1sMAAADbAAAADwAA&#10;AAAAAAAAAAAAAAAHAgAAZHJzL2Rvd25yZXYueG1sUEsFBgAAAAADAAMAtwAAAPcCAAAAAA==&#10;" filled="f" strokecolor="black [3213]" strokeweight="1pt">
                        <v:textbox>
                          <w:txbxContent>
                            <w:p w14:paraId="2D372272" w14:textId="77777777" w:rsidR="00E67118" w:rsidRPr="000126B8" w:rsidRDefault="00E67118" w:rsidP="00E67118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eastAsia="MS Mincho" w:hAnsi="Times New Roman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General Intelligence</w:t>
                              </w:r>
                            </w:p>
                          </w:txbxContent>
                        </v:textbox>
                      </v:rect>
                      <v:shape id="Straight Arrow Connector 26" o:spid="_x0000_s1050" type="#_x0000_t32" style="position:absolute;left:38303;top:3105;width:16725;height:866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i7VxwAAANsAAAAPAAAAZHJzL2Rvd25yZXYueG1sRI9Ba8JA&#10;FITvBf/D8gq9FN00hSDRVWqhUKlFtCJ4e2Rfk9Ts27C7jdFf3xWEHoeZ+YaZznvTiI6cry0reBol&#10;IIgLq2suFey+3oZjED4ga2wsk4IzeZjPBndTzLU98Ya6bShFhLDPUUEVQptL6YuKDPqRbYmj922d&#10;wRClK6V2eIpw08g0STJpsOa4UGFLrxUVx+2vUbB+TrPP5eYydo+Hw3Lxsdivup9UqYf7/mUCIlAf&#10;/sO39rtWkGZw/RJ/gJz9AQAA//8DAFBLAQItABQABgAIAAAAIQDb4fbL7gAAAIUBAAATAAAAAAAA&#10;AAAAAAAAAAAAAABbQ29udGVudF9UeXBlc10ueG1sUEsBAi0AFAAGAAgAAAAhAFr0LFu/AAAAFQEA&#10;AAsAAAAAAAAAAAAAAAAAHwEAAF9yZWxzLy5yZWxzUEsBAi0AFAAGAAgAAAAhAA+mLtXHAAAA2wAA&#10;AA8AAAAAAAAAAAAAAAAABwIAAGRycy9kb3ducmV2LnhtbFBLBQYAAAAAAwADALcAAAD7AgAAAAA=&#10;" strokecolor="black [3213]" strokeweight="1pt">
                        <v:stroke endarrow="block" joinstyle="miter"/>
                        <o:lock v:ext="edit" shapetype="f"/>
                      </v:shape>
                      <v:shape id="Straight Arrow Connector 27" o:spid="_x0000_s1051" type="#_x0000_t32" style="position:absolute;left:44762;top:11569;width:10266;height:20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otOyAAAANsAAAAPAAAAZHJzL2Rvd25yZXYueG1sRI/dasJA&#10;FITvBd9hOUJvRDemYCV1lSoUKq0Ufyh4d8gek9js2bC7jWmfvlsoeDnMzDfMfNmZWrTkfGVZwWSc&#10;gCDOra64UHA8PI9mIHxA1lhbJgXf5GG56PfmmGl75R21+1CICGGfoYIyhCaT0uclGfRj2xBH72yd&#10;wRClK6R2eI1wU8s0SabSYMVxocSG1iXln/svo+D9Pp1uN7ufmRueTpvV6+rjrb2kSt0NuqdHEIG6&#10;cAv/t1+0gvQB/r7EHyAXvwAAAP//AwBQSwECLQAUAAYACAAAACEA2+H2y+4AAACFAQAAEwAAAAAA&#10;AAAAAAAAAAAAAAAAW0NvbnRlbnRfVHlwZXNdLnhtbFBLAQItABQABgAIAAAAIQBa9CxbvwAAABUB&#10;AAALAAAAAAAAAAAAAAAAAB8BAABfcmVscy8ucmVsc1BLAQItABQABgAIAAAAIQBg6otOyAAAANsA&#10;AAAPAAAAAAAAAAAAAAAAAAcCAABkcnMvZG93bnJldi54bWxQSwUGAAAAAAMAAwC3AAAA/AIAAAAA&#10;" strokecolor="black [3213]" strokeweight="1pt">
                        <v:stroke endarrow="block" joinstyle="miter"/>
                        <o:lock v:ext="edit" shapetype="f"/>
                      </v:shape>
                      <v:shape id="Straight Arrow Connector 28" o:spid="_x0000_s1052" type="#_x0000_t32" style="position:absolute;left:47438;top:18053;width:7590;height:142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YlcwQAAANsAAAAPAAAAZHJzL2Rvd25yZXYueG1sRE/Pa8Iw&#10;FL4P9j+EN/A20xUmUo1lGzh2UuyGXh/Ns602LzXJ2vrfm4Pg8eP7vcxH04qenG8sK3ibJiCIS6sb&#10;rhT8/a5f5yB8QNbYWiYFV/KQr56flphpO/CO+iJUIoawz1BBHUKXSenLmgz6qe2II3e0zmCI0FVS&#10;OxxiuGllmiQzabDh2FBjR181lefi3yjYny7UV/18c0i275eh+GzW3+6q1ORl/FiACDSGh/ju/tEK&#10;0jg2fok/QK5uAAAA//8DAFBLAQItABQABgAIAAAAIQDb4fbL7gAAAIUBAAATAAAAAAAAAAAAAAAA&#10;AAAAAABbQ29udGVudF9UeXBlc10ueG1sUEsBAi0AFAAGAAgAAAAhAFr0LFu/AAAAFQEAAAsAAAAA&#10;AAAAAAAAAAAAHwEAAF9yZWxzLy5yZWxzUEsBAi0AFAAGAAgAAAAhAHFdiVzBAAAA2wAAAA8AAAAA&#10;AAAAAAAAAAAABwIAAGRycy9kb3ducmV2LnhtbFBLBQYAAAAAAwADALcAAAD1AgAAAAA=&#10;" strokecolor="black [3213]" strokeweight="1pt">
                        <v:stroke endarrow="block" joinstyle="miter"/>
                        <o:lock v:ext="edit" shapetype="f"/>
                      </v:shape>
                      <v:shape id="Straight Arrow Connector 29" o:spid="_x0000_s1053" type="#_x0000_t32" style="position:absolute;left:44762;top:22493;width:10266;height:534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SzHxAAAANsAAAAPAAAAZHJzL2Rvd25yZXYueG1sRI9Ba8JA&#10;FITvhf6H5RW8NZsKik1dpQqKJ6WxtNdH9jVJm30bd9ck/ntXKHgcZuYbZr4cTCM6cr62rOAlSUEQ&#10;F1bXXCr4PG6eZyB8QNbYWCYFF/KwXDw+zDHTtucP6vJQighhn6GCKoQ2k9IXFRn0iW2Jo/djncEQ&#10;pSuldthHuGnkOE2n0mDNcaHCltYVFX/52Sj4+j1RV3az/Xd6mJz6fFVvtu6i1OhpeH8DEWgI9/B/&#10;e6cVjF/h9iX+ALm4AgAA//8DAFBLAQItABQABgAIAAAAIQDb4fbL7gAAAIUBAAATAAAAAAAAAAAA&#10;AAAAAAAAAABbQ29udGVudF9UeXBlc10ueG1sUEsBAi0AFAAGAAgAAAAhAFr0LFu/AAAAFQEAAAsA&#10;AAAAAAAAAAAAAAAAHwEAAF9yZWxzLy5yZWxzUEsBAi0AFAAGAAgAAAAhAB4RLMfEAAAA2wAAAA8A&#10;AAAAAAAAAAAAAAAABwIAAGRycy9kb3ducmV2LnhtbFBLBQYAAAAAAwADALcAAAD4AgAAAAA=&#10;" strokecolor="black [3213]" strokeweight="1pt">
                        <v:stroke endarrow="block" joinstyle="miter"/>
                        <o:lock v:ext="edit" shapetype="f"/>
                      </v:shape>
                      <v:shape id="Straight Arrow Connector 30" o:spid="_x0000_s1054" type="#_x0000_t32" style="position:absolute;left:18293;top:3105;width:36735;height:63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2oXnxAAAANsAAAAPAAAAZHJzL2Rvd25yZXYueG1sRE9ba8Iw&#10;FH4f+B/CEfYyNF0FkWoUHQwmm4gXBN8OzbGta05KktVuv355EHz8+O6zRWdq0ZLzlWUFr8MEBHFu&#10;dcWFguPhfTAB4QOyxtoyKfglD4t572mGmbY33lG7D4WIIewzVFCG0GRS+rwkg35oG+LIXawzGCJ0&#10;hdQObzHc1DJNkrE0WHFsKLGht5Ly7/2PUbAdpePNevc3cS/n83r1uTp9tddUqed+t5yCCNSFh/ju&#10;/tAKRnF9/BJ/gJz/AwAA//8DAFBLAQItABQABgAIAAAAIQDb4fbL7gAAAIUBAAATAAAAAAAAAAAA&#10;AAAAAAAAAABbQ29udGVudF9UeXBlc10ueG1sUEsBAi0AFAAGAAgAAAAhAFr0LFu/AAAAFQEAAAsA&#10;AAAAAAAAAAAAAAAAHwEAAF9yZWxzLy5yZWxzUEsBAi0AFAAGAAgAAAAhAGrahefEAAAA2wAAAA8A&#10;AAAAAAAAAAAAAAAABwIAAGRycy9kb3ducmV2LnhtbFBLBQYAAAAAAwADALcAAAD4AgAAAAA=&#10;" strokecolor="black [3213]" strokeweight="1pt">
                        <v:stroke endarrow="block" joinstyle="miter"/>
                      </v:shape>
                    </v:group>
                    <v:shape id="Text Box 2" o:spid="_x0000_s1055" type="#_x0000_t202" style="position:absolute;left:41550;top:3761;width:5201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    <v:textbox style="mso-fit-shape-to-text:t">
                        <w:txbxContent>
                          <w:p w14:paraId="762DC9CE" w14:textId="02100F69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-.2</w:t>
                            </w:r>
                            <w:r w:rsid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shape id="Text Box 2" o:spid="_x0000_s1056" type="#_x0000_t202" style="position:absolute;left:45965;top:8733;width:5201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    <v:textbox style="mso-fit-shape-to-text:t">
                        <w:txbxContent>
                          <w:p w14:paraId="0C087E74" w14:textId="553D7AFB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1</w:t>
                            </w:r>
                            <w:r w:rsid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6</w:t>
                            </w:r>
                          </w:p>
                        </w:txbxContent>
                      </v:textbox>
                    </v:shape>
                    <v:shape id="Text Box 2" o:spid="_x0000_s1057" type="#_x0000_t202" style="position:absolute;left:45991;top:14855;width:5200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    <v:textbox style="mso-fit-shape-to-text:t">
                        <w:txbxContent>
                          <w:p w14:paraId="27931A8B" w14:textId="796BCCD3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2</w:t>
                            </w:r>
                            <w:r w:rsid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 Box 2" o:spid="_x0000_s1058" type="#_x0000_t202" style="position:absolute;left:45965;top:21178;width:5201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    <v:textbox style="mso-fit-shape-to-text:t">
                        <w:txbxContent>
                          <w:p w14:paraId="0785444F" w14:textId="37B8057E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4</w:t>
                            </w:r>
                            <w:r w:rsid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  <v:shape id="Text Box 2" o:spid="_x0000_s1059" type="#_x0000_t202" style="position:absolute;left:31705;top:3323;width:5201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    <v:textbox style="mso-fit-shape-to-text:t">
                        <w:txbxContent>
                          <w:p w14:paraId="1CFFC527" w14:textId="4CC8BFFB" w:rsidR="00E67118" w:rsidRPr="006E37C4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6E37C4" w:rsidRP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5</w:t>
                            </w:r>
                          </w:p>
                        </w:txbxContent>
                      </v:textbox>
                    </v:shape>
                    <v:shape id="Text Box 2" o:spid="_x0000_s1060" type="#_x0000_t202" style="position:absolute;left:18766;top:4041;width:5194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6Ms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AO36MswgAAANsAAAAPAAAA&#10;AAAAAAAAAAAAAAcCAABkcnMvZG93bnJldi54bWxQSwUGAAAAAAMAAwC3AAAA9gIAAAAA&#10;" filled="f" stroked="f">
                      <v:textbox style="mso-fit-shape-to-text:t">
                        <w:txbxContent>
                          <w:p w14:paraId="48F9F2C1" w14:textId="53159DD0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6</w:t>
                            </w:r>
                            <w:r w:rsid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 Box 2" o:spid="_x0000_s1061" type="#_x0000_t202" style="position:absolute;left:18760;top:8318;width:5200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Dde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H9AN16+AAAA2wAAAA8AAAAAAAAA&#10;AAAAAAAABwIAAGRycy9kb3ducmV2LnhtbFBLBQYAAAAAAwADALcAAADyAgAAAAA=&#10;" filled="f" stroked="f">
                      <v:textbox style="mso-fit-shape-to-text:t">
                        <w:txbxContent>
                          <w:p w14:paraId="10A9FC9D" w14:textId="0E90311C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1</w:t>
                            </w:r>
                          </w:p>
                        </w:txbxContent>
                      </v:textbox>
                    </v:shape>
                    <v:shape id="Text Box 2" o:spid="_x0000_s1062" type="#_x0000_t202" style="position:absolute;left:18760;top:12355;width:5200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    <v:textbox style="mso-fit-shape-to-text:t">
                        <w:txbxContent>
                          <w:p w14:paraId="731D2217" w14:textId="766BEF1A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1</w:t>
                            </w:r>
                          </w:p>
                        </w:txbxContent>
                      </v:textbox>
                    </v:shape>
                    <v:shape id="Text Box 2" o:spid="_x0000_s1063" type="#_x0000_t202" style="position:absolute;left:18709;top:16002;width:5200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    <v:textbox style="mso-fit-shape-to-text:t">
                        <w:txbxContent>
                          <w:p w14:paraId="2393F52D" w14:textId="63F79E1D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2</w:t>
                            </w:r>
                            <w:r w:rsid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6</w:t>
                            </w:r>
                          </w:p>
                        </w:txbxContent>
                      </v:textbox>
                    </v:shape>
                    <v:shape id="Text Box 2" o:spid="_x0000_s1064" type="#_x0000_t202" style="position:absolute;left:18650;top:19301;width:5200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    <v:textbox style="mso-fit-shape-to-text:t">
                        <w:txbxContent>
                          <w:p w14:paraId="4F13C084" w14:textId="563E454A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6</w:t>
                            </w:r>
                            <w:r w:rsid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Text Box 2" o:spid="_x0000_s1065" type="#_x0000_t202" style="position:absolute;left:18563;top:22539;width:5201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nPJ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BGrnPJwgAAANsAAAAPAAAA&#10;AAAAAAAAAAAAAAcCAABkcnMvZG93bnJldi54bWxQSwUGAAAAAAMAAwC3AAAA9gIAAAAA&#10;" filled="f" stroked="f">
                      <v:textbox style="mso-fit-shape-to-text:t">
                        <w:txbxContent>
                          <w:p w14:paraId="39053C3B" w14:textId="4136A67C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4</w:t>
                            </w:r>
                            <w:r w:rsid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shape id="Text Box 2" o:spid="_x0000_s1066" type="#_x0000_t202" style="position:absolute;top:4372;width:5206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tZS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4HUOf1/SD9CrXwAAAP//AwBQSwECLQAUAAYACAAAACEA2+H2y+4AAACFAQAAEwAAAAAAAAAAAAAA&#10;AAAAAAAAW0NvbnRlbnRfVHlwZXNdLnhtbFBLAQItABQABgAIAAAAIQBa9CxbvwAAABUBAAALAAAA&#10;AAAAAAAAAAAAAB8BAABfcmVscy8ucmVsc1BLAQItABQABgAIAAAAIQAp4tZSwgAAANsAAAAPAAAA&#10;AAAAAAAAAAAAAAcCAABkcnMvZG93bnJldi54bWxQSwUGAAAAAAMAAwC3AAAA9gIAAAAA&#10;" filled="f" stroked="f">
                      <v:textbox style="mso-fit-shape-to-text:t">
                        <w:txbxContent>
                          <w:p w14:paraId="0DBB59BB" w14:textId="264CAB7D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6E3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6</w:t>
                            </w:r>
                          </w:p>
                        </w:txbxContent>
                      </v:textbox>
                    </v:shape>
                    <v:shapetype id="_x0000_t38" coordsize="21600,21600" o:spt="38" o:oned="t" path="m,c@0,0@1,5400@1,10800@1,16200@2,21600,21600,21600e" filled="f">
                      <v:formulas>
                        <v:f eqn="mid #0 0"/>
                        <v:f eqn="val #0"/>
                        <v:f eqn="mid #0 2160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nector: Curved 44" o:spid="_x0000_s1067" type="#_x0000_t38" style="position:absolute;left:5312;top:2956;width:127;height:5660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XsPxAAAANsAAAAPAAAAZHJzL2Rvd25yZXYueG1sRI9Ba8JA&#10;FITvBf/D8gRvdWORdomuIhZBvJm2irdn9plEs29DdjXpv+8WCj0OM/MNM1/2thYPan3lWMNknIAg&#10;zp2puNDw+bF5ViB8QDZYOyYN3+RhuRg8zTE1ruM9PbJQiAhhn6KGMoQmldLnJVn0Y9cQR+/iWosh&#10;yraQpsUuwm0tX5LkVVqsOC6U2NC6pPyW3a2G7vamTtnX+Vqry7s79Kej2inWejTsVzMQgfrwH/5r&#10;b42G6RR+v8QfIBc/AAAA//8DAFBLAQItABQABgAIAAAAIQDb4fbL7gAAAIUBAAATAAAAAAAAAAAA&#10;AAAAAAAAAABbQ29udGVudF9UeXBlc10ueG1sUEsBAi0AFAAGAAgAAAAhAFr0LFu/AAAAFQEAAAsA&#10;AAAAAAAAAAAAAAAAHwEAAF9yZWxzLy5yZWxzUEsBAi0AFAAGAAgAAAAhAKgJew/EAAAA2wAAAA8A&#10;AAAAAAAAAAAAAAAABwIAAGRycy9kb3ducmV2LnhtbFBLBQYAAAAAAwADALcAAAD4AgAAAAA=&#10;" adj="388800" strokecolor="black [3213]" strokeweight="1pt">
                      <v:stroke startarrow="block" endarrow="block" joinstyle="miter"/>
                    </v:shape>
                  </v:group>
                </v:group>
                <v:shape id="Text Box 2" o:spid="_x0000_s1068" type="#_x0000_t202" style="position:absolute;left:5143;width:27686;height:37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2zIwgAAANsAAAAPAAAAZHJzL2Rvd25yZXYueG1sRI9Pa8JA&#10;FMTvhX6H5RV6qxstFYmuIv4BD72o8f7IvmZDs29D9mnit3eFQo/DzPyGWawG36gbdbEObGA8ykAR&#10;l8HWXBkozvuPGagoyBabwGTgThFWy9eXBeY29Hyk20kqlSAcczTgRNpc61g68hhHoSVO3k/oPEqS&#10;XaVth32C+0ZPsmyqPdacFhy2tHFU/p6u3oCIXY/vxc7Hw2X43vYuK7+wMOb9bVjPQQkN8h/+ax+s&#10;gdknPL+kH6CXDwAAAP//AwBQSwECLQAUAAYACAAAACEA2+H2y+4AAACFAQAAEwAAAAAAAAAAAAAA&#10;AAAAAAAAW0NvbnRlbnRfVHlwZXNdLnhtbFBLAQItABQABgAIAAAAIQBa9CxbvwAAABUBAAALAAAA&#10;AAAAAAAAAAAAAB8BAABfcmVscy8ucmVsc1BLAQItABQABgAIAAAAIQDSW2zIwgAAANsAAAAPAAAA&#10;AAAAAAAAAAAAAAcCAABkcnMvZG93bnJldi54bWxQSwUGAAAAAAMAAwC3AAAA9gIAAAAA&#10;" filled="f" stroked="f">
                  <v:textbox style="mso-fit-shape-to-text:t">
                    <w:txbxContent>
                      <w:p w14:paraId="2438776F" w14:textId="3C1506A1" w:rsidR="006E37C4" w:rsidRPr="006E37C4" w:rsidRDefault="007205B7" w:rsidP="006E37C4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Age -&gt; </w:t>
                        </w:r>
                        <w:r w:rsidR="006E37C4" w:rsidRPr="006E37C4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Disgust mode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1791E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820E655" wp14:editId="5B88DC05">
                <wp:simplePos x="0" y="0"/>
                <wp:positionH relativeFrom="column">
                  <wp:posOffset>-390525</wp:posOffset>
                </wp:positionH>
                <wp:positionV relativeFrom="paragraph">
                  <wp:posOffset>4135120</wp:posOffset>
                </wp:positionV>
                <wp:extent cx="6649720" cy="3635375"/>
                <wp:effectExtent l="0" t="0" r="0" b="3175"/>
                <wp:wrapNone/>
                <wp:docPr id="85" name="Group 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9720" cy="3635375"/>
                          <a:chOff x="0" y="0"/>
                          <a:chExt cx="6649720" cy="3635487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0" y="242047"/>
                            <a:ext cx="6649720" cy="3393440"/>
                            <a:chOff x="0" y="0"/>
                            <a:chExt cx="6650299" cy="3393752"/>
                          </a:xfrm>
                        </wpg:grpSpPr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81065" y="3017833"/>
                              <a:ext cx="2769234" cy="37591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1E808D5" w14:textId="5CCE33B5" w:rsidR="00E67118" w:rsidRPr="00894B66" w:rsidRDefault="00E67118" w:rsidP="00E67118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894B66">
                                  <w:rPr>
                                    <w:rFonts w:ascii="Times New Roman" w:hAnsi="Times New Roman" w:cs="Times New Roman"/>
                                  </w:rPr>
                                  <w:t>CFI: .9</w:t>
                                </w:r>
                                <w:r w:rsidR="0081791E">
                                  <w:rPr>
                                    <w:rFonts w:ascii="Times New Roman" w:hAnsi="Times New Roman" w:cs="Times New Roman"/>
                                  </w:rPr>
                                  <w:t>6</w:t>
                                </w:r>
                                <w:r w:rsidRPr="00894B66">
                                  <w:rPr>
                                    <w:rFonts w:ascii="Times New Roman" w:hAnsi="Times New Roman" w:cs="Times New Roman"/>
                                  </w:rPr>
                                  <w:t>; RMSEA: .0</w:t>
                                </w:r>
                                <w:r w:rsidR="0081791E">
                                  <w:rPr>
                                    <w:rFonts w:ascii="Times New Roman" w:hAnsi="Times New Roman" w:cs="Times New Roman"/>
                                  </w:rPr>
                                  <w:t>6</w:t>
                                </w:r>
                                <w:r w:rsidRPr="00894B66">
                                  <w:rPr>
                                    <w:rFonts w:ascii="Times New Roman" w:hAnsi="Times New Roman" w:cs="Times New Roman"/>
                                  </w:rPr>
                                  <w:t xml:space="preserve">; AIC: </w:t>
                                </w:r>
                                <w:r w:rsidR="0081791E" w:rsidRPr="0081791E">
                                  <w:rPr>
                                    <w:rFonts w:ascii="Times New Roman" w:hAnsi="Times New Roman" w:cs="Times New Roman"/>
                                  </w:rPr>
                                  <w:t>42565.6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g:grpSp>
                          <wpg:cNvPr id="3" name="Group 66"/>
                          <wpg:cNvGrpSpPr/>
                          <wpg:grpSpPr>
                            <a:xfrm>
                              <a:off x="0" y="0"/>
                              <a:ext cx="6151245" cy="3204210"/>
                              <a:chOff x="0" y="0"/>
                              <a:chExt cx="6151245" cy="3204796"/>
                            </a:xfrm>
                          </wpg:grpSpPr>
                          <wpg:grpSp>
                            <wpg:cNvPr id="5" name="Group 5"/>
                            <wpg:cNvGrpSpPr/>
                            <wpg:grpSpPr>
                              <a:xfrm>
                                <a:off x="520065" y="0"/>
                                <a:ext cx="5631180" cy="3204796"/>
                                <a:chOff x="520065" y="0"/>
                                <a:chExt cx="6173378" cy="3513588"/>
                              </a:xfrm>
                            </wpg:grpSpPr>
                            <wpg:grpSp>
                              <wpg:cNvPr id="34" name="Group 34"/>
                              <wpg:cNvGrpSpPr/>
                              <wpg:grpSpPr>
                                <a:xfrm>
                                  <a:off x="520065" y="113514"/>
                                  <a:ext cx="6173378" cy="3400074"/>
                                  <a:chOff x="520065" y="113514"/>
                                  <a:chExt cx="6173378" cy="3400074"/>
                                </a:xfrm>
                              </wpg:grpSpPr>
                              <wpg:grpSp>
                                <wpg:cNvPr id="47" name="Group 47"/>
                                <wpg:cNvGrpSpPr/>
                                <wpg:grpSpPr>
                                  <a:xfrm>
                                    <a:off x="520065" y="113514"/>
                                    <a:ext cx="4223761" cy="3400074"/>
                                    <a:chOff x="520065" y="113514"/>
                                    <a:chExt cx="3282012" cy="2054003"/>
                                  </a:xfrm>
                                </wpg:grpSpPr>
                                <wps:wsp>
                                  <wps:cNvPr id="48" name="Rectangle 48"/>
                                  <wps:cNvSpPr/>
                                  <wps:spPr>
                                    <a:xfrm flipH="1">
                                      <a:off x="529592" y="113514"/>
                                      <a:ext cx="1007819" cy="2544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1BBF0E7" w14:textId="77777777" w:rsidR="00E67118" w:rsidRPr="00894B66" w:rsidRDefault="00E67118" w:rsidP="00E67118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Anger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49" name="Rectangle 49"/>
                                  <wps:cNvSpPr/>
                                  <wps:spPr>
                                    <a:xfrm flipH="1">
                                      <a:off x="529592" y="495407"/>
                                      <a:ext cx="1007818" cy="24042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ED54892" w14:textId="77777777" w:rsidR="00E67118" w:rsidRPr="00894B66" w:rsidRDefault="00E67118" w:rsidP="00E67118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 xml:space="preserve">Disgust 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50" name="Rectangle 50"/>
                                  <wps:cNvSpPr/>
                                  <wps:spPr>
                                    <a:xfrm flipH="1">
                                      <a:off x="529592" y="850210"/>
                                      <a:ext cx="1007818" cy="24042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033F85D" w14:textId="77777777" w:rsidR="00E67118" w:rsidRPr="00894B66" w:rsidRDefault="00E67118" w:rsidP="00E67118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Fear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51" name="Oval 51"/>
                                  <wps:cNvSpPr/>
                                  <wps:spPr>
                                    <a:xfrm flipH="1">
                                      <a:off x="2382490" y="756243"/>
                                      <a:ext cx="1419587" cy="758639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91AB126" w14:textId="77777777" w:rsidR="00E67118" w:rsidRPr="00894B66" w:rsidRDefault="00E67118" w:rsidP="00E67118">
                                        <w:pPr>
                                          <w:spacing w:after="0" w:line="257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MS Mincho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Face</w:t>
                                        </w:r>
                                      </w:p>
                                      <w:p w14:paraId="000AC59E" w14:textId="77777777" w:rsidR="00E67118" w:rsidRPr="00894B66" w:rsidRDefault="00E67118" w:rsidP="00E67118">
                                        <w:pPr>
                                          <w:spacing w:after="0" w:line="257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MS Mincho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Emotion</w:t>
                                        </w:r>
                                      </w:p>
                                      <w:p w14:paraId="384BE476" w14:textId="77777777" w:rsidR="00E67118" w:rsidRPr="00894B66" w:rsidRDefault="00E67118" w:rsidP="00E67118">
                                        <w:pPr>
                                          <w:spacing w:after="0" w:line="257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MS Mincho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Recognition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52" name="Straight Arrow Connector 52"/>
                                  <wps:cNvCnPr>
                                    <a:cxnSpLocks/>
                                  </wps:cNvCnPr>
                                  <wps:spPr>
                                    <a:xfrm flipH="1" flipV="1">
                                      <a:off x="1537410" y="970421"/>
                                      <a:ext cx="845080" cy="165141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3" name="Straight Arrow Connector 53"/>
                                  <wps:cNvCnPr>
                                    <a:cxnSpLocks/>
                                  </wps:cNvCnPr>
                                  <wps:spPr>
                                    <a:xfrm flipH="1" flipV="1">
                                      <a:off x="1537410" y="615618"/>
                                      <a:ext cx="845080" cy="519945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4" name="Straight Arrow Connector 54"/>
                                  <wps:cNvCnPr>
                                    <a:cxnSpLocks/>
                                  </wps:cNvCnPr>
                                  <wps:spPr>
                                    <a:xfrm flipH="1" flipV="1">
                                      <a:off x="1537411" y="240744"/>
                                      <a:ext cx="845079" cy="894818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5" name="Rectangle 55"/>
                                  <wps:cNvSpPr/>
                                  <wps:spPr>
                                    <a:xfrm flipH="1">
                                      <a:off x="520065" y="1920623"/>
                                      <a:ext cx="1017343" cy="24689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5EBD8F5" w14:textId="77777777" w:rsidR="00E67118" w:rsidRPr="00894B66" w:rsidRDefault="00E67118" w:rsidP="00E67118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 xml:space="preserve">Surprise 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56" name="Rectangle 56"/>
                                  <wps:cNvSpPr/>
                                  <wps:spPr>
                                    <a:xfrm flipH="1">
                                      <a:off x="520066" y="1172323"/>
                                      <a:ext cx="1017344" cy="28699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43E97A0" w14:textId="77777777" w:rsidR="00E67118" w:rsidRPr="00894B66" w:rsidRDefault="00E67118" w:rsidP="00E67118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Happiness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57" name="Rectangle 57"/>
                                  <wps:cNvSpPr/>
                                  <wps:spPr>
                                    <a:xfrm flipH="1">
                                      <a:off x="520066" y="1578280"/>
                                      <a:ext cx="1017343" cy="22876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FFA68A2" w14:textId="77777777" w:rsidR="00E67118" w:rsidRPr="00894B66" w:rsidRDefault="00E67118" w:rsidP="00E67118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4B66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 xml:space="preserve">Sadness 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58" name="Straight Arrow Connector 58"/>
                                  <wps:cNvCnPr>
                                    <a:cxnSpLocks/>
                                  </wps:cNvCnPr>
                                  <wps:spPr>
                                    <a:xfrm flipH="1">
                                      <a:off x="1537410" y="1135562"/>
                                      <a:ext cx="845080" cy="180256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9" name="Straight Arrow Connector 59"/>
                                  <wps:cNvCnPr>
                                    <a:cxnSpLocks/>
                                  </wps:cNvCnPr>
                                  <wps:spPr>
                                    <a:xfrm flipH="1">
                                      <a:off x="1537408" y="1135562"/>
                                      <a:ext cx="845082" cy="908507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60" name="Straight Arrow Connector 60"/>
                                  <wps:cNvCnPr>
                                    <a:cxnSpLocks/>
                                  </wps:cNvCnPr>
                                  <wps:spPr>
                                    <a:xfrm flipH="1">
                                      <a:off x="1537409" y="1135562"/>
                                      <a:ext cx="845081" cy="557099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61" name="Rectangle 61"/>
                                <wps:cNvSpPr/>
                                <wps:spPr>
                                  <a:xfrm flipH="1">
                                    <a:off x="5502818" y="1636918"/>
                                    <a:ext cx="1190625" cy="6210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88ED09A" w14:textId="77777777" w:rsidR="00E67118" w:rsidRPr="00894B66" w:rsidRDefault="00E67118" w:rsidP="00E67118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894B66">
                                        <w:rPr>
                                          <w:rFonts w:ascii="Times New Roman" w:eastAsia="MS Mincho" w:hAnsi="Times New Roman" w:cs="Times New Roman"/>
                                          <w:color w:val="000000"/>
                                          <w:kern w:val="24"/>
                                          <w:sz w:val="32"/>
                                          <w:szCs w:val="32"/>
                                        </w:rPr>
                                        <w:t>Face ID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</wpg:grpSp>
                            <wps:wsp>
                              <wps:cNvPr id="62" name="Rectangle 62"/>
                              <wps:cNvSpPr/>
                              <wps:spPr>
                                <a:xfrm flipH="1">
                                  <a:off x="5502818" y="0"/>
                                  <a:ext cx="1190625" cy="6210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08542D1" w14:textId="77777777" w:rsidR="00E67118" w:rsidRPr="00894B66" w:rsidRDefault="00E67118" w:rsidP="00E67118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894B66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32"/>
                                        <w:szCs w:val="32"/>
                                      </w:rPr>
                                      <w:t>Age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63" name="Rectangle 63"/>
                              <wps:cNvSpPr/>
                              <wps:spPr>
                                <a:xfrm flipH="1">
                                  <a:off x="5502818" y="846464"/>
                                  <a:ext cx="1190625" cy="6210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1CD180C" w14:textId="77777777" w:rsidR="00E67118" w:rsidRPr="00894B66" w:rsidRDefault="00E67118" w:rsidP="00E67118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894B66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32"/>
                                        <w:szCs w:val="32"/>
                                      </w:rPr>
                                      <w:t>Sex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64" name="Rectangle 64"/>
                              <wps:cNvSpPr/>
                              <wps:spPr>
                                <a:xfrm flipH="1">
                                  <a:off x="5502818" y="2473049"/>
                                  <a:ext cx="1190625" cy="6210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7C7E7D7" w14:textId="77777777" w:rsidR="00E67118" w:rsidRPr="000126B8" w:rsidRDefault="00E67118" w:rsidP="00E67118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General Intelligence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65" name="Straight Arrow Connector 65"/>
                              <wps:cNvCnPr>
                                <a:cxnSpLocks/>
                              </wps:cNvCnPr>
                              <wps:spPr>
                                <a:xfrm flipH="1">
                                  <a:off x="3830362" y="310516"/>
                                  <a:ext cx="1672456" cy="866934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6" name="Straight Arrow Connector 66"/>
                              <wps:cNvCnPr>
                                <a:cxnSpLocks/>
                              </wps:cNvCnPr>
                              <wps:spPr>
                                <a:xfrm flipH="1">
                                  <a:off x="4476279" y="1156979"/>
                                  <a:ext cx="1026539" cy="204379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7" name="Straight Arrow Connector 67"/>
                              <wps:cNvCnPr>
                                <a:cxnSpLocks/>
                              </wps:cNvCnPr>
                              <wps:spPr>
                                <a:xfrm flipH="1" flipV="1">
                                  <a:off x="4743826" y="1805353"/>
                                  <a:ext cx="758992" cy="142081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8" name="Straight Arrow Connector 68"/>
                              <wps:cNvCnPr>
                                <a:cxnSpLocks/>
                              </wps:cNvCnPr>
                              <wps:spPr>
                                <a:xfrm flipH="1" flipV="1">
                                  <a:off x="4476279" y="2249346"/>
                                  <a:ext cx="1026539" cy="534219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9" name="Straight Arrow Connector 69"/>
                              <wps:cNvCnPr>
                                <a:endCxn id="50" idx="1"/>
                              </wps:cNvCnPr>
                              <wps:spPr>
                                <a:xfrm flipH="1">
                                  <a:off x="1829330" y="310498"/>
                                  <a:ext cx="3673490" cy="1221434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7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128811" y="628638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9BB859" w14:textId="3EB5E025" w:rsidR="00E67118" w:rsidRPr="0081791E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1791E">
                                    <w:rPr>
                                      <w:rFonts w:ascii="Times New Roman" w:eastAsia="Calibri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-.</w:t>
                                  </w:r>
                                  <w:r w:rsidR="0081791E" w:rsidRPr="0081791E">
                                    <w:rPr>
                                      <w:rFonts w:ascii="Times New Roman" w:eastAsia="Calibri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0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7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96598" y="873374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3CD862" w14:textId="50331E58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1</w:t>
                                  </w:r>
                                  <w:r w:rsid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7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99108" y="1485542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3F79EA" w14:textId="2B22B120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2</w:t>
                                  </w:r>
                                  <w:r w:rsid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7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96597" y="2117897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D23E9B" w14:textId="371E556B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4</w:t>
                                  </w:r>
                                  <w:r w:rsid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7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170588" y="584502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F34D03" w14:textId="46E02C0E" w:rsidR="00E67118" w:rsidRPr="0081791E" w:rsidRDefault="0081791E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-</w:t>
                                  </w:r>
                                  <w:r w:rsidR="00E67118" w:rsidRP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</w:t>
                                  </w:r>
                                  <w:r w:rsidRP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1</w:t>
                                  </w:r>
                                  <w:r w:rsidR="00E67118" w:rsidRP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7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76661" y="404136"/>
                                <a:ext cx="519429" cy="37401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46E983" w14:textId="68006CB7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6</w:t>
                                  </w:r>
                                  <w:r w:rsid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7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76026" y="831896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DD6B41" w14:textId="0134BE30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3</w:t>
                                  </w:r>
                                  <w:r w:rsid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7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76026" y="1235594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B22789" w14:textId="3F074AB2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</w:t>
                                  </w:r>
                                  <w:r w:rsid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5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7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70924" y="1610788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4989E1" w14:textId="6CC33720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2</w:t>
                                  </w:r>
                                  <w:r w:rsid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7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65029" y="1930185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115001" w14:textId="538C80CF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6</w:t>
                                  </w:r>
                                  <w:r w:rsid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8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56362" y="2259227"/>
                                <a:ext cx="520064" cy="37408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670D36" w14:textId="77777777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4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8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437245"/>
                                <a:ext cx="520699" cy="37401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479B9A" w14:textId="7134C1F2" w:rsidR="00E67118" w:rsidRPr="00894B66" w:rsidRDefault="00E67118" w:rsidP="00E67118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</w:t>
                                  </w:r>
                                  <w:r w:rsidR="0081791E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2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82" name="Connector: Curved 82"/>
                            <wps:cNvCnPr/>
                            <wps:spPr>
                              <a:xfrm rot="10800000" flipV="1">
                                <a:off x="531249" y="295637"/>
                                <a:ext cx="12700" cy="566007"/>
                              </a:xfrm>
                              <a:prstGeom prst="curvedConnector3">
                                <a:avLst>
                                  <a:gd name="adj1" fmla="val 1800000"/>
                                </a:avLst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8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7200" y="0"/>
                            <a:ext cx="2768993" cy="3758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1F4A2F" w14:textId="7BF99910" w:rsidR="006E37C4" w:rsidRPr="006E37C4" w:rsidRDefault="007205B7" w:rsidP="006E37C4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Age -&gt; </w:t>
                              </w:r>
                              <w:r w:rsidR="006E37C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Fear</w:t>
                              </w:r>
                              <w:r w:rsidR="006E37C4" w:rsidRPr="006E37C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 mode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20E655" id="Group 85" o:spid="_x0000_s1069" style="position:absolute;margin-left:-30.75pt;margin-top:325.6pt;width:523.6pt;height:286.25pt;z-index:251665408" coordsize="66497,363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lskLAsAAL1sAAAOAAAAZHJzL2Uyb0RvYy54bWzsXV2To7gVfU9V/gPl90wjgQS4pmdr07sz&#10;SdUmO7WzyTtj47YTDA4wY09+fc6VhPho02P3h9vusFvVY2wQkjg6ujr36vL2h906db4mRbnKs+sJ&#10;e+NOnCSb5fNVdns9+cfv7/8UTpyyirN5nOZZcj35lpSTH9798Q9vt5tpwvNlns6TwkEhWTndbq4n&#10;y6raTK+uytkyWcflm3yTZPhxkRfruMJhcXs1L+ItSl+nV9x15dU2L+abIp8lZYlvf9I/Tt6p8heL&#10;ZFb9uliUSeWk1xPUrVJ/C/X3M/29evc2nt4W8Wa5mplqxA+oxTpeZbipLeqnuIqdL8XqTlHr1azI&#10;y3xRvZnl66t8sVjNEtUGtIa5vdZ8KPIvG9WW2+n2dmO7CV3b66cHFzv7+9ePhbOaX09CMXGyeI1n&#10;pG7r4Bids93cTnHOh2LzafOxMF/c6iNq725RrOlftMTZqW79Zrs12VXODF9K6UcBR+/P8JsnPeEF&#10;qux4Olvi6dy5brb8eehKPwyoVlf1ja+ofrY69sDW27SNdZvGHtwy7nPXV1WIp/ub50We7xtcfb95&#10;wuVRZDoGVwaC39s8jJGygUH5OBh8WsabRKGrpEdsuorXXfU7te/P+c5RVdpu1EkEAqfa4WsMdgX4&#10;cvNLPvt36WT5zTLObpMfiyLfLpN4jtqpfsYjspfScymnJRXyefu3fA6wxV+qXBXUQ5IXhsyVwCRh&#10;xmVB6HnUNU2380BG3PNN5wUiYlGn7+LppiirD0m+dujD9aQAGag7xV9/KSuNovoUKjjL36/SVN0j&#10;zZzt9SQSXKgLWr+sVxX4Kl2tMWBc+k9Xihr8czZXF1fxKtWfAdM0A1rrRuvmV7vPOzXiUDouoB8/&#10;5/Nv6JMi1/wEPsWHZV78d+JswU3Xk/I/X+IimTjpXzP0a8QIYk6lDnyhxlbR/uVz+5c4m6Go60k1&#10;cfTHm0oRILW53PyI/n+/Ut3R1MTUGWDTI0mNMP2xQYpXI0XzhZS6NU/AF0ww7uPRK77AgOPs0AHV&#10;vzKIVK2O5YseFT6ECQXNThq+pvI1XwjpMRbWdEh8oivZosO7F7c4kQWeF2BaVb0jmCfCsAP8AzmR&#10;hk6b73Gs0HjU82tVlKEmTJXRjFHZqauP4RKYMyw1DpQw1N6mjGOfKWi7015N40fObwO1rR+tz7kX&#10;SMw26tk0dd3/aNs91rTX4yFMAdAwlcFdgVIU8w229wSTgg+4aaz8BhIFzaeJg+8Me4ESrHGg2Z2o&#10;hfjcWaSrzV/qqcLYCIJHIkL70Lx2D9R9yACSEFyu2y98X6rxY5v/OF5XpJenqzlxvTogSzO5SQvn&#10;awwbsdrpSQvU2JyFe+/h8bL6liZURJr9lizA6JgTuZ4Tu2XGs1mSVWa6XMbzRN9K1NMHilf2LtVC&#10;2TaqQCp5gUrask0B+8vGo0Ax5ny6NFHGr73Yva9i+mJ7hbpznlX24vUqy4t9BaRolbmzPr+e7HTX&#10;0ITSzHZmfmhmuyq9ybVZXk9Rs6pQ5dGFZvI5BboBtjvoVsYE1ePh6PYjDN6esajRbdib+5jbuhbf&#10;iO72aKxHzgWgWz3nxoJyinNBt4Cl0Uc3vkOXPg7dIdYutV3W5e4R3a+Ou+1cX69Uzgbddmn/K+Zv&#10;R5il/dG0zb2Q+xGGCqySQEju91abzGeRgPigrJJAhNL7zmozSWH6lLS+jqeHLDjpvJbJ0TIJRsOk&#10;NmWeyTCxU/3ZgduKMZ+qIl7dLitHySvOTZ5lMMTzwtGCkWHym+wjDEgsNnbZJy3L0MTZ+ZEOSH+h&#10;07oWurLV/9mz1Rm0Oh8sT8MiCmglThNHs8ALfeHWS1kmsf6r7cFazakFFqPBlKYdtgHaqB0YIFqG&#10;YTyAzEJ3PXp8xFMjxjjVtw2JTSROGYv1QIv+AKt7v7l+gMV9anO9Wdwshsx1PQRq2JzOBhdWTRqG&#10;uqLkDpqfC+qSCcnUnLcf6oJFEQQq6qZaib5juI9Q16te3Ukj1K3CLqzwNgx1o8UpM+a5WB2WEylM&#10;WKL6PdmOWD0wCkwY+aEeCiPUIfCMrF7M97kq9zuThBXSG90Q34ESDI0fpxtaRZ1F3JW8b6LDS+TB&#10;btfCoS+B3PsZ+iiH0IPsDwyZA82MUTjUXrI9wqFnxYqzs8/lHmnFypxHC4eANwpUsnjAvf3wNv5O&#10;HsoIGvq9BsgI70ad1jq6WrnUi0kt2B/A58+si3tWsjg7eFuPWYu9rc75CHiLIORYNQK9jXnNOuzN&#10;w0B2vV537OsR3pcBbxs+cnbwtk7NYTvc6p5A+6PscIK68X+2NRVygEJt7A6FjqgSulx0YxjujIRx&#10;pTmuNPfGcgnr2BxGuBU/nxrhLoaXsmWGEG5CHCIXniQ1q4wLzHGBORgLu3+BidgQ49wcRLgOH3kK&#10;2bDP4S6G170IN4FAQgQuojzvNdZHDr88Dm8C7bSeAbXchmg/S2wuRZb1Xfn47oFyCvz3pOwpCEtP&#10;Rn3Bm7EIIosJw5Tw9euF+DBLjxb5ZVjk1o9iLPJuiPEhgSunR771hDZLUW02P0RIbCG/vwodMb/f&#10;m3mAG/TULp5jgg/r4GYbfHg85gloz8/w1g3awrkdr8dKLi2ch77E/9115kjwOnSX7DoDXi0KXjrY&#10;rYflwQR/GrBbR2gL7G3P51HeoRbYuR94rq8s7pbAOFL766R263A5c7RbX+jwUtUO3CcUY7zQcz3Y&#10;SmTne8wVTPVXa1zIAJut4Hii/SahlNi/eNZL1apYqQ0oppIH+lcPoPT9o+MAB9GpDZ8zDuMiB6Ze&#10;oQ6D3I7XJwS57weSU8iK0mOEjPC5517iUiBmVwcHuL6nTxhezL6wIDOi/JxRbh2jwyhv+0kf5Tna&#10;G5frBz4C1k20QOgK7Knv4h0h6hQgoODOsGk9PO/A3BHu5wz37ztK5ZM5SvfDvUXvHPs0PL9vxLgt&#10;ehce4tTPW28f8X7OeP++21QqePWcSkk2v9llKrUDbbpTG4I17XZOpIP9WzDaDqaQRx4Ed2O1+1Ev&#10;Gt2TiHWk/UpktTPOmT+a7e3N0q/GbD+51B5Yl+oLZ4DxGUcOGB2lLhHw6PWGgMrFYOIhsUvJDZ8y&#10;HvIU+V88ayPWoVHnmf/lBLp3YD2bLw06EUkBsiXeDSnRSk8zv3zQWUttBJ11Kr486CJWx0v5oRB+&#10;LyLw8lFn7aURddbF9/KoA9VBygDVcYYMa/jc0cwuHnU6Dx/Z2yPqrK/thVHnscCljGWEOkGRzq+N&#10;6vQW+BF0SCmKNJ/GG/DCoGPYTiIpeg6gQ84l5vXkI+zn9rlxDtBSQuexG3YOHBXpdoqlhDYYRtAR&#10;6KwL6gxAB1lSLyU8FtZZHutkSZc/vdrApHF6tR6hMwId49h6oTdBN+7+y0edjRAaUWcdMy+POjfi&#10;MDExvzLJkMDztWl1OtvLOMHSBGvdIy+OOonlA2pDqIuQJFynrH9NXGdjZf7vuY6yjOnIohdHHRJ4&#10;m3g6zpHJmL862WT0S9RvQ0DYzHmgTnuCEbZGifH7Kh1ygWhH8GWuXUePhIWb9UjYBIlT5+ZL8TWZ&#10;O9q9SRaIiZs02/46oQTqDRJwJVBqcUCG0q/3UzoKDy9X0JMmErFL7YRs5kydbVGFFQgpkYud0Das&#10;hMxU5WxtvSbfKQUz3M7N6Inn/8JIWqxTvFyH8rSy5uUZKFulf1R3qdNF0sVPkP3RvJbDZH9sB930&#10;M0O2f0ONxqjiZGFSh5o0943pS3igI5Ucsh2e0P5sTnje/bDhuYja6h0smqJ7GwrxlhoEYpqkZHi/&#10;D/Zh3T+gzk9avAjXncIe3pGlWMS8z4tewtU+Vrht3jr27n8AAAD//wMAUEsDBBQABgAIAAAAIQDe&#10;LAyF4wAAAAwBAAAPAAAAZHJzL2Rvd25yZXYueG1sTI/BasMwEETvhf6D2EJviSwHO4lrOYTQ9hQK&#10;TQolN8Xa2CbWyliK7fx91VN7XOYx8zbfTKZlA/ausSRBzCNgSKXVDVUSvo5vsxUw5xVp1VpCCXd0&#10;sCkeH3KVaTvSJw4HX7FQQi5TEmrvu4xzV9ZolJvbDilkF9sb5cPZV1z3agzlpuVxFKXcqIbCQq06&#10;3NVYXg83I+F9VON2IV6H/fWyu5+Oycf3XqCUz0/T9gWYx8n/wfCrH9ShCE5neyPtWCthlookoBLS&#10;RMTAArFeJUtg54DG8WIJvMj5/yeKHwAAAP//AwBQSwECLQAUAAYACAAAACEAtoM4kv4AAADhAQAA&#10;EwAAAAAAAAAAAAAAAAAAAAAAW0NvbnRlbnRfVHlwZXNdLnhtbFBLAQItABQABgAIAAAAIQA4/SH/&#10;1gAAAJQBAAALAAAAAAAAAAAAAAAAAC8BAABfcmVscy8ucmVsc1BLAQItABQABgAIAAAAIQBy2lsk&#10;LAsAAL1sAAAOAAAAAAAAAAAAAAAAAC4CAABkcnMvZTJvRG9jLnhtbFBLAQItABQABgAIAAAAIQDe&#10;LAyF4wAAAAwBAAAPAAAAAAAAAAAAAAAAAIYNAABkcnMvZG93bnJldi54bWxQSwUGAAAAAAQABADz&#10;AAAAlg4AAAAA&#10;">
                <v:group id="Group 1" o:spid="_x0000_s1070" style="position:absolute;top:2420;width:66497;height:33934" coordsize="66502,339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 id="Text Box 2" o:spid="_x0000_s1071" type="#_x0000_t202" style="position:absolute;left:38810;top:30178;width:27692;height:3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  <v:textbox style="mso-fit-shape-to-text:t">
                      <w:txbxContent>
                        <w:p w14:paraId="41E808D5" w14:textId="5CCE33B5" w:rsidR="00E67118" w:rsidRPr="00894B66" w:rsidRDefault="00E67118" w:rsidP="00E67118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894B66">
                            <w:rPr>
                              <w:rFonts w:ascii="Times New Roman" w:hAnsi="Times New Roman" w:cs="Times New Roman"/>
                            </w:rPr>
                            <w:t>CFI: .9</w:t>
                          </w:r>
                          <w:r w:rsidR="0081791E">
                            <w:rPr>
                              <w:rFonts w:ascii="Times New Roman" w:hAnsi="Times New Roman" w:cs="Times New Roman"/>
                            </w:rPr>
                            <w:t>6</w:t>
                          </w:r>
                          <w:r w:rsidRPr="00894B66">
                            <w:rPr>
                              <w:rFonts w:ascii="Times New Roman" w:hAnsi="Times New Roman" w:cs="Times New Roman"/>
                            </w:rPr>
                            <w:t>; RMSEA: .0</w:t>
                          </w:r>
                          <w:r w:rsidR="0081791E">
                            <w:rPr>
                              <w:rFonts w:ascii="Times New Roman" w:hAnsi="Times New Roman" w:cs="Times New Roman"/>
                            </w:rPr>
                            <w:t>6</w:t>
                          </w:r>
                          <w:r w:rsidRPr="00894B66">
                            <w:rPr>
                              <w:rFonts w:ascii="Times New Roman" w:hAnsi="Times New Roman" w:cs="Times New Roman"/>
                            </w:rPr>
                            <w:t xml:space="preserve">; AIC: </w:t>
                          </w:r>
                          <w:r w:rsidR="0081791E" w:rsidRPr="0081791E">
                            <w:rPr>
                              <w:rFonts w:ascii="Times New Roman" w:hAnsi="Times New Roman" w:cs="Times New Roman"/>
                            </w:rPr>
                            <w:t>42565.63</w:t>
                          </w:r>
                        </w:p>
                      </w:txbxContent>
                    </v:textbox>
                  </v:shape>
                  <v:group id="Group 66" o:spid="_x0000_s1072" style="position:absolute;width:61512;height:32042" coordsize="61512,320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group id="Group 5" o:spid="_x0000_s1073" style="position:absolute;left:5200;width:56312;height:32047" coordorigin="5200" coordsize="61733,35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<v:group id="Group 34" o:spid="_x0000_s1074" style="position:absolute;left:5200;top:1135;width:61734;height:34000" coordorigin="5200,1135" coordsize="61733,3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  <v:group id="Group 47" o:spid="_x0000_s1075" style="position:absolute;left:5200;top:1135;width:42238;height:34000" coordorigin="5200,1135" coordsize="32820,20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      <v:rect id="Rectangle 48" o:spid="_x0000_s1076" style="position:absolute;left:5295;top:1135;width:10079;height:254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FnovwAAANsAAAAPAAAAZHJzL2Rvd25yZXYueG1sRE9Ni8Iw&#10;EL0L/ocwgjebuhSRahQRBA9lYa2gx6EZ22IzKU201V9vDgseH+97vR1MI57UudqygnkUgyAurK65&#10;VHDOD7MlCOeRNTaWScGLHGw349EaU217/qPnyZcihLBLUUHlfZtK6YqKDLrItsSBu9nOoA+wK6Xu&#10;sA/hppE/cbyQBmsODRW2tK+ouJ8eRoEu7DXJ3q/+lr9/kzxpOMv0RanpZNitQHga/Ff87z5qBUkY&#10;G76EHyA3HwAAAP//AwBQSwECLQAUAAYACAAAACEA2+H2y+4AAACFAQAAEwAAAAAAAAAAAAAAAAAA&#10;AAAAW0NvbnRlbnRfVHlwZXNdLnhtbFBLAQItABQABgAIAAAAIQBa9CxbvwAAABUBAAALAAAAAAAA&#10;AAAAAAAAAB8BAABfcmVscy8ucmVsc1BLAQItABQABgAIAAAAIQBfAFnovwAAANsAAAAPAAAAAAAA&#10;AAAAAAAAAAcCAABkcnMvZG93bnJldi54bWxQSwUGAAAAAAMAAwC3AAAA8wIAAAAA&#10;" filled="f" strokecolor="black [3213]" strokeweight="1pt">
                            <v:textbox>
                              <w:txbxContent>
                                <w:p w14:paraId="21BBF0E7" w14:textId="77777777" w:rsidR="00E67118" w:rsidRPr="00894B66" w:rsidRDefault="00E67118" w:rsidP="00E67118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Anger</w:t>
                                  </w:r>
                                </w:p>
                              </w:txbxContent>
                            </v:textbox>
                          </v:rect>
                          <v:rect id="Rectangle 49" o:spid="_x0000_s1077" style="position:absolute;left:5295;top:4954;width:10079;height:240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PxzwgAAANsAAAAPAAAAZHJzL2Rvd25yZXYueG1sRI9Bi8Iw&#10;FITvC/6H8ARva6qURatRRBA8FGHtwnp8NM+22LyUJtrqrzeC4HGYmW+Y5bo3tbhR6yrLCibjCARx&#10;bnXFhYK/bPc9A+E8ssbaMim4k4P1avC1xETbjn/pdvSFCBB2CSoovW8SKV1ekkE3tg1x8M62NeiD&#10;bAupW+wC3NRyGkU/0mDFYaHEhrYl5Zfj1SjQuT3F6ePenbPHIc7imtNU/ys1GvabBQhPvf+E3+29&#10;VhDP4fUl/AC5egIAAP//AwBQSwECLQAUAAYACAAAACEA2+H2y+4AAACFAQAAEwAAAAAAAAAAAAAA&#10;AAAAAAAAW0NvbnRlbnRfVHlwZXNdLnhtbFBLAQItABQABgAIAAAAIQBa9CxbvwAAABUBAAALAAAA&#10;AAAAAAAAAAAAAB8BAABfcmVscy8ucmVsc1BLAQItABQABgAIAAAAIQAwTPxzwgAAANsAAAAPAAAA&#10;AAAAAAAAAAAAAAcCAABkcnMvZG93bnJldi54bWxQSwUGAAAAAAMAAwC3AAAA9gIAAAAA&#10;" filled="f" strokecolor="black [3213]" strokeweight="1pt">
                            <v:textbox>
                              <w:txbxContent>
                                <w:p w14:paraId="4ED54892" w14:textId="77777777" w:rsidR="00E67118" w:rsidRPr="00894B66" w:rsidRDefault="00E67118" w:rsidP="00E67118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Disgust </w:t>
                                  </w:r>
                                </w:p>
                              </w:txbxContent>
                            </v:textbox>
                          </v:rect>
                          <v:rect id="Rectangle 50" o:spid="_x0000_s1078" style="position:absolute;left:5295;top:8502;width:10079;height:240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8MzwAAAANsAAAAPAAAAZHJzL2Rvd25yZXYueG1sRE9Ni8Iw&#10;EL0L/ocwgjdNXapIt6kswoKHIqwV3OPQjG3ZZlKaaKu/fnMQPD7ed7obTSvu1LvGsoLVMgJBXFrd&#10;cKXgXHwvtiCcR9bYWiYFD3Kwy6aTFBNtB/6h+8lXIoSwS1BB7X2XSOnKmgy6pe2IA3e1vUEfYF9J&#10;3eMQwk0rP6JoIw02HBpq7GhfU/l3uhkFurS/cf58DNfieYyLuOU81xel5rPx6xOEp9G/xS/3QStY&#10;h/XhS/gBMvsHAAD//wMAUEsBAi0AFAAGAAgAAAAhANvh9svuAAAAhQEAABMAAAAAAAAAAAAAAAAA&#10;AAAAAFtDb250ZW50X1R5cGVzXS54bWxQSwECLQAUAAYACAAAACEAWvQsW78AAAAVAQAACwAAAAAA&#10;AAAAAAAAAAAfAQAAX3JlbHMvLnJlbHNQSwECLQAUAAYACAAAACEAJK/DM8AAAADbAAAADwAAAAAA&#10;AAAAAAAAAAAHAgAAZHJzL2Rvd25yZXYueG1sUEsFBgAAAAADAAMAtwAAAPQCAAAAAA==&#10;" filled="f" strokecolor="black [3213]" strokeweight="1pt">
                            <v:textbox>
                              <w:txbxContent>
                                <w:p w14:paraId="3033F85D" w14:textId="77777777" w:rsidR="00E67118" w:rsidRPr="00894B66" w:rsidRDefault="00E67118" w:rsidP="00E67118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Fear</w:t>
                                  </w:r>
                                </w:p>
                              </w:txbxContent>
                            </v:textbox>
                          </v:rect>
                          <v:oval id="Oval 51" o:spid="_x0000_s1079" style="position:absolute;left:23824;top:7562;width:14196;height:7586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VsxwwAAANsAAAAPAAAAZHJzL2Rvd25yZXYueG1sRI9BawIx&#10;FITvhf6H8Aq91awFRVajiCj00CK6e/D42Dw3i5uXkKTr+u+bQqHHYWa+YVab0fZioBA7xwqmkwIE&#10;ceN0x62Cujq8LUDEhKyxd0wKHhRhs35+WmGp3Z1PNJxTKzKEY4kKTEq+lDI2hizGifPE2bu6YDFl&#10;GVqpA94z3PbyvSjm0mLHecGgp52h5nb+tgq+isewv1R1HTtzrT6PYeYPe6/U68u4XYJINKb/8F/7&#10;QyuYTeH3S/4Bcv0DAAD//wMAUEsBAi0AFAAGAAgAAAAhANvh9svuAAAAhQEAABMAAAAAAAAAAAAA&#10;AAAAAAAAAFtDb250ZW50X1R5cGVzXS54bWxQSwECLQAUAAYACAAAACEAWvQsW78AAAAVAQAACwAA&#10;AAAAAAAAAAAAAAAfAQAAX3JlbHMvLnJlbHNQSwECLQAUAAYACAAAACEAzA1bMcMAAADbAAAADwAA&#10;AAAAAAAAAAAAAAAHAgAAZHJzL2Rvd25yZXYueG1sUEsFBgAAAAADAAMAtwAAAPcCAAAAAA==&#10;" filled="f" strokecolor="black [3213]" strokeweight="1pt">
                            <v:stroke joinstyle="miter"/>
                            <v:textbox>
                              <w:txbxContent>
                                <w:p w14:paraId="291AB126" w14:textId="77777777" w:rsidR="00E67118" w:rsidRPr="00894B66" w:rsidRDefault="00E67118" w:rsidP="00E67118">
                                  <w:pPr>
                                    <w:spacing w:after="0" w:line="25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Face</w:t>
                                  </w:r>
                                </w:p>
                                <w:p w14:paraId="000AC59E" w14:textId="77777777" w:rsidR="00E67118" w:rsidRPr="00894B66" w:rsidRDefault="00E67118" w:rsidP="00E67118">
                                  <w:pPr>
                                    <w:spacing w:after="0" w:line="25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Emotion</w:t>
                                  </w:r>
                                </w:p>
                                <w:p w14:paraId="384BE476" w14:textId="77777777" w:rsidR="00E67118" w:rsidRPr="00894B66" w:rsidRDefault="00E67118" w:rsidP="00E67118">
                                  <w:pPr>
                                    <w:spacing w:after="0" w:line="25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Recognition</w:t>
                                  </w:r>
                                </w:p>
                              </w:txbxContent>
                            </v:textbox>
                          </v:oval>
                          <v:shape id="Straight Arrow Connector 52" o:spid="_x0000_s1080" type="#_x0000_t32" style="position:absolute;left:15374;top:9704;width:8450;height:165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HiWxAAAANsAAAAPAAAAZHJzL2Rvd25yZXYueG1sRI9Ba8JA&#10;FITvgv9heYI33URprdGNSKEgSIXaHnp8ZJ/ZYPZtzK4x9td3hUKPw8x8w6w3va1FR62vHCtIpwkI&#10;4sLpiksFX59vkxcQPiBrrB2Tgjt52OTDwRoz7W78Qd0xlCJC2GeowITQZFL6wpBFP3UNcfROrrUY&#10;omxLqVu8Rbit5SxJnqXFiuOCwYZeDRXn49UqQGvu8+XiYL/T+vLz3iWL/sp7pcajfrsCEagP/+G/&#10;9k4reJrB40v8ATL/BQAA//8DAFBLAQItABQABgAIAAAAIQDb4fbL7gAAAIUBAAATAAAAAAAAAAAA&#10;AAAAAAAAAABbQ29udGVudF9UeXBlc10ueG1sUEsBAi0AFAAGAAgAAAAhAFr0LFu/AAAAFQEAAAsA&#10;AAAAAAAAAAAAAAAAHwEAAF9yZWxzLy5yZWxzUEsBAi0AFAAGAAgAAAAhAARUeJbEAAAA2wAAAA8A&#10;AAAAAAAAAAAAAAAABwIAAGRycy9kb3ducmV2LnhtbFBLBQYAAAAAAwADALcAAAD4AgAAAAA=&#10;" strokecolor="black [3213]" strokeweight="1pt">
                            <v:stroke endarrow="open" joinstyle="miter"/>
                            <o:lock v:ext="edit" shapetype="f"/>
                          </v:shape>
                          <v:shape id="Straight Arrow Connector 53" o:spid="_x0000_s1081" type="#_x0000_t32" style="position:absolute;left:15374;top:6156;width:8450;height:519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N0NxAAAANsAAAAPAAAAZHJzL2Rvd25yZXYueG1sRI9Ba8JA&#10;FITvgv9heUJvuolStakbKUJBkApVDx4f2ddsaPZtml1j7K/vCkKPw8x8w6zWva1FR62vHCtIJwkI&#10;4sLpiksFp+P7eAnCB2SNtWNScCMP63w4WGGm3ZU/qTuEUkQI+wwVmBCaTEpfGLLoJ64hjt6Xay2G&#10;KNtS6havEW5rOU2SubRYcVww2NDGUPF9uFgFaM1t9rLY23Na//x+dMmiv/BOqadR//YKIlAf/sOP&#10;9lYreJ7B/Uv8ATL/AwAA//8DAFBLAQItABQABgAIAAAAIQDb4fbL7gAAAIUBAAATAAAAAAAAAAAA&#10;AAAAAAAAAABbQ29udGVudF9UeXBlc10ueG1sUEsBAi0AFAAGAAgAAAAhAFr0LFu/AAAAFQEAAAsA&#10;AAAAAAAAAAAAAAAAHwEAAF9yZWxzLy5yZWxzUEsBAi0AFAAGAAgAAAAhAGsY3Q3EAAAA2wAAAA8A&#10;AAAAAAAAAAAAAAAABwIAAGRycy9kb3ducmV2LnhtbFBLBQYAAAAAAwADALcAAAD4AgAAAAA=&#10;" strokecolor="black [3213]" strokeweight="1pt">
                            <v:stroke endarrow="open" joinstyle="miter"/>
                            <o:lock v:ext="edit" shapetype="f"/>
                          </v:shape>
                          <v:shape id="Straight Arrow Connector 54" o:spid="_x0000_s1082" type="#_x0000_t32" style="position:absolute;left:15374;top:2407;width:8450;height:894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UV5xAAAANsAAAAPAAAAZHJzL2Rvd25yZXYueG1sRI9BawIx&#10;FITvgv8hPKE3zWqrtqtRSqFQEAW1hx4fm+dmcfOy3cR19dcbQfA4zMw3zHzZ2lI0VPvCsYLhIAFB&#10;nDldcK7gd//dfwfhA7LG0jEpuJCH5aLbmWOq3Zm31OxCLiKEfYoKTAhVKqXPDFn0A1cRR+/gaosh&#10;yjqXusZzhNtSjpJkIi0WHBcMVvRlKDvuTlYBWnN5/Zhu7N+w/L+um2Tannil1Euv/ZyBCNSGZ/jR&#10;/tEKxm9w/xJ/gFzcAAAA//8DAFBLAQItABQABgAIAAAAIQDb4fbL7gAAAIUBAAATAAAAAAAAAAAA&#10;AAAAAAAAAABbQ29udGVudF9UeXBlc10ueG1sUEsBAi0AFAAGAAgAAAAhAFr0LFu/AAAAFQEAAAsA&#10;AAAAAAAAAAAAAAAAHwEAAF9yZWxzLy5yZWxzUEsBAi0AFAAGAAgAAAAhAOTxRXnEAAAA2wAAAA8A&#10;AAAAAAAAAAAAAAAABwIAAGRycy9kb3ducmV2LnhtbFBLBQYAAAAAAwADALcAAAD4AgAAAAA=&#10;" strokecolor="black [3213]" strokeweight="1pt">
                            <v:stroke endarrow="open" joinstyle="miter"/>
                            <o:lock v:ext="edit" shapetype="f"/>
                          </v:shape>
                          <v:rect id="Rectangle 55" o:spid="_x0000_s1083" style="position:absolute;left:5200;top:19206;width:10174;height:2469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2GCrxAAAANsAAAAPAAAAZHJzL2Rvd25yZXYueG1sRI/NasMw&#10;EITvhb6D2EBujZxil+JECaFQ6MEEEgea42JtbBNrZSzVf08fFQo9DjPzDbPdj6YRPXWutqxgvYpA&#10;EBdW11wquOSfL+8gnEfW2FgmBRM52O+en7aYajvwifqzL0WAsEtRQeV9m0rpiooMupVtiYN3s51B&#10;H2RXSt3hEOCmka9R9CYN1hwWKmzpo6Lifv4xCnRhr3E2T8Mtn49xHjecZfpbqeViPGxAeBr9f/iv&#10;/aUVJAn8fgk/QO4eAAAA//8DAFBLAQItABQABgAIAAAAIQDb4fbL7gAAAIUBAAATAAAAAAAAAAAA&#10;AAAAAAAAAABbQ29udGVudF9UeXBlc10ueG1sUEsBAi0AFAAGAAgAAAAhAFr0LFu/AAAAFQEAAAsA&#10;AAAAAAAAAAAAAAAAHwEAAF9yZWxzLy5yZWxzUEsBAi0AFAAGAAgAAAAhADTYYKvEAAAA2wAAAA8A&#10;AAAAAAAAAAAAAAAABwIAAGRycy9kb3ducmV2LnhtbFBLBQYAAAAAAwADALcAAAD4AgAAAAA=&#10;" filled="f" strokecolor="black [3213]" strokeweight="1pt">
                            <v:textbox>
                              <w:txbxContent>
                                <w:p w14:paraId="55EBD8F5" w14:textId="77777777" w:rsidR="00E67118" w:rsidRPr="00894B66" w:rsidRDefault="00E67118" w:rsidP="00E67118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Surprise </w:t>
                                  </w:r>
                                </w:p>
                              </w:txbxContent>
                            </v:textbox>
                          </v:rect>
                          <v:rect id="Rectangle 56" o:spid="_x0000_s1084" style="position:absolute;left:5200;top:11723;width:10174;height:287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7cwgAAANsAAAAPAAAAZHJzL2Rvd25yZXYueG1sRI9Bi8Iw&#10;FITvgv8hPMGbpi5dkWoUERY8FGGtoMdH82yLzUtpoq3++s2C4HGYmW+Y1aY3tXhQ6yrLCmbTCARx&#10;bnXFhYJT9jNZgHAeWWNtmRQ8ycFmPRysMNG24196HH0hAoRdggpK75tESpeXZNBNbUMcvKttDfog&#10;20LqFrsAN7X8iqK5NFhxWCixoV1J+e14Nwp0bi9x+np21+x1iLO45jTVZ6XGo367BOGp95/wu73X&#10;Cr7n8P8l/AC5/gMAAP//AwBQSwECLQAUAAYACAAAACEA2+H2y+4AAACFAQAAEwAAAAAAAAAAAAAA&#10;AAAAAAAAW0NvbnRlbnRfVHlwZXNdLnhtbFBLAQItABQABgAIAAAAIQBa9CxbvwAAABUBAAALAAAA&#10;AAAAAAAAAAAAAB8BAABfcmVscy8ucmVsc1BLAQItABQABgAIAAAAIQDECv7cwgAAANsAAAAPAAAA&#10;AAAAAAAAAAAAAAcCAABkcnMvZG93bnJldi54bWxQSwUGAAAAAAMAAwC3AAAA9gIAAAAA&#10;" filled="f" strokecolor="black [3213]" strokeweight="1pt">
                            <v:textbox>
                              <w:txbxContent>
                                <w:p w14:paraId="143E97A0" w14:textId="77777777" w:rsidR="00E67118" w:rsidRPr="00894B66" w:rsidRDefault="00E67118" w:rsidP="00E67118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Happiness</w:t>
                                  </w:r>
                                </w:p>
                              </w:txbxContent>
                            </v:textbox>
                          </v:rect>
                          <v:rect id="Rectangle 57" o:spid="_x0000_s1085" style="position:absolute;left:5200;top:15782;width:10174;height:2288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ltHxAAAANsAAAAPAAAAZHJzL2Rvd25yZXYueG1sRI9La8Mw&#10;EITvhfwHsYHeajnFbYITJYRCoQdTaBxIjou1fhBrZSw1fvz6qlDocZiZb5jdYTStuFPvGssKVlEM&#10;griwuuFKwTl/f9qAcB5ZY2uZFEzk4LBfPOww1XbgL7qffCUChF2KCmrvu1RKV9Rk0EW2Iw5eaXuD&#10;Psi+krrHIcBNK5/j+FUabDgs1NjRW03F7fRtFOjCXpNsnoYynz+TPGk5y/RFqcfleNyC8DT6//Bf&#10;+0MreFnD75fwA+T+BwAA//8DAFBLAQItABQABgAIAAAAIQDb4fbL7gAAAIUBAAATAAAAAAAAAAAA&#10;AAAAAAAAAABbQ29udGVudF9UeXBlc10ueG1sUEsBAi0AFAAGAAgAAAAhAFr0LFu/AAAAFQEAAAsA&#10;AAAAAAAAAAAAAAAAHwEAAF9yZWxzLy5yZWxzUEsBAi0AFAAGAAgAAAAhAKtGW0fEAAAA2wAAAA8A&#10;AAAAAAAAAAAAAAAABwIAAGRycy9kb3ducmV2LnhtbFBLBQYAAAAAAwADALcAAAD4AgAAAAA=&#10;" filled="f" strokecolor="black [3213]" strokeweight="1pt">
                            <v:textbox>
                              <w:txbxContent>
                                <w:p w14:paraId="2FFA68A2" w14:textId="77777777" w:rsidR="00E67118" w:rsidRPr="00894B66" w:rsidRDefault="00E67118" w:rsidP="00E67118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4B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Sadness </w:t>
                                  </w:r>
                                </w:p>
                              </w:txbxContent>
                            </v:textbox>
                          </v:rect>
                          <v:shape id="Straight Arrow Connector 58" o:spid="_x0000_s1086" type="#_x0000_t32" style="position:absolute;left:15374;top:11355;width:8450;height:18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HFUwgAAANsAAAAPAAAAZHJzL2Rvd25yZXYueG1sRE9LbsIw&#10;EN1X4g7WVOqucVpEISkGUSqkdsGCkANM4yGOiMdR7JBw+3pRqcun919vJ9uKG/W+cazgJUlBEFdO&#10;N1wrKM+H5xUIH5A1to5JwZ08bDezhzXm2o18olsRahFD2OeowITQ5VL6ypBFn7iOOHIX11sMEfa1&#10;1D2OMdy28jVN36TFhmODwY72hqprMVgFq+nz+76k4Wd+yYbsfBw/rmVqlHp6nHbvIAJN4V/85/7S&#10;ChZxbPwSf4Dc/AIAAP//AwBQSwECLQAUAAYACAAAACEA2+H2y+4AAACFAQAAEwAAAAAAAAAAAAAA&#10;AAAAAAAAW0NvbnRlbnRfVHlwZXNdLnhtbFBLAQItABQABgAIAAAAIQBa9CxbvwAAABUBAAALAAAA&#10;AAAAAAAAAAAAAB8BAABfcmVscy8ucmVsc1BLAQItABQABgAIAAAAIQCglHFUwgAAANsAAAAPAAAA&#10;AAAAAAAAAAAAAAcCAABkcnMvZG93bnJldi54bWxQSwUGAAAAAAMAAwC3AAAA9gIAAAAA&#10;" strokecolor="black [3213]" strokeweight="1pt">
                            <v:stroke endarrow="open" joinstyle="miter"/>
                            <o:lock v:ext="edit" shapetype="f"/>
                          </v:shape>
                          <v:shape id="Straight Arrow Connector 59" o:spid="_x0000_s1087" type="#_x0000_t32" style="position:absolute;left:15374;top:11355;width:8450;height:908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NTPxAAAANsAAAAPAAAAZHJzL2Rvd25yZXYueG1sRI/BbsIw&#10;EETvlfgHa5G4FQcQhQQMoq0q0UMPBT5giZc4Il5HsUPC32OkSj2OZuaNZr3tbSVu1PjSsYLJOAFB&#10;nDtdcqHgdPx6XYLwAVlj5ZgU3MnDdjN4WWOmXce/dDuEQkQI+wwVmBDqTEqfG7Lox64mjt7FNRZD&#10;lE0hdYNdhNtKTpPkTVosOS4YrOnDUH49tFbBsv/8vi+oPc8uaZsef7r36ykxSo2G/W4FIlAf/sN/&#10;7b1WME/h+SX+ALl5AAAA//8DAFBLAQItABQABgAIAAAAIQDb4fbL7gAAAIUBAAATAAAAAAAAAAAA&#10;AAAAAAAAAABbQ29udGVudF9UeXBlc10ueG1sUEsBAi0AFAAGAAgAAAAhAFr0LFu/AAAAFQEAAAsA&#10;AAAAAAAAAAAAAAAAHwEAAF9yZWxzLy5yZWxzUEsBAi0AFAAGAAgAAAAhAM/Y1M/EAAAA2wAAAA8A&#10;AAAAAAAAAAAAAAAABwIAAGRycy9kb3ducmV2LnhtbFBLBQYAAAAAAwADALcAAAD4AgAAAAA=&#10;" strokecolor="black [3213]" strokeweight="1pt">
                            <v:stroke endarrow="open" joinstyle="miter"/>
                            <o:lock v:ext="edit" shapetype="f"/>
                          </v:shape>
                          <v:shape id="Straight Arrow Connector 60" o:spid="_x0000_s1088" type="#_x0000_t32" style="position:absolute;left:15374;top:11355;width:8450;height:557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rfvwQAAANsAAAAPAAAAZHJzL2Rvd25yZXYueG1sRE/LisIw&#10;FN0L/kO4wuw01QGtHaP4QJhZuPDxAXeaa1NsbkqT2vr3ZjEwy8N5rza9rcSTGl86VjCdJCCIc6dL&#10;LhTcrsdxCsIHZI2VY1LwIg+b9XCwwky7js/0vIRCxBD2GSowIdSZlD43ZNFPXE0cubtrLIYIm0Lq&#10;BrsYbis5S5K5tFhybDBY095Q/ri0VkHaH35eC2p/P+/Ldnk9dbvHLTFKfYz67ReIQH34F/+5v7WC&#10;eVwfv8QfINdvAAAA//8DAFBLAQItABQABgAIAAAAIQDb4fbL7gAAAIUBAAATAAAAAAAAAAAAAAAA&#10;AAAAAABbQ29udGVudF9UeXBlc10ueG1sUEsBAi0AFAAGAAgAAAAhAFr0LFu/AAAAFQEAAAsAAAAA&#10;AAAAAAAAAAAAHwEAAF9yZWxzLy5yZWxzUEsBAi0AFAAGAAgAAAAhAJCOt+/BAAAA2wAAAA8AAAAA&#10;AAAAAAAAAAAABwIAAGRycy9kb3ducmV2LnhtbFBLBQYAAAAAAwADALcAAAD1AgAAAAA=&#10;" strokecolor="black [3213]" strokeweight="1pt">
                            <v:stroke endarrow="open" joinstyle="miter"/>
                            <o:lock v:ext="edit" shapetype="f"/>
                          </v:shape>
                        </v:group>
                        <v:rect id="Rectangle 61" o:spid="_x0000_s1089" style="position:absolute;left:55028;top:16369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6wVwwAAANsAAAAPAAAAZHJzL2Rvd25yZXYueG1sRI9Ba4NA&#10;FITvhf6H5RV6q6tFQrFuJBQKOUghWkiPD/dFJe5bcTfR+Ou7gUKPw8x8w+TFYgZxpcn1lhUkUQyC&#10;uLG651bBd/358gbCeWSNg2VScCMHxfbxIcdM25kPdK18KwKEXYYKOu/HTErXdGTQRXYkDt7JTgZ9&#10;kFMr9YRzgJtBvsbxRhrsOSx0ONJHR825uhgFurE/abne5lO9fqV1OnBZ6qNSz0/L7h2Ep8X/h//a&#10;e61gk8D9S/gBcvsLAAD//wMAUEsBAi0AFAAGAAgAAAAhANvh9svuAAAAhQEAABMAAAAAAAAAAAAA&#10;AAAAAAAAAFtDb250ZW50X1R5cGVzXS54bWxQSwECLQAUAAYACAAAACEAWvQsW78AAAAVAQAACwAA&#10;AAAAAAAAAAAAAAAfAQAAX3JlbHMvLnJlbHNQSwECLQAUAAYACAAAACEAhY+sFcMAAADbAAAADwAA&#10;AAAAAAAAAAAAAAAHAgAAZHJzL2Rvd25yZXYueG1sUEsFBgAAAAADAAMAtwAAAPcCAAAAAA==&#10;" filled="f" strokecolor="black [3213]" strokeweight="1pt">
                          <v:textbox>
                            <w:txbxContent>
                              <w:p w14:paraId="188ED09A" w14:textId="77777777" w:rsidR="00E67118" w:rsidRPr="00894B66" w:rsidRDefault="00E67118" w:rsidP="00E67118">
                                <w:pPr>
                                  <w:spacing w:line="25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894B66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Face ID</w:t>
                                </w:r>
                              </w:p>
                            </w:txbxContent>
                          </v:textbox>
                        </v:rect>
                      </v:group>
                      <v:rect id="Rectangle 62" o:spid="_x0000_s1090" style="position:absolute;left:55028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TJiwQAAANsAAAAPAAAAZHJzL2Rvd25yZXYueG1sRI9Bi8Iw&#10;FITvgv8hPMGbpkoRqUYRQdhDWVgr6PHRPNti81KaaKu/3iwIHoeZ+YZZb3tTiwe1rrKsYDaNQBDn&#10;VldcKDhlh8kShPPIGmvLpOBJDrab4WCNibYd/9Hj6AsRIOwSVFB63yRSurwkg25qG+LgXW1r0AfZ&#10;FlK32AW4qeU8ihbSYMVhocSG9iXlt+PdKNC5vcTp69lds9dvnMU1p6k+KzUe9bsVCE+9/4Y/7R+t&#10;YDGH/y/hB8jNGwAA//8DAFBLAQItABQABgAIAAAAIQDb4fbL7gAAAIUBAAATAAAAAAAAAAAAAAAA&#10;AAAAAABbQ29udGVudF9UeXBlc10ueG1sUEsBAi0AFAAGAAgAAAAhAFr0LFu/AAAAFQEAAAsAAAAA&#10;AAAAAAAAAAAAHwEAAF9yZWxzLy5yZWxzUEsBAi0AFAAGAAgAAAAhAHVdMmLBAAAA2wAAAA8AAAAA&#10;AAAAAAAAAAAABwIAAGRycy9kb3ducmV2LnhtbFBLBQYAAAAAAwADALcAAAD1AgAAAAA=&#10;" filled="f" strokecolor="black [3213]" strokeweight="1pt">
                        <v:textbox>
                          <w:txbxContent>
                            <w:p w14:paraId="308542D1" w14:textId="77777777" w:rsidR="00E67118" w:rsidRPr="00894B66" w:rsidRDefault="00E67118" w:rsidP="00E67118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94B66">
                                <w:rPr>
                                  <w:rFonts w:ascii="Times New Roman" w:eastAsia="MS Mincho" w:hAnsi="Times New Roman" w:cs="Times New Roman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Age</w:t>
                              </w:r>
                            </w:p>
                          </w:txbxContent>
                        </v:textbox>
                      </v:rect>
                      <v:rect id="Rectangle 63" o:spid="_x0000_s1091" style="position:absolute;left:55028;top:8464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Zf5xAAAANsAAAAPAAAAZHJzL2Rvd25yZXYueG1sRI/NasMw&#10;EITvhb6D2EJvtdzUhOJGCaEQyMEEagfa42JtbBNrZSzFf08fFQo9DjPzDbPZTaYVA/WusazgNYpB&#10;EJdWN1wpOBeHl3cQziNrbC2Tgpkc7LaPDxtMtR35i4bcVyJA2KWooPa+S6V0ZU0GXWQ74uBdbG/Q&#10;B9lXUvc4Brhp5SqO19Jgw2Ghxo4+ayqv+c0o0KX9SbJlHi/FckqKpOUs099KPT9N+w8Qnib/H/5r&#10;H7WC9Rv8fgk/QG7vAAAA//8DAFBLAQItABQABgAIAAAAIQDb4fbL7gAAAIUBAAATAAAAAAAAAAAA&#10;AAAAAAAAAABbQ29udGVudF9UeXBlc10ueG1sUEsBAi0AFAAGAAgAAAAhAFr0LFu/AAAAFQEAAAsA&#10;AAAAAAAAAAAAAAAAHwEAAF9yZWxzLy5yZWxzUEsBAi0AFAAGAAgAAAAhABoRl/nEAAAA2wAAAA8A&#10;AAAAAAAAAAAAAAAABwIAAGRycy9kb3ducmV2LnhtbFBLBQYAAAAAAwADALcAAAD4AgAAAAA=&#10;" filled="f" strokecolor="black [3213]" strokeweight="1pt">
                        <v:textbox>
                          <w:txbxContent>
                            <w:p w14:paraId="41CD180C" w14:textId="77777777" w:rsidR="00E67118" w:rsidRPr="00894B66" w:rsidRDefault="00E67118" w:rsidP="00E67118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94B66">
                                <w:rPr>
                                  <w:rFonts w:ascii="Times New Roman" w:eastAsia="MS Mincho" w:hAnsi="Times New Roman" w:cs="Times New Roman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Sex</w:t>
                              </w:r>
                            </w:p>
                          </w:txbxContent>
                        </v:textbox>
                      </v:rect>
                      <v:rect id="Rectangle 64" o:spid="_x0000_s1092" style="position:absolute;left:55028;top:24730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A+NxAAAANsAAAAPAAAAZHJzL2Rvd25yZXYueG1sRI9Pa8JA&#10;FMTvBb/D8gre6qYSgqRuRAShhyCYCO3xkX35Q7NvQ3Zrop/eFQo9DjPzG2a7m00vrjS6zrKC91UE&#10;griyuuNGwaU8vm1AOI+ssbdMCm7kYJctXraYajvxma6Fb0SAsEtRQev9kErpqpYMupUdiINX29Gg&#10;D3JspB5xCnDTy3UUJdJgx2GhxYEOLVU/xa9RoCv7Hef321SX91Ncxj3nuf5Savk67z9AeJr9f/iv&#10;/akVJDE8v4QfILMHAAAA//8DAFBLAQItABQABgAIAAAAIQDb4fbL7gAAAIUBAAATAAAAAAAAAAAA&#10;AAAAAAAAAABbQ29udGVudF9UeXBlc10ueG1sUEsBAi0AFAAGAAgAAAAhAFr0LFu/AAAAFQEAAAsA&#10;AAAAAAAAAAAAAAAAHwEAAF9yZWxzLy5yZWxzUEsBAi0AFAAGAAgAAAAhAJX4D43EAAAA2wAAAA8A&#10;AAAAAAAAAAAAAAAABwIAAGRycy9kb3ducmV2LnhtbFBLBQYAAAAAAwADALcAAAD4AgAAAAA=&#10;" filled="f" strokecolor="black [3213]" strokeweight="1pt">
                        <v:textbox>
                          <w:txbxContent>
                            <w:p w14:paraId="17C7E7D7" w14:textId="77777777" w:rsidR="00E67118" w:rsidRPr="000126B8" w:rsidRDefault="00E67118" w:rsidP="00E67118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eastAsia="MS Mincho" w:hAnsi="Times New Roman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General Intelligence</w:t>
                              </w:r>
                            </w:p>
                          </w:txbxContent>
                        </v:textbox>
                      </v:rect>
                      <v:shape id="Straight Arrow Connector 65" o:spid="_x0000_s1093" type="#_x0000_t32" style="position:absolute;left:38303;top:3105;width:16725;height:866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gliyAAAANsAAAAPAAAAZHJzL2Rvd25yZXYueG1sRI/dSsNA&#10;FITvC77DcoTelHZjxFDSbosVChYt0h8KvTtkj0k0ezbsrmn06V1B6OUwM98w82VvGtGR87VlBXeT&#10;BARxYXXNpYLjYT2egvABWWNjmRR8k4fl4mYwx1zbC++o24dSRAj7HBVUIbS5lL6oyKCf2JY4eu/W&#10;GQxRulJqh5cIN41MkySTBmuOCxW29FRR8bn/Mgre7tNsu9n9TN3ofN6sXlan1+4jVWp42z/OQATq&#10;wzX8337WCrIH+PsSf4Bc/AIAAP//AwBQSwECLQAUAAYACAAAACEA2+H2y+4AAACFAQAAEwAAAAAA&#10;AAAAAAAAAAAAAAAAW0NvbnRlbnRfVHlwZXNdLnhtbFBLAQItABQABgAIAAAAIQBa9CxbvwAAABUB&#10;AAALAAAAAAAAAAAAAAAAAB8BAABfcmVscy8ucmVsc1BLAQItABQABgAIAAAAIQBpHgliyAAAANsA&#10;AAAPAAAAAAAAAAAAAAAAAAcCAABkcnMvZG93bnJldi54bWxQSwUGAAAAAAMAAwC3AAAA/AIAAAAA&#10;" strokecolor="black [3213]" strokeweight="1pt">
                        <v:stroke endarrow="block" joinstyle="miter"/>
                        <o:lock v:ext="edit" shapetype="f"/>
                      </v:shape>
                      <v:shape id="Straight Arrow Connector 66" o:spid="_x0000_s1094" type="#_x0000_t32" style="position:absolute;left:44762;top:11569;width:10266;height:20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JcVxwAAANsAAAAPAAAAZHJzL2Rvd25yZXYueG1sRI9Ba8JA&#10;FITvBf/D8gq9FN00hSDRVWqhUKlFtCJ4e2Rfk9Ts27C7jdFf3xWEHoeZ+YaZznvTiI6cry0reBol&#10;IIgLq2suFey+3oZjED4ga2wsk4IzeZjPBndTzLU98Ya6bShFhLDPUUEVQptL6YuKDPqRbYmj922d&#10;wRClK6V2eIpw08g0STJpsOa4UGFLrxUVx+2vUbB+TrPP5eYydo+Hw3Lxsdivup9UqYf7/mUCIlAf&#10;/sO39rtWkGVw/RJ/gJz9AQAA//8DAFBLAQItABQABgAIAAAAIQDb4fbL7gAAAIUBAAATAAAAAAAA&#10;AAAAAAAAAAAAAABbQ29udGVudF9UeXBlc10ueG1sUEsBAi0AFAAGAAgAAAAhAFr0LFu/AAAAFQEA&#10;AAsAAAAAAAAAAAAAAAAAHwEAAF9yZWxzLy5yZWxzUEsBAi0AFAAGAAgAAAAhAJnMlxXHAAAA2wAA&#10;AA8AAAAAAAAAAAAAAAAABwIAAGRycy9kb3ducmV2LnhtbFBLBQYAAAAAAwADALcAAAD7AgAAAAA=&#10;" strokecolor="black [3213]" strokeweight="1pt">
                        <v:stroke endarrow="block" joinstyle="miter"/>
                        <o:lock v:ext="edit" shapetype="f"/>
                      </v:shape>
                      <v:shape id="Straight Arrow Connector 67" o:spid="_x0000_s1095" type="#_x0000_t32" style="position:absolute;left:47438;top:18053;width:7590;height:142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KTuxAAAANsAAAAPAAAAZHJzL2Rvd25yZXYueG1sRI9Ba8JA&#10;FITvgv9heUJvurFQDamraMHSU0uj2Osj+5qkZt/G3W0S/323IHgcZuYbZrUZTCM6cr62rGA+S0AQ&#10;F1bXXCo4HvbTFIQPyBoby6TgSh426/FohZm2PX9Sl4dSRAj7DBVUIbSZlL6oyKCf2ZY4et/WGQxR&#10;ulJqh32Em0Y+JslCGqw5LlTY0ktFxTn/NQpOPxfqyi59/0o+ni59vqv3r+6q1MNk2D6DCDSEe/jW&#10;ftMKFkv4/xJ/gFz/AQAA//8DAFBLAQItABQABgAIAAAAIQDb4fbL7gAAAIUBAAATAAAAAAAAAAAA&#10;AAAAAAAAAABbQ29udGVudF9UeXBlc10ueG1sUEsBAi0AFAAGAAgAAAAhAFr0LFu/AAAAFQEAAAsA&#10;AAAAAAAAAAAAAAAAHwEAAF9yZWxzLy5yZWxzUEsBAi0AFAAGAAgAAAAhAJaopO7EAAAA2wAAAA8A&#10;AAAAAAAAAAAAAAAABwIAAGRycy9kb3ducmV2LnhtbFBLBQYAAAAAAwADALcAAAD4AgAAAAA=&#10;" strokecolor="black [3213]" strokeweight="1pt">
                        <v:stroke endarrow="block" joinstyle="miter"/>
                        <o:lock v:ext="edit" shapetype="f"/>
                      </v:shape>
                      <v:shape id="Straight Arrow Connector 68" o:spid="_x0000_s1096" type="#_x0000_t32" style="position:absolute;left:44762;top:22493;width:10266;height:534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zCcwAAAANsAAAAPAAAAZHJzL2Rvd25yZXYueG1sRE/Pa8Iw&#10;FL4P/B/CE3abqcJEqlFUUDxtrBt6fTTPttq81CS29b9fDoLHj+/3YtWbWrTkfGVZwXiUgCDOra64&#10;UPD3u/uYgfABWWNtmRQ8yMNqOXhbYKptxz/UZqEQMYR9igrKEJpUSp+XZNCPbEMcubN1BkOErpDa&#10;YRfDTS0nSTKVBiuODSU2tC0pv2Z3o+B4uVFbtLOvU/L9eeuyTbXbu4dS78N+PQcRqA8v8dN90Aqm&#10;cWz8En+AXP4DAAD//wMAUEsBAi0AFAAGAAgAAAAhANvh9svuAAAAhQEAABMAAAAAAAAAAAAAAAAA&#10;AAAAAFtDb250ZW50X1R5cGVzXS54bWxQSwECLQAUAAYACAAAACEAWvQsW78AAAAVAQAACwAAAAAA&#10;AAAAAAAAAAAfAQAAX3JlbHMvLnJlbHNQSwECLQAUAAYACAAAACEA5zcwnMAAAADbAAAADwAAAAAA&#10;AAAAAAAAAAAHAgAAZHJzL2Rvd25yZXYueG1sUEsFBgAAAAADAAMAtwAAAPQCAAAAAA==&#10;" strokecolor="black [3213]" strokeweight="1pt">
                        <v:stroke endarrow="block" joinstyle="miter"/>
                        <o:lock v:ext="edit" shapetype="f"/>
                      </v:shape>
                      <v:shape id="Straight Arrow Connector 69" o:spid="_x0000_s1097" type="#_x0000_t32" style="position:absolute;left:18293;top:3104;width:36735;height:122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wNnyAAAANsAAAAPAAAAZHJzL2Rvd25yZXYueG1sRI/dSsNA&#10;FITvBd9hOYI30m6MENrYbbGFgkVL6Q+F3h2yxySaPRt21zT69K5Q6OUwM98wk1lvGtGR87VlBY/D&#10;BARxYXXNpYLDfjkYgfABWWNjmRT8kIfZ9PZmgrm2Z95StwuliBD2OSqoQmhzKX1RkUE/tC1x9D6s&#10;MxiidKXUDs8RbhqZJkkmDdYcFypsaVFR8bX7Ngo2T2m2Xm1/R+7hdFrN3+bH9+4zVer+rn95BhGo&#10;D9fwpf2qFWRj+P8Sf4Cc/gEAAP//AwBQSwECLQAUAAYACAAAACEA2+H2y+4AAACFAQAAEwAAAAAA&#10;AAAAAAAAAAAAAAAAW0NvbnRlbnRfVHlwZXNdLnhtbFBLAQItABQABgAIAAAAIQBa9CxbvwAAABUB&#10;AAALAAAAAAAAAAAAAAAAAB8BAABfcmVscy8ucmVsc1BLAQItABQABgAIAAAAIQDoUwNnyAAAANsA&#10;AAAPAAAAAAAAAAAAAAAAAAcCAABkcnMvZG93bnJldi54bWxQSwUGAAAAAAMAAwC3AAAA/AIAAAAA&#10;" strokecolor="black [3213]" strokeweight="1pt">
                        <v:stroke endarrow="block" joinstyle="miter"/>
                      </v:shape>
                    </v:group>
                    <v:shape id="Text Box 2" o:spid="_x0000_s1098" type="#_x0000_t202" style="position:absolute;left:41288;top:6286;width:5200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IKYvgAAANsAAAAPAAAAZHJzL2Rvd25yZXYueG1sRE9Na8JA&#10;EL0X/A/LCL3VjQVbia4iVsFDL2q8D9kxG8zOhuxo4r/vHgoeH+97uR58ox7UxTqwgekkA0VcBltz&#10;ZaA47z/moKIgW2wCk4EnRVivRm9LzG3o+UiPk1QqhXDM0YATaXOtY+nIY5yEljhx19B5lAS7StsO&#10;+xTuG/2ZZV/aY82pwWFLW0fl7XT3BkTsZvosdj4eLsPvT++ycoaFMe/jYbMAJTTIS/zvPlgD32l9&#10;+pJ+gF79AQAA//8DAFBLAQItABQABgAIAAAAIQDb4fbL7gAAAIUBAAATAAAAAAAAAAAAAAAAAAAA&#10;AABbQ29udGVudF9UeXBlc10ueG1sUEsBAi0AFAAGAAgAAAAhAFr0LFu/AAAAFQEAAAsAAAAAAAAA&#10;AAAAAAAAHwEAAF9yZWxzLy5yZWxzUEsBAi0AFAAGAAgAAAAhABdcgpi+AAAA2wAAAA8AAAAAAAAA&#10;AAAAAAAABwIAAGRycy9kb3ducmV2LnhtbFBLBQYAAAAAAwADALcAAADyAgAAAAA=&#10;" filled="f" stroked="f">
                      <v:textbox style="mso-fit-shape-to-text:t">
                        <w:txbxContent>
                          <w:p w14:paraId="439BB859" w14:textId="3EB5E025" w:rsidR="00E67118" w:rsidRPr="0081791E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1791E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</w:rPr>
                              <w:t>-.</w:t>
                            </w:r>
                            <w:r w:rsidR="0081791E" w:rsidRPr="0081791E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</w:rPr>
                              <w:t>09</w:t>
                            </w:r>
                          </w:p>
                        </w:txbxContent>
                      </v:textbox>
                    </v:shape>
                    <v:shape id="Text Box 2" o:spid="_x0000_s1099" type="#_x0000_t202" style="position:absolute;left:45965;top:8733;width:5201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CcDwgAAANsAAAAPAAAAZHJzL2Rvd25yZXYueG1sRI/NasMw&#10;EITvhb6D2EJvjexAm+JECSE/kEMvSZ37Ym0tU2tlrE3svH0UKPQ4zMw3zGI1+lZdqY9NYAP5JANF&#10;XAXbcG2g/N6/fYKKgmyxDUwGbhRhtXx+WmBhw8BHup6kVgnCsUADTqQrtI6VI49xEjri5P2E3qMk&#10;2dfa9jgkuG/1NMs+tMeG04LDjjaOqt/TxRsQsev8Vu58PJzHr+3gsuodS2NeX8b1HJTQKP/hv/bB&#10;Gpjl8PiSfoBe3gEAAP//AwBQSwECLQAUAAYACAAAACEA2+H2y+4AAACFAQAAEwAAAAAAAAAAAAAA&#10;AAAAAAAAW0NvbnRlbnRfVHlwZXNdLnhtbFBLAQItABQABgAIAAAAIQBa9CxbvwAAABUBAAALAAAA&#10;AAAAAAAAAAAAAB8BAABfcmVscy8ucmVsc1BLAQItABQABgAIAAAAIQB4ECcDwgAAANsAAAAPAAAA&#10;AAAAAAAAAAAAAAcCAABkcnMvZG93bnJldi54bWxQSwUGAAAAAAMAAwC3AAAA9gIAAAAA&#10;" filled="f" stroked="f">
                      <v:textbox style="mso-fit-shape-to-text:t">
                        <w:txbxContent>
                          <w:p w14:paraId="2A3CD862" w14:textId="50331E58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1</w:t>
                            </w:r>
                            <w:r w:rsid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6</w:t>
                            </w:r>
                          </w:p>
                        </w:txbxContent>
                      </v:textbox>
                    </v:shape>
                    <v:shape id="Text Box 2" o:spid="_x0000_s1100" type="#_x0000_t202" style="position:absolute;left:45991;top:14855;width:5200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rl0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7MpPL+kH6CXDwAAAP//AwBQSwECLQAUAAYACAAAACEA2+H2y+4AAACFAQAAEwAAAAAAAAAAAAAA&#10;AAAAAAAAW0NvbnRlbnRfVHlwZXNdLnhtbFBLAQItABQABgAIAAAAIQBa9CxbvwAAABUBAAALAAAA&#10;AAAAAAAAAAAAAB8BAABfcmVscy8ucmVsc1BLAQItABQABgAIAAAAIQCIwrl0wgAAANsAAAAPAAAA&#10;AAAAAAAAAAAAAAcCAABkcnMvZG93bnJldi54bWxQSwUGAAAAAAMAAwC3AAAA9gIAAAAA&#10;" filled="f" stroked="f">
                      <v:textbox style="mso-fit-shape-to-text:t">
                        <w:txbxContent>
                          <w:p w14:paraId="453F79EA" w14:textId="2B22B120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2</w:t>
                            </w:r>
                            <w:r w:rsid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</w:p>
                        </w:txbxContent>
                      </v:textbox>
                    </v:shape>
                    <v:shape id="Text Box 2" o:spid="_x0000_s1101" type="#_x0000_t202" style="position:absolute;left:45965;top:21178;width:5201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hzv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GIOf1/SD9CrXwAAAP//AwBQSwECLQAUAAYACAAAACEA2+H2y+4AAACFAQAAEwAAAAAAAAAAAAAA&#10;AAAAAAAAW0NvbnRlbnRfVHlwZXNdLnhtbFBLAQItABQABgAIAAAAIQBa9CxbvwAAABUBAAALAAAA&#10;AAAAAAAAAAAAAB8BAABfcmVscy8ucmVsc1BLAQItABQABgAIAAAAIQDnjhzvwgAAANsAAAAPAAAA&#10;AAAAAAAAAAAAAAcCAABkcnMvZG93bnJldi54bWxQSwUGAAAAAAMAAwC3AAAA9gIAAAAA&#10;" filled="f" stroked="f">
                      <v:textbox style="mso-fit-shape-to-text:t">
                        <w:txbxContent>
                          <w:p w14:paraId="1CD23E9B" w14:textId="371E556B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4</w:t>
                            </w:r>
                            <w:r w:rsid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9</w:t>
                            </w:r>
                          </w:p>
                        </w:txbxContent>
                      </v:textbox>
                    </v:shape>
                    <v:shape id="Text Box 2" o:spid="_x0000_s1102" type="#_x0000_t202" style="position:absolute;left:31705;top:5845;width:5201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4Sb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GIOf1/SD9CrXwAAAP//AwBQSwECLQAUAAYACAAAACEA2+H2y+4AAACFAQAAEwAAAAAAAAAAAAAA&#10;AAAAAAAAW0NvbnRlbnRfVHlwZXNdLnhtbFBLAQItABQABgAIAAAAIQBa9CxbvwAAABUBAAALAAAA&#10;AAAAAAAAAAAAAB8BAABfcmVscy8ucmVsc1BLAQItABQABgAIAAAAIQBoZ4SbwgAAANsAAAAPAAAA&#10;AAAAAAAAAAAAAAcCAABkcnMvZG93bnJldi54bWxQSwUGAAAAAAMAAwC3AAAA9gIAAAAA&#10;" filled="f" stroked="f">
                      <v:textbox style="mso-fit-shape-to-text:t">
                        <w:txbxContent>
                          <w:p w14:paraId="6AF34D03" w14:textId="46E02C0E" w:rsidR="00E67118" w:rsidRPr="0081791E" w:rsidRDefault="0081791E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-</w:t>
                            </w:r>
                            <w:r w:rsidR="00E67118" w:rsidRP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="00E67118" w:rsidRP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</w:t>
                            </w:r>
                          </w:p>
                        </w:txbxContent>
                      </v:textbox>
                    </v:shape>
                    <v:shape id="Text Box 2" o:spid="_x0000_s1103" type="#_x0000_t202" style="position:absolute;left:18766;top:4041;width:5194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yEA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LObw/yX9AL3+AwAA//8DAFBLAQItABQABgAIAAAAIQDb4fbL7gAAAIUBAAATAAAAAAAAAAAAAAAA&#10;AAAAAABbQ29udGVudF9UeXBlc10ueG1sUEsBAi0AFAAGAAgAAAAhAFr0LFu/AAAAFQEAAAsAAAAA&#10;AAAAAAAAAAAAHwEAAF9yZWxzLy5yZWxzUEsBAi0AFAAGAAgAAAAhAAcrIQDBAAAA2wAAAA8AAAAA&#10;AAAAAAAAAAAABwIAAGRycy9kb3ducmV2LnhtbFBLBQYAAAAAAwADALcAAAD1AgAAAAA=&#10;" filled="f" stroked="f">
                      <v:textbox style="mso-fit-shape-to-text:t">
                        <w:txbxContent>
                          <w:p w14:paraId="7746E983" w14:textId="68006CB7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6</w:t>
                            </w:r>
                            <w:r w:rsid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</w:p>
                        </w:txbxContent>
                      </v:textbox>
                    </v:shape>
                    <v:shape id="Text Box 2" o:spid="_x0000_s1104" type="#_x0000_t202" style="position:absolute;left:18760;top:8318;width:5200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b93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cUcnl/SD9DrXwAAAP//AwBQSwECLQAUAAYACAAAACEA2+H2y+4AAACFAQAAEwAAAAAAAAAAAAAA&#10;AAAAAAAAW0NvbnRlbnRfVHlwZXNdLnhtbFBLAQItABQABgAIAAAAIQBa9CxbvwAAABUBAAALAAAA&#10;AAAAAAAAAAAAAB8BAABfcmVscy8ucmVsc1BLAQItABQABgAIAAAAIQD3+b93wgAAANsAAAAPAAAA&#10;AAAAAAAAAAAAAAcCAABkcnMvZG93bnJldi54bWxQSwUGAAAAAAMAAwC3AAAA9gIAAAAA&#10;" filled="f" stroked="f">
                      <v:textbox style="mso-fit-shape-to-text:t">
                        <w:txbxContent>
                          <w:p w14:paraId="22DD6B41" w14:textId="0134BE30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3</w:t>
                            </w:r>
                            <w:r w:rsid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Text Box 2" o:spid="_x0000_s1105" type="#_x0000_t202" style="position:absolute;left:18760;top:12355;width:5200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RrswgAAANsAAAAPAAAAZHJzL2Rvd25yZXYueG1sRI/NasMw&#10;EITvhb6D2EBujZxCm+BENqE/kEMvTZz7Ym0sE2tlrG3svH1UKPQ4zMw3zLacfKeuNMQ2sIHlIgNF&#10;XAfbcmOgOn4+rUFFQbbYBSYDN4pQFo8PW8xtGPmbrgdpVIJwzNGAE+lzrWPtyGNchJ44eecweJQk&#10;h0bbAccE951+zrJX7bHltOCwpzdH9eXw4w2I2N3yVn34uD9NX++jy+oXrIyZz6bdBpTQJP/hv/be&#10;Glit4PdL+gG6uAMAAP//AwBQSwECLQAUAAYACAAAACEA2+H2y+4AAACFAQAAEwAAAAAAAAAAAAAA&#10;AAAAAAAAW0NvbnRlbnRfVHlwZXNdLnhtbFBLAQItABQABgAIAAAAIQBa9CxbvwAAABUBAAALAAAA&#10;AAAAAAAAAAAAAB8BAABfcmVscy8ucmVsc1BLAQItABQABgAIAAAAIQCYtRrswgAAANsAAAAPAAAA&#10;AAAAAAAAAAAAAAcCAABkcnMvZG93bnJldi54bWxQSwUGAAAAAAMAAwC3AAAA9gIAAAAA&#10;" filled="f" stroked="f">
                      <v:textbox style="mso-fit-shape-to-text:t">
                        <w:txbxContent>
                          <w:p w14:paraId="77B22789" w14:textId="3F074AB2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7</w:t>
                            </w:r>
                          </w:p>
                        </w:txbxContent>
                      </v:textbox>
                    </v:shape>
                    <v:shape id="Text Box 2" o:spid="_x0000_s1106" type="#_x0000_t202" style="position:absolute;left:18709;top:16107;width:5200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o6evgAAANsAAAAPAAAAZHJzL2Rvd25yZXYueG1sRE9Na8JA&#10;EL0X/A/LCL3VjQVbia4iVsFDL2q8D9kxG8zOhuxo4r/vHgoeH+97uR58ox7UxTqwgekkA0VcBltz&#10;ZaA47z/moKIgW2wCk4EnRVivRm9LzG3o+UiPk1QqhXDM0YATaXOtY+nIY5yEljhx19B5lAS7StsO&#10;+xTuG/2ZZV/aY82pwWFLW0fl7XT3BkTsZvosdj4eLsPvT++ycoaFMe/jYbMAJTTIS/zvPlgD32ls&#10;+pJ+gF79AQAA//8DAFBLAQItABQABgAIAAAAIQDb4fbL7gAAAIUBAAATAAAAAAAAAAAAAAAAAAAA&#10;AABbQ29udGVudF9UeXBlc10ueG1sUEsBAi0AFAAGAAgAAAAhAFr0LFu/AAAAFQEAAAsAAAAAAAAA&#10;AAAAAAAAHwEAAF9yZWxzLy5yZWxzUEsBAi0AFAAGAAgAAAAhAOkqjp6+AAAA2wAAAA8AAAAAAAAA&#10;AAAAAAAABwIAAGRycy9kb3ducmV2LnhtbFBLBQYAAAAAAwADALcAAADyAgAAAAA=&#10;" filled="f" stroked="f">
                      <v:textbox style="mso-fit-shape-to-text:t">
                        <w:txbxContent>
                          <w:p w14:paraId="0B4989E1" w14:textId="6CC33720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2</w:t>
                            </w:r>
                            <w:r w:rsid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</w:t>
                            </w:r>
                          </w:p>
                        </w:txbxContent>
                      </v:textbox>
                    </v:shape>
                    <v:shape id="Text Box 2" o:spid="_x0000_s1107" type="#_x0000_t202" style="position:absolute;left:18650;top:19301;width:5200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isFwgAAANsAAAAPAAAAZHJzL2Rvd25yZXYueG1sRI9Ba8JA&#10;FITvBf/D8oTe6kbB1qauImrBg5dqvD+yr9nQ7NuQfZr477uFgsdhZr5hluvBN+pGXawDG5hOMlDE&#10;ZbA1VwaK8+fLAlQUZItNYDJwpwjr1ehpibkNPX/R7SSVShCOORpwIm2udSwdeYyT0BIn7zt0HiXJ&#10;rtK2wz7BfaNnWfaqPdacFhy2tHVU/pyu3oCI3Uzvxd7Hw2U47nqXlXMsjHkeD5sPUEKDPML/7YM1&#10;8PYOf1/SD9CrXwAAAP//AwBQSwECLQAUAAYACAAAACEA2+H2y+4AAACFAQAAEwAAAAAAAAAAAAAA&#10;AAAAAAAAW0NvbnRlbnRfVHlwZXNdLnhtbFBLAQItABQABgAIAAAAIQBa9CxbvwAAABUBAAALAAAA&#10;AAAAAAAAAAAAAB8BAABfcmVscy8ucmVsc1BLAQItABQABgAIAAAAIQCGZisFwgAAANsAAAAPAAAA&#10;AAAAAAAAAAAAAAcCAABkcnMvZG93bnJldi54bWxQSwUGAAAAAAMAAwC3AAAA9gIAAAAA&#10;" filled="f" stroked="f">
                      <v:textbox style="mso-fit-shape-to-text:t">
                        <w:txbxContent>
                          <w:p w14:paraId="3E115001" w14:textId="538C80CF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6</w:t>
                            </w:r>
                            <w:r w:rsid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</w:p>
                        </w:txbxContent>
                      </v:textbox>
                    </v:shape>
                    <v:shape id="Text Box 2" o:spid="_x0000_s1108" type="#_x0000_t202" style="position:absolute;left:18563;top:22592;width:5201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fK/vgAAANsAAAAPAAAAZHJzL2Rvd25yZXYueG1sRE9Li8Iw&#10;EL4v+B/CCN7WVMFFqlHEB3jYy7r1PjRjU2wmpRlt/ffmsLDHj++93g6+UU/qYh3YwGyagSIug625&#10;MlD8nj6XoKIgW2wCk4EXRdhuRh9rzG3o+YeeF6lUCuGYowEn0uZax9KRxzgNLXHibqHzKAl2lbYd&#10;9incN3qeZV/aY82pwWFLe0fl/fLwBkTsbvYqjj6er8P3oXdZucDCmMl42K1ACQ3yL/5zn62BZVqf&#10;vqQfoDdvAAAA//8DAFBLAQItABQABgAIAAAAIQDb4fbL7gAAAIUBAAATAAAAAAAAAAAAAAAAAAAA&#10;AABbQ29udGVudF9UeXBlc10ueG1sUEsBAi0AFAAGAAgAAAAhAFr0LFu/AAAAFQEAAAsAAAAAAAAA&#10;AAAAAAAAHwEAAF9yZWxzLy5yZWxzUEsBAi0AFAAGAAgAAAAhACKJ8r++AAAA2wAAAA8AAAAAAAAA&#10;AAAAAAAABwIAAGRycy9kb3ducmV2LnhtbFBLBQYAAAAAAwADALcAAADyAgAAAAA=&#10;" filled="f" stroked="f">
                      <v:textbox style="mso-fit-shape-to-text:t">
                        <w:txbxContent>
                          <w:p w14:paraId="10670D36" w14:textId="77777777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41</w:t>
                            </w:r>
                          </w:p>
                        </w:txbxContent>
                      </v:textbox>
                    </v:shape>
                    <v:shape id="Text Box 2" o:spid="_x0000_s1109" type="#_x0000_t202" style="position:absolute;top:4372;width:5206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VckwgAAANsAAAAPAAAAZHJzL2Rvd25yZXYueG1sRI/BasMw&#10;EETvgfyD2EJviexCS3Aim9CkkEMvTZ37Ym0tU2tlrE3s/H1VKPQ4zMwbZlfNvlc3GmMX2EC+zkAR&#10;N8F23BqoP99WG1BRkC32gcnAnSJU5XKxw8KGiT/odpZWJQjHAg04kaHQOjaOPMZ1GIiT9xVGj5Lk&#10;2Go74pTgvtdPWfaiPXacFhwO9Oqo+T5fvQERu8/v9dHH02V+P0wua56xNubxYd5vQQnN8h/+a5+s&#10;gU0Ov1/SD9DlDwAAAP//AwBQSwECLQAUAAYACAAAACEA2+H2y+4AAACFAQAAEwAAAAAAAAAAAAAA&#10;AAAAAAAAW0NvbnRlbnRfVHlwZXNdLnhtbFBLAQItABQABgAIAAAAIQBa9CxbvwAAABUBAAALAAAA&#10;AAAAAAAAAAAAAB8BAABfcmVscy8ucmVsc1BLAQItABQABgAIAAAAIQBNxVckwgAAANsAAAAPAAAA&#10;AAAAAAAAAAAAAAcCAABkcnMvZG93bnJldi54bWxQSwUGAAAAAAMAAwC3AAAA9gIAAAAA&#10;" filled="f" stroked="f">
                      <v:textbox style="mso-fit-shape-to-text:t">
                        <w:txbxContent>
                          <w:p w14:paraId="33479B9A" w14:textId="7134C1F2" w:rsidR="00E67118" w:rsidRPr="00894B66" w:rsidRDefault="00E67118" w:rsidP="00E67118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94B6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81791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9</w:t>
                            </w:r>
                          </w:p>
                        </w:txbxContent>
                      </v:textbox>
                    </v:shape>
                    <v:shape id="Connector: Curved 82" o:spid="_x0000_s1110" type="#_x0000_t38" style="position:absolute;left:5312;top:2956;width:127;height:5660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fx6xAAAANsAAAAPAAAAZHJzL2Rvd25yZXYueG1sRI9Pa8JA&#10;FMTvhX6H5RV6qxs9tEvMKqIIpbfG2uLtmX35o9m3Ibs16bd3BaHHYWZ+w2TL0bbiQr1vHGuYThIQ&#10;xIUzDVcavnbbFwXCB2SDrWPS8EcelovHhwxT4wb+pEseKhEh7FPUUIfQpVL6oiaLfuI64uiVrrcY&#10;ouwraXocIty2cpYkr9Jiw3Ghxo7WNRXn/NdqGM5v6pDvj6dWlRv3PR5+1IdirZ+fxtUcRKAx/Ifv&#10;7XejQc3g9iX+ALm4AgAA//8DAFBLAQItABQABgAIAAAAIQDb4fbL7gAAAIUBAAATAAAAAAAAAAAA&#10;AAAAAAAAAABbQ29udGVudF9UeXBlc10ueG1sUEsBAi0AFAAGAAgAAAAhAFr0LFu/AAAAFQEAAAsA&#10;AAAAAAAAAAAAAAAAHwEAAF9yZWxzLy5yZWxzUEsBAi0AFAAGAAgAAAAhALMV/HrEAAAA2wAAAA8A&#10;AAAAAAAAAAAAAAAABwIAAGRycy9kb3ducmV2LnhtbFBLBQYAAAAAAwADALcAAAD4AgAAAAA=&#10;" adj="388800" strokecolor="black [3213]" strokeweight="1pt">
                      <v:stroke startarrow="block" endarrow="block" joinstyle="miter"/>
                    </v:shape>
                  </v:group>
                </v:group>
                <v:shape id="Text Box 2" o:spid="_x0000_s1111" type="#_x0000_t202" style="position:absolute;left:4572;width:27689;height:3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vS8wgAAANsAAAAPAAAAZHJzL2Rvd25yZXYueG1sRI9Pa8JA&#10;FMTvhX6H5RV6qxulFYmuIv4BD72o8f7IvmZDs29D9mnit3eFQo/DzPyGWawG36gbdbEObGA8ykAR&#10;l8HWXBkozvuPGagoyBabwGTgThFWy9eXBeY29Hyk20kqlSAcczTgRNpc61g68hhHoSVO3k/oPEqS&#10;XaVth32C+0ZPsmyqPdacFhy2tHFU/p6u3oCIXY/vxc7Hw2X43vYuK7+wMOb9bVjPQQkN8h/+ax+s&#10;gdknPL+kH6CXDwAAAP//AwBQSwECLQAUAAYACAAAACEA2+H2y+4AAACFAQAAEwAAAAAAAAAAAAAA&#10;AAAAAAAAW0NvbnRlbnRfVHlwZXNdLnhtbFBLAQItABQABgAIAAAAIQBa9CxbvwAAABUBAAALAAAA&#10;AAAAAAAAAAAAAB8BAABfcmVscy8ucmVsc1BLAQItABQABgAIAAAAIQBdsvS8wgAAANsAAAAPAAAA&#10;AAAAAAAAAAAAAAcCAABkcnMvZG93bnJldi54bWxQSwUGAAAAAAMAAwC3AAAA9gIAAAAA&#10;" filled="f" stroked="f">
                  <v:textbox style="mso-fit-shape-to-text:t">
                    <w:txbxContent>
                      <w:p w14:paraId="521F4A2F" w14:textId="7BF99910" w:rsidR="006E37C4" w:rsidRPr="006E37C4" w:rsidRDefault="007205B7" w:rsidP="006E37C4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Age -&gt; </w:t>
                        </w:r>
                        <w:r w:rsidR="006E37C4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Fear</w:t>
                        </w:r>
                        <w:r w:rsidR="006E37C4" w:rsidRPr="006E37C4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mode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E37C4">
        <w:rPr>
          <w:rFonts w:ascii="Times New Roman" w:hAnsi="Times New Roman" w:cs="Times New Roman"/>
          <w:b/>
          <w:bCs/>
        </w:rPr>
        <w:br w:type="page"/>
      </w:r>
    </w:p>
    <w:p w14:paraId="3164DE8F" w14:textId="28A19768" w:rsidR="006E37C4" w:rsidRDefault="000125D4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276BCD6D" wp14:editId="4721B6E9">
                <wp:simplePos x="0" y="0"/>
                <wp:positionH relativeFrom="column">
                  <wp:posOffset>-371475</wp:posOffset>
                </wp:positionH>
                <wp:positionV relativeFrom="paragraph">
                  <wp:posOffset>76200</wp:posOffset>
                </wp:positionV>
                <wp:extent cx="6649737" cy="3632835"/>
                <wp:effectExtent l="0" t="0" r="0" b="5715"/>
                <wp:wrapNone/>
                <wp:docPr id="301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9737" cy="3632835"/>
                          <a:chOff x="0" y="0"/>
                          <a:chExt cx="6649737" cy="3632841"/>
                        </a:xfrm>
                      </wpg:grpSpPr>
                      <wpg:grpSp>
                        <wpg:cNvPr id="302" name="Group 302"/>
                        <wpg:cNvGrpSpPr/>
                        <wpg:grpSpPr>
                          <a:xfrm>
                            <a:off x="0" y="242041"/>
                            <a:ext cx="6649737" cy="3390800"/>
                            <a:chOff x="0" y="242040"/>
                            <a:chExt cx="6650316" cy="3391216"/>
                          </a:xfrm>
                        </wpg:grpSpPr>
                        <wps:wsp>
                          <wps:cNvPr id="303" name="Text Box 8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80841" y="3259195"/>
                              <a:ext cx="2769475" cy="37406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E9EC461" w14:textId="515C5C8E" w:rsidR="000125D4" w:rsidRPr="000125D4" w:rsidRDefault="000125D4" w:rsidP="000125D4">
                                <w:pPr>
                                  <w:spacing w:line="256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0125D4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</w:rPr>
                                  <w:t>CFI: .95; RMSEA: .07; AIC: 4257</w:t>
                                </w:r>
                                <w:r w:rsidR="00C8312B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</w:rPr>
                                  <w:t>2.23</w:t>
                                </w:r>
                                <w:r w:rsidRPr="000125D4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g:grpSp>
                          <wpg:cNvPr id="304" name="Group 304"/>
                          <wpg:cNvGrpSpPr/>
                          <wpg:grpSpPr>
                            <a:xfrm>
                              <a:off x="0" y="242040"/>
                              <a:ext cx="6151245" cy="3204210"/>
                              <a:chOff x="0" y="242040"/>
                              <a:chExt cx="6151245" cy="3204796"/>
                            </a:xfrm>
                          </wpg:grpSpPr>
                          <wpg:grpSp>
                            <wpg:cNvPr id="305" name="Group 305"/>
                            <wpg:cNvGrpSpPr/>
                            <wpg:grpSpPr>
                              <a:xfrm>
                                <a:off x="520065" y="242040"/>
                                <a:ext cx="5631180" cy="3204796"/>
                                <a:chOff x="520065" y="242040"/>
                                <a:chExt cx="6173378" cy="3513588"/>
                              </a:xfrm>
                            </wpg:grpSpPr>
                            <wpg:grpSp>
                              <wpg:cNvPr id="306" name="Group 306"/>
                              <wpg:cNvGrpSpPr/>
                              <wpg:grpSpPr>
                                <a:xfrm>
                                  <a:off x="520065" y="355554"/>
                                  <a:ext cx="6173378" cy="3400074"/>
                                  <a:chOff x="520065" y="355554"/>
                                  <a:chExt cx="6173378" cy="3400074"/>
                                </a:xfrm>
                              </wpg:grpSpPr>
                              <wpg:grpSp>
                                <wpg:cNvPr id="307" name="Group 307"/>
                                <wpg:cNvGrpSpPr/>
                                <wpg:grpSpPr>
                                  <a:xfrm>
                                    <a:off x="520065" y="355554"/>
                                    <a:ext cx="4223750" cy="3400074"/>
                                    <a:chOff x="520065" y="355554"/>
                                    <a:chExt cx="3282004" cy="2054003"/>
                                  </a:xfrm>
                                </wpg:grpSpPr>
                                <wps:wsp>
                                  <wps:cNvPr id="308" name="Rectangle 308"/>
                                  <wps:cNvSpPr/>
                                  <wps:spPr>
                                    <a:xfrm flipH="1">
                                      <a:off x="529592" y="355554"/>
                                      <a:ext cx="1007819" cy="2544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BE086E4" w14:textId="77777777" w:rsidR="000125D4" w:rsidRPr="000125D4" w:rsidRDefault="000125D4" w:rsidP="000125D4">
                                        <w:pPr>
                                          <w:spacing w:line="254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125D4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Anger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309" name="Rectangle 309"/>
                                  <wps:cNvSpPr/>
                                  <wps:spPr>
                                    <a:xfrm flipH="1">
                                      <a:off x="529592" y="737447"/>
                                      <a:ext cx="1007818" cy="24042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FA3C7E0" w14:textId="77777777" w:rsidR="000125D4" w:rsidRPr="000125D4" w:rsidRDefault="000125D4" w:rsidP="000125D4">
                                        <w:pPr>
                                          <w:spacing w:line="254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125D4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 xml:space="preserve">Disgust 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310" name="Rectangle 310"/>
                                  <wps:cNvSpPr/>
                                  <wps:spPr>
                                    <a:xfrm flipH="1">
                                      <a:off x="529592" y="1092250"/>
                                      <a:ext cx="1007818" cy="24042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9379757" w14:textId="77777777" w:rsidR="000125D4" w:rsidRPr="000125D4" w:rsidRDefault="000125D4" w:rsidP="000125D4">
                                        <w:pPr>
                                          <w:spacing w:line="254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125D4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Fear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311" name="Oval 311"/>
                                  <wps:cNvSpPr/>
                                  <wps:spPr>
                                    <a:xfrm flipH="1">
                                      <a:off x="2515187" y="1085714"/>
                                      <a:ext cx="1286882" cy="70784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4B5E2F0" w14:textId="77777777" w:rsidR="000125D4" w:rsidRPr="000125D4" w:rsidRDefault="000125D4" w:rsidP="000125D4">
                                        <w:pPr>
                                          <w:spacing w:after="0" w:line="257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125D4">
                                          <w:rPr>
                                            <w:rFonts w:ascii="Times New Roman" w:eastAsia="MS Mincho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Face</w:t>
                                        </w:r>
                                      </w:p>
                                      <w:p w14:paraId="20CFCE1B" w14:textId="77777777" w:rsidR="000125D4" w:rsidRPr="000125D4" w:rsidRDefault="000125D4" w:rsidP="000125D4">
                                        <w:pPr>
                                          <w:spacing w:after="0" w:line="257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0125D4">
                                          <w:rPr>
                                            <w:rFonts w:ascii="Times New Roman" w:eastAsia="MS Mincho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Emotion</w:t>
                                        </w:r>
                                      </w:p>
                                      <w:p w14:paraId="5F22AF22" w14:textId="77777777" w:rsidR="000125D4" w:rsidRPr="000125D4" w:rsidRDefault="000125D4" w:rsidP="000125D4">
                                        <w:pPr>
                                          <w:spacing w:after="0" w:line="257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0125D4">
                                          <w:rPr>
                                            <w:rFonts w:ascii="Times New Roman" w:eastAsia="MS Mincho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Recognition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312" name="Straight Arrow Connector 312"/>
                                  <wps:cNvCnPr>
                                    <a:cxnSpLocks/>
                                    <a:stCxn id="311" idx="6"/>
                                  </wps:cNvCnPr>
                                  <wps:spPr>
                                    <a:xfrm flipH="1" flipV="1">
                                      <a:off x="1537407" y="1212461"/>
                                      <a:ext cx="977774" cy="227174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13" name="Straight Arrow Connector 313"/>
                                  <wps:cNvCnPr>
                                    <a:cxnSpLocks/>
                                    <a:stCxn id="311" idx="6"/>
                                  </wps:cNvCnPr>
                                  <wps:spPr>
                                    <a:xfrm flipH="1" flipV="1">
                                      <a:off x="1537407" y="857659"/>
                                      <a:ext cx="977774" cy="581976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14" name="Straight Arrow Connector 314"/>
                                  <wps:cNvCnPr>
                                    <a:cxnSpLocks/>
                                    <a:stCxn id="311" idx="6"/>
                                  </wps:cNvCnPr>
                                  <wps:spPr>
                                    <a:xfrm flipH="1" flipV="1">
                                      <a:off x="1537409" y="482785"/>
                                      <a:ext cx="977772" cy="956850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15" name="Rectangle 315"/>
                                  <wps:cNvSpPr/>
                                  <wps:spPr>
                                    <a:xfrm flipH="1">
                                      <a:off x="520065" y="2162663"/>
                                      <a:ext cx="1017343" cy="24689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0A59693" w14:textId="77777777" w:rsidR="000125D4" w:rsidRPr="000125D4" w:rsidRDefault="000125D4" w:rsidP="000125D4">
                                        <w:pPr>
                                          <w:spacing w:line="254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125D4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 xml:space="preserve">Surprise 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316" name="Rectangle 316"/>
                                  <wps:cNvSpPr/>
                                  <wps:spPr>
                                    <a:xfrm flipH="1">
                                      <a:off x="520066" y="1414363"/>
                                      <a:ext cx="1017344" cy="28699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B8E5C77" w14:textId="77777777" w:rsidR="000125D4" w:rsidRPr="000125D4" w:rsidRDefault="000125D4" w:rsidP="000125D4">
                                        <w:pPr>
                                          <w:spacing w:line="254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125D4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Happiness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317" name="Rectangle 317"/>
                                  <wps:cNvSpPr/>
                                  <wps:spPr>
                                    <a:xfrm flipH="1">
                                      <a:off x="520066" y="1820320"/>
                                      <a:ext cx="1017343" cy="22876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F7E43FC" w14:textId="77777777" w:rsidR="000125D4" w:rsidRPr="000125D4" w:rsidRDefault="000125D4" w:rsidP="000125D4">
                                        <w:pPr>
                                          <w:spacing w:line="254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125D4">
                                          <w:rPr>
                                            <w:rFonts w:ascii="Times New Roman" w:eastAsia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 xml:space="preserve">Sadness 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318" name="Straight Arrow Connector 318"/>
                                  <wps:cNvCnPr>
                                    <a:cxnSpLocks/>
                                    <a:stCxn id="311" idx="6"/>
                                  </wps:cNvCnPr>
                                  <wps:spPr>
                                    <a:xfrm flipH="1">
                                      <a:off x="1537407" y="1439635"/>
                                      <a:ext cx="977774" cy="118223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19" name="Straight Arrow Connector 319"/>
                                  <wps:cNvCnPr>
                                    <a:cxnSpLocks/>
                                    <a:stCxn id="311" idx="6"/>
                                  </wps:cNvCnPr>
                                  <wps:spPr>
                                    <a:xfrm flipH="1">
                                      <a:off x="1537405" y="1439635"/>
                                      <a:ext cx="977776" cy="846474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20" name="Straight Arrow Connector 320"/>
                                  <wps:cNvCnPr>
                                    <a:cxnSpLocks/>
                                    <a:stCxn id="311" idx="6"/>
                                  </wps:cNvCnPr>
                                  <wps:spPr>
                                    <a:xfrm flipH="1">
                                      <a:off x="1537407" y="1439635"/>
                                      <a:ext cx="977774" cy="495066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321" name="Rectangle 321"/>
                                <wps:cNvSpPr/>
                                <wps:spPr>
                                  <a:xfrm flipH="1">
                                    <a:off x="5502818" y="1878958"/>
                                    <a:ext cx="1190625" cy="6210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A02CCAC" w14:textId="77777777" w:rsidR="000125D4" w:rsidRPr="000125D4" w:rsidRDefault="000125D4" w:rsidP="000125D4">
                                      <w:pPr>
                                        <w:spacing w:line="254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0125D4">
                                        <w:rPr>
                                          <w:rFonts w:ascii="Times New Roman" w:eastAsia="MS Mincho" w:hAnsi="Times New Roman" w:cs="Times New Roman"/>
                                          <w:color w:val="000000"/>
                                          <w:kern w:val="24"/>
                                          <w:sz w:val="32"/>
                                          <w:szCs w:val="32"/>
                                        </w:rPr>
                                        <w:t>Face ID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</wpg:grpSp>
                            <wps:wsp>
                              <wps:cNvPr id="322" name="Rectangle 322"/>
                              <wps:cNvSpPr/>
                              <wps:spPr>
                                <a:xfrm flipH="1">
                                  <a:off x="5502818" y="242040"/>
                                  <a:ext cx="1190625" cy="6210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872D02D" w14:textId="77777777" w:rsidR="000125D4" w:rsidRPr="000125D4" w:rsidRDefault="000125D4" w:rsidP="000125D4">
                                    <w:pPr>
                                      <w:spacing w:line="254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32"/>
                                        <w:szCs w:val="32"/>
                                      </w:rPr>
                                      <w:t>Age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323" name="Rectangle 323"/>
                              <wps:cNvSpPr/>
                              <wps:spPr>
                                <a:xfrm flipH="1">
                                  <a:off x="5502818" y="1088504"/>
                                  <a:ext cx="1190625" cy="6210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7A94B8E" w14:textId="77777777" w:rsidR="000125D4" w:rsidRPr="000125D4" w:rsidRDefault="000125D4" w:rsidP="000125D4">
                                    <w:pPr>
                                      <w:spacing w:line="254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32"/>
                                        <w:szCs w:val="32"/>
                                      </w:rPr>
                                      <w:t>Sex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324" name="Rectangle 324"/>
                              <wps:cNvSpPr/>
                              <wps:spPr>
                                <a:xfrm flipH="1">
                                  <a:off x="5502818" y="2715089"/>
                                  <a:ext cx="1190625" cy="6210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4C44E11" w14:textId="77777777" w:rsidR="000125D4" w:rsidRPr="000125D4" w:rsidRDefault="000125D4" w:rsidP="000125D4">
                                    <w:pPr>
                                      <w:spacing w:line="254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General Intelligence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325" name="Straight Arrow Connector 325"/>
                              <wps:cNvCnPr>
                                <a:cxnSpLocks/>
                              </wps:cNvCnPr>
                              <wps:spPr>
                                <a:xfrm flipH="1">
                                  <a:off x="4501288" y="552556"/>
                                  <a:ext cx="1001530" cy="1174376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6" name="Straight Arrow Connector 326"/>
                              <wps:cNvCnPr>
                                <a:cxnSpLocks/>
                              </wps:cNvCnPr>
                              <wps:spPr>
                                <a:xfrm flipH="1">
                                  <a:off x="4501288" y="1399019"/>
                                  <a:ext cx="1001530" cy="327912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7" name="Straight Arrow Connector 327"/>
                              <wps:cNvCnPr>
                                <a:cxnSpLocks/>
                                <a:endCxn id="311" idx="2"/>
                              </wps:cNvCnPr>
                              <wps:spPr>
                                <a:xfrm flipH="1" flipV="1">
                                  <a:off x="4743803" y="2150077"/>
                                  <a:ext cx="759002" cy="39396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8" name="Straight Arrow Connector 328"/>
                              <wps:cNvCnPr>
                                <a:cxnSpLocks/>
                                <a:endCxn id="311" idx="3"/>
                              </wps:cNvCnPr>
                              <wps:spPr>
                                <a:xfrm flipH="1" flipV="1">
                                  <a:off x="4501267" y="2564342"/>
                                  <a:ext cx="1001536" cy="461263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9" name="Straight Arrow Connector 329"/>
                              <wps:cNvCnPr>
                                <a:cxnSpLocks/>
                              </wps:cNvCnPr>
                              <wps:spPr>
                                <a:xfrm flipH="1">
                                  <a:off x="1829330" y="552538"/>
                                  <a:ext cx="3673490" cy="1793167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3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256257" y="871622"/>
                                <a:ext cx="520109" cy="3728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F3C6F5" w14:textId="0E18FF4B" w:rsidR="000125D4" w:rsidRPr="000125D4" w:rsidRDefault="000125D4" w:rsidP="000125D4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-.2</w:t>
                                  </w:r>
                                  <w: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3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604416" y="1160927"/>
                                <a:ext cx="520109" cy="3728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24643E" w14:textId="7F78AFEC" w:rsidR="000125D4" w:rsidRPr="000125D4" w:rsidRDefault="000125D4" w:rsidP="000125D4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.1</w:t>
                                  </w:r>
                                  <w: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3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98831" y="1727393"/>
                                <a:ext cx="520109" cy="3728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26840D" w14:textId="6A2031F3" w:rsidR="000125D4" w:rsidRPr="000125D4" w:rsidRDefault="000125D4" w:rsidP="000125D4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.2</w:t>
                                  </w:r>
                                  <w: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3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96320" y="2359678"/>
                                <a:ext cx="520109" cy="3728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A4C547" w14:textId="77777777" w:rsidR="000125D4" w:rsidRPr="000125D4" w:rsidRDefault="000125D4" w:rsidP="000125D4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.4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3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230775" y="1073819"/>
                                <a:ext cx="520109" cy="3728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313DD5" w14:textId="3DFADE62" w:rsidR="000125D4" w:rsidRPr="000125D4" w:rsidRDefault="000125D4" w:rsidP="000125D4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.1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3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76548" y="617521"/>
                                <a:ext cx="518839" cy="3728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1E1D20" w14:textId="74A1C520" w:rsidR="000125D4" w:rsidRPr="000125D4" w:rsidRDefault="000125D4" w:rsidP="000125D4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.6</w:t>
                                  </w:r>
                                  <w: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3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75913" y="1073819"/>
                                <a:ext cx="519474" cy="3728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501B22" w14:textId="77777777" w:rsidR="000125D4" w:rsidRPr="000125D4" w:rsidRDefault="000125D4" w:rsidP="000125D4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.3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3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75913" y="1506056"/>
                                <a:ext cx="519474" cy="3728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2DBE45" w14:textId="77777777" w:rsidR="000125D4" w:rsidRPr="000125D4" w:rsidRDefault="000125D4" w:rsidP="000125D4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.7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3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89905" y="1862154"/>
                                <a:ext cx="520109" cy="3728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E92B85" w14:textId="537CEBD0" w:rsidR="000125D4" w:rsidRPr="000125D4" w:rsidRDefault="000125D4" w:rsidP="000125D4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3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3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64916" y="2220612"/>
                                <a:ext cx="520109" cy="3728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37479C" w14:textId="0C0FFBF0" w:rsidR="000125D4" w:rsidRPr="000125D4" w:rsidRDefault="000125D4" w:rsidP="000125D4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.6</w:t>
                                  </w:r>
                                  <w: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4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56250" y="2583457"/>
                                <a:ext cx="519474" cy="3728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C311A5" w14:textId="77777777" w:rsidR="000125D4" w:rsidRPr="000125D4" w:rsidRDefault="000125D4" w:rsidP="000125D4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.4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4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679211"/>
                                <a:ext cx="520744" cy="3728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88EF4F" w14:textId="3BF92A5C" w:rsidR="000125D4" w:rsidRPr="000125D4" w:rsidRDefault="000125D4" w:rsidP="000125D4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.3</w:t>
                                  </w:r>
                                  <w:r w:rsidR="00C8312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342" name="Connector: Curved 342"/>
                            <wps:cNvCnPr/>
                            <wps:spPr>
                              <a:xfrm rot="10800000" flipV="1">
                                <a:off x="531249" y="537677"/>
                                <a:ext cx="12700" cy="566007"/>
                              </a:xfrm>
                              <a:prstGeom prst="curvedConnector3">
                                <a:avLst>
                                  <a:gd name="adj1" fmla="val 1800000"/>
                                </a:avLst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3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7172" y="0"/>
                            <a:ext cx="2769234" cy="3740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519A04" w14:textId="3171E3A3" w:rsidR="000125D4" w:rsidRPr="000125D4" w:rsidRDefault="007205B7" w:rsidP="000125D4">
                              <w:pPr>
                                <w:spacing w:line="256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Age -&gt; </w:t>
                              </w:r>
                              <w:r w:rsidR="000125D4" w:rsidRPr="000125D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Happiness mode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6BCD6D" id="Group 53" o:spid="_x0000_s1112" style="position:absolute;margin-left:-29.25pt;margin-top:6pt;width:523.6pt;height:286.05pt;z-index:251673600" coordsize="66497,363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nQXbwsAAP5tAAAOAAAAZHJzL2Uyb0RvYy54bWzsXVuTo8YVfk9V/gPFu3egm+aiWq3LGXs3&#10;qXLiLa/jd0ZCIyUIFGBGGv/6fKe7aRAjaSWNR4O22IdZXaDV3XznnO9cOLz/frNMrcekKBd5Nrbd&#10;d45tJdkkny6y+7H9798+fhfaVlnF2TRO8ywZ209JaX//4a9/eb9ejRKWz/N0mhQWBsnK0Xo1tudV&#10;tRrd3JSTebKMy3f5Ksnw5SwvlnGFt8X9zbSI1xh9md4wx/Fv1nkxXRX5JClLfPqj+tL+IMefzZJJ&#10;9ctsViaVlY5tzK2Sfwv5947+3nx4H4/ui3g1X0z0NOIzZrGMFxl+1Az1Y1zF1kOxeDbUcjEp8jKf&#10;Ve8m+fImn80Wk0SuAatxnc5qPhX5w0qu5X60vl+ZbcLWdvbp7GEn/3r8XFiL6djmjmtbWbzERZK/&#10;awlOu7Ne3Y9w0Kdi9WX1udAf3Kt3tODNrFjS/1iKtZH7+mT2NdlU1gQf+r4XBTywrQm+4z5nIRdq&#10;5ydzXJ5n503mP+0903PpzJv6h29ofmY65o2Zt1kc214cd9jZq2Mec9Q04tHuJfLICR0Nrs4S5cnm&#10;q2adwuGur3eIRy7Dm0PrhLSUDSDKlwHiyzxeJRJnJV1rs2e83rPfaJl/yzdWGKpdk8cRIKxqg88h&#10;+RL95ernfPLf0sry23mc3Sc/FEW+nifxFBNU1229MqfSNSpHJQ1yt/5nPgXw4ocqlwN1UMXD0Amx&#10;5Rbhh4nIjTR+6u1ngR95gdD7F3iOvw2TeLQqyupTki8tejG2C2gG+Uvx489lpXa6PoTgnOUfF2mK&#10;z+NRmlnrsR0JJuQJrW+WiwrKK10sxzYuN/7R5sQjWvBP2VS+ruJFql4DsmkG5NaLVsuvNncbKX5C&#10;nkxf3uXTJ+xJkStlBeWKF/O8+MO21lBUY7v830NcJLaV/iPDvkau55Fmk288ETC8Kdrf3LW/ibMJ&#10;hhrblW2pl7eV1IY073L1A/b/40JuRzMTPWfgTUmVlLbnAubVYFHagzveywRMb2Z9hX1XuMyrrzAE&#10;kLlGirZ0yB4B654eRIcFTGuV5+vEFNpakjsSiieqSUG2CyMBz+351osVPnfdEBdSKkwsVs82Hhlt&#10;smeElup0A84DmF85hnC5UMJ7uuqEWtpesdy581fMBf5JdLT059ZsPchSoI/YteL2CPtW3Ixx+oph&#10;qrZXHJyB5dYVas+3vsYeYzyA1Kvr08x29zVuj9CsGJYUQILk0TVmjsAo0mjvXfFFzAYwp3bvVyhZ&#10;mIE0sbjTNRzQjo0mVNbcmqWL1d9rW6IJhWCRiGC8SfPvwI0LoIRupHdAeJ4vtYLZgJcpfqkV83Qx&#10;JWMg3xAvTW7TwnqMwSirTW1myuYo/PYORV9WT2lCQ6TZr8kMKh9GkymjuT1mPJkkWaXt6TyeJuqn&#10;RG1fMLxkxzQLSYTkgDTyDJM0Y+sBdo+Nzccw+ng6NZFU2ZzsHJqYOtmcIX85zypz8nKR5cWuAVKs&#10;Sv+yOr62hmprCA6NOZSHNkbIKqr0NlckvrZhk6qQ49FR2jpdBN9A23N8R0pDGHZzBr5BkT1PappG&#10;Lyp8ay3OPJg9yVsHfF87vrX70dC93uAbvOo5vhXZIkmDg2A8QUXfSQMQYf+a/nadiDHFcweAKzPy&#10;DStwHT3oI8BNoOMXWHELVPtM3c0EvIoQZBHkxHVCEbgdVuuy0A9DsBfiZwGYivcV7Z2koEAl+eLx&#10;6BjPlI5rUY8WNRgISk1pXomgaPe2j/g2sa4vVREv7ueVJQMx1m2eZaDkeQHMG/sDfX6bfQaVhOOx&#10;yb6oCA7YC7BU3W4yFRuEiCjKqpxmbQfUefSGojh0yrYZkAbh9w6hdwVojqOFhsGnV6GaxiJEAf7V&#10;Pg0LXOUI7mc8pV6kWZ2iBnvER0VzXBYgWiMX2RD346QnHumYjlU9rShmRTEuzWuP5P1HcJfdpP4I&#10;Xn5pUt+4QLN9pF4FtIj5X5ipuyaAeUAQjJ16S0GA7fCFdCF2y4GAjxtsB6yeebaDHCjHWbuYyhkm&#10;ETeuqlJhRwiROYNO17hWJ+91bnstByY2e0AOjD17GzmAUw2O5IUsCDuxfWkPNIeKhB8qD2KwBwgg&#10;HQHlwR40CS3XxO5bkUl8qGM1J3u2TQzf9ZnvS0vS6G/XQUzbgwmSwVnPDyMpYvuBe1JO6izugt8+&#10;kqIMoUmVqNsVmjSAqTN1/QndmFRNG+A6XXNG6AYAx4jk3Xquh8Q9SUoX4DVTD/0IcXplfOv0bZ1R&#10;PSfpOgC8lWiokwJqe8+gJyfF3g1g+gdwk5lrA1xn514EcCTSOFLnOwBea3AWBkoCBg1+hAN7ad5x&#10;EsANYPoHcJM8PUDV27nU14rdkPrVKditiI3HI7+u3qpT2e2IDeoWkNg+bAcGT3XwVHeXnFEmX+VW&#10;D8C/nWq9GPxVsQ5Y0B7469q90PO9IWBpagEGB7WY7qrs3VNxSbV7X4O/IilbEfg/P3J/rvb3IkEu&#10;w0EvYND+16f9mzJrVbb1+sXHzCRpW0wfHwJaGvsnVSEIh4UuuBX5smEQRkJyqJYv60aOjwpfGazx&#10;UVvKhzoyWaN27VTfcGVN9bdLqI+pKnsD7JsEbhv77YztudjfVWzsDtDfnW29dugbnnw29HW+1tx4&#10;9Dr3mcBdfF5wpnzIl6p6J0S6qFuUM+D9m8S7qvwmxPQd7yYd21bv7fzr2eo9cIUTduoIBv2uau7J&#10;p9FRSZXLv3L9ruqmrgHvJu26P6gD6t0w+51BHZmPM7UJtOzdRWct19UTDiowFesXuH9PSM+0Rfod&#10;B7FNfQuOi0Iz3vMam6pYyPtptIN9ZC73CJzvNghD9Oa06I3Jvh7AucmtGSh3ojcvxLnLo8hBGLWT&#10;yGoBnbMA9xdrCO3J1L5xjGbAeZ/LyZhJwh7AuUmx7cM51HA2fV5grICpef9ZBcaIv/MQ90FSrIeB&#10;DzmBnEuj9gMRObj9X4Z6eISA/iALzX2Dg84/Tecfka9lJgZ1oiyoNOqLZIEYkK+K7ZnwPa5uQGlk&#10;AfcXggLp5BVK8dnXShwGy2BvF+NcutCh15bhiPQtM2GpfdJwBgNC0UHEiclD5xPT553wPvdRihnV&#10;TD+I0GtFGoX9pTwDzq8S55cP1hPqVM7WdMnpRuov0yTHg4JnQun6MHB9dad4o+rRjwJ34GraE7BQ&#10;3W+yXwKKvrXI8c2+1mVb/WyRc4kmBNykR98adb7jedS5ijKrro9bvDts+/phJ2lYK87W085MF4Gd&#10;yUy+NexEFIYkBAS7gAXw47ZDHtcPO5MQGLQdNxnCt4cd2hcqnsm4iHw02NqKtF0/7EwgfoAdN4m6&#10;N4YdZxxRLF2C6gScOl59Y7AzcfEBdiiv74dHgUo5X3gqf+a7gVDldy2PwoUNvmqPwkSpB9RRELAX&#10;fixQhw6vKn7v7lR2Lnq96tsO+VU6siYgPMCO2kL3D3aoYne61QLi6mFnIq8D7BAg7gfsGOq1IvQQ&#10;lo5siMrzbmfcq/coAllJP8RPqMc+saWeaDv05NdhO8YY+qXL4GqL2117tDgw94oM2o4axPcEdpSj&#10;0PETEXL0q+84stduZIMhSWEeIEFPbOgF7BTg/CBiqtfnlppD0+UrTooFQ3aiwZvJTphekCPr9qF4&#10;TKaWrnxpFdPoeuOtKmKZ2kErV2q2DtBQQ/pu/0qB3pkezDhVGqBeuFtcpjpLytoy4fsoPiP9tj/J&#10;OpGzM9PlTedXqmO+n2r5iaf/gSzNlikeTkQ9a/FwCDlDNbZsdSl/pW64Qyf/CZ0u9ZNMdKfLdlVm&#10;twtm+zusdqhMTma636Vu/N/wX7pm9E62rG/XK7Rf6wNe+c4r6k7WCwUNHoAsnhSqTg8eerIPo0C8&#10;fIwJOseqfm37Jap3ZQuqHURz/fv5ZB8JPjxkTKoR/UA0eopZ+70EbvPYtg//BwAA//8DAFBLAwQU&#10;AAYACAAAACEA3sv/f+EAAAAKAQAADwAAAGRycy9kb3ducmV2LnhtbEyPQUvDQBCF74L/YRnBW7tJ&#10;NbqN2ZRS1FMRbAXpbZpMk9Dsbshuk/TfO570OLyPN9/LVpNpxUC9b5zVEM8jEGQLVza20vC1f5sp&#10;ED6gLbF1ljRcycMqv73JMC3daD9p2IVKcIn1KWqoQ+hSKX1Rk0E/dx1Zzk6uNxj47CtZ9jhyuWnl&#10;IoqepMHG8ocaO9rUVJx3F6PhfcRx/RC/DtvzaXM97JOP721MWt/fTesXEIGm8AfDrz6rQ85OR3ex&#10;pRethlmiEkY5WPAmBpZKPYM4akjUYwwyz+T/CfkPAAAA//8DAFBLAQItABQABgAIAAAAIQC2gziS&#10;/gAAAOEBAAATAAAAAAAAAAAAAAAAAAAAAABbQ29udGVudF9UeXBlc10ueG1sUEsBAi0AFAAGAAgA&#10;AAAhADj9If/WAAAAlAEAAAsAAAAAAAAAAAAAAAAALwEAAF9yZWxzLy5yZWxzUEsBAi0AFAAGAAgA&#10;AAAhADBmdBdvCwAA/m0AAA4AAAAAAAAAAAAAAAAALgIAAGRycy9lMm9Eb2MueG1sUEsBAi0AFAAG&#10;AAgAAAAhAN7L/3/hAAAACgEAAA8AAAAAAAAAAAAAAAAAyQ0AAGRycy9kb3ducmV2LnhtbFBLBQYA&#10;AAAABAAEAPMAAADXDgAAAAA=&#10;">
                <v:group id="Group 302" o:spid="_x0000_s1113" style="position:absolute;top:2420;width:66497;height:33908" coordorigin=",2420" coordsize="66503,33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s9R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fN4Bo8z4QjI9S8AAAD//wMAUEsBAi0AFAAGAAgAAAAhANvh9svuAAAAhQEAABMAAAAAAAAA&#10;AAAAAAAAAAAAAFtDb250ZW50X1R5cGVzXS54bWxQSwECLQAUAAYACAAAACEAWvQsW78AAAAVAQAA&#10;CwAAAAAAAAAAAAAAAAAfAQAAX3JlbHMvLnJlbHNQSwECLQAUAAYACAAAACEAeZ7PUcYAAADcAAAA&#10;DwAAAAAAAAAAAAAAAAAHAgAAZHJzL2Rvd25yZXYueG1sUEsFBgAAAAADAAMAtwAAAPoCAAAAAA==&#10;">
                  <v:shape id="Text Box 88" o:spid="_x0000_s1114" type="#_x0000_t202" style="position:absolute;left:38808;top:32591;width:27695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kJvwgAAANwAAAAPAAAAZHJzL2Rvd25yZXYueG1sRI9BawIx&#10;FITvhf6H8Aq91USlUrZGkWrBQy/q9v7YvG6Wbl6WzdNd/70RCj0OM/MNs1yPoVUX6lMT2cJ0YkAR&#10;V9E1XFsoT58vb6CSIDtsI5OFKyVYrx4flli4OPCBLkepVYZwKtCCF+kKrVPlKWCaxI44ez+xDyhZ&#10;9rV2PQ4ZHlo9M2ahAzacFzx29OGp+j2egwURt5ley11I++/xazt4U71iae3z07h5ByU0yn/4r713&#10;FuZmDvcz+Qjo1Q0AAP//AwBQSwECLQAUAAYACAAAACEA2+H2y+4AAACFAQAAEwAAAAAAAAAAAAAA&#10;AAAAAAAAW0NvbnRlbnRfVHlwZXNdLnhtbFBLAQItABQABgAIAAAAIQBa9CxbvwAAABUBAAALAAAA&#10;AAAAAAAAAAAAAB8BAABfcmVscy8ucmVsc1BLAQItABQABgAIAAAAIQDDwkJvwgAAANwAAAAPAAAA&#10;AAAAAAAAAAAAAAcCAABkcnMvZG93bnJldi54bWxQSwUGAAAAAAMAAwC3AAAA9gIAAAAA&#10;" filled="f" stroked="f">
                    <v:textbox style="mso-fit-shape-to-text:t">
                      <w:txbxContent>
                        <w:p w14:paraId="3E9EC461" w14:textId="515C5C8E" w:rsidR="000125D4" w:rsidRPr="000125D4" w:rsidRDefault="000125D4" w:rsidP="000125D4">
                          <w:pPr>
                            <w:spacing w:line="256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0125D4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</w:rPr>
                            <w:t>CFI: .95; RMSEA: .07; AIC: 4257</w:t>
                          </w:r>
                          <w:r w:rsidR="00C8312B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</w:rPr>
                            <w:t>2.23</w:t>
                          </w:r>
                          <w:r w:rsidRPr="000125D4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group id="Group 304" o:spid="_x0000_s1115" style="position:absolute;top:2420;width:61512;height:32042" coordorigin=",2420" coordsize="61512,320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/K+xQAAANw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KMJ/J0JR0AufwEAAP//AwBQSwECLQAUAAYACAAAACEA2+H2y+4AAACFAQAAEwAAAAAAAAAA&#10;AAAAAAAAAAAAW0NvbnRlbnRfVHlwZXNdLnhtbFBLAQItABQABgAIAAAAIQBa9CxbvwAAABUBAAAL&#10;AAAAAAAAAAAAAAAAAB8BAABfcmVscy8ucmVsc1BLAQItABQABgAIAAAAIQCZO/K+xQAAANwAAAAP&#10;AAAAAAAAAAAAAAAAAAcCAABkcnMvZG93bnJldi54bWxQSwUGAAAAAAMAAwC3AAAA+QIAAAAA&#10;">
                    <v:group id="Group 305" o:spid="_x0000_s1116" style="position:absolute;left:5200;top:2420;width:56312;height:32048" coordorigin="5200,2420" coordsize="61733,35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1clxgAAANwAAAAPAAAAZHJzL2Rvd25yZXYueG1sRI9Ba8JA&#10;FITvhf6H5RW8NZsoFkldQxArHqRQI0hvj+wzCWbfhuw2if/eLRR6HGbmG2adTaYVA/WusawgiWIQ&#10;xKXVDVcKzsXH6wqE88gaW8uk4E4Oss3z0xpTbUf+ouHkKxEg7FJUUHvfpVK6siaDLrIdcfCutjfo&#10;g+wrqXscA9y0ch7Hb9Jgw2Ghxo62NZW3049RsB9xzBfJbjjertv7d7H8vBwTUmr2MuXvIDxN/j/8&#10;1z5oBYt4Cb9nwhGQmwcAAAD//wMAUEsBAi0AFAAGAAgAAAAhANvh9svuAAAAhQEAABMAAAAAAAAA&#10;AAAAAAAAAAAAAFtDb250ZW50X1R5cGVzXS54bWxQSwECLQAUAAYACAAAACEAWvQsW78AAAAVAQAA&#10;CwAAAAAAAAAAAAAAAAAfAQAAX3JlbHMvLnJlbHNQSwECLQAUAAYACAAAACEA9ndXJcYAAADcAAAA&#10;DwAAAAAAAAAAAAAAAAAHAgAAZHJzL2Rvd25yZXYueG1sUEsFBgAAAAADAAMAtwAAAPoCAAAAAA==&#10;">
                      <v:group id="Group 306" o:spid="_x0000_s1117" style="position:absolute;left:5200;top:3555;width:61734;height:34001" coordorigin="5200,3555" coordsize="61733,3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clSxAAAANw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rG0QT+zoQjIBdvAAAA//8DAFBLAQItABQABgAIAAAAIQDb4fbL7gAAAIUBAAATAAAAAAAAAAAA&#10;AAAAAAAAAABbQ29udGVudF9UeXBlc10ueG1sUEsBAi0AFAAGAAgAAAAhAFr0LFu/AAAAFQEAAAsA&#10;AAAAAAAAAAAAAAAAHwEAAF9yZWxzLy5yZWxzUEsBAi0AFAAGAAgAAAAhAAalyVLEAAAA3AAAAA8A&#10;AAAAAAAAAAAAAAAABwIAAGRycy9kb3ducmV2LnhtbFBLBQYAAAAAAwADALcAAAD4AgAAAAA=&#10;">
                        <v:group id="Group 307" o:spid="_x0000_s1118" style="position:absolute;left:5200;top:3555;width:42238;height:34001" coordorigin="5200,3555" coordsize="32820,20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WzJxQAAANw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Mp/J0JR0AufwEAAP//AwBQSwECLQAUAAYACAAAACEA2+H2y+4AAACFAQAAEwAAAAAAAAAA&#10;AAAAAAAAAAAAW0NvbnRlbnRfVHlwZXNdLnhtbFBLAQItABQABgAIAAAAIQBa9CxbvwAAABUBAAAL&#10;AAAAAAAAAAAAAAAAAB8BAABfcmVscy8ucmVsc1BLAQItABQABgAIAAAAIQBp6WzJxQAAANwAAAAP&#10;AAAAAAAAAAAAAAAAAAcCAABkcnMvZG93bnJldi54bWxQSwUGAAAAAAMAAwC3AAAA+QIAAAAA&#10;">
                          <v:rect id="Rectangle 308" o:spid="_x0000_s1119" style="position:absolute;left:5295;top:3555;width:10079;height:254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sVAwQAAANwAAAAPAAAAZHJzL2Rvd25yZXYueG1sRE9Ni8Iw&#10;EL0v+B/CCN7WVC0itamIIOyhLKwV9Dg0Y1tsJqXJ2uqv3xwWPD7ed7obTSse1LvGsoLFPAJBXFrd&#10;cKXgXBw/NyCcR9bYWiYFT3KwyyYfKSbaDvxDj5OvRAhhl6CC2vsukdKVNRl0c9sRB+5me4M+wL6S&#10;uschhJtWLqNoLQ02HBpq7OhQU3k//RoFurTXOH89h1vx+o6LuOU81xelZtNxvwXhafRv8b/7SytY&#10;RWFtOBOOgMz+AAAA//8DAFBLAQItABQABgAIAAAAIQDb4fbL7gAAAIUBAAATAAAAAAAAAAAAAAAA&#10;AAAAAABbQ29udGVudF9UeXBlc10ueG1sUEsBAi0AFAAGAAgAAAAhAFr0LFu/AAAAFQEAAAsAAAAA&#10;AAAAAAAAAAAAHwEAAF9yZWxzLy5yZWxzUEsBAi0AFAAGAAgAAAAhAIWCxUDBAAAA3AAAAA8AAAAA&#10;AAAAAAAAAAAABwIAAGRycy9kb3ducmV2LnhtbFBLBQYAAAAAAwADALcAAAD1AgAAAAA=&#10;" filled="f" strokecolor="black [3213]" strokeweight="1pt">
                            <v:textbox>
                              <w:txbxContent>
                                <w:p w14:paraId="6BE086E4" w14:textId="77777777" w:rsidR="000125D4" w:rsidRPr="000125D4" w:rsidRDefault="000125D4" w:rsidP="000125D4">
                                  <w:pPr>
                                    <w:spacing w:line="254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Anger</w:t>
                                  </w:r>
                                </w:p>
                              </w:txbxContent>
                            </v:textbox>
                          </v:rect>
                          <v:rect id="Rectangle 309" o:spid="_x0000_s1120" style="position:absolute;left:5295;top:7374;width:10079;height:240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mDbxQAAANwAAAAPAAAAZHJzL2Rvd25yZXYueG1sRI9La8Mw&#10;EITvhf4HsYXearmJKa0TJZRAIAdTSBxoj4u1fhBrZSwlfvz6qhDocZiZb5j1djStuFHvGssKXqMY&#10;BHFhdcOVgnO+f3kH4TyyxtYyKZjIwXbz+LDGVNuBj3Q7+UoECLsUFdTed6mUrqjJoItsRxy80vYG&#10;fZB9JXWPQ4CbVi7i+E0abDgs1NjRrqbicroaBbqwP0k2T0OZz19JnrScZfpbqeen8XMFwtPo/8P3&#10;9kErWMYf8HcmHAG5+QUAAP//AwBQSwECLQAUAAYACAAAACEA2+H2y+4AAACFAQAAEwAAAAAAAAAA&#10;AAAAAAAAAAAAW0NvbnRlbnRfVHlwZXNdLnhtbFBLAQItABQABgAIAAAAIQBa9CxbvwAAABUBAAAL&#10;AAAAAAAAAAAAAAAAAB8BAABfcmVscy8ucmVsc1BLAQItABQABgAIAAAAIQDqzmDbxQAAANwAAAAP&#10;AAAAAAAAAAAAAAAAAAcCAABkcnMvZG93bnJldi54bWxQSwUGAAAAAAMAAwC3AAAA+QIAAAAA&#10;" filled="f" strokecolor="black [3213]" strokeweight="1pt">
                            <v:textbox>
                              <w:txbxContent>
                                <w:p w14:paraId="1FA3C7E0" w14:textId="77777777" w:rsidR="000125D4" w:rsidRPr="000125D4" w:rsidRDefault="000125D4" w:rsidP="000125D4">
                                  <w:pPr>
                                    <w:spacing w:line="254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Disgust </w:t>
                                  </w:r>
                                </w:p>
                              </w:txbxContent>
                            </v:textbox>
                          </v:rect>
                          <v:rect id="Rectangle 310" o:spid="_x0000_s1121" style="position:absolute;left:5295;top:10922;width:10079;height:240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V+bwgAAANwAAAAPAAAAZHJzL2Rvd25yZXYueG1sRE9Na4NA&#10;EL0H+h+WKeSWrDYSis1GSqGQgwSihfY4uBOVurPibqLx12cPgRwf73uXTaYTVxpca1lBvI5AEFdW&#10;t1wr+Cm/V+8gnEfW2FkmBTdykO1fFjtMtR35RNfC1yKEsEtRQeN9n0rpqoYMurXtiQN3toNBH+BQ&#10;Sz3gGMJNJ9+iaCsNthwaGuzpq6Hqv7gYBbqyf0k+38ZzOR+TMuk4z/WvUsvX6fMDhKfJP8UP90Er&#10;2MRhfjgTjoDc3wEAAP//AwBQSwECLQAUAAYACAAAACEA2+H2y+4AAACFAQAAEwAAAAAAAAAAAAAA&#10;AAAAAAAAW0NvbnRlbnRfVHlwZXNdLnhtbFBLAQItABQABgAIAAAAIQBa9CxbvwAAABUBAAALAAAA&#10;AAAAAAAAAAAAAB8BAABfcmVscy8ucmVsc1BLAQItABQABgAIAAAAIQD+LV+bwgAAANwAAAAPAAAA&#10;AAAAAAAAAAAAAAcCAABkcnMvZG93bnJldi54bWxQSwUGAAAAAAMAAwC3AAAA9gIAAAAA&#10;" filled="f" strokecolor="black [3213]" strokeweight="1pt">
                            <v:textbox>
                              <w:txbxContent>
                                <w:p w14:paraId="69379757" w14:textId="77777777" w:rsidR="000125D4" w:rsidRPr="000125D4" w:rsidRDefault="000125D4" w:rsidP="000125D4">
                                  <w:pPr>
                                    <w:spacing w:line="254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Fear</w:t>
                                  </w:r>
                                </w:p>
                              </w:txbxContent>
                            </v:textbox>
                          </v:rect>
                          <v:oval id="Oval 311" o:spid="_x0000_s1122" style="position:absolute;left:25151;top:10857;width:12869;height:7078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Sr9zxQAAANwAAAAPAAAAZHJzL2Rvd25yZXYueG1sRI/BasMw&#10;EETvhfyD2EBvjeyWluBGCaEk0ENKaexDj4u1sUyslZBUx/n7qFDocZiZN8xqM9lBjBRi71hBuShA&#10;ELdO99wpaOr9wxJETMgaB8ek4EoRNuvZ3Qor7S78ReMxdSJDOFaowKTkKylja8hiXDhPnL2TCxZT&#10;lqGTOuAlw+0gH4viRVrsOS8Y9PRmqD0ff6yCj+I67r7rpom9OdWHz/Ds9zuv1P182r6CSDSl//Bf&#10;+10reCpL+D2Tj4Bc3wAAAP//AwBQSwECLQAUAAYACAAAACEA2+H2y+4AAACFAQAAEwAAAAAAAAAA&#10;AAAAAAAAAAAAW0NvbnRlbnRfVHlwZXNdLnhtbFBLAQItABQABgAIAAAAIQBa9CxbvwAAABUBAAAL&#10;AAAAAAAAAAAAAAAAAB8BAABfcmVscy8ucmVsc1BLAQItABQABgAIAAAAIQD8Sr9zxQAAANwAAAAP&#10;AAAAAAAAAAAAAAAAAAcCAABkcnMvZG93bnJldi54bWxQSwUGAAAAAAMAAwC3AAAA+QIAAAAA&#10;" filled="f" strokecolor="black [3213]" strokeweight="1pt">
                            <v:stroke joinstyle="miter"/>
                            <v:textbox>
                              <w:txbxContent>
                                <w:p w14:paraId="14B5E2F0" w14:textId="77777777" w:rsidR="000125D4" w:rsidRPr="000125D4" w:rsidRDefault="000125D4" w:rsidP="000125D4">
                                  <w:pPr>
                                    <w:spacing w:after="0" w:line="25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Face</w:t>
                                  </w:r>
                                </w:p>
                                <w:p w14:paraId="20CFCE1B" w14:textId="77777777" w:rsidR="000125D4" w:rsidRPr="000125D4" w:rsidRDefault="000125D4" w:rsidP="000125D4">
                                  <w:pPr>
                                    <w:spacing w:after="0" w:line="25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Emotion</w:t>
                                  </w:r>
                                </w:p>
                                <w:p w14:paraId="5F22AF22" w14:textId="77777777" w:rsidR="000125D4" w:rsidRPr="000125D4" w:rsidRDefault="000125D4" w:rsidP="000125D4">
                                  <w:pPr>
                                    <w:spacing w:after="0" w:line="25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Recognition</w:t>
                                  </w:r>
                                </w:p>
                              </w:txbxContent>
                            </v:textbox>
                          </v:oval>
                          <v:shape id="Straight Arrow Connector 312" o:spid="_x0000_s1123" type="#_x0000_t32" style="position:absolute;left:15374;top:12124;width:9777;height:227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fMsxAAAANwAAAAPAAAAZHJzL2Rvd25yZXYueG1sRI9Ba8JA&#10;FITvQv/D8gRvuomC1ugqpVAoiAW1B4+P7DMbzL5Ns2uM/nq3IHgcZuYbZrnubCVaanzpWEE6SkAQ&#10;506XXCj4PXwN30H4gKyxckwKbuRhvXrrLTHT7so7avehEBHCPkMFJoQ6k9Lnhiz6kauJo3dyjcUQ&#10;ZVNI3eA1wm0lx0kylRZLjgsGa/o0lJ/3F6sArblN5rMfe0yrv/u2TWbdhTdKDfrdxwJEoC68ws/2&#10;t1YwScfwfyYeAbl6AAAA//8DAFBLAQItABQABgAIAAAAIQDb4fbL7gAAAIUBAAATAAAAAAAAAAAA&#10;AAAAAAAAAABbQ29udGVudF9UeXBlc10ueG1sUEsBAi0AFAAGAAgAAAAhAFr0LFu/AAAAFQEAAAsA&#10;AAAAAAAAAAAAAAAAHwEAAF9yZWxzLy5yZWxzUEsBAi0AFAAGAAgAAAAhABmd8yzEAAAA3AAAAA8A&#10;AAAAAAAAAAAAAAAABwIAAGRycy9kb3ducmV2LnhtbFBLBQYAAAAAAwADALcAAAD4AgAAAAA=&#10;" strokecolor="black [3213]" strokeweight="1pt">
                            <v:stroke endarrow="open" joinstyle="miter"/>
                            <o:lock v:ext="edit" shapetype="f"/>
                          </v:shape>
                          <v:shape id="Straight Arrow Connector 313" o:spid="_x0000_s1124" type="#_x0000_t32" style="position:absolute;left:15374;top:8576;width:9777;height:582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0Va3xQAAANwAAAAPAAAAZHJzL2Rvd25yZXYueG1sRI9Pa8JA&#10;FMTvgt9heUJvukkD1aauIoVCoSj45+DxkX3Nhmbfxuwao5++Kwgeh5n5DTNf9rYWHbW+cqwgnSQg&#10;iAunKy4VHPZf4xkIH5A11o5JwZU8LBfDwRxz7S68pW4XShEh7HNUYEJocil9Yciin7iGOHq/rrUY&#10;omxLqVu8RLit5WuSvEmLFccFgw19Gir+dmerAK25Zu/TjT2m9em27pJpf+YfpV5G/eoDRKA+PMOP&#10;9rdWkKUZ3M/EIyAX/wAAAP//AwBQSwECLQAUAAYACAAAACEA2+H2y+4AAACFAQAAEwAAAAAAAAAA&#10;AAAAAAAAAAAAW0NvbnRlbnRfVHlwZXNdLnhtbFBLAQItABQABgAIAAAAIQBa9CxbvwAAABUBAAAL&#10;AAAAAAAAAAAAAAAAAB8BAABfcmVscy8ucmVsc1BLAQItABQABgAIAAAAIQB20Va3xQAAANwAAAAP&#10;AAAAAAAAAAAAAAAAAAcCAABkcnMvZG93bnJldi54bWxQSwUGAAAAAAMAAwC3AAAA+QIAAAAA&#10;" strokecolor="black [3213]" strokeweight="1pt">
                            <v:stroke endarrow="open" joinstyle="miter"/>
                            <o:lock v:ext="edit" shapetype="f"/>
                          </v:shape>
                          <v:shape id="Straight Arrow Connector 314" o:spid="_x0000_s1125" type="#_x0000_t32" style="position:absolute;left:15374;top:4827;width:9777;height:956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OM7DxQAAANwAAAAPAAAAZHJzL2Rvd25yZXYueG1sRI9Ba8JA&#10;FITvBf/D8oTe6iZVqo3ZiBQKglSo7cHjI/uaDWbfxuwao7++KxR6HGbmGyZfDbYRPXW+dqwgnSQg&#10;iEuna64UfH+9Py1A+ICssXFMCq7kYVWMHnLMtLvwJ/X7UIkIYZ+hAhNCm0npS0MW/cS1xNH7cZ3F&#10;EGVXSd3hJcJtI5+T5EVarDkuGGzpzVB53J+tArTmOn2d7+whbU63jz6ZD2feKvU4HtZLEIGG8B/+&#10;a2+0gmk6g/uZeARk8QsAAP//AwBQSwECLQAUAAYACAAAACEA2+H2y+4AAACFAQAAEwAAAAAAAAAA&#10;AAAAAAAAAAAAW0NvbnRlbnRfVHlwZXNdLnhtbFBLAQItABQABgAIAAAAIQBa9CxbvwAAABUBAAAL&#10;AAAAAAAAAAAAAAAAAB8BAABfcmVscy8ucmVsc1BLAQItABQABgAIAAAAIQD5OM7DxQAAANwAAAAP&#10;AAAAAAAAAAAAAAAAAAcCAABkcnMvZG93bnJldi54bWxQSwUGAAAAAAMAAwC3AAAA+QIAAAAA&#10;" strokecolor="black [3213]" strokeweight="1pt">
                            <v:stroke endarrow="open" joinstyle="miter"/>
                            <o:lock v:ext="edit" shapetype="f"/>
                          </v:shape>
                          <v:rect id="Rectangle 315" o:spid="_x0000_s1126" style="position:absolute;left:5200;top:21626;width:10174;height:2469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vwDxQAAANwAAAAPAAAAZHJzL2Rvd25yZXYueG1sRI9Ba4NA&#10;FITvgf6H5RVyS1ZbU4LJRkoh0IMUqoX2+HBfVOq+FXcTjb8+WyjkOMzMN8w+m0wnLjS41rKCeB2B&#10;IK6sbrlW8FUeV1sQziNr7CyTgis5yA4Piz2m2o78SZfC1yJA2KWooPG+T6V0VUMG3dr2xME72cGg&#10;D3KopR5wDHDTyacoepEGWw4LDfb01lD1W5yNAl3ZnySfr+OpnD+SMuk4z/W3UsvH6XUHwtPk7+H/&#10;9rtW8Bxv4O9MOALycAMAAP//AwBQSwECLQAUAAYACAAAACEA2+H2y+4AAACFAQAAEwAAAAAAAAAA&#10;AAAAAAAAAAAAW0NvbnRlbnRfVHlwZXNdLnhtbFBLAQItABQABgAIAAAAIQBa9CxbvwAAABUBAAAL&#10;AAAAAAAAAAAAAAAAAB8BAABfcmVscy8ucmVsc1BLAQItABQABgAIAAAAIQDuWvwDxQAAANwAAAAP&#10;AAAAAAAAAAAAAAAAAAcCAABkcnMvZG93bnJldi54bWxQSwUGAAAAAAMAAwC3AAAA+QIAAAAA&#10;" filled="f" strokecolor="black [3213]" strokeweight="1pt">
                            <v:textbox>
                              <w:txbxContent>
                                <w:p w14:paraId="50A59693" w14:textId="77777777" w:rsidR="000125D4" w:rsidRPr="000125D4" w:rsidRDefault="000125D4" w:rsidP="000125D4">
                                  <w:pPr>
                                    <w:spacing w:line="254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Surprise </w:t>
                                  </w:r>
                                </w:p>
                              </w:txbxContent>
                            </v:textbox>
                          </v:rect>
                          <v:rect id="Rectangle 316" o:spid="_x0000_s1127" style="position:absolute;left:5200;top:14143;width:10174;height:287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GJ0xQAAANwAAAAPAAAAZHJzL2Rvd25yZXYueG1sRI/BasMw&#10;EETvhf6D2EButZzEmOJGCaEQyMEUahfa42JtLFNrZSwldvL1VaHQ4zAzb5jtfra9uNLoO8cKVkkK&#10;grhxuuNWwUd9fHoG4QOyxt4xKbiRh/3u8WGLhXYTv9O1Cq2IEPYFKjAhDIWUvjFk0SduII7e2Y0W&#10;Q5RjK/WIU4TbXq7TNJcWO44LBgd6NdR8VxerQDfuKyvvt+lc39+yOuu5LPWnUsvFfHgBEWgO/+G/&#10;9kkr2Kxy+D0Tj4Dc/QAAAP//AwBQSwECLQAUAAYACAAAACEA2+H2y+4AAACFAQAAEwAAAAAAAAAA&#10;AAAAAAAAAAAAW0NvbnRlbnRfVHlwZXNdLnhtbFBLAQItABQABgAIAAAAIQBa9CxbvwAAABUBAAAL&#10;AAAAAAAAAAAAAAAAAB8BAABfcmVscy8ucmVsc1BLAQItABQABgAIAAAAIQAeiGJ0xQAAANwAAAAP&#10;AAAAAAAAAAAAAAAAAAcCAABkcnMvZG93bnJldi54bWxQSwUGAAAAAAMAAwC3AAAA+QIAAAAA&#10;" filled="f" strokecolor="black [3213]" strokeweight="1pt">
                            <v:textbox>
                              <w:txbxContent>
                                <w:p w14:paraId="7B8E5C77" w14:textId="77777777" w:rsidR="000125D4" w:rsidRPr="000125D4" w:rsidRDefault="000125D4" w:rsidP="000125D4">
                                  <w:pPr>
                                    <w:spacing w:line="254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Happiness</w:t>
                                  </w:r>
                                </w:p>
                              </w:txbxContent>
                            </v:textbox>
                          </v:rect>
                          <v:rect id="Rectangle 317" o:spid="_x0000_s1128" style="position:absolute;left:5200;top:18203;width:10174;height:228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MfvxQAAANwAAAAPAAAAZHJzL2Rvd25yZXYueG1sRI9Ba4NA&#10;FITvgf6H5RVyS1ZbSYPJRkoh0IMUqoX2+HBfVOq+FXcTjb8+WyjkOMzMN8w+m0wnLjS41rKCeB2B&#10;IK6sbrlW8FUeV1sQziNr7CyTgis5yA4Piz2m2o78SZfC1yJA2KWooPG+T6V0VUMG3dr2xME72cGg&#10;D3KopR5wDHDTyaco2kiDLYeFBnt6a6j6Lc5Gga7sT5LP1/FUzh9JmXSc5/pbqeXj9LoD4Wny9/B/&#10;+10reI5f4O9MOALycAMAAP//AwBQSwECLQAUAAYACAAAACEA2+H2y+4AAACFAQAAEwAAAAAAAAAA&#10;AAAAAAAAAAAAW0NvbnRlbnRfVHlwZXNdLnhtbFBLAQItABQABgAIAAAAIQBa9CxbvwAAABUBAAAL&#10;AAAAAAAAAAAAAAAAAB8BAABfcmVscy8ucmVsc1BLAQItABQABgAIAAAAIQBxxMfvxQAAANwAAAAP&#10;AAAAAAAAAAAAAAAAAAcCAABkcnMvZG93bnJldi54bWxQSwUGAAAAAAMAAwC3AAAA+QIAAAAA&#10;" filled="f" strokecolor="black [3213]" strokeweight="1pt">
                            <v:textbox>
                              <w:txbxContent>
                                <w:p w14:paraId="1F7E43FC" w14:textId="77777777" w:rsidR="000125D4" w:rsidRPr="000125D4" w:rsidRDefault="000125D4" w:rsidP="000125D4">
                                  <w:pPr>
                                    <w:spacing w:line="254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Sadness </w:t>
                                  </w:r>
                                </w:p>
                              </w:txbxContent>
                            </v:textbox>
                          </v:rect>
                          <v:shape id="Straight Arrow Connector 318" o:spid="_x0000_s1129" type="#_x0000_t32" style="position:absolute;left:15374;top:14396;width:9777;height:118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eItwQAAANwAAAAPAAAAZHJzL2Rvd25yZXYueG1sRE/LisIw&#10;FN0L/kO4wuw0VWGs1Sg6w4CzcOHjA67NtSk2N6VJbf17sxiY5eG819veVuJJjS8dK5hOEhDEudMl&#10;Fwqul59xCsIHZI2VY1LwIg/bzXCwxky7jk/0PIdCxBD2GSowIdSZlD43ZNFPXE0cubtrLIYIm0Lq&#10;BrsYbis5S5JPabHk2GCwpi9D+ePcWgVp//37WlB7m9+X7fJy7PaPa2KU+hj1uxWIQH34F/+5D1rB&#10;fBrXxjPxCMjNGwAA//8DAFBLAQItABQABgAIAAAAIQDb4fbL7gAAAIUBAAATAAAAAAAAAAAAAAAA&#10;AAAAAABbQ29udGVudF9UeXBlc10ueG1sUEsBAi0AFAAGAAgAAAAhAFr0LFu/AAAAFQEAAAsAAAAA&#10;AAAAAAAAAAAAHwEAAF9yZWxzLy5yZWxzUEsBAi0AFAAGAAgAAAAhAG994i3BAAAA3AAAAA8AAAAA&#10;AAAAAAAAAAAABwIAAGRycy9kb3ducmV2LnhtbFBLBQYAAAAAAwADALcAAAD1AgAAAAA=&#10;" strokecolor="black [3213]" strokeweight="1pt">
                            <v:stroke endarrow="open" joinstyle="miter"/>
                            <o:lock v:ext="edit" shapetype="f"/>
                          </v:shape>
                          <v:shape id="Straight Arrow Connector 319" o:spid="_x0000_s1130" type="#_x0000_t32" style="position:absolute;left:15374;top:14396;width:9777;height:84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Ue2xQAAANwAAAAPAAAAZHJzL2Rvd25yZXYueG1sRI/NbsIw&#10;EITvSLyDtUjcwKFIhQQMgqJK7YEDPw+wxEscEa+j2CHh7etKlXoczcw3mvW2t5V4UuNLxwpm0wQE&#10;ce50yYWC6+VzsgThA7LGyjEpeJGH7WY4WGOmXccnep5DISKEfYYKTAh1JqXPDVn0U1cTR+/uGosh&#10;yqaQusEuwm0l35LkXVosOS4YrOnDUP44t1bBsj98vxbU3ub3tE0vx27/uCZGqfGo361ABOrDf/iv&#10;/aUVzGcp/J6JR0BufgAAAP//AwBQSwECLQAUAAYACAAAACEA2+H2y+4AAACFAQAAEwAAAAAAAAAA&#10;AAAAAAAAAAAAW0NvbnRlbnRfVHlwZXNdLnhtbFBLAQItABQABgAIAAAAIQBa9CxbvwAAABUBAAAL&#10;AAAAAAAAAAAAAAAAAB8BAABfcmVscy8ucmVsc1BLAQItABQABgAIAAAAIQAAMUe2xQAAANwAAAAP&#10;AAAAAAAAAAAAAAAAAAcCAABkcnMvZG93bnJldi54bWxQSwUGAAAAAAMAAwC3AAAA+QIAAAAA&#10;" strokecolor="black [3213]" strokeweight="1pt">
                            <v:stroke endarrow="open" joinstyle="miter"/>
                            <o:lock v:ext="edit" shapetype="f"/>
                          </v:shape>
                          <v:shape id="Straight Arrow Connector 320" o:spid="_x0000_s1131" type="#_x0000_t32" style="position:absolute;left:15374;top:14396;width:9777;height:495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ySWwgAAANwAAAAPAAAAZHJzL2Rvd25yZXYueG1sRE/JbsIw&#10;EL1X6j9YU4lbcZpIFFIMglZI7aEHlg8Y4iGOiMdR7Gx/Xx+Qenx6+3o72lr01PrKsYK3eQKCuHC6&#10;4lLB5Xx4XYLwAVlj7ZgUTORhu3l+WmOu3cBH6k+hFDGEfY4KTAhNLqUvDFn0c9cQR+7mWoshwraU&#10;usUhhttapkmykBYrjg0GG/o0VNxPnVWwHL9+pnfqrtlt1a3Ov8P+fkmMUrOXcfcBItAY/sUP97dW&#10;kKVxfjwTj4Dc/AEAAP//AwBQSwECLQAUAAYACAAAACEA2+H2y+4AAACFAQAAEwAAAAAAAAAAAAAA&#10;AAAAAAAAW0NvbnRlbnRfVHlwZXNdLnhtbFBLAQItABQABgAIAAAAIQBa9CxbvwAAABUBAAALAAAA&#10;AAAAAAAAAAAAAB8BAABfcmVscy8ucmVsc1BLAQItABQABgAIAAAAIQBfZySWwgAAANwAAAAPAAAA&#10;AAAAAAAAAAAAAAcCAABkcnMvZG93bnJldi54bWxQSwUGAAAAAAMAAwC3AAAA9gIAAAAA&#10;" strokecolor="black [3213]" strokeweight="1pt">
                            <v:stroke endarrow="open" joinstyle="miter"/>
                            <o:lock v:ext="edit" shapetype="f"/>
                          </v:shape>
                        </v:group>
                        <v:rect id="Rectangle 321" o:spid="_x0000_s1132" style="position:absolute;left:55028;top:18789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TC9xQAAANwAAAAPAAAAZHJzL2Rvd25yZXYueG1sRI9La8Mw&#10;EITvhf4HsYHcGjmJKcWxEkKhkIMJJC60x8VaP4i1MpbqR359VCj0OMzMN0x6mEwrBupdY1nBehWB&#10;IC6sbrhS8Jl/vLyBcB5ZY2uZFMzk4LB/fkox0XbkCw1XX4kAYZeggtr7LpHSFTUZdCvbEQevtL1B&#10;H2RfSd3jGOCmlZsoepUGGw4LNXb0XlNxu/4YBbqw33F2n8cyv5/jPG45y/SXUsvFdNyB8DT5//Bf&#10;+6QVbDdr+D0TjoDcPwAAAP//AwBQSwECLQAUAAYACAAAACEA2+H2y+4AAACFAQAAEwAAAAAAAAAA&#10;AAAAAAAAAAAAW0NvbnRlbnRfVHlwZXNdLnhtbFBLAQItABQABgAIAAAAIQBa9CxbvwAAABUBAAAL&#10;AAAAAAAAAAAAAAAAAB8BAABfcmVscy8ucmVsc1BLAQItABQABgAIAAAAIQBfDTC9xQAAANwAAAAP&#10;AAAAAAAAAAAAAAAAAAcCAABkcnMvZG93bnJldi54bWxQSwUGAAAAAAMAAwC3AAAA+QIAAAAA&#10;" filled="f" strokecolor="black [3213]" strokeweight="1pt">
                          <v:textbox>
                            <w:txbxContent>
                              <w:p w14:paraId="4A02CCAC" w14:textId="77777777" w:rsidR="000125D4" w:rsidRPr="000125D4" w:rsidRDefault="000125D4" w:rsidP="000125D4">
                                <w:pPr>
                                  <w:spacing w:line="254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0125D4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Face ID</w:t>
                                </w:r>
                              </w:p>
                            </w:txbxContent>
                          </v:textbox>
                        </v:rect>
                      </v:group>
                      <v:rect id="Rectangle 322" o:spid="_x0000_s1133" style="position:absolute;left:55028;top:2420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367KxQAAANwAAAAPAAAAZHJzL2Rvd25yZXYueG1sRI9La8Mw&#10;EITvhfwHsYHeajmuKcGJEkqg0IMpNA4kx8VaP6i1MpYaP359VSj0OMzMN8z+OJlO3GlwrWUFmygG&#10;QVxa3XKt4FK8PW1BOI+ssbNMCmZycDysHvaYaTvyJ93PvhYBwi5DBY33fSalKxsy6CLbEwevsoNB&#10;H+RQSz3gGOCmk0kcv0iDLYeFBns6NVR+nb+NAl3aW5ov81gVy0dapB3nub4q9bieXncgPE3+P/zX&#10;ftcKnpMEfs+EIyAPPwAAAP//AwBQSwECLQAUAAYACAAAACEA2+H2y+4AAACFAQAAEwAAAAAAAAAA&#10;AAAAAAAAAAAAW0NvbnRlbnRfVHlwZXNdLnhtbFBLAQItABQABgAIAAAAIQBa9CxbvwAAABUBAAAL&#10;AAAAAAAAAAAAAAAAAB8BAABfcmVscy8ucmVsc1BLAQItABQABgAIAAAAIQCv367KxQAAANwAAAAP&#10;AAAAAAAAAAAAAAAAAAcCAABkcnMvZG93bnJldi54bWxQSwUGAAAAAAMAAwC3AAAA+QIAAAAA&#10;" filled="f" strokecolor="black [3213]" strokeweight="1pt">
                        <v:textbox>
                          <w:txbxContent>
                            <w:p w14:paraId="6872D02D" w14:textId="77777777" w:rsidR="000125D4" w:rsidRPr="000125D4" w:rsidRDefault="000125D4" w:rsidP="000125D4">
                              <w:pPr>
                                <w:spacing w:line="254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MS Mincho" w:hAnsi="Times New Roman" w:cs="Times New Roman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Age</w:t>
                              </w:r>
                            </w:p>
                          </w:txbxContent>
                        </v:textbox>
                      </v:rect>
                      <v:rect id="Rectangle 323" o:spid="_x0000_s1134" style="position:absolute;left:55028;top:10885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wtRxQAAANwAAAAPAAAAZHJzL2Rvd25yZXYueG1sRI9Ba4NA&#10;FITvhfyH5QVya9aqlGCzCSUQ6EEC0UJzfLgvKnXfiruNxl+fLRR6HGbmG2a7n0wnbjS41rKCl3UE&#10;griyuuVawWd5fN6AcB5ZY2eZFNzJwX63eNpipu3IZ7oVvhYBwi5DBY33fSalqxoy6Na2Jw7e1Q4G&#10;fZBDLfWAY4CbTsZR9CoNthwWGuzp0FD1XfwYBbqylzSf7+O1nE9pmXac5/pLqdVyen8D4Wny/+G/&#10;9odWkMQJ/J4JR0DuHgAAAP//AwBQSwECLQAUAAYACAAAACEA2+H2y+4AAACFAQAAEwAAAAAAAAAA&#10;AAAAAAAAAAAAW0NvbnRlbnRfVHlwZXNdLnhtbFBLAQItABQABgAIAAAAIQBa9CxbvwAAABUBAAAL&#10;AAAAAAAAAAAAAAAAAB8BAABfcmVscy8ucmVsc1BLAQItABQABgAIAAAAIQDAkwtRxQAAANwAAAAP&#10;AAAAAAAAAAAAAAAAAAcCAABkcnMvZG93bnJldi54bWxQSwUGAAAAAAMAAwC3AAAA+QIAAAAA&#10;" filled="f" strokecolor="black [3213]" strokeweight="1pt">
                        <v:textbox>
                          <w:txbxContent>
                            <w:p w14:paraId="17A94B8E" w14:textId="77777777" w:rsidR="000125D4" w:rsidRPr="000125D4" w:rsidRDefault="000125D4" w:rsidP="000125D4">
                              <w:pPr>
                                <w:spacing w:line="254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MS Mincho" w:hAnsi="Times New Roman" w:cs="Times New Roman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Sex</w:t>
                              </w:r>
                            </w:p>
                          </w:txbxContent>
                        </v:textbox>
                      </v:rect>
                      <v:rect id="Rectangle 324" o:spid="_x0000_s1135" style="position:absolute;left:55028;top:27150;width:11906;height:621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pMlxQAAANwAAAAPAAAAZHJzL2Rvd25yZXYueG1sRI/NasMw&#10;EITvgb6D2EJusVzXlOJGCaFQ6MEEGgfa42JtbBNrZSzVf09fBQI9DjPzDbPdT6YVA/WusazgKYpB&#10;EJdWN1wpOBcfm1cQziNrbC2Tgpkc7HcPqy1m2o78RcPJVyJA2GWooPa+y6R0ZU0GXWQ74uBdbG/Q&#10;B9lXUvc4BrhpZRLHL9Jgw2Ghxo7eayqvp1+jQJf2J82XebwUyzEt0pbzXH8rtX6cDm8gPE3+P3xv&#10;f2oFz0kKtzPhCMjdHwAAAP//AwBQSwECLQAUAAYACAAAACEA2+H2y+4AAACFAQAAEwAAAAAAAAAA&#10;AAAAAAAAAAAAW0NvbnRlbnRfVHlwZXNdLnhtbFBLAQItABQABgAIAAAAIQBa9CxbvwAAABUBAAAL&#10;AAAAAAAAAAAAAAAAAB8BAABfcmVscy8ucmVsc1BLAQItABQABgAIAAAAIQBPepMlxQAAANwAAAAP&#10;AAAAAAAAAAAAAAAAAAcCAABkcnMvZG93bnJldi54bWxQSwUGAAAAAAMAAwC3AAAA+QIAAAAA&#10;" filled="f" strokecolor="black [3213]" strokeweight="1pt">
                        <v:textbox>
                          <w:txbxContent>
                            <w:p w14:paraId="54C44E11" w14:textId="77777777" w:rsidR="000125D4" w:rsidRPr="000125D4" w:rsidRDefault="000125D4" w:rsidP="000125D4">
                              <w:pPr>
                                <w:spacing w:line="254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MS Mincho" w:hAnsi="Times New Roman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General Intelligence</w:t>
                              </w:r>
                            </w:p>
                          </w:txbxContent>
                        </v:textbox>
                      </v:rect>
                      <v:shape id="Straight Arrow Connector 325" o:spid="_x0000_s1136" type="#_x0000_t32" style="position:absolute;left:45012;top:5525;width:10016;height:117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V0TXyQAAANwAAAAPAAAAZHJzL2Rvd25yZXYueG1sRI/dasJA&#10;FITvC32H5RR6U3TTiCLRVWqhUNEi/iB4d8gek7TZs2F3G2OfvlsoeDnMzDfMdN6ZWrTkfGVZwXM/&#10;AUGcW11xoeCwf+uNQfiArLG2TAqu5GE+u7+bYqbthbfU7kIhIoR9hgrKEJpMSp+XZND3bUMcvbN1&#10;BkOUrpDa4SXCTS3TJBlJgxXHhRIbei0p/9p9GwWbQTr6WG5/xu7pdFouVovjuv1MlXp86F4mIAJ1&#10;4Rb+b79rBYN0CH9n4hGQs18AAAD//wMAUEsBAi0AFAAGAAgAAAAhANvh9svuAAAAhQEAABMAAAAA&#10;AAAAAAAAAAAAAAAAAFtDb250ZW50X1R5cGVzXS54bWxQSwECLQAUAAYACAAAACEAWvQsW78AAAAV&#10;AQAACwAAAAAAAAAAAAAAAAAfAQAAX3JlbHMvLnJlbHNQSwECLQAUAAYACAAAACEAdFdE18kAAADc&#10;AAAADwAAAAAAAAAAAAAAAAAHAgAAZHJzL2Rvd25yZXYueG1sUEsFBgAAAAADAAMAtwAAAP0CAAAA&#10;AA==&#10;" strokecolor="black [3213]" strokeweight="1pt">
                        <v:stroke endarrow="block" joinstyle="miter"/>
                        <o:lock v:ext="edit" shapetype="f"/>
                      </v:shape>
                      <v:shape id="Straight Arrow Connector 326" o:spid="_x0000_s1137" type="#_x0000_t32" style="position:absolute;left:45012;top:13990;width:10016;height:327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dqgxwAAANwAAAAPAAAAZHJzL2Rvd25yZXYueG1sRI9Ba8JA&#10;FITvgv9heYVeRDemIBJdpQqFSi1FK4K3R/Y1Sc2+DbvbGP31XaHQ4zDzzTDzZWdq0ZLzlWUF41EC&#10;gji3uuJCweHzZTgF4QOyxtoyKbiSh+Wi35tjpu2Fd9TuQyFiCfsMFZQhNJmUPi/JoB/Zhjh6X9YZ&#10;DFG6QmqHl1huapkmyUQarDgulNjQuqT8vP8xCj6e0sn7ZnebusHptFm9rY7b9jtV6vGhe56BCNSF&#10;//Af/aoVRAzuZ+IRkItfAAAA//8DAFBLAQItABQABgAIAAAAIQDb4fbL7gAAAIUBAAATAAAAAAAA&#10;AAAAAAAAAAAAAABbQ29udGVudF9UeXBlc10ueG1sUEsBAi0AFAAGAAgAAAAhAFr0LFu/AAAAFQEA&#10;AAsAAAAAAAAAAAAAAAAAHwEAAF9yZWxzLy5yZWxzUEsBAi0AFAAGAAgAAAAhAISF2qDHAAAA3AAA&#10;AA8AAAAAAAAAAAAAAAAABwIAAGRycy9kb3ducmV2LnhtbFBLBQYAAAAAAwADALcAAAD7AgAAAAA=&#10;" strokecolor="black [3213]" strokeweight="1pt">
                        <v:stroke endarrow="block" joinstyle="miter"/>
                        <o:lock v:ext="edit" shapetype="f"/>
                      </v:shape>
                      <v:shape id="Straight Arrow Connector 327" o:spid="_x0000_s1138" type="#_x0000_t32" style="position:absolute;left:47438;top:21500;width:7590;height:39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q12xQAAANwAAAAPAAAAZHJzL2Rvd25yZXYueG1sRI9Ba8JA&#10;FITvQv/D8gRvulFpK6mrtAWlJ4tp0esj+5pEs2/j7prEf+8WCj0OM/MNs1z3phYtOV9ZVjCdJCCI&#10;c6srLhR8f23GCxA+IGusLZOCG3lYrx4GS0y17XhPbRYKESHsU1RQhtCkUvq8JIN+Yhvi6P1YZzBE&#10;6QqpHXYRbmo5S5InabDiuFBiQ+8l5efsahQcThdqi3axOyafj5cue6s2W3dTajTsX19ABOrDf/iv&#10;/aEVzGfP8HsmHgG5ugMAAP//AwBQSwECLQAUAAYACAAAACEA2+H2y+4AAACFAQAAEwAAAAAAAAAA&#10;AAAAAAAAAAAAW0NvbnRlbnRfVHlwZXNdLnhtbFBLAQItABQABgAIAAAAIQBa9CxbvwAAABUBAAAL&#10;AAAAAAAAAAAAAAAAAB8BAABfcmVscy8ucmVsc1BLAQItABQABgAIAAAAIQCbPq12xQAAANwAAAAP&#10;AAAAAAAAAAAAAAAAAAcCAABkcnMvZG93bnJldi54bWxQSwUGAAAAAAMAAwC3AAAA+QIAAAAA&#10;" strokecolor="black [3213]" strokeweight="1pt">
                        <v:stroke endarrow="block" joinstyle="miter"/>
                        <o:lock v:ext="edit" shapetype="f"/>
                      </v:shape>
                      <v:shape id="Straight Arrow Connector 328" o:spid="_x0000_s1139" type="#_x0000_t32" style="position:absolute;left:45012;top:25643;width:10016;height:461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TkEwgAAANwAAAAPAAAAZHJzL2Rvd25yZXYueG1sRE/Pa8Iw&#10;FL4L+x/CG3jTdJUNqcayDRRPjnVDr4/m2XZrXmoS2/rfL4eBx4/v9zofTSt6cr6xrOBpnoAgLq1u&#10;uFLw/bWdLUH4gKyxtUwKbuQh3zxM1phpO/An9UWoRAxhn6GCOoQuk9KXNRn0c9sRR+5sncEQoauk&#10;djjEcNPKNElepMGGY0ONHb3XVP4WV6Pg+HOhvuqXh1Py8XwZirdmu3M3paaP4+sKRKAx3MX/7r1W&#10;sEjj2ngmHgG5+QMAAP//AwBQSwECLQAUAAYACAAAACEA2+H2y+4AAACFAQAAEwAAAAAAAAAAAAAA&#10;AAAAAAAAW0NvbnRlbnRfVHlwZXNdLnhtbFBLAQItABQABgAIAAAAIQBa9CxbvwAAABUBAAALAAAA&#10;AAAAAAAAAAAAAB8BAABfcmVscy8ucmVsc1BLAQItABQABgAIAAAAIQDqoTkEwgAAANwAAAAPAAAA&#10;AAAAAAAAAAAAAAcCAABkcnMvZG93bnJldi54bWxQSwUGAAAAAAMAAwC3AAAA9gIAAAAA&#10;" strokecolor="black [3213]" strokeweight="1pt">
                        <v:stroke endarrow="block" joinstyle="miter"/>
                        <o:lock v:ext="edit" shapetype="f"/>
                      </v:shape>
                      <v:shape id="Straight Arrow Connector 329" o:spid="_x0000_s1140" type="#_x0000_t32" style="position:absolute;left:18293;top:5525;width:36735;height:1793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k7SyAAAANwAAAAPAAAAZHJzL2Rvd25yZXYueG1sRI9Ba8JA&#10;FITvhf6H5RW8lLoxgtjUVaogVKqIthS8PbKvSdrs27C7jdFf3xUEj8PMfMNMZp2pRUvOV5YVDPoJ&#10;COLc6ooLBZ8fy6cxCB+QNdaWScGJPMym93cTzLQ98o7afShEhLDPUEEZQpNJ6fOSDPq+bYij922d&#10;wRClK6R2eIxwU8s0SUbSYMVxocSGFiXlv/s/o2A7TEeb1e48do+Hw2r+Pv9atz+pUr2H7vUFRKAu&#10;3MLX9ptWMEyf4XImHgE5/QcAAP//AwBQSwECLQAUAAYACAAAACEA2+H2y+4AAACFAQAAEwAAAAAA&#10;AAAAAAAAAAAAAAAAW0NvbnRlbnRfVHlwZXNdLnhtbFBLAQItABQABgAIAAAAIQBa9CxbvwAAABUB&#10;AAALAAAAAAAAAAAAAAAAAB8BAABfcmVscy8ucmVsc1BLAQItABQABgAIAAAAIQD1Gk7SyAAAANwA&#10;AAAPAAAAAAAAAAAAAAAAAAcCAABkcnMvZG93bnJldi54bWxQSwUGAAAAAAMAAwC3AAAA/AIAAAAA&#10;" strokecolor="black [3213]" strokeweight="1pt">
                        <v:stroke endarrow="block" joinstyle="miter"/>
                        <o:lock v:ext="edit" shapetype="f"/>
                      </v:shape>
                    </v:group>
                    <v:shape id="Text Box 2" o:spid="_x0000_s1141" type="#_x0000_t202" style="position:absolute;left:42562;top:8716;width:5201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BalwAAAANwAAAAPAAAAZHJzL2Rvd25yZXYueG1sRE89a8Mw&#10;EN0D/Q/iCt1iOQ0pxY1iTNJChixN3f2wLpaJdTLWNXb+fTUUOj7e97acfa9uNMYusIFVloMiboLt&#10;uDVQf30sX0FFQbbYByYDd4pQ7h4WWyxsmPiTbmdpVQrhWKABJzIUWsfGkceYhYE4cZcwepQEx1bb&#10;EacU7nv9nOcv2mPHqcHhQHtHzfX84w2I2Gp1r999PH7Pp8Pk8maDtTFPj3P1Bkpoln/xn/toDazX&#10;aX46k46A3v0CAAD//wMAUEsBAi0AFAAGAAgAAAAhANvh9svuAAAAhQEAABMAAAAAAAAAAAAAAAAA&#10;AAAAAFtDb250ZW50X1R5cGVzXS54bWxQSwECLQAUAAYACAAAACEAWvQsW78AAAAVAQAACwAAAAAA&#10;AAAAAAAAAAAfAQAAX3JlbHMvLnJlbHNQSwECLQAUAAYACAAAACEA/XwWpcAAAADcAAAADwAAAAAA&#10;AAAAAAAAAAAHAgAAZHJzL2Rvd25yZXYueG1sUEsFBgAAAAADAAMAtwAAAPQCAAAAAA==&#10;" filled="f" stroked="f">
                      <v:textbox style="mso-fit-shape-to-text:t">
                        <w:txbxContent>
                          <w:p w14:paraId="09F3C6F5" w14:textId="0E18FF4B" w:rsidR="000125D4" w:rsidRPr="000125D4" w:rsidRDefault="000125D4" w:rsidP="000125D4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-.2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shape id="Text Box 2" o:spid="_x0000_s1142" type="#_x0000_t202" style="position:absolute;left:46044;top:11609;width:5201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LM+wgAAANwAAAAPAAAAZHJzL2Rvd25yZXYueG1sRI9Pa8JA&#10;FMTvQr/D8oTedJNKpURXkf4BD72o6f2RfWaD2bch+2rit+8WBI/DzPyGWW9H36or9bEJbCCfZ6CI&#10;q2Abrg2Up6/ZG6goyBbbwGTgRhG2m6fJGgsbBj7Q9Si1ShCOBRpwIl2hdawceYzz0BEn7xx6j5Jk&#10;X2vb45DgvtUvWbbUHhtOCw47endUXY6/3oCI3eW38tPH/c/4/TG4rHrF0pjn6bhbgRIa5RG+t/fW&#10;wGKRw/+ZdAT05g8AAP//AwBQSwECLQAUAAYACAAAACEA2+H2y+4AAACFAQAAEwAAAAAAAAAAAAAA&#10;AAAAAAAAW0NvbnRlbnRfVHlwZXNdLnhtbFBLAQItABQABgAIAAAAIQBa9CxbvwAAABUBAAALAAAA&#10;AAAAAAAAAAAAAB8BAABfcmVscy8ucmVsc1BLAQItABQABgAIAAAAIQCSMLM+wgAAANwAAAAPAAAA&#10;AAAAAAAAAAAAAAcCAABkcnMvZG93bnJldi54bWxQSwUGAAAAAAMAAwC3AAAA9gIAAAAA&#10;" filled="f" stroked="f">
                      <v:textbox style="mso-fit-shape-to-text:t">
                        <w:txbxContent>
                          <w:p w14:paraId="6824643E" w14:textId="7F78AFEC" w:rsidR="000125D4" w:rsidRPr="000125D4" w:rsidRDefault="000125D4" w:rsidP="000125D4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.1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  <v:shape id="Text Box 2" o:spid="_x0000_s1143" type="#_x0000_t202" style="position:absolute;left:45988;top:17273;width:5201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i1JwwAAANwAAAAPAAAAZHJzL2Rvd25yZXYueG1sRI9Pa8JA&#10;FMTvBb/D8gRvdaPSUqKriH/AQy+18f7IvmZDs29D9mnit3eFQo/DzPyGWW0G36gbdbEObGA2zUAR&#10;l8HWXBkovo+vH6CiIFtsApOBO0XYrEcvK8xt6PmLbmepVIJwzNGAE2lzrWPpyGOchpY4eT+h8yhJ&#10;dpW2HfYJ7hs9z7J37bHmtOCwpZ2j8vd89QZE7HZ2Lw4+ni7D5753WfmGhTGT8bBdghIa5D/81z5Z&#10;A4vFHJ5n0hHQ6wcAAAD//wMAUEsBAi0AFAAGAAgAAAAhANvh9svuAAAAhQEAABMAAAAAAAAAAAAA&#10;AAAAAAAAAFtDb250ZW50X1R5cGVzXS54bWxQSwECLQAUAAYACAAAACEAWvQsW78AAAAVAQAACwAA&#10;AAAAAAAAAAAAAAAfAQAAX3JlbHMvLnJlbHNQSwECLQAUAAYACAAAACEAYuItScMAAADcAAAADwAA&#10;AAAAAAAAAAAAAAAHAgAAZHJzL2Rvd25yZXYueG1sUEsFBgAAAAADAAMAtwAAAPcCAAAAAA==&#10;" filled="f" stroked="f">
                      <v:textbox style="mso-fit-shape-to-text:t">
                        <w:txbxContent>
                          <w:p w14:paraId="5726840D" w14:textId="6A2031F3" w:rsidR="000125D4" w:rsidRPr="000125D4" w:rsidRDefault="000125D4" w:rsidP="000125D4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.2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 Box 2" o:spid="_x0000_s1144" type="#_x0000_t202" style="position:absolute;left:45963;top:23596;width:5201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ojSwgAAANwAAAAPAAAAZHJzL2Rvd25yZXYueG1sRI9Ba8JA&#10;FITvhf6H5Qm91Y2GlpK6ilQLHnqppvdH9jUbzL4N2aeJ/94VBI/DzHzDLFajb9WZ+tgENjCbZqCI&#10;q2Abrg2Uh+/XD1BRkC22gcnAhSKsls9PCyxsGPiXznupVYJwLNCAE+kKrWPlyGOcho44ef+h9yhJ&#10;9rW2PQ4J7ls9z7J37bHhtOCwoy9H1XF/8gZE7Hp2Kbc+7v7Gn83gsuoNS2NeJuP6E5TQKI/wvb2z&#10;BvI8h9uZdAT08goAAP//AwBQSwECLQAUAAYACAAAACEA2+H2y+4AAACFAQAAEwAAAAAAAAAAAAAA&#10;AAAAAAAAW0NvbnRlbnRfVHlwZXNdLnhtbFBLAQItABQABgAIAAAAIQBa9CxbvwAAABUBAAALAAAA&#10;AAAAAAAAAAAAAB8BAABfcmVscy8ucmVsc1BLAQItABQABgAIAAAAIQANrojSwgAAANwAAAAPAAAA&#10;AAAAAAAAAAAAAAcCAABkcnMvZG93bnJldi54bWxQSwUGAAAAAAMAAwC3AAAA9gIAAAAA&#10;" filled="f" stroked="f">
                      <v:textbox style="mso-fit-shape-to-text:t">
                        <w:txbxContent>
                          <w:p w14:paraId="7BA4C547" w14:textId="77777777" w:rsidR="000125D4" w:rsidRPr="000125D4" w:rsidRDefault="000125D4" w:rsidP="000125D4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.46</w:t>
                            </w:r>
                          </w:p>
                        </w:txbxContent>
                      </v:textbox>
                    </v:shape>
                    <v:shape id="Text Box 2" o:spid="_x0000_s1145" type="#_x0000_t202" style="position:absolute;left:32307;top:10738;width:5201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xCmwwAAANwAAAAPAAAAZHJzL2Rvd25yZXYueG1sRI9Ba8JA&#10;FITvBf/D8oTe6sZqi0RXEbXgoZfaeH9kn9lg9m3Ivpr4791CocdhZr5hVpvBN+pGXawDG5hOMlDE&#10;ZbA1VwaK74+XBagoyBabwGTgThE269HTCnMbev6i20kqlSAcczTgRNpc61g68hgnoSVO3iV0HiXJ&#10;rtK2wz7BfaNfs+xde6w5LThsaeeovJ5+vAERu53ei4OPx/Pwue9dVr5hYczzeNguQQkN8h/+ax+t&#10;gdlsDr9n0hHQ6wcAAAD//wMAUEsBAi0AFAAGAAgAAAAhANvh9svuAAAAhQEAABMAAAAAAAAAAAAA&#10;AAAAAAAAAFtDb250ZW50X1R5cGVzXS54bWxQSwECLQAUAAYACAAAACEAWvQsW78AAAAVAQAACwAA&#10;AAAAAAAAAAAAAAAfAQAAX3JlbHMvLnJlbHNQSwECLQAUAAYACAAAACEAgkcQpsMAAADcAAAADwAA&#10;AAAAAAAAAAAAAAAHAgAAZHJzL2Rvd25yZXYueG1sUEsFBgAAAAADAAMAtwAAAPcCAAAAAA==&#10;" filled="f" stroked="f">
                      <v:textbox style="mso-fit-shape-to-text:t">
                        <w:txbxContent>
                          <w:p w14:paraId="7B313DD5" w14:textId="3DFADE62" w:rsidR="000125D4" w:rsidRPr="000125D4" w:rsidRDefault="000125D4" w:rsidP="000125D4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.13</w:t>
                            </w:r>
                          </w:p>
                        </w:txbxContent>
                      </v:textbox>
                    </v:shape>
                    <v:shape id="Text Box 2" o:spid="_x0000_s1146" type="#_x0000_t202" style="position:absolute;left:18765;top:6175;width:5188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7U9wwAAANwAAAAPAAAAZHJzL2Rvd25yZXYueG1sRI9Pa8JA&#10;FMTvBb/D8oTe6kZFKdFVxD/goRdtvD+yr9nQ7NuQfZr47buFQo/DzPyGWW8H36gHdbEObGA6yUAR&#10;l8HWXBkoPk9v76CiIFtsApOBJ0XYbkYva8xt6PlCj6tUKkE45mjAibS51rF05DFOQkucvK/QeZQk&#10;u0rbDvsE942eZdlSe6w5LThsae+o/L7evQERu5s+i6OP59vwcehdVi6wMOZ1POxWoIQG+Q//tc/W&#10;wHy+gN8z6QjozQ8AAAD//wMAUEsBAi0AFAAGAAgAAAAhANvh9svuAAAAhQEAABMAAAAAAAAAAAAA&#10;AAAAAAAAAFtDb250ZW50X1R5cGVzXS54bWxQSwECLQAUAAYACAAAACEAWvQsW78AAAAVAQAACwAA&#10;AAAAAAAAAAAAAAAfAQAAX3JlbHMvLnJlbHNQSwECLQAUAAYACAAAACEA7Qu1PcMAAADcAAAADwAA&#10;AAAAAAAAAAAAAAAHAgAAZHJzL2Rvd25yZXYueG1sUEsFBgAAAAADAAMAtwAAAPcCAAAAAA==&#10;" filled="f" stroked="f">
                      <v:textbox style="mso-fit-shape-to-text:t">
                        <w:txbxContent>
                          <w:p w14:paraId="2B1E1D20" w14:textId="74A1C520" w:rsidR="000125D4" w:rsidRPr="000125D4" w:rsidRDefault="000125D4" w:rsidP="000125D4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.6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 Box 2" o:spid="_x0000_s1147" type="#_x0000_t202" style="position:absolute;left:18759;top:10738;width:5194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StKwwAAANwAAAAPAAAAZHJzL2Rvd25yZXYueG1sRI9Pa8JA&#10;FMTvBb/D8gRvdWOlItFVxD/goZdqvD+yr9nQ7NuQfTXx27uFQo/DzPyGWW8H36g7dbEObGA2zUAR&#10;l8HWXBkorqfXJagoyBabwGTgQRG2m9HLGnMbev6k+0UqlSAcczTgRNpc61g68hinoSVO3lfoPEqS&#10;XaVth32C+0a/ZdlCe6w5LThsae+o/L78eAMidjd7FEcfz7fh49C7rHzHwpjJeNitQAkN8h/+a5+t&#10;gfl8Ab9n0hHQmycAAAD//wMAUEsBAi0AFAAGAAgAAAAhANvh9svuAAAAhQEAABMAAAAAAAAAAAAA&#10;AAAAAAAAAFtDb250ZW50X1R5cGVzXS54bWxQSwECLQAUAAYACAAAACEAWvQsW78AAAAVAQAACwAA&#10;AAAAAAAAAAAAAAAfAQAAX3JlbHMvLnJlbHNQSwECLQAUAAYACAAAACEAHdkrSsMAAADcAAAADwAA&#10;AAAAAAAAAAAAAAAHAgAAZHJzL2Rvd25yZXYueG1sUEsFBgAAAAADAAMAtwAAAPcCAAAAAA==&#10;" filled="f" stroked="f">
                      <v:textbox style="mso-fit-shape-to-text:t">
                        <w:txbxContent>
                          <w:p w14:paraId="3D501B22" w14:textId="77777777" w:rsidR="000125D4" w:rsidRPr="000125D4" w:rsidRDefault="000125D4" w:rsidP="000125D4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.30</w:t>
                            </w:r>
                          </w:p>
                        </w:txbxContent>
                      </v:textbox>
                    </v:shape>
                    <v:shape id="Text Box 2" o:spid="_x0000_s1148" type="#_x0000_t202" style="position:absolute;left:18759;top:15060;width:5194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Y7RwwAAANwAAAAPAAAAZHJzL2Rvd25yZXYueG1sRI9Ba8JA&#10;FITvBf/D8oTe6saKrURXEbXgoZfaeH9kn9lg9m3Ivpr4791CocdhZr5hVpvBN+pGXawDG5hOMlDE&#10;ZbA1VwaK74+XBagoyBabwGTgThE269HTCnMbev6i20kqlSAcczTgRNpc61g68hgnoSVO3iV0HiXJ&#10;rtK2wz7BfaNfs+xNe6w5LThsaeeovJ5+vAERu53ei4OPx/Pwue9dVs6xMOZ5PGyXoIQG+Q//tY/W&#10;wGz2Dr9n0hHQ6wcAAAD//wMAUEsBAi0AFAAGAAgAAAAhANvh9svuAAAAhQEAABMAAAAAAAAAAAAA&#10;AAAAAAAAAFtDb250ZW50X1R5cGVzXS54bWxQSwECLQAUAAYACAAAACEAWvQsW78AAAAVAQAACwAA&#10;AAAAAAAAAAAAAAAfAQAAX3JlbHMvLnJlbHNQSwECLQAUAAYACAAAACEAcpWO0cMAAADcAAAADwAA&#10;AAAAAAAAAAAAAAAHAgAAZHJzL2Rvd25yZXYueG1sUEsFBgAAAAADAAMAtwAAAPcCAAAAAA==&#10;" filled="f" stroked="f">
                      <v:textbox style="mso-fit-shape-to-text:t">
                        <w:txbxContent>
                          <w:p w14:paraId="452DBE45" w14:textId="77777777" w:rsidR="000125D4" w:rsidRPr="000125D4" w:rsidRDefault="000125D4" w:rsidP="000125D4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.70</w:t>
                            </w:r>
                          </w:p>
                        </w:txbxContent>
                      </v:textbox>
                    </v:shape>
                    <v:shape id="Text Box 2" o:spid="_x0000_s1149" type="#_x0000_t202" style="position:absolute;left:20899;top:18621;width:5201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hqjwAAAANwAAAAPAAAAZHJzL2Rvd25yZXYueG1sRE89a8Mw&#10;EN0D/Q/iCt1iOQ0pxY1iTNJChixN3f2wLpaJdTLWNXb+fTUUOj7e97acfa9uNMYusIFVloMiboLt&#10;uDVQf30sX0FFQbbYByYDd4pQ7h4WWyxsmPiTbmdpVQrhWKABJzIUWsfGkceYhYE4cZcwepQEx1bb&#10;EacU7nv9nOcv2mPHqcHhQHtHzfX84w2I2Gp1r999PH7Pp8Pk8maDtTFPj3P1Bkpoln/xn/toDazX&#10;aW06k46A3v0CAAD//wMAUEsBAi0AFAAGAAgAAAAhANvh9svuAAAAhQEAABMAAAAAAAAAAAAAAAAA&#10;AAAAAFtDb250ZW50X1R5cGVzXS54bWxQSwECLQAUAAYACAAAACEAWvQsW78AAAAVAQAACwAAAAAA&#10;AAAAAAAAAAAfAQAAX3JlbHMvLnJlbHNQSwECLQAUAAYACAAAACEAAwoao8AAAADcAAAADwAAAAAA&#10;AAAAAAAAAAAHAgAAZHJzL2Rvd25yZXYueG1sUEsFBgAAAAADAAMAtwAAAPQCAAAAAA==&#10;" filled="f" stroked="f">
                      <v:textbox style="mso-fit-shape-to-text:t">
                        <w:txbxContent>
                          <w:p w14:paraId="06E92B85" w14:textId="537CEBD0" w:rsidR="000125D4" w:rsidRPr="000125D4" w:rsidRDefault="000125D4" w:rsidP="000125D4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.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36</w:t>
                            </w:r>
                          </w:p>
                        </w:txbxContent>
                      </v:textbox>
                    </v:shape>
                    <v:shape id="Text Box 2" o:spid="_x0000_s1150" type="#_x0000_t202" style="position:absolute;left:18649;top:22206;width:5201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r84wwAAANwAAAAPAAAAZHJzL2Rvd25yZXYueG1sRI9Ba8JA&#10;FITvBf/D8oTe6saKpUZXEbXgoZfaeH9kn9lg9m3Ivpr4791CocdhZr5hVpvBN+pGXawDG5hOMlDE&#10;ZbA1VwaK74+Xd1BRkC02gcnAnSJs1qOnFeY29PxFt5NUKkE45mjAibS51rF05DFOQkucvEvoPEqS&#10;XaVth32C+0a/Ztmb9lhzWnDY0s5ReT39eAMidju9Fwcfj+fhc9+7rJxjYczzeNguQQkN8h/+ax+t&#10;gdlsAb9n0hHQ6wcAAAD//wMAUEsBAi0AFAAGAAgAAAAhANvh9svuAAAAhQEAABMAAAAAAAAAAAAA&#10;AAAAAAAAAFtDb250ZW50X1R5cGVzXS54bWxQSwECLQAUAAYACAAAACEAWvQsW78AAAAVAQAACwAA&#10;AAAAAAAAAAAAAAAfAQAAX3JlbHMvLnJlbHNQSwECLQAUAAYACAAAACEAbEa/OMMAAADcAAAADwAA&#10;AAAAAAAAAAAAAAAHAgAAZHJzL2Rvd25yZXYueG1sUEsFBgAAAAADAAMAtwAAAPcCAAAAAA==&#10;" filled="f" stroked="f">
                      <v:textbox style="mso-fit-shape-to-text:t">
                        <w:txbxContent>
                          <w:p w14:paraId="3A37479C" w14:textId="0C0FFBF0" w:rsidR="000125D4" w:rsidRPr="000125D4" w:rsidRDefault="000125D4" w:rsidP="000125D4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.6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Text Box 2" o:spid="_x0000_s1151" type="#_x0000_t202" style="position:absolute;left:18562;top:25834;width:5195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mXYwAAAANwAAAAPAAAAZHJzL2Rvd25yZXYueG1sRE9Na8JA&#10;EL0X/A/LFHrTjW2VErMRUQseeqmm9yE7ZkOzsyE7NfHfdw+FHh/vu9hOvlM3GmIb2MBykYEiroNt&#10;uTFQXd7nb6CiIFvsApOBO0XYlrOHAnMbRv6k21kalUI45mjAifS51rF25DEuQk+cuGsYPEqCQ6Pt&#10;gGMK951+zrK19thyanDY095R/X3+8QZE7G55r44+nr6mj8PosnqFlTFPj9NuA0pokn/xn/tkDby8&#10;pvnpTDoCuvwFAAD//wMAUEsBAi0AFAAGAAgAAAAhANvh9svuAAAAhQEAABMAAAAAAAAAAAAAAAAA&#10;AAAAAFtDb250ZW50X1R5cGVzXS54bWxQSwECLQAUAAYACAAAACEAWvQsW78AAAAVAQAACwAAAAAA&#10;AAAAAAAAAAAfAQAAX3JlbHMvLnJlbHNQSwECLQAUAAYACAAAACEApXpl2MAAAADcAAAADwAAAAAA&#10;AAAAAAAAAAAHAgAAZHJzL2Rvd25yZXYueG1sUEsFBgAAAAADAAMAtwAAAPQCAAAAAA==&#10;" filled="f" stroked="f">
                      <v:textbox style="mso-fit-shape-to-text:t">
                        <w:txbxContent>
                          <w:p w14:paraId="75C311A5" w14:textId="77777777" w:rsidR="000125D4" w:rsidRPr="000125D4" w:rsidRDefault="000125D4" w:rsidP="000125D4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.41</w:t>
                            </w:r>
                          </w:p>
                        </w:txbxContent>
                      </v:textbox>
                    </v:shape>
                    <v:shape id="Text Box 2" o:spid="_x0000_s1152" type="#_x0000_t202" style="position:absolute;top:6792;width:5207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sBDwwAAANwAAAAPAAAAZHJzL2Rvd25yZXYueG1sRI9Ba8JA&#10;FITvBf/D8oTe6ia2FYmuIrYFD71U4/2RfWaD2bch+2riv+8WCj0OM/MNs96OvlU36mMT2EA+y0AR&#10;V8E2XBsoTx9PS1BRkC22gcnAnSJsN5OHNRY2DPxFt6PUKkE4FmjAiXSF1rFy5DHOQkecvEvoPUqS&#10;fa1tj0OC+1bPs2yhPTacFhx2tHdUXY/f3oCI3eX38t3Hw3n8fBtcVr1iaczjdNytQAmN8h/+ax+s&#10;geeXHH7PpCOgNz8AAAD//wMAUEsBAi0AFAAGAAgAAAAhANvh9svuAAAAhQEAABMAAAAAAAAAAAAA&#10;AAAAAAAAAFtDb250ZW50X1R5cGVzXS54bWxQSwECLQAUAAYACAAAACEAWvQsW78AAAAVAQAACwAA&#10;AAAAAAAAAAAAAAAfAQAAX3JlbHMvLnJlbHNQSwECLQAUAAYACAAAACEAyjbAQ8MAAADcAAAADwAA&#10;AAAAAAAAAAAAAAAHAgAAZHJzL2Rvd25yZXYueG1sUEsFBgAAAAADAAMAtwAAAPcCAAAAAA==&#10;" filled="f" stroked="f">
                      <v:textbox style="mso-fit-shape-to-text:t">
                        <w:txbxContent>
                          <w:p w14:paraId="5788EF4F" w14:textId="3BF92A5C" w:rsidR="000125D4" w:rsidRPr="000125D4" w:rsidRDefault="000125D4" w:rsidP="000125D4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.3</w:t>
                            </w:r>
                            <w:r w:rsidR="00C8312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Connector: Curved 342" o:spid="_x0000_s1153" type="#_x0000_t38" style="position:absolute;left:5312;top:5376;width:127;height:5660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M/TxQAAANwAAAAPAAAAZHJzL2Rvd25yZXYueG1sRI9Ba8JA&#10;FITvBf/D8oTe6kYrdkldRZRC6c3YVrw9s88kNfs2ZLcm/ntXKPQ4zMw3zHzZ21pcqPWVYw3jUQKC&#10;OHem4kLD5+7tSYHwAdlg7Zg0XMnDcjF4mGNqXMdbumShEBHCPkUNZQhNKqXPS7LoR64hjt7JtRZD&#10;lG0hTYtdhNtaTpJkJi1WHBdKbGhdUn7Ofq2G7vyiDtnX8adWp4377g979aFY68dhv3oFEagP/+G/&#10;9rvR8DydwP1MPAJycQMAAP//AwBQSwECLQAUAAYACAAAACEA2+H2y+4AAACFAQAAEwAAAAAAAAAA&#10;AAAAAAAAAAAAW0NvbnRlbnRfVHlwZXNdLnhtbFBLAQItABQABgAIAAAAIQBa9CxbvwAAABUBAAAL&#10;AAAAAAAAAAAAAAAAAB8BAABfcmVscy8ucmVsc1BLAQItABQABgAIAAAAIQA//M/TxQAAANwAAAAP&#10;AAAAAAAAAAAAAAAAAAcCAABkcnMvZG93bnJldi54bWxQSwUGAAAAAAMAAwC3AAAA+QIAAAAA&#10;" adj="388800" strokecolor="black [3213]" strokeweight="1pt">
                      <v:stroke startarrow="block" endarrow="block" joinstyle="miter"/>
                    </v:shape>
                  </v:group>
                </v:group>
                <v:shape id="Text Box 2" o:spid="_x0000_s1154" type="#_x0000_t202" style="position:absolute;left:4571;width:27693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PuvwwAAANwAAAAPAAAAZHJzL2Rvd25yZXYueG1sRI9Ba8JA&#10;FITvBf/D8oTe6sZqi0RXEbXgoZfaeH9kn9lg9m3Ivpr4791CocdhZr5hVpvBN+pGXawDG5hOMlDE&#10;ZbA1VwaK74+XBagoyBabwGTgThE269HTCnMbev6i20kqlSAcczTgRNpc61g68hgnoSVO3iV0HiXJ&#10;rtK2wz7BfaNfs+xde6w5LThsaeeovJ5+vAERu53ei4OPx/Pwue9dVr5hYczzeNguQQkN8h/+ax+t&#10;gdl8Br9n0hHQ6wcAAAD//wMAUEsBAi0AFAAGAAgAAAAhANvh9svuAAAAhQEAABMAAAAAAAAAAAAA&#10;AAAAAAAAAFtDb250ZW50X1R5cGVzXS54bWxQSwECLQAUAAYACAAAACEAWvQsW78AAAAVAQAACwAA&#10;AAAAAAAAAAAAAAAfAQAAX3JlbHMvLnJlbHNQSwECLQAUAAYACAAAACEAVaj7r8MAAADcAAAADwAA&#10;AAAAAAAAAAAAAAAHAgAAZHJzL2Rvd25yZXYueG1sUEsFBgAAAAADAAMAtwAAAPcCAAAAAA==&#10;" filled="f" stroked="f">
                  <v:textbox style="mso-fit-shape-to-text:t">
                    <w:txbxContent>
                      <w:p w14:paraId="3B519A04" w14:textId="3171E3A3" w:rsidR="000125D4" w:rsidRPr="000125D4" w:rsidRDefault="007205B7" w:rsidP="000125D4">
                        <w:pPr>
                          <w:spacing w:line="256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Age -&gt; </w:t>
                        </w:r>
                        <w:r w:rsidR="000125D4" w:rsidRPr="000125D4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Happiness mode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B8144B2" w14:textId="0BA8EACA" w:rsidR="006E37C4" w:rsidRDefault="000125D4">
      <w:pPr>
        <w:rPr>
          <w:rFonts w:ascii="Times New Roman" w:hAnsi="Times New Roman" w:cs="Times New Roman"/>
          <w:b/>
          <w:bCs/>
        </w:rPr>
      </w:pPr>
      <w:r w:rsidRPr="000125D4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6A4406C5" wp14:editId="708C7123">
                <wp:simplePos x="0" y="0"/>
                <wp:positionH relativeFrom="column">
                  <wp:posOffset>-495300</wp:posOffset>
                </wp:positionH>
                <wp:positionV relativeFrom="paragraph">
                  <wp:posOffset>4135120</wp:posOffset>
                </wp:positionV>
                <wp:extent cx="6729860" cy="3764853"/>
                <wp:effectExtent l="0" t="0" r="0" b="0"/>
                <wp:wrapNone/>
                <wp:docPr id="346" name="Group 1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29860" cy="3764853"/>
                          <a:chOff x="0" y="-123753"/>
                          <a:chExt cx="6729860" cy="3764853"/>
                        </a:xfrm>
                      </wpg:grpSpPr>
                      <wpg:grpSp>
                        <wpg:cNvPr id="347" name="Group 347"/>
                        <wpg:cNvGrpSpPr/>
                        <wpg:grpSpPr>
                          <a:xfrm>
                            <a:off x="80185" y="-123753"/>
                            <a:ext cx="6649675" cy="3764853"/>
                            <a:chOff x="80185" y="-123757"/>
                            <a:chExt cx="6649675" cy="3764969"/>
                          </a:xfrm>
                        </wpg:grpSpPr>
                        <wpg:grpSp>
                          <wpg:cNvPr id="348" name="Group 348"/>
                          <wpg:cNvGrpSpPr/>
                          <wpg:grpSpPr>
                            <a:xfrm>
                              <a:off x="80185" y="-18976"/>
                              <a:ext cx="6649675" cy="3660188"/>
                              <a:chOff x="80185" y="-18978"/>
                              <a:chExt cx="6650254" cy="3660529"/>
                            </a:xfrm>
                          </wpg:grpSpPr>
                          <wps:wsp>
                            <wps:cNvPr id="349" name="Text Box 13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960964" y="3267491"/>
                                <a:ext cx="2769475" cy="3740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9D3624" w14:textId="0EFA991C" w:rsidR="000125D4" w:rsidRPr="000125D4" w:rsidRDefault="000125D4" w:rsidP="000125D4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CFI: .95; RMSEA: .07; AIC: 4257</w:t>
                                  </w:r>
                                  <w:r w:rsidR="007205B7">
                                    <w:rPr>
                                      <w:rFonts w:ascii="Times New Roman" w:eastAsia="Calibri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7</w:t>
                                  </w: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.5</w:t>
                                  </w:r>
                                  <w:r w:rsidR="007205B7">
                                    <w:rPr>
                                      <w:rFonts w:ascii="Times New Roman" w:eastAsia="Calibri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7</w:t>
                                  </w:r>
                                  <w:r w:rsidRPr="000125D4">
                                    <w:rPr>
                                      <w:rFonts w:ascii="Times New Roman" w:eastAsia="Calibri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g:grpSp>
                            <wpg:cNvPr id="350" name="Group 350"/>
                            <wpg:cNvGrpSpPr/>
                            <wpg:grpSpPr>
                              <a:xfrm>
                                <a:off x="80185" y="-18978"/>
                                <a:ext cx="6151251" cy="3473479"/>
                                <a:chOff x="80185" y="-18981"/>
                                <a:chExt cx="6151251" cy="3474114"/>
                              </a:xfrm>
                            </wpg:grpSpPr>
                            <wpg:grpSp>
                              <wpg:cNvPr id="351" name="Group 351"/>
                              <wpg:cNvGrpSpPr/>
                              <wpg:grpSpPr>
                                <a:xfrm>
                                  <a:off x="600256" y="250337"/>
                                  <a:ext cx="5631180" cy="3204796"/>
                                  <a:chOff x="600256" y="250337"/>
                                  <a:chExt cx="6173378" cy="3513588"/>
                                </a:xfrm>
                              </wpg:grpSpPr>
                              <wpg:grpSp>
                                <wpg:cNvPr id="352" name="Group 352"/>
                                <wpg:cNvGrpSpPr/>
                                <wpg:grpSpPr>
                                  <a:xfrm>
                                    <a:off x="600256" y="363851"/>
                                    <a:ext cx="6173378" cy="3400074"/>
                                    <a:chOff x="600256" y="363851"/>
                                    <a:chExt cx="6173378" cy="3400074"/>
                                  </a:xfrm>
                                </wpg:grpSpPr>
                                <wpg:grpSp>
                                  <wpg:cNvPr id="353" name="Group 353"/>
                                  <wpg:cNvGrpSpPr/>
                                  <wpg:grpSpPr>
                                    <a:xfrm>
                                      <a:off x="600256" y="363851"/>
                                      <a:ext cx="4223761" cy="3400074"/>
                                      <a:chOff x="600256" y="363851"/>
                                      <a:chExt cx="3282012" cy="2054003"/>
                                    </a:xfrm>
                                  </wpg:grpSpPr>
                                  <wps:wsp>
                                    <wps:cNvPr id="354" name="Rectangle 354"/>
                                    <wps:cNvSpPr/>
                                    <wps:spPr>
                                      <a:xfrm flipH="1">
                                        <a:off x="609783" y="363851"/>
                                        <a:ext cx="1007819" cy="2544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5132F45E" w14:textId="77777777" w:rsidR="000125D4" w:rsidRPr="000125D4" w:rsidRDefault="000125D4" w:rsidP="000125D4">
                                          <w:pPr>
                                            <w:spacing w:line="254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0125D4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Anger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355" name="Rectangle 355"/>
                                    <wps:cNvSpPr/>
                                    <wps:spPr>
                                      <a:xfrm flipH="1">
                                        <a:off x="609783" y="745744"/>
                                        <a:ext cx="1007818" cy="24042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2AD5AC91" w14:textId="77777777" w:rsidR="000125D4" w:rsidRPr="000125D4" w:rsidRDefault="000125D4" w:rsidP="000125D4">
                                          <w:pPr>
                                            <w:spacing w:line="254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0125D4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Disgust 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356" name="Rectangle 356"/>
                                    <wps:cNvSpPr/>
                                    <wps:spPr>
                                      <a:xfrm flipH="1">
                                        <a:off x="609783" y="1100547"/>
                                        <a:ext cx="1007818" cy="24042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6249F829" w14:textId="77777777" w:rsidR="000125D4" w:rsidRPr="000125D4" w:rsidRDefault="000125D4" w:rsidP="000125D4">
                                          <w:pPr>
                                            <w:spacing w:line="254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0125D4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Fear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357" name="Oval 357"/>
                                    <wps:cNvSpPr/>
                                    <wps:spPr>
                                      <a:xfrm flipH="1">
                                        <a:off x="2462681" y="1006580"/>
                                        <a:ext cx="1419587" cy="758639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4AC233A8" w14:textId="77777777" w:rsidR="000125D4" w:rsidRPr="000125D4" w:rsidRDefault="000125D4" w:rsidP="007205B7">
                                          <w:pPr>
                                            <w:spacing w:after="0" w:line="257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0125D4">
                                            <w:rPr>
                                              <w:rFonts w:ascii="Times New Roman" w:eastAsia="MS Mincho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Face</w:t>
                                          </w:r>
                                        </w:p>
                                        <w:p w14:paraId="17448A0D" w14:textId="77777777" w:rsidR="000125D4" w:rsidRPr="000125D4" w:rsidRDefault="000125D4" w:rsidP="007205B7">
                                          <w:pPr>
                                            <w:spacing w:after="0" w:line="257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 w:rsidRPr="000125D4">
                                            <w:rPr>
                                              <w:rFonts w:ascii="Times New Roman" w:eastAsia="MS Mincho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Emotion</w:t>
                                          </w:r>
                                        </w:p>
                                        <w:p w14:paraId="3B70DC48" w14:textId="77777777" w:rsidR="000125D4" w:rsidRPr="000125D4" w:rsidRDefault="000125D4" w:rsidP="007205B7">
                                          <w:pPr>
                                            <w:spacing w:after="0" w:line="257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 w:rsidRPr="000125D4">
                                            <w:rPr>
                                              <w:rFonts w:ascii="Times New Roman" w:eastAsia="MS Mincho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Recognition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358" name="Straight Arrow Connector 358"/>
                                    <wps:cNvCnPr>
                                      <a:cxnSpLocks/>
                                    </wps:cNvCnPr>
                                    <wps:spPr>
                                      <a:xfrm flipH="1" flipV="1">
                                        <a:off x="1617601" y="1220758"/>
                                        <a:ext cx="845080" cy="165141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59" name="Straight Arrow Connector 359"/>
                                    <wps:cNvCnPr>
                                      <a:cxnSpLocks/>
                                    </wps:cNvCnPr>
                                    <wps:spPr>
                                      <a:xfrm flipH="1" flipV="1">
                                        <a:off x="1617601" y="865955"/>
                                        <a:ext cx="845080" cy="51994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60" name="Straight Arrow Connector 360"/>
                                    <wps:cNvCnPr>
                                      <a:cxnSpLocks/>
                                    </wps:cNvCnPr>
                                    <wps:spPr>
                                      <a:xfrm flipH="1" flipV="1">
                                        <a:off x="1617602" y="491081"/>
                                        <a:ext cx="845079" cy="894818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61" name="Rectangle 361"/>
                                    <wps:cNvSpPr/>
                                    <wps:spPr>
                                      <a:xfrm flipH="1">
                                        <a:off x="600256" y="2170960"/>
                                        <a:ext cx="1017343" cy="24689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73BF7B89" w14:textId="77777777" w:rsidR="000125D4" w:rsidRPr="000125D4" w:rsidRDefault="000125D4" w:rsidP="000125D4">
                                          <w:pPr>
                                            <w:spacing w:line="254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0125D4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Surprise 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362" name="Rectangle 362"/>
                                    <wps:cNvSpPr/>
                                    <wps:spPr>
                                      <a:xfrm flipH="1">
                                        <a:off x="600257" y="1422660"/>
                                        <a:ext cx="1017344" cy="28699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13F33E9E" w14:textId="77777777" w:rsidR="000125D4" w:rsidRPr="000125D4" w:rsidRDefault="000125D4" w:rsidP="000125D4">
                                          <w:pPr>
                                            <w:spacing w:line="254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0125D4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Happiness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363" name="Rectangle 363"/>
                                    <wps:cNvSpPr/>
                                    <wps:spPr>
                                      <a:xfrm flipH="1">
                                        <a:off x="600257" y="1828617"/>
                                        <a:ext cx="1017343" cy="22876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75B5F302" w14:textId="77777777" w:rsidR="000125D4" w:rsidRPr="000125D4" w:rsidRDefault="000125D4" w:rsidP="000125D4">
                                          <w:pPr>
                                            <w:spacing w:line="254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0125D4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Sadness 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364" name="Straight Arrow Connector 364"/>
                                    <wps:cNvCnPr>
                                      <a:cxnSpLocks/>
                                    </wps:cNvCnPr>
                                    <wps:spPr>
                                      <a:xfrm flipH="1">
                                        <a:off x="1617601" y="1385899"/>
                                        <a:ext cx="845080" cy="180256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65" name="Straight Arrow Connector 365"/>
                                    <wps:cNvCnPr>
                                      <a:cxnSpLocks/>
                                    </wps:cNvCnPr>
                                    <wps:spPr>
                                      <a:xfrm flipH="1">
                                        <a:off x="1617599" y="1385899"/>
                                        <a:ext cx="845082" cy="908507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66" name="Straight Arrow Connector 366"/>
                                    <wps:cNvCnPr>
                                      <a:cxnSpLocks/>
                                    </wps:cNvCnPr>
                                    <wps:spPr>
                                      <a:xfrm flipH="1">
                                        <a:off x="1617600" y="1385899"/>
                                        <a:ext cx="845081" cy="557099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367" name="Rectangle 367"/>
                                  <wps:cNvSpPr/>
                                  <wps:spPr>
                                    <a:xfrm flipH="1">
                                      <a:off x="5583009" y="1887255"/>
                                      <a:ext cx="1190625" cy="6210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0389C18" w14:textId="77777777" w:rsidR="000125D4" w:rsidRPr="000125D4" w:rsidRDefault="000125D4" w:rsidP="000125D4">
                                        <w:pPr>
                                          <w:spacing w:line="254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125D4">
                                          <w:rPr>
                                            <w:rFonts w:ascii="Times New Roman" w:eastAsia="MS Mincho" w:hAnsi="Times New Roman" w:cs="Times New Roman"/>
                                            <w:color w:val="000000"/>
                                            <w:kern w:val="24"/>
                                            <w:sz w:val="32"/>
                                            <w:szCs w:val="32"/>
                                          </w:rPr>
                                          <w:t>Face ID</w:t>
                                        </w:r>
                                      </w:p>
                                    </w:txbxContent>
                                  </wps:txbx>
                                  <wps:bodyPr wrap="square" rtlCol="0" anchor="ctr"/>
                                </wps:wsp>
                              </wpg:grpSp>
                              <wps:wsp>
                                <wps:cNvPr id="368" name="Rectangle 368"/>
                                <wps:cNvSpPr/>
                                <wps:spPr>
                                  <a:xfrm flipH="1">
                                    <a:off x="5583009" y="250337"/>
                                    <a:ext cx="1190625" cy="6210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76C93509" w14:textId="77777777" w:rsidR="000125D4" w:rsidRPr="000125D4" w:rsidRDefault="000125D4" w:rsidP="000125D4">
                                      <w:pPr>
                                        <w:spacing w:line="254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0125D4">
                                        <w:rPr>
                                          <w:rFonts w:ascii="Times New Roman" w:eastAsia="MS Mincho" w:hAnsi="Times New Roman" w:cs="Times New Roman"/>
                                          <w:color w:val="000000"/>
                                          <w:kern w:val="24"/>
                                          <w:sz w:val="32"/>
                                          <w:szCs w:val="32"/>
                                        </w:rPr>
                                        <w:t>Age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369" name="Rectangle 369"/>
                                <wps:cNvSpPr/>
                                <wps:spPr>
                                  <a:xfrm flipH="1">
                                    <a:off x="5583009" y="1096801"/>
                                    <a:ext cx="1190625" cy="6210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0047ED3" w14:textId="77777777" w:rsidR="000125D4" w:rsidRPr="000125D4" w:rsidRDefault="000125D4" w:rsidP="000125D4">
                                      <w:pPr>
                                        <w:spacing w:line="254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0125D4">
                                        <w:rPr>
                                          <w:rFonts w:ascii="Times New Roman" w:eastAsia="MS Mincho" w:hAnsi="Times New Roman" w:cs="Times New Roman"/>
                                          <w:color w:val="000000"/>
                                          <w:kern w:val="24"/>
                                          <w:sz w:val="32"/>
                                          <w:szCs w:val="32"/>
                                        </w:rPr>
                                        <w:t>Sex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370" name="Rectangle 370"/>
                                <wps:cNvSpPr/>
                                <wps:spPr>
                                  <a:xfrm flipH="1">
                                    <a:off x="5583009" y="2723386"/>
                                    <a:ext cx="1190625" cy="6210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6782357F" w14:textId="77777777" w:rsidR="000125D4" w:rsidRPr="000125D4" w:rsidRDefault="000125D4" w:rsidP="000125D4">
                                      <w:pPr>
                                        <w:spacing w:line="254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0125D4">
                                        <w:rPr>
                                          <w:rFonts w:ascii="Times New Roman" w:eastAsia="MS Mincho" w:hAnsi="Times New Roman" w:cs="Times New Roman"/>
                                          <w:color w:val="000000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w:t>General Intelligence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371" name="Straight Arrow Connector 371"/>
                                <wps:cNvCnPr>
                                  <a:cxnSpLocks/>
                                </wps:cNvCnPr>
                                <wps:spPr>
                                  <a:xfrm flipH="1">
                                    <a:off x="3910553" y="560853"/>
                                    <a:ext cx="1672456" cy="866934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72" name="Straight Arrow Connector 372"/>
                                <wps:cNvCnPr>
                                  <a:cxnSpLocks/>
                                </wps:cNvCnPr>
                                <wps:spPr>
                                  <a:xfrm flipH="1">
                                    <a:off x="4556470" y="1407316"/>
                                    <a:ext cx="1026539" cy="204379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73" name="Straight Arrow Connector 373"/>
                                <wps:cNvCnPr>
                                  <a:cxnSpLocks/>
                                </wps:cNvCnPr>
                                <wps:spPr>
                                  <a:xfrm flipH="1" flipV="1">
                                    <a:off x="4824017" y="2055690"/>
                                    <a:ext cx="758992" cy="142081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74" name="Straight Arrow Connector 374"/>
                                <wps:cNvCnPr>
                                  <a:cxnSpLocks/>
                                </wps:cNvCnPr>
                                <wps:spPr>
                                  <a:xfrm flipH="1" flipV="1">
                                    <a:off x="4556470" y="2499683"/>
                                    <a:ext cx="1026539" cy="534219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37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234988" y="626447"/>
                                  <a:ext cx="520109" cy="3728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94B48F8" w14:textId="66376F9F" w:rsidR="000125D4" w:rsidRPr="000125D4" w:rsidRDefault="000125D4" w:rsidP="000125D4">
                                    <w:pPr>
                                      <w:spacing w:line="254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-.2</w:t>
                                    </w:r>
                                    <w:r w:rsid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37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76480" y="1123674"/>
                                  <a:ext cx="519474" cy="3728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83B00ED" w14:textId="6E356536" w:rsidR="000125D4" w:rsidRPr="000125D4" w:rsidRDefault="000125D4" w:rsidP="000125D4">
                                    <w:pPr>
                                      <w:spacing w:line="254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1</w:t>
                                    </w:r>
                                    <w:r w:rsid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37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78990" y="1735822"/>
                                  <a:ext cx="520109" cy="3728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A9F4BBA" w14:textId="77777777" w:rsidR="000125D4" w:rsidRPr="000125D4" w:rsidRDefault="000125D4" w:rsidP="000125D4">
                                    <w:pPr>
                                      <w:spacing w:line="254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2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37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76479" y="2368156"/>
                                  <a:ext cx="519474" cy="3728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C291149" w14:textId="77777777" w:rsidR="000125D4" w:rsidRPr="000125D4" w:rsidRDefault="000125D4" w:rsidP="000125D4">
                                    <w:pPr>
                                      <w:spacing w:line="254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4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37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03531" y="-18981"/>
                                  <a:ext cx="520109" cy="3728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E88FAF4" w14:textId="67962F06" w:rsidR="000125D4" w:rsidRPr="000125D4" w:rsidRDefault="000125D4" w:rsidP="000125D4">
                                    <w:pPr>
                                      <w:spacing w:line="254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Calibri" w:hAnsi="Times New Roman" w:cs="Times New Roman"/>
                                        <w:color w:val="000000"/>
                                        <w:kern w:val="24"/>
                                      </w:rPr>
                                      <w:t>.0</w:t>
                                    </w:r>
                                    <w:r>
                                      <w:rPr>
                                        <w:rFonts w:ascii="Times New Roman" w:eastAsia="Calibri" w:hAnsi="Times New Roman" w:cs="Times New Roman"/>
                                        <w:color w:val="000000"/>
                                        <w:kern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38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56722" y="654451"/>
                                  <a:ext cx="519474" cy="3728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8104FE3" w14:textId="15C719F1" w:rsidR="000125D4" w:rsidRPr="000125D4" w:rsidRDefault="000125D4" w:rsidP="000125D4">
                                    <w:pPr>
                                      <w:spacing w:line="254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6</w:t>
                                    </w:r>
                                    <w:r w:rsid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38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56087" y="1082198"/>
                                  <a:ext cx="520109" cy="3728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4D58ADC" w14:textId="77777777" w:rsidR="000125D4" w:rsidRPr="000125D4" w:rsidRDefault="000125D4" w:rsidP="000125D4">
                                    <w:pPr>
                                      <w:spacing w:line="254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3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38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56087" y="1485883"/>
                                  <a:ext cx="520109" cy="3728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F3CFA20" w14:textId="77777777" w:rsidR="000125D4" w:rsidRPr="000125D4" w:rsidRDefault="000125D4" w:rsidP="000125D4">
                                    <w:pPr>
                                      <w:spacing w:line="254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7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38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50986" y="1842008"/>
                                  <a:ext cx="520109" cy="3728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154A684" w14:textId="77777777" w:rsidR="000125D4" w:rsidRPr="000125D4" w:rsidRDefault="000125D4" w:rsidP="000125D4">
                                    <w:pPr>
                                      <w:spacing w:line="254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2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38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45091" y="2181436"/>
                                  <a:ext cx="520109" cy="3728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78510C4" w14:textId="771F883A" w:rsidR="000125D4" w:rsidRPr="000125D4" w:rsidRDefault="000125D4" w:rsidP="000125D4">
                                    <w:pPr>
                                      <w:spacing w:line="254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6</w:t>
                                    </w:r>
                                    <w:r w:rsid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38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36425" y="2506196"/>
                                  <a:ext cx="520109" cy="3728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6E0D784" w14:textId="77777777" w:rsidR="000125D4" w:rsidRPr="000125D4" w:rsidRDefault="000125D4" w:rsidP="000125D4">
                                    <w:pPr>
                                      <w:spacing w:line="254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4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38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0185" y="687559"/>
                                  <a:ext cx="520744" cy="3728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AB8B227" w14:textId="5ED193A9" w:rsidR="000125D4" w:rsidRPr="000125D4" w:rsidRDefault="000125D4" w:rsidP="000125D4">
                                    <w:pPr>
                                      <w:spacing w:line="254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3</w:t>
                                    </w:r>
                                    <w:r w:rsid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387" name="Connector: Curved 387"/>
                              <wps:cNvCnPr/>
                              <wps:spPr>
                                <a:xfrm rot="10800000" flipV="1">
                                  <a:off x="611440" y="545974"/>
                                  <a:ext cx="12700" cy="566007"/>
                                </a:xfrm>
                                <a:prstGeom prst="curvedConnector3">
                                  <a:avLst>
                                    <a:gd name="adj1" fmla="val 1800000"/>
                                  </a:avLst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headEnd type="triangle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38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7356" y="-123757"/>
                              <a:ext cx="2768599" cy="37402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A975BC9" w14:textId="7936C28C" w:rsidR="000125D4" w:rsidRPr="000125D4" w:rsidRDefault="007205B7" w:rsidP="000125D4">
                                <w:pPr>
                                  <w:spacing w:line="256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 xml:space="preserve">Age -&gt; </w:t>
                                </w:r>
                                <w:r w:rsidR="000125D4" w:rsidRPr="000125D4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Sadness mode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389" name="Straight Connector 389"/>
                        <wps:cNvCnPr/>
                        <wps:spPr>
                          <a:xfrm>
                            <a:off x="5687920" y="250261"/>
                            <a:ext cx="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0" name="Straight Connector 390"/>
                        <wps:cNvCnPr/>
                        <wps:spPr>
                          <a:xfrm>
                            <a:off x="5687920" y="250261"/>
                            <a:ext cx="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91" name="Group 391"/>
                        <wpg:cNvGrpSpPr/>
                        <wpg:grpSpPr>
                          <a:xfrm>
                            <a:off x="0" y="196138"/>
                            <a:ext cx="5687920" cy="2541190"/>
                            <a:chOff x="0" y="196138"/>
                            <a:chExt cx="5687920" cy="2541190"/>
                          </a:xfrm>
                        </wpg:grpSpPr>
                        <wps:wsp>
                          <wps:cNvPr id="392" name="Straight Arrow Connector 392"/>
                          <wps:cNvCnPr>
                            <a:cxnSpLocks/>
                          </wps:cNvCnPr>
                          <wps:spPr>
                            <a:xfrm>
                              <a:off x="0" y="2737328"/>
                              <a:ext cx="600212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3" name="Straight Connector 393"/>
                          <wps:cNvCnPr/>
                          <wps:spPr>
                            <a:xfrm flipV="1">
                              <a:off x="0" y="250261"/>
                              <a:ext cx="0" cy="2487067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4" name="Straight Connector 394"/>
                          <wps:cNvCnPr/>
                          <wps:spPr>
                            <a:xfrm flipV="1">
                              <a:off x="0" y="196138"/>
                              <a:ext cx="5687920" cy="5412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5" name="Straight Connector 395"/>
                          <wps:cNvCnPr/>
                          <wps:spPr>
                            <a:xfrm flipV="1">
                              <a:off x="5687920" y="196138"/>
                              <a:ext cx="0" cy="5412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4406C5" id="Group 110" o:spid="_x0000_s1155" style="position:absolute;margin-left:-39pt;margin-top:325.6pt;width:529.9pt;height:296.45pt;z-index:251675648;mso-height-relative:margin" coordorigin=",-1237" coordsize="67298,376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TgxowwAAFF7AAAOAAAAZHJzL2Uyb0RvYy54bWzsXV1z27gVfe9M/wNH74n5AYCkJsrO1rtJ&#10;O7PtZjbbvjMSZamlSJVkYru/vucCIAjRoizJjix5mQdHEkkQAA/O/cTlux/uVpnzLS2rZZFPRt5b&#10;d+Sk+bSYLfObyeifv394E42cqk7yWZIVeToZ3afV6If3f/7Tu9v1OPWLRZHN0tJBI3k1vl1PRou6&#10;Xo+vrqrpIl0l1dtineY4OC/KVVLja3lzNSuTW7S+yq581xVXt0U5W5fFNK0q/PqTOjh6L9ufz9Np&#10;/et8XqW1k01G6Fst/5by7xf6e/X+XTK+KZP1YjnV3UiO6MUqWea4qWnqp6ROnK/l8kFTq+W0LKpi&#10;Xr+dFqurYj5fTlM5BozGczuj+VgWX9dyLDfj25u1mSZMbWeejm52+o9vn0pnOZuMAiZGTp6s8JDk&#10;fR3Pk9Nzu74Z46yP5frz+lOJ+aIfbtQ3GvHdvFzR/xiLcycn9t5MbHpXO1P8KEI/jgTmf4pjQShY&#10;xAM19dMFnk973RvPD8L22M+PXH/V3P5qo1Pmi+qsPcZwc4wBC6kfB44xcr2IjxyMZaO/ZrSCxSLE&#10;Cf2j7bYge5GMpwsz4m4bsYipp4ePGAvQfqoBi5444igOhXp42wcsBKZH3oQGpB+vPWA0YA634+Wu&#10;z5meMzTB/d3jBV1U7YqonrYiPi+SdSoXWkVYNysibubudxrqX4o7xws8NX3yRFoRTn2HA+A+uf6r&#10;9S/F9D+VkxfXiyS/SX8sy+J2kSYz9FBeCaSaSwl41biiRr7c/r2YYeklX+tCNtRZVkEs3FhgfmgB&#10;+SJksWwtGTfPwA9FzFrQMRfLzcZLMl6XVf0xLVYOfZiMSnCjvFPy7ZeqVqc2p9B6zosPyyzD78k4&#10;y53bySjmPpcXWEdWyxr0nS1Xk1Hk0j8FDBrwz/lMXlwny0x9BnazHBBuBq2GX999uZMEhM7jAjr4&#10;pZjdY07KQtE1xAs+LIryfyPnFlQ9GVX//ZqU6cjJ/pZjXmOPMeJ2+YXx0MeX0j7yxT6S5FM0NRnV&#10;I0d9vK6lPKCBVusfMf8flnI62p7oPgNwiiok+6mPFlo4brux0vCDHNBB/Ll9oTRPWXjc87mnlwkL&#10;wV9ymfSutEjDxGKWThPM89gGUvblUurG5nj10jhovMLFuofkAa597gaBZsJmwFwEnhc1ksN3MV5N&#10;PoZaelqwRxyiXfCg5GPuBVzR08Fcyv3uiP0jnrDV30AEEaZRrpNmxMKze8uwpkL5fKxH3NNC34jb&#10;Ng4fcdAdsZTbB8rLnv42I2Y+hL4woD5qxIEfQYHC86Fn7LscY5Y97R3xKeQHyTO1Qn4D2UIcZKkT&#10;4EdNc+AOo1IpMUAcRMTvzLPl+q+NTNGaFQRAGOF5kATYghsPQIk8SCw5A5yxZxUAkh2LbDkjoSC/&#10;kIaeXmel8y2Bbl3fSRhjuqv2LHzbQvhVfZ+l1ESW/5bOQf0Qnr4SnpttJtNpmtdari6SWapuxRs5&#10;QzdrrpCakWyQWp6jk6Zt3UBzpmqkaRuPAs3o8+nSVBoN5mJ3V8fUxeYKeecir83Fq2VelNsayDAq&#10;fWd1fiMV1dSQ5GnFouS7Vhg5ZZ1dF8qcaWTZtC5le3SWllInwTd03If4NmL8eHyHkOJMs17DEgrf&#10;msV95oI19Bw2qlKjvRyj4NCzs5BrIWvAd7MivhO+tQXWqn3ng29jEdv8bdbj8fiGaQ0R1VF1BoAr&#10;iSBh9poIXBvc5whw4w75FVIcuolZiwdi22fCF7A1SDkBjgWHyg4B15qnHvNiHuF2pJ2EPBLBpnn/&#10;wDxNM6hAFRnlyXgfC5XOGwhca2Ob2s33VlDkkzxPBcU4vz7XZbK8WdSOdMg410WeQyUvSmDeLE9g&#10;/jr/VBKSpnf5Z+XJITWNxmYO0hdy2dBpm7q61Nr/1dHaPdhzcIipleH7LrC/uTIixt3GwPUEx0LZ&#10;rdZUeiRmCEq/7VkjynXj+SFcM0ctkWSsHThOfb8mBxU5tHQP91Tu91DAt2vueyjfp9bcWztn3qe5&#10;K+9Vg5tTquPGXbkD7WaxGkB/L7RHgsdcGgOtGLDBzr04ZvI4LLAeHX4AuzKBtbGotCJax4bTlf28&#10;x0oxV9DlGrzq4l4z9ZzBTtEkZXv2g115QDbY+/nBDp8TVBr4493G19pYrAR2uGelyhPFLPIk8w9g&#10;h79nD7wOzN4Gosg5+sDRgh9BCxrdhzkSW5e7FyKs1NXVXbigGTyN0pPIBLC7WyU5KJR0lBaCRbOn&#10;sjF4ElV8bYsnUdlkBJgmwHY2nhZhIiuWpwU/PgHgsDXJGIWbENFkaqjVQjwJcB1s9iMRx4MrUbrh&#10;99DUT03Lh7jKlQA+T4CbQJoNcB1MMwkBGu7bzUtCsAkFgcE1wCMA2HvgSrQZ3I9CsRkMe+BtGRi8&#10;jcicWMk+COCGEc+PwU2sc4c+boc+n+RqsdbChoMF4fQo1hkRthpuHCyRVH2wzgY1fFDDexMve/LB&#10;hIl37sC4Hf58Toxz4FpqNL0Y19kPsRvB7tytsQ9+lcGvsj3nUZiY5w6M2yHQ58Q4EoUewbjOEuIc&#10;dusjEaQB45eH8Tb3UHk24D03We/fJ8dXmBCorZgfGwflPApcVxN1FIV+1wHuebErkEcrfSvC99xA&#10;2qb92sigmV+GZm5MOa2ZbyYq75Oz9QLYN+FRG/t2PPQQt6KN/W2pvAP0X2d+S2SsuqOhTy6bE1C9&#10;iY/acLcDosfC3YMTHYn7HS/jQPXbw/qX7mU0Ft6Z4z00IVIL7/jxOKf6Br2HfhBEeiNG42cZ+P2V&#10;8rux9s4d7yZK2m+6hnbQ9LlM1wDBf45dq+Se4QLuF6kMWvEm7H9ltMmJAqqREHHwSED1hU3XulzK&#10;zSrah7Rn5HUPWt8uD4ZkgHK2bft3jxcyNLHSHTA3gYKnpnlZnnbGuWAkVGRc1Q0DrysBXF9wJPaq&#10;xAGXBWpzYr9xO+B8tJmqe+ro6jlneIUmZLoD58bsfirOtybvsggbjRBcJcRjUyEXcSeTANm8lDwg&#10;AY9UA50CNgB+76zEAfBtlhf2+T6a0qj2AuukryfpL9sBb1G8z2JYtV1VxqZ4HjAfO07POZo6qDLH&#10;UfzpnZFUu0LlOJpiG7YSQ66Z05TaYH7AYlQIINLHribW3afHqVKPVnKC0EfGwe4VcJAH/xSFNrAN&#10;S7sAtEF3poU2TuETRCmbM0GdoLJIWrlGFSSUeKGn1BqR2C7BSEKQDXmZsDOBhQF2oYk6vjTZiRAa&#10;rIZdiM1wale9BbuLZzvj4B9gR0VwzkPGEtvR3hgyrAIRefCOvS62U5ainYt8ntWsTiJkTeDthdnO&#10;j92Ao4Ibwe6NF8XdHVsXr9qpqnAD6qieJSlTZ0F2qHyAAAC8RGRQoDBTt+LXxWt2avvMgDqJOhOE&#10;emGuI9S5VHEDqMPeVDhqpP79ijS72Dh/B80uMkGhc4Id6vxGXQ/i5cvYbr7TH9h9QvUIz0XGuigx&#10;rdguQiTGfXVs1007+iPDzkRKXpztUOMBSre0Y73IY0HXjr1094kqtzvodlK3O5cQhRcHgtEuAnKf&#10;cFd4TVHkJhfv8oXsEKMwZehJrJ2FkG1rk4so5Fw6VjfsCSraerkBCmUgDVQnqc4EKEydubFz/bX8&#10;ls6coA0g6qwbHU7cqFsg1RMYnlStGZ4YqmjdrY0nUHqeKveDxTjjcTfiparWSTxx1PB4bE/rVPbO&#10;dDdoS0dSGO1mptdQMvs35PV8leE9L1T0EtXlZQ8xBuTtyDJ68lNTTZgufoYqevqVCLqKnp2W0K2w&#10;Zx9Dj4bsy3SuazDqyuHtCqVnRt9kkT07ZcH+rE/4zvsIKWHgLEiaBwjjKUNIvZ1GStKWpvGikEju&#10;JVeBZIaEngvLX1Abf1sUnOeLQl4AgibMYhImDRuCtE0ctJ+0rWRfDhEf05tUlIrpq2pjLYxwhAD0&#10;yO7VbJnvKOEr164SGvQ0t70YYEgqPw19UQqAoq9t2GmDmQN2lJ5wKXmr+lVtD15WRD4L9bzVy96w&#10;hUUlhR308h5FD7A+vaDrbmvog0gCL/aizWEqwm/e2/Pw4vYFNoZ9OpebzOqWXakS84nWiPGxmzXy&#10;oJp0Gwo7LiHdYmA1P34Iee53ZpdeqNO87OYRBq5etlz0oMwel397IkQb971BtKUxtPG1ftbfatdp&#10;5OKNfj1ag8+i0EXlDcWlPbWfd+sOz2CUDcaVfFfRXsbVifBo/Ppb8WgCb0fh8VExBSnly5CykTIP&#10;6iQOmFRvEdj1Mq1XVmg8Nk7/rZg0UbkDMWk0HOhH25AJDiXdZ8Ck1EuxIi9D4271Ukmr8r3N+LTx&#10;Ymj7uzyrfRP2+/8DAAD//wMAUEsDBBQABgAIAAAAIQB5R2sx4gAAAAwBAAAPAAAAZHJzL2Rvd25y&#10;ZXYueG1sTI9BS8NAEIXvgv9hGcFbu9nY1hizKaWopyLYCuJtm0yT0OxsyG6T9N87nvQ4zOO978vW&#10;k23FgL1vHGlQ8wgEUuHKhioNn4fXWQLCB0OlaR2hhit6WOe3N5lJSzfSBw77UAkuIZ8aDXUIXSql&#10;L2q0xs9dh8S/k+utCXz2lSx7M3K5bWUcRStpTUO8UJsOtzUW5/3Fangbzbh5UC/D7nzaXr8Py/ev&#10;nUKt7++mzTOIgFP4C8MvPqNDzkxHd6HSi1bD7DFhl6BhtVQxCE48JYpljhyNFwsFMs/kf4n8BwAA&#10;//8DAFBLAQItABQABgAIAAAAIQC2gziS/gAAAOEBAAATAAAAAAAAAAAAAAAAAAAAAABbQ29udGVu&#10;dF9UeXBlc10ueG1sUEsBAi0AFAAGAAgAAAAhADj9If/WAAAAlAEAAAsAAAAAAAAAAAAAAAAALwEA&#10;AF9yZWxzLy5yZWxzUEsBAi0AFAAGAAgAAAAhAFfFODGjDAAAUXsAAA4AAAAAAAAAAAAAAAAALgIA&#10;AGRycy9lMm9Eb2MueG1sUEsBAi0AFAAGAAgAAAAhAHlHazHiAAAADAEAAA8AAAAAAAAAAAAAAAAA&#10;/Q4AAGRycy9kb3ducmV2LnhtbFBLBQYAAAAABAAEAPMAAAAMEAAAAAA=&#10;">
                <v:group id="Group 347" o:spid="_x0000_s1156" style="position:absolute;left:801;top:-1237;width:66497;height:37648" coordorigin="801,-1237" coordsize="66496,376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9UJxQAAANwAAAAPAAAAZHJzL2Rvd25yZXYueG1sRI9Ba8JA&#10;FITvBf/D8gRvuolaLdFVRFQ8SKFaKL09ss8kmH0bsmsS/71bEHocZuYbZrnuTCkaql1hWUE8ikAQ&#10;p1YXnCn4vuyHHyCcR9ZYWiYFD3KwXvXelpho2/IXNWefiQBhl6CC3PsqkdKlORl0I1sRB+9qa4M+&#10;yDqTusY2wE0px1E0kwYLDgs5VrTNKb2d70bBocV2M4l3zel23T5+L++fP6eYlBr0u80ChKfO/4df&#10;7aNWMJnO4e9MOAJy9QQAAP//AwBQSwECLQAUAAYACAAAACEA2+H2y+4AAACFAQAAEwAAAAAAAAAA&#10;AAAAAAAAAAAAW0NvbnRlbnRfVHlwZXNdLnhtbFBLAQItABQABgAIAAAAIQBa9CxbvwAAABUBAAAL&#10;AAAAAAAAAAAAAAAAAB8BAABfcmVscy8ucmVsc1BLAQItABQABgAIAAAAIQD/g9UJxQAAANwAAAAP&#10;AAAAAAAAAAAAAAAAAAcCAABkcnMvZG93bnJldi54bWxQSwUGAAAAAAMAAwC3AAAA+QIAAAAA&#10;">
                  <v:group id="Group 348" o:spid="_x0000_s1157" style="position:absolute;left:801;top:-189;width:66497;height:36601" coordorigin="801,-189" coordsize="66502,36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EF7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J6EteFMOAJy8QQAAP//AwBQSwECLQAUAAYACAAAACEA2+H2y+4AAACFAQAAEwAAAAAAAAAAAAAA&#10;AAAAAAAAW0NvbnRlbnRfVHlwZXNdLnhtbFBLAQItABQABgAIAAAAIQBa9CxbvwAAABUBAAALAAAA&#10;AAAAAAAAAAAAAB8BAABfcmVscy8ucmVsc1BLAQItABQABgAIAAAAIQCOHEF7wgAAANwAAAAPAAAA&#10;AAAAAAAAAAAAAAcCAABkcnMvZG93bnJldi54bWxQSwUGAAAAAAMAAwC3AAAA9gIAAAAA&#10;">
                    <v:shape id="Text Box 131" o:spid="_x0000_s1158" type="#_x0000_t202" style="position:absolute;left:39609;top:32674;width:27695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MxFwwAAANwAAAAPAAAAZHJzL2Rvd25yZXYueG1sRI9Ba8JA&#10;FITvhf6H5Qne6sbaFk1dRaqCh16q8f7IvmaD2bch+2riv3cLhR6HmfmGWa4H36grdbEObGA6yUAR&#10;l8HWXBkoTvunOagoyBabwGTgRhHWq8eHJeY29PxF16NUKkE45mjAibS51rF05DFOQkucvO/QeZQk&#10;u0rbDvsE941+zrI37bHmtOCwpQ9H5eX44w2I2M30Vux8PJyHz23vsvIVC2PGo2HzDkpokP/wX/tg&#10;DcxeFvB7Jh0BvboDAAD//wMAUEsBAi0AFAAGAAgAAAAhANvh9svuAAAAhQEAABMAAAAAAAAAAAAA&#10;AAAAAAAAAFtDb250ZW50X1R5cGVzXS54bWxQSwECLQAUAAYACAAAACEAWvQsW78AAAAVAQAACwAA&#10;AAAAAAAAAAAAAAAfAQAAX3JlbHMvLnJlbHNQSwECLQAUAAYACAAAACEANEDMRcMAAADcAAAADwAA&#10;AAAAAAAAAAAAAAAHAgAAZHJzL2Rvd25yZXYueG1sUEsFBgAAAAADAAMAtwAAAPcCAAAAAA==&#10;" filled="f" stroked="f">
                      <v:textbox style="mso-fit-shape-to-text:t">
                        <w:txbxContent>
                          <w:p w14:paraId="539D3624" w14:textId="0EFA991C" w:rsidR="000125D4" w:rsidRPr="000125D4" w:rsidRDefault="000125D4" w:rsidP="000125D4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5D4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</w:rPr>
                              <w:t>CFI: .95; RMSEA: .07; AIC: 4257</w:t>
                            </w:r>
                            <w:r w:rsidR="007205B7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</w:rPr>
                              <w:t>7</w:t>
                            </w:r>
                            <w:r w:rsidRPr="000125D4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</w:rPr>
                              <w:t>.5</w:t>
                            </w:r>
                            <w:r w:rsidR="007205B7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</w:rPr>
                              <w:t>7</w:t>
                            </w:r>
                            <w:r w:rsidRPr="000125D4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group id="Group 350" o:spid="_x0000_s1159" style="position:absolute;left:801;top:-189;width:61513;height:34734" coordorigin="801,-189" coordsize="61512,34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9ugwwAAANwAAAAPAAAAZHJzL2Rvd25yZXYueG1sRE9Na8JA&#10;EL0X/A/LCL3VTSopJboGESs9BKFaEG9DdkxCsrMhuybx33cPBY+P973OJtOKgXpXW1YQLyIQxIXV&#10;NZcKfs9fb58gnEfW2FomBQ9ykG1mL2tMtR35h4aTL0UIYZeigsr7LpXSFRUZdAvbEQfuZnuDPsC+&#10;lLrHMYSbVr5H0Yc0WHNoqLCjXUVFc7obBYcRx+0y3g95c9s9rufkeMljUup1Pm1XIDxN/in+d39r&#10;BcskzA9nwhGQmz8AAAD//wMAUEsBAi0AFAAGAAgAAAAhANvh9svuAAAAhQEAABMAAAAAAAAAAAAA&#10;AAAAAAAAAFtDb250ZW50X1R5cGVzXS54bWxQSwECLQAUAAYACAAAACEAWvQsW78AAAAVAQAACwAA&#10;AAAAAAAAAAAAAAAfAQAAX3JlbHMvLnJlbHNQSwECLQAUAAYACAAAACEA9bPboMMAAADcAAAADwAA&#10;AAAAAAAAAAAAAAAHAgAAZHJzL2Rvd25yZXYueG1sUEsFBgAAAAADAAMAtwAAAPcCAAAAAA==&#10;">
                      <v:group id="Group 351" o:spid="_x0000_s1160" style="position:absolute;left:6002;top:2503;width:56312;height:32048" coordorigin="6002,2503" coordsize="61733,35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347xgAAANw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MfyeCUdAZg8AAAD//wMAUEsBAi0AFAAGAAgAAAAhANvh9svuAAAAhQEAABMAAAAAAAAA&#10;AAAAAAAAAAAAAFtDb250ZW50X1R5cGVzXS54bWxQSwECLQAUAAYACAAAACEAWvQsW78AAAAVAQAA&#10;CwAAAAAAAAAAAAAAAAAfAQAAX3JlbHMvLnJlbHNQSwECLQAUAAYACAAAACEAmv9+O8YAAADcAAAA&#10;DwAAAAAAAAAAAAAAAAAHAgAAZHJzL2Rvd25yZXYueG1sUEsFBgAAAAADAAMAtwAAAPoCAAAAAA==&#10;">
                        <v:group id="Group 352" o:spid="_x0000_s1161" style="position:absolute;left:6002;top:3638;width:61734;height:34001" coordorigin="6002,3638" coordsize="61733,3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eBM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Np/C/5lwBOTmDwAA//8DAFBLAQItABQABgAIAAAAIQDb4fbL7gAAAIUBAAATAAAAAAAAAAAA&#10;AAAAAAAAAABbQ29udGVudF9UeXBlc10ueG1sUEsBAi0AFAAGAAgAAAAhAFr0LFu/AAAAFQEAAAsA&#10;AAAAAAAAAAAAAAAAHwEAAF9yZWxzLy5yZWxzUEsBAi0AFAAGAAgAAAAhAGot4EzEAAAA3AAAAA8A&#10;AAAAAAAAAAAAAAAABwIAAGRycy9kb3ducmV2LnhtbFBLBQYAAAAAAwADALcAAAD4AgAAAAA=&#10;">
                          <v:group id="Group 353" o:spid="_x0000_s1162" style="position:absolute;left:6002;top:3638;width:42238;height:34001" coordorigin="6002,3638" coordsize="32820,20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UXXxQAAANwAAAAPAAAAZHJzL2Rvd25yZXYueG1sRI9Pi8Iw&#10;FMTvgt8hPMGbpt2iSNcoIruyBxH8A7K3R/Nsi81LabJt/fYbQfA4zMxvmOW6N5VoqXGlZQXxNAJB&#10;nFldcq7gcv6eLEA4j6yxskwKHuRgvRoOlphq2/GR2pPPRYCwS1FB4X2dSumyggy6qa2Jg3ezjUEf&#10;ZJNL3WAX4KaSH1E0lwZLDgsF1rQtKLuf/oyCXYfdJom/2v39tn38nmeH6z4mpcajfvMJwlPv3+FX&#10;+0crSGYJPM+EIyBX/wAAAP//AwBQSwECLQAUAAYACAAAACEA2+H2y+4AAACFAQAAEwAAAAAAAAAA&#10;AAAAAAAAAAAAW0NvbnRlbnRfVHlwZXNdLnhtbFBLAQItABQABgAIAAAAIQBa9CxbvwAAABUBAAAL&#10;AAAAAAAAAAAAAAAAAB8BAABfcmVscy8ucmVsc1BLAQItABQABgAIAAAAIQAFYUXXxQAAANwAAAAP&#10;AAAAAAAAAAAAAAAAAAcCAABkcnMvZG93bnJldi54bWxQSwUGAAAAAAMAAwC3AAAA+QIAAAAA&#10;">
                            <v:rect id="Rectangle 354" o:spid="_x0000_s1163" style="position:absolute;left:6097;top:3638;width:10079;height:254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OBYxAAAANwAAAAPAAAAZHJzL2Rvd25yZXYueG1sRI9Bi8Iw&#10;FITvwv6H8Ba8abpal6UaZREED0XQCrvHR/Nsi81LaaKt/nojCB6HmfmGWax6U4srta6yrOBrHIEg&#10;zq2uuFBwzDajHxDOI2usLZOCGzlYLT8GC0y07XhP14MvRICwS1BB6X2TSOnykgy6sW2Ig3eyrUEf&#10;ZFtI3WIX4KaWkyj6lgYrDgslNrQuKT8fLkaBzu1/nN5v3Sm77+IsrjlN9Z9Sw8/+dw7CU+/f4Vd7&#10;qxVMZzE8z4QjIJcPAAAA//8DAFBLAQItABQABgAIAAAAIQDb4fbL7gAAAIUBAAATAAAAAAAAAAAA&#10;AAAAAAAAAABbQ29udGVudF9UeXBlc10ueG1sUEsBAi0AFAAGAAgAAAAhAFr0LFu/AAAAFQEAAAsA&#10;AAAAAAAAAAAAAAAAHwEAAF9yZWxzLy5yZWxzUEsBAi0AFAAGAAgAAAAhABd84FjEAAAA3AAAAA8A&#10;AAAAAAAAAAAAAAAABwIAAGRycy9kb3ducmV2LnhtbFBLBQYAAAAAAwADALcAAAD4AgAAAAA=&#10;" filled="f" strokecolor="black [3213]" strokeweight="1pt">
                              <v:textbox>
                                <w:txbxContent>
                                  <w:p w14:paraId="5132F45E" w14:textId="77777777" w:rsidR="000125D4" w:rsidRPr="000125D4" w:rsidRDefault="000125D4" w:rsidP="000125D4">
                                    <w:pPr>
                                      <w:spacing w:line="254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Anger</w:t>
                                    </w:r>
                                  </w:p>
                                </w:txbxContent>
                              </v:textbox>
                            </v:rect>
                            <v:rect id="Rectangle 355" o:spid="_x0000_s1164" style="position:absolute;left:6097;top:7457;width:10079;height:240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EXDxQAAANwAAAAPAAAAZHJzL2Rvd25yZXYueG1sRI9Ba8JA&#10;FITvQv/D8gredFONRaJrKIVCD6GgKbTHx+4zCc2+Ddk1if76rlDocZiZb5h9PtlWDNT7xrGCp2UC&#10;glg703Cl4LN8W2xB+IBssHVMCq7kIT88zPaYGTfykYZTqESEsM9QQR1Cl0npdU0W/dJ1xNE7u95i&#10;iLKvpOlxjHDbylWSPEuLDceFGjt6rUn/nC5WgdHuOy1u1/Fc3j7SMm25KMyXUvPH6WUHItAU/sN/&#10;7XejYL3ZwP1MPALy8AsAAP//AwBQSwECLQAUAAYACAAAACEA2+H2y+4AAACFAQAAEwAAAAAAAAAA&#10;AAAAAAAAAAAAW0NvbnRlbnRfVHlwZXNdLnhtbFBLAQItABQABgAIAAAAIQBa9CxbvwAAABUBAAAL&#10;AAAAAAAAAAAAAAAAAB8BAABfcmVscy8ucmVsc1BLAQItABQABgAIAAAAIQB4MEXDxQAAANwAAAAP&#10;AAAAAAAAAAAAAAAAAAcCAABkcnMvZG93bnJldi54bWxQSwUGAAAAAAMAAwC3AAAA+QIAAAAA&#10;" filled="f" strokecolor="black [3213]" strokeweight="1pt">
                              <v:textbox>
                                <w:txbxContent>
                                  <w:p w14:paraId="2AD5AC91" w14:textId="77777777" w:rsidR="000125D4" w:rsidRPr="000125D4" w:rsidRDefault="000125D4" w:rsidP="000125D4">
                                    <w:pPr>
                                      <w:spacing w:line="254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Disgust </w:t>
                                    </w:r>
                                  </w:p>
                                </w:txbxContent>
                              </v:textbox>
                            </v:rect>
                            <v:rect id="Rectangle 356" o:spid="_x0000_s1165" style="position:absolute;left:6097;top:11005;width:10079;height:240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4tu0xAAAANwAAAAPAAAAZHJzL2Rvd25yZXYueG1sRI9Bi8Iw&#10;FITvC/6H8IS9ranaFalGEWHBQxG0gh4fzbMtNi+lydrqr98Iwh6HmfmGWa57U4s7ta6yrGA8ikAQ&#10;51ZXXCg4ZT9fcxDOI2usLZOCBzlYrwYfS0y07fhA96MvRICwS1BB6X2TSOnykgy6kW2Ig3e1rUEf&#10;ZFtI3WIX4KaWkyiaSYMVh4USG9qWlN+Ov0aBzu0lTp+P7po993EW15ym+qzU57DfLEB46v1/+N3e&#10;aQXT7xm8zoQjIFd/AAAA//8DAFBLAQItABQABgAIAAAAIQDb4fbL7gAAAIUBAAATAAAAAAAAAAAA&#10;AAAAAAAAAABbQ29udGVudF9UeXBlc10ueG1sUEsBAi0AFAAGAAgAAAAhAFr0LFu/AAAAFQEAAAsA&#10;AAAAAAAAAAAAAAAAHwEAAF9yZWxzLy5yZWxzUEsBAi0AFAAGAAgAAAAhAIji27TEAAAA3AAAAA8A&#10;AAAAAAAAAAAAAAAABwIAAGRycy9kb3ducmV2LnhtbFBLBQYAAAAAAwADALcAAAD4AgAAAAA=&#10;" filled="f" strokecolor="black [3213]" strokeweight="1pt">
                              <v:textbox>
                                <w:txbxContent>
                                  <w:p w14:paraId="6249F829" w14:textId="77777777" w:rsidR="000125D4" w:rsidRPr="000125D4" w:rsidRDefault="000125D4" w:rsidP="000125D4">
                                    <w:pPr>
                                      <w:spacing w:line="254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Fear</w:t>
                                    </w:r>
                                  </w:p>
                                </w:txbxContent>
                              </v:textbox>
                            </v:rect>
                            <v:oval id="Oval 357" o:spid="_x0000_s1166" style="position:absolute;left:24626;top:10065;width:14196;height:758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TtcxQAAANwAAAAPAAAAZHJzL2Rvd25yZXYueG1sRI9BawIx&#10;FITvhf6H8Aq91WwV27I1ShGFHiql7h56fGyem6Wbl5DEdf33jSB4HGbmG2axGm0vBgqxc6zgeVKA&#10;IG6c7rhVUFfbpzcQMSFr7B2TgjNFWC3v7xZYanfiHxr2qRUZwrFEBSYlX0oZG0MW48R54uwdXLCY&#10;sgyt1AFPGW57OS2KF2mx47xg0NPaUPO3P1oFu+I8bH6ruo6dOVRf32Hutxuv1OPD+PEOItGYbuFr&#10;+1MrmM1f4XImHwG5/AcAAP//AwBQSwECLQAUAAYACAAAACEA2+H2y+4AAACFAQAAEwAAAAAAAAAA&#10;AAAAAAAAAAAAW0NvbnRlbnRfVHlwZXNdLnhtbFBLAQItABQABgAIAAAAIQBa9CxbvwAAABUBAAAL&#10;AAAAAAAAAAAAAAAAAB8BAABfcmVscy8ucmVsc1BLAQItABQABgAIAAAAIQCKhTtcxQAAANwAAAAP&#10;AAAAAAAAAAAAAAAAAAcCAABkcnMvZG93bnJldi54bWxQSwUGAAAAAAMAAwC3AAAA+QIAAAAA&#10;" filled="f" strokecolor="black [3213]" strokeweight="1pt">
                              <v:stroke joinstyle="miter"/>
                              <v:textbox>
                                <w:txbxContent>
                                  <w:p w14:paraId="4AC233A8" w14:textId="77777777" w:rsidR="000125D4" w:rsidRPr="000125D4" w:rsidRDefault="000125D4" w:rsidP="007205B7">
                                    <w:pPr>
                                      <w:spacing w:after="0" w:line="257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Face</w:t>
                                    </w:r>
                                  </w:p>
                                  <w:p w14:paraId="17448A0D" w14:textId="77777777" w:rsidR="000125D4" w:rsidRPr="000125D4" w:rsidRDefault="000125D4" w:rsidP="007205B7">
                                    <w:pPr>
                                      <w:spacing w:after="0" w:line="257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Emotion</w:t>
                                    </w:r>
                                  </w:p>
                                  <w:p w14:paraId="3B70DC48" w14:textId="77777777" w:rsidR="000125D4" w:rsidRPr="000125D4" w:rsidRDefault="000125D4" w:rsidP="007205B7">
                                    <w:pPr>
                                      <w:spacing w:after="0" w:line="257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Recognition</w:t>
                                    </w:r>
                                  </w:p>
                                </w:txbxContent>
                              </v:textbox>
                            </v:oval>
                            <v:shape id="Straight Arrow Connector 358" o:spid="_x0000_s1167" type="#_x0000_t32" style="position:absolute;left:16176;top:12207;width:8450;height:165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30GwgAAANwAAAAPAAAAZHJzL2Rvd25yZXYueG1sRE/Pa8Iw&#10;FL4P9j+EJ3ibqRPnrKZlDAaCOJjbweOjeTbF5qVrYo3765eD4PHj+70uo23FQL1vHCuYTjIQxJXT&#10;DdcKfr4/nl5B+ICssXVMCq7koSweH9aYa3fhLxr2oRYphH2OCkwIXS6lrwxZ9BPXESfu6HqLIcG+&#10;lrrHSwq3rXzOshdpseHUYLCjd0PVaX+2CtCa62y5+LSHafv7txuyRTzzVqnxKL6tQASK4S6+uTda&#10;wWye1qYz6QjI4h8AAP//AwBQSwECLQAUAAYACAAAACEA2+H2y+4AAACFAQAAEwAAAAAAAAAAAAAA&#10;AAAAAAAAW0NvbnRlbnRfVHlwZXNdLnhtbFBLAQItABQABgAIAAAAIQBa9CxbvwAAABUBAAALAAAA&#10;AAAAAAAAAAAAAB8BAABfcmVscy8ucmVsc1BLAQItABQABgAIAAAAIQDuH30GwgAAANwAAAAPAAAA&#10;AAAAAAAAAAAAAAcCAABkcnMvZG93bnJldi54bWxQSwUGAAAAAAMAAwC3AAAA9gIAAAAA&#10;" strokecolor="black [3213]" strokeweight="1pt">
                              <v:stroke endarrow="open" joinstyle="miter"/>
                              <o:lock v:ext="edit" shapetype="f"/>
                            </v:shape>
                            <v:shape id="Straight Arrow Connector 359" o:spid="_x0000_s1168" type="#_x0000_t32" style="position:absolute;left:16176;top:8659;width:8450;height:520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9idxgAAANwAAAAPAAAAZHJzL2Rvd25yZXYueG1sRI/NasMw&#10;EITvhb6D2EJujeyG/DlWQikECqWFujnkuFgby8RauZbiOHn6qhDIcZiZb5h8M9hG9NT52rGCdJyA&#10;IC6drrlSsPvZPi9A+ICssXFMCi7kYbN+fMgx0+7M39QXoRIRwj5DBSaENpPSl4Ys+rFriaN3cJ3F&#10;EGVXSd3hOcJtI1+SZCYt1hwXDLb0Zqg8FierAK25TJbzL7tPm9/rZ5/MhxN/KDV6Gl5XIAIN4R6+&#10;td+1gsl0Cf9n4hGQ6z8AAAD//wMAUEsBAi0AFAAGAAgAAAAhANvh9svuAAAAhQEAABMAAAAAAAAA&#10;AAAAAAAAAAAAAFtDb250ZW50X1R5cGVzXS54bWxQSwECLQAUAAYACAAAACEAWvQsW78AAAAVAQAA&#10;CwAAAAAAAAAAAAAAAAAfAQAAX3JlbHMvLnJlbHNQSwECLQAUAAYACAAAACEAgVPYncYAAADcAAAA&#10;DwAAAAAAAAAAAAAAAAAHAgAAZHJzL2Rvd25yZXYueG1sUEsFBgAAAAADAAMAtwAAAPoCAAAAAA==&#10;" strokecolor="black [3213]" strokeweight="1pt">
                              <v:stroke endarrow="open" joinstyle="miter"/>
                              <o:lock v:ext="edit" shapetype="f"/>
                            </v:shape>
                            <v:shape id="Straight Arrow Connector 360" o:spid="_x0000_s1169" type="#_x0000_t32" style="position:absolute;left:16176;top:4910;width:8450;height:894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bu9wwAAANwAAAAPAAAAZHJzL2Rvd25yZXYueG1sRE/Pa8Iw&#10;FL4P9j+EJ+w2UydUV41lDAYDcbDqYcdH82yKzUvXpLX1rzeHwY4f3+9tPtpGDNT52rGCxTwBQVw6&#10;XXOl4HT8eF6D8AFZY+OYFEzkId89Pmwx0+7K3zQUoRIxhH2GCkwIbSalLw1Z9HPXEkfu7DqLIcKu&#10;krrDawy3jXxJklRarDk2GGzp3VB5KXqrAK2Zlq+rL/uzaH5vhyFZjT3vlXqajW8bEIHG8C/+c39q&#10;Bcs0zo9n4hGQuzsAAAD//wMAUEsBAi0AFAAGAAgAAAAhANvh9svuAAAAhQEAABMAAAAAAAAAAAAA&#10;AAAAAAAAAFtDb250ZW50X1R5cGVzXS54bWxQSwECLQAUAAYACAAAACEAWvQsW78AAAAVAQAACwAA&#10;AAAAAAAAAAAAAAAfAQAAX3JlbHMvLnJlbHNQSwECLQAUAAYACAAAACEA3gW7vcMAAADcAAAADwAA&#10;AAAAAAAAAAAAAAAHAgAAZHJzL2Rvd25yZXYueG1sUEsFBgAAAAADAAMAtwAAAPcCAAAAAA==&#10;" strokecolor="black [3213]" strokeweight="1pt">
                              <v:stroke endarrow="open" joinstyle="miter"/>
                              <o:lock v:ext="edit" shapetype="f"/>
                            </v:shape>
                            <v:rect id="Rectangle 361" o:spid="_x0000_s1170" style="position:absolute;left:6002;top:21709;width:10173;height:2469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4l9xQAAANwAAAAPAAAAZHJzL2Rvd25yZXYueG1sRI/BasMw&#10;EETvhf6D2EButZzEmOJGCaEQyMEUahfa42JtLFNrZSwldvL1VaHQ4zAzb5jtfra9uNLoO8cKVkkK&#10;grhxuuNWwUd9fHoG4QOyxt4xKbiRh/3u8WGLhXYTv9O1Cq2IEPYFKjAhDIWUvjFk0SduII7e2Y0W&#10;Q5RjK/WIU4TbXq7TNJcWO44LBgd6NdR8VxerQDfuKyvvt+lc39+yOuu5LPWnUsvFfHgBEWgO/+G/&#10;9kkr2OQr+D0Tj4Dc/QAAAP//AwBQSwECLQAUAAYACAAAACEA2+H2y+4AAACFAQAAEwAAAAAAAAAA&#10;AAAAAAAAAAAAW0NvbnRlbnRfVHlwZXNdLnhtbFBLAQItABQABgAIAAAAIQBa9CxbvwAAABUBAAAL&#10;AAAAAAAAAAAAAAAAAB8BAABfcmVscy8ucmVsc1BLAQItABQABgAIAAAAIQDJZ4l9xQAAANwAAAAP&#10;AAAAAAAAAAAAAAAAAAcCAABkcnMvZG93bnJldi54bWxQSwUGAAAAAAMAAwC3AAAA+QIAAAAA&#10;" filled="f" strokecolor="black [3213]" strokeweight="1pt">
                              <v:textbox>
                                <w:txbxContent>
                                  <w:p w14:paraId="73BF7B89" w14:textId="77777777" w:rsidR="000125D4" w:rsidRPr="000125D4" w:rsidRDefault="000125D4" w:rsidP="000125D4">
                                    <w:pPr>
                                      <w:spacing w:line="254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Surprise </w:t>
                                    </w:r>
                                  </w:p>
                                </w:txbxContent>
                              </v:textbox>
                            </v:rect>
                            <v:rect id="Rectangle 362" o:spid="_x0000_s1171" style="position:absolute;left:6002;top:14226;width:10174;height:287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RcKxQAAANwAAAAPAAAAZHJzL2Rvd25yZXYueG1sRI9La8Mw&#10;EITvhfwHsYHcGjmJCcW1EkIg0IMpNC60x8VaP6i1MpYaP359VQjkOMzMN0x6HE0rbtS7xrKCzToC&#10;QVxY3XCl4DO/PL+AcB5ZY2uZFEzk4HhYPKWYaDvwB92uvhIBwi5BBbX3XSKlK2oy6Na2Iw5eaXuD&#10;Psi+krrHIcBNK7dRtJcGGw4LNXZ0rqn4uf4aBbqw33E2T0OZz+9xHrecZfpLqdVyPL2C8DT6R/je&#10;ftMKdvst/J8JR0Ae/gAAAP//AwBQSwECLQAUAAYACAAAACEA2+H2y+4AAACFAQAAEwAAAAAAAAAA&#10;AAAAAAAAAAAAW0NvbnRlbnRfVHlwZXNdLnhtbFBLAQItABQABgAIAAAAIQBa9CxbvwAAABUBAAAL&#10;AAAAAAAAAAAAAAAAAB8BAABfcmVscy8ucmVsc1BLAQItABQABgAIAAAAIQA5tRcKxQAAANwAAAAP&#10;AAAAAAAAAAAAAAAAAAcCAABkcnMvZG93bnJldi54bWxQSwUGAAAAAAMAAwC3AAAA+QIAAAAA&#10;" filled="f" strokecolor="black [3213]" strokeweight="1pt">
                              <v:textbox>
                                <w:txbxContent>
                                  <w:p w14:paraId="13F33E9E" w14:textId="77777777" w:rsidR="000125D4" w:rsidRPr="000125D4" w:rsidRDefault="000125D4" w:rsidP="000125D4">
                                    <w:pPr>
                                      <w:spacing w:line="254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Happiness</w:t>
                                    </w:r>
                                  </w:p>
                                </w:txbxContent>
                              </v:textbox>
                            </v:rect>
                            <v:rect id="Rectangle 363" o:spid="_x0000_s1172" style="position:absolute;left:6002;top:18286;width:10174;height:228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+bKRxQAAANwAAAAPAAAAZHJzL2Rvd25yZXYueG1sRI/NasMw&#10;EITvhbyD2EBujZzahOBGCSEQyMEUGhea42JtbFNrZSzVf09fFQo9DjPzDbM/jqYRPXWutqxgs45A&#10;EBdW11wq+MgvzzsQziNrbCyTgokcHA+Lpz2m2g78Tv3NlyJA2KWooPK+TaV0RUUG3dq2xMF72M6g&#10;D7Irpe5wCHDTyJco2kqDNYeFCls6V1R83b6NAl3Ye5LN0/DI57ckTxrOMv2p1Go5nl5BeBr9f/iv&#10;fdUK4m0Mv2fCEZCHHwAAAP//AwBQSwECLQAUAAYACAAAACEA2+H2y+4AAACFAQAAEwAAAAAAAAAA&#10;AAAAAAAAAAAAW0NvbnRlbnRfVHlwZXNdLnhtbFBLAQItABQABgAIAAAAIQBa9CxbvwAAABUBAAAL&#10;AAAAAAAAAAAAAAAAAB8BAABfcmVscy8ucmVsc1BLAQItABQABgAIAAAAIQBW+bKRxQAAANwAAAAP&#10;AAAAAAAAAAAAAAAAAAcCAABkcnMvZG93bnJldi54bWxQSwUGAAAAAAMAAwC3AAAA+QIAAAAA&#10;" filled="f" strokecolor="black [3213]" strokeweight="1pt">
                              <v:textbox>
                                <w:txbxContent>
                                  <w:p w14:paraId="75B5F302" w14:textId="77777777" w:rsidR="000125D4" w:rsidRPr="000125D4" w:rsidRDefault="000125D4" w:rsidP="000125D4">
                                    <w:pPr>
                                      <w:spacing w:line="254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125D4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Sadness 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364" o:spid="_x0000_s1173" type="#_x0000_t32" style="position:absolute;left:16176;top:13858;width:8450;height:18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ptVxQAAANwAAAAPAAAAZHJzL2Rvd25yZXYueG1sRI/NbsIw&#10;EITvlXgHa5G4FQeo+AkYxI8q0UMPBR5giZc4Il5HsUPC2+NKlXoczcw3mtWms6V4UO0LxwpGwwQE&#10;ceZ0wbmCy/nzfQ7CB2SNpWNS8CQPm3XvbYWpdi3/0OMUchEh7FNUYEKoUil9ZsiiH7qKOHo3V1sM&#10;Uda51DW2EW5LOU6SqbRYcFwwWNHeUHY/NVbBvDt8PWfUXCe3RbM4f7e7+yUxSg363XYJIlAX/sN/&#10;7aNWMJl+wO+ZeATk+gUAAP//AwBQSwECLQAUAAYACAAAACEA2+H2y+4AAACFAQAAEwAAAAAAAAAA&#10;AAAAAAAAAAAAW0NvbnRlbnRfVHlwZXNdLnhtbFBLAQItABQABgAIAAAAIQBa9CxbvwAAABUBAAAL&#10;AAAAAAAAAAAAAAAAAB8BAABfcmVscy8ucmVsc1BLAQItABQABgAIAAAAIQC2NptVxQAAANwAAAAP&#10;AAAAAAAAAAAAAAAAAAcCAABkcnMvZG93bnJldi54bWxQSwUGAAAAAAMAAwC3AAAA+QIAAAAA&#10;" strokecolor="black [3213]" strokeweight="1pt">
                              <v:stroke endarrow="open" joinstyle="miter"/>
                              <o:lock v:ext="edit" shapetype="f"/>
                            </v:shape>
                            <v:shape id="Straight Arrow Connector 365" o:spid="_x0000_s1174" type="#_x0000_t32" style="position:absolute;left:16175;top:13858;width:8451;height:908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j7OxQAAANwAAAAPAAAAZHJzL2Rvd25yZXYueG1sRI/NbsIw&#10;EITvlXgHa5G4FQdQ+QkYxI8q0UMPBR5giZc4Il5HsUPC2+NKlXoczcw3mtWms6V4UO0LxwpGwwQE&#10;ceZ0wbmCy/nzfQ7CB2SNpWNS8CQPm3XvbYWpdi3/0OMUchEh7FNUYEKoUil9ZsiiH7qKOHo3V1sM&#10;Uda51DW2EW5LOU6SqbRYcFwwWNHeUHY/NVbBvDt8PWfUXCe3RbM4f7e7+yUxSg363XYJIlAX/sN/&#10;7aNWMJl+wO+ZeATk+gUAAP//AwBQSwECLQAUAAYACAAAACEA2+H2y+4AAACFAQAAEwAAAAAAAAAA&#10;AAAAAAAAAAAAW0NvbnRlbnRfVHlwZXNdLnhtbFBLAQItABQABgAIAAAAIQBa9CxbvwAAABUBAAAL&#10;AAAAAAAAAAAAAAAAAB8BAABfcmVscy8ucmVsc1BLAQItABQABgAIAAAAIQDZej7OxQAAANwAAAAP&#10;AAAAAAAAAAAAAAAAAAcCAABkcnMvZG93bnJldi54bWxQSwUGAAAAAAMAAwC3AAAA+QIAAAAA&#10;" strokecolor="black [3213]" strokeweight="1pt">
                              <v:stroke endarrow="open" joinstyle="miter"/>
                              <o:lock v:ext="edit" shapetype="f"/>
                            </v:shape>
                            <v:shape id="Straight Arrow Connector 366" o:spid="_x0000_s1175" type="#_x0000_t32" style="position:absolute;left:16176;top:13858;width:8450;height:557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KC5xQAAANwAAAAPAAAAZHJzL2Rvd25yZXYueG1sRI/NbsIw&#10;EITvlXgHa5G4FYcipRAwiLZCKoce+HmAJV7iiHgdxQ4Jb18jIXEczcw3muW6t5W4UeNLxwom4wQE&#10;ce50yYWC03H7PgPhA7LGyjEpuJOH9WrwtsRMu473dDuEQkQI+wwVmBDqTEqfG7Lox64mjt7FNRZD&#10;lE0hdYNdhNtKfiRJKi2WHBcM1vRtKL8eWqtg1v/s7p/UnqeXeTs//nVf11NilBoN+80CRKA+vMLP&#10;9q9WME1TeJyJR0Cu/gEAAP//AwBQSwECLQAUAAYACAAAACEA2+H2y+4AAACFAQAAEwAAAAAAAAAA&#10;AAAAAAAAAAAAW0NvbnRlbnRfVHlwZXNdLnhtbFBLAQItABQABgAIAAAAIQBa9CxbvwAAABUBAAAL&#10;AAAAAAAAAAAAAAAAAB8BAABfcmVscy8ucmVsc1BLAQItABQABgAIAAAAIQApqKC5xQAAANwAAAAP&#10;AAAAAAAAAAAAAAAAAAcCAABkcnMvZG93bnJldi54bWxQSwUGAAAAAAMAAwC3AAAA+QIAAAAA&#10;" strokecolor="black [3213]" strokeweight="1pt">
                              <v:stroke endarrow="open" joinstyle="miter"/>
                              <o:lock v:ext="edit" shapetype="f"/>
                            </v:shape>
                          </v:group>
                          <v:rect id="Rectangle 367" o:spid="_x0000_s1176" style="position:absolute;left:55830;top:18872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rSSxQAAANwAAAAPAAAAZHJzL2Rvd25yZXYueG1sRI9Ba8JA&#10;FITvQv/D8gredFMNVqJrKIVCD6GgKbTHx+4zCc2+Ddk1if76rlDocZiZb5h9PtlWDNT7xrGCp2UC&#10;glg703Cl4LN8W2xB+IBssHVMCq7kIT88zPaYGTfykYZTqESEsM9QQR1Cl0npdU0W/dJ1xNE7u95i&#10;iLKvpOlxjHDbylWSbKTFhuNCjR291qR/TherwGj3nRa363gubx9pmbZcFOZLqfnj9LIDEWgK/+G/&#10;9rtRsN48w/1MPALy8AsAAP//AwBQSwECLQAUAAYACAAAACEA2+H2y+4AAACFAQAAEwAAAAAAAAAA&#10;AAAAAAAAAAAAW0NvbnRlbnRfVHlwZXNdLnhtbFBLAQItABQABgAIAAAAIQBa9CxbvwAAABUBAAAL&#10;AAAAAAAAAAAAAAAAAB8BAABfcmVscy8ucmVsc1BLAQItABQABgAIAAAAIQApwrSSxQAAANwAAAAP&#10;AAAAAAAAAAAAAAAAAAcCAABkcnMvZG93bnJldi54bWxQSwUGAAAAAAMAAwC3AAAA+QIAAAAA&#10;" filled="f" strokecolor="black [3213]" strokeweight="1pt">
                            <v:textbox>
                              <w:txbxContent>
                                <w:p w14:paraId="60389C18" w14:textId="77777777" w:rsidR="000125D4" w:rsidRPr="000125D4" w:rsidRDefault="000125D4" w:rsidP="000125D4">
                                  <w:pPr>
                                    <w:spacing w:line="254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125D4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  <w:sz w:val="32"/>
                                      <w:szCs w:val="32"/>
                                    </w:rPr>
                                    <w:t>Face ID</w:t>
                                  </w:r>
                                </w:p>
                              </w:txbxContent>
                            </v:textbox>
                          </v:rect>
                        </v:group>
                        <v:rect id="Rectangle 368" o:spid="_x0000_s1177" style="position:absolute;left:55830;top:2503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SDgwAAAANwAAAAPAAAAZHJzL2Rvd25yZXYueG1sRE9Ni8Iw&#10;EL0L/ocwgjdNV4tINcoiCB6KsFbQ49CMbbGZlCba6q/fHASPj/e93vamFk9qXWVZwc80AkGcW11x&#10;oeCc7SdLEM4ja6wtk4IXOdhuhoM1Jtp2/EfPky9ECGGXoILS+yaR0uUlGXRT2xAH7mZbgz7AtpC6&#10;xS6Em1rOomghDVYcGkpsaFdSfj89jAKd22ucvl/dLXsf4yyuOU31RanxqP9dgfDU+6/44z5oBfNF&#10;WBvOhCMgN/8AAAD//wMAUEsBAi0AFAAGAAgAAAAhANvh9svuAAAAhQEAABMAAAAAAAAAAAAAAAAA&#10;AAAAAFtDb250ZW50X1R5cGVzXS54bWxQSwECLQAUAAYACAAAACEAWvQsW78AAAAVAQAACwAAAAAA&#10;AAAAAAAAAAAfAQAAX3JlbHMvLnJlbHNQSwECLQAUAAYACAAAACEAWF0g4MAAAADcAAAADwAAAAAA&#10;AAAAAAAAAAAHAgAAZHJzL2Rvd25yZXYueG1sUEsFBgAAAAADAAMAtwAAAPQCAAAAAA==&#10;" filled="f" strokecolor="black [3213]" strokeweight="1pt">
                          <v:textbox>
                            <w:txbxContent>
                              <w:p w14:paraId="76C93509" w14:textId="77777777" w:rsidR="000125D4" w:rsidRPr="000125D4" w:rsidRDefault="000125D4" w:rsidP="000125D4">
                                <w:pPr>
                                  <w:spacing w:line="254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0125D4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Age</w:t>
                                </w:r>
                              </w:p>
                            </w:txbxContent>
                          </v:textbox>
                        </v:rect>
                        <v:rect id="Rectangle 369" o:spid="_x0000_s1178" style="position:absolute;left:55830;top:10968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YV7xQAAANwAAAAPAAAAZHJzL2Rvd25yZXYueG1sRI9Ba8JA&#10;FITvQv/D8gredFMNUqNrKIVCD6GgKbTHx+4zCc2+Ddk1if76rlDocZiZb5h9PtlWDNT7xrGCp2UC&#10;glg703Cl4LN8WzyD8AHZYOuYFFzJQ354mO0xM27kIw2nUIkIYZ+hgjqELpPS65os+qXriKN3dr3F&#10;EGVfSdPjGOG2lask2UiLDceFGjt6rUn/nC5WgdHuOy1u1/Fc3j7SMm25KMyXUvPH6WUHItAU/sN/&#10;7XejYL3Zwv1MPALy8AsAAP//AwBQSwECLQAUAAYACAAAACEA2+H2y+4AAACFAQAAEwAAAAAAAAAA&#10;AAAAAAAAAAAAW0NvbnRlbnRfVHlwZXNdLnhtbFBLAQItABQABgAIAAAAIQBa9CxbvwAAABUBAAAL&#10;AAAAAAAAAAAAAAAAAB8BAABfcmVscy8ucmVsc1BLAQItABQABgAIAAAAIQA3EYV7xQAAANwAAAAP&#10;AAAAAAAAAAAAAAAAAAcCAABkcnMvZG93bnJldi54bWxQSwUGAAAAAAMAAwC3AAAA+QIAAAAA&#10;" filled="f" strokecolor="black [3213]" strokeweight="1pt">
                          <v:textbox>
                            <w:txbxContent>
                              <w:p w14:paraId="20047ED3" w14:textId="77777777" w:rsidR="000125D4" w:rsidRPr="000125D4" w:rsidRDefault="000125D4" w:rsidP="000125D4">
                                <w:pPr>
                                  <w:spacing w:line="254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0125D4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Sex</w:t>
                                </w:r>
                              </w:p>
                            </w:txbxContent>
                          </v:textbox>
                        </v:rect>
                        <v:rect id="Rectangle 370" o:spid="_x0000_s1179" style="position:absolute;left:55830;top:27233;width:11906;height:621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ro7wQAAANwAAAAPAAAAZHJzL2Rvd25yZXYueG1sRE9Ni8Iw&#10;EL0v+B/CCN7WVC2uVKOIIHgowtoFPQ7N2BabSWmirf56c1jw+Hjfq01vavGg1lWWFUzGEQji3OqK&#10;CwV/2f57AcJ5ZI21ZVLwJAeb9eBrhYm2Hf/S4+QLEULYJaig9L5JpHR5SQbd2DbEgbva1qAPsC2k&#10;brEL4aaW0yiaS4MVh4YSG9qVlN9Od6NA5/YSp69nd81exziLa05TfVZqNOy3SxCeev8R/7sPWsHs&#10;J8wPZ8IRkOs3AAAA//8DAFBLAQItABQABgAIAAAAIQDb4fbL7gAAAIUBAAATAAAAAAAAAAAAAAAA&#10;AAAAAABbQ29udGVudF9UeXBlc10ueG1sUEsBAi0AFAAGAAgAAAAhAFr0LFu/AAAAFQEAAAsAAAAA&#10;AAAAAAAAAAAAHwEAAF9yZWxzLy5yZWxzUEsBAi0AFAAGAAgAAAAhACPyujvBAAAA3AAAAA8AAAAA&#10;AAAAAAAAAAAABwIAAGRycy9kb3ducmV2LnhtbFBLBQYAAAAAAwADALcAAAD1AgAAAAA=&#10;" filled="f" strokecolor="black [3213]" strokeweight="1pt">
                          <v:textbox>
                            <w:txbxContent>
                              <w:p w14:paraId="6782357F" w14:textId="77777777" w:rsidR="000125D4" w:rsidRPr="000125D4" w:rsidRDefault="000125D4" w:rsidP="000125D4">
                                <w:pPr>
                                  <w:spacing w:line="254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0125D4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General Intelligence</w:t>
                                </w:r>
                              </w:p>
                            </w:txbxContent>
                          </v:textbox>
                        </v:rect>
                        <v:shape id="Straight Arrow Connector 371" o:spid="_x0000_s1180" type="#_x0000_t32" style="position:absolute;left:39105;top:5608;width:16725;height:866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323JyQAAANwAAAAPAAAAZHJzL2Rvd25yZXYueG1sRI/dasJA&#10;FITvC32H5RR6U3RjBCvRVbRQqLRS/EHw7pA9TVKzZ8PuNqY+fVcoeDnMzDfMdN6ZWrTkfGVZwaCf&#10;gCDOra64ULDfvfbGIHxA1lhbJgW/5GE+u7+bYqbtmTfUbkMhIoR9hgrKEJpMSp+XZND3bUMcvS/r&#10;DIYoXSG1w3OEm1qmSTKSBiuOCyU29FJSftr+GAWfw3S0Xm0uY/d0PK6W78vDR/udKvX40C0mIAJ1&#10;4Rb+b79pBcPnAVzPxCMgZ38AAAD//wMAUEsBAi0AFAAGAAgAAAAhANvh9svuAAAAhQEAABMAAAAA&#10;AAAAAAAAAAAAAAAAAFtDb250ZW50X1R5cGVzXS54bWxQSwECLQAUAAYACAAAACEAWvQsW78AAAAV&#10;AQAACwAAAAAAAAAAAAAAAAAfAQAAX3JlbHMvLnJlbHNQSwECLQAUAAYACAAAACEAGN9tyckAAADc&#10;AAAADwAAAAAAAAAAAAAAAAAHAgAAZHJzL2Rvd25yZXYueG1sUEsFBgAAAAADAAMAtwAAAP0CAAAA&#10;AA==&#10;" strokecolor="black [3213]" strokeweight="1pt">
                          <v:stroke endarrow="block" joinstyle="miter"/>
                          <o:lock v:ext="edit" shapetype="f"/>
                        </v:shape>
                        <v:shape id="Straight Arrow Connector 372" o:spid="_x0000_s1181" type="#_x0000_t32" style="position:absolute;left:45564;top:14073;width:10266;height:204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fO+yAAAANwAAAAPAAAAZHJzL2Rvd25yZXYueG1sRI9Ba8JA&#10;FITvQv/D8gq9SN0YQSW6ihYKFVuKthS8PbLPJG32bdhdY+yvdwsFj8PMfMPMl52pRUvOV5YVDAcJ&#10;COLc6ooLBZ8fz49TED4ga6wtk4ILeVgu7npzzLQ9847afShEhLDPUEEZQpNJ6fOSDPqBbYijd7TO&#10;YIjSFVI7PEe4qWWaJGNpsOK4UGJDTyXlP/uTUfA+Ssdvm93v1PUPh816u/56bb9TpR7uu9UMRKAu&#10;3ML/7RetYDRJ4e9MPAJycQUAAP//AwBQSwECLQAUAAYACAAAACEA2+H2y+4AAACFAQAAEwAAAAAA&#10;AAAAAAAAAAAAAAAAW0NvbnRlbnRfVHlwZXNdLnhtbFBLAQItABQABgAIAAAAIQBa9CxbvwAAABUB&#10;AAALAAAAAAAAAAAAAAAAAB8BAABfcmVscy8ucmVsc1BLAQItABQABgAIAAAAIQDoDfO+yAAAANwA&#10;AAAPAAAAAAAAAAAAAAAAAAcCAABkcnMvZG93bnJldi54bWxQSwUGAAAAAAMAAwC3AAAA/AIAAAAA&#10;" strokecolor="black [3213]" strokeweight="1pt">
                          <v:stroke endarrow="block" joinstyle="miter"/>
                          <o:lock v:ext="edit" shapetype="f"/>
                        </v:shape>
                        <v:shape id="Straight Arrow Connector 373" o:spid="_x0000_s1182" type="#_x0000_t32" style="position:absolute;left:48240;top:20556;width:7590;height:142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oRoxQAAANwAAAAPAAAAZHJzL2Rvd25yZXYueG1sRI9Ba8JA&#10;FITvQv/D8gRvurHSVlJXaQWlJ4tp0esj+5pEs2/j7prEf+8WCj0OM/MNs1j1phYtOV9ZVjCdJCCI&#10;c6srLhR8f23GcxA+IGusLZOCG3lYLR8GC0y17XhPbRYKESHsU1RQhtCkUvq8JIN+Yhvi6P1YZzBE&#10;6QqpHXYRbmr5mCTP0mDFcaHEhtYl5efsahQcThdqi3a+OyafT5cue682W3dTajTs315BBOrDf/iv&#10;/aEVzF5m8HsmHgG5vAMAAP//AwBQSwECLQAUAAYACAAAACEA2+H2y+4AAACFAQAAEwAAAAAAAAAA&#10;AAAAAAAAAAAAW0NvbnRlbnRfVHlwZXNdLnhtbFBLAQItABQABgAIAAAAIQBa9CxbvwAAABUBAAAL&#10;AAAAAAAAAAAAAAAAAB8BAABfcmVscy8ucmVsc1BLAQItABQABgAIAAAAIQD3toRoxQAAANwAAAAP&#10;AAAAAAAAAAAAAAAAAAcCAABkcnMvZG93bnJldi54bWxQSwUGAAAAAAMAAwC3AAAA+QIAAAAA&#10;" strokecolor="black [3213]" strokeweight="1pt">
                          <v:stroke endarrow="block" joinstyle="miter"/>
                          <o:lock v:ext="edit" shapetype="f"/>
                        </v:shape>
                        <v:shape id="Straight Arrow Connector 374" o:spid="_x0000_s1183" type="#_x0000_t32" style="position:absolute;left:45564;top:24996;width:10266;height:534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xwcxgAAANwAAAAPAAAAZHJzL2Rvd25yZXYueG1sRI9Ba8JA&#10;FITvhf6H5Qne6sbaVomuUgVLT5VG0esj+0xis2/j7jaJ/75bKPQ4zMw3zGLVm1q05HxlWcF4lIAg&#10;zq2uuFBw2G8fZiB8QNZYWyYFN/KwWt7fLTDVtuNParNQiAhhn6KCMoQmldLnJRn0I9sQR+9sncEQ&#10;pSukdthFuKnlY5K8SIMVx4USG9qUlH9l30bB8XKltmhnH6dk93ztsnW1fXM3pYaD/nUOIlAf/sN/&#10;7XetYDJ9gt8z8QjI5Q8AAAD//wMAUEsBAi0AFAAGAAgAAAAhANvh9svuAAAAhQEAABMAAAAAAAAA&#10;AAAAAAAAAAAAAFtDb250ZW50X1R5cGVzXS54bWxQSwECLQAUAAYACAAAACEAWvQsW78AAAAVAQAA&#10;CwAAAAAAAAAAAAAAAAAfAQAAX3JlbHMvLnJlbHNQSwECLQAUAAYACAAAACEAeF8cHMYAAADcAAAA&#10;DwAAAAAAAAAAAAAAAAAHAgAAZHJzL2Rvd25yZXYueG1sUEsFBgAAAAADAAMAtwAAAPoCAAAAAA==&#10;" strokecolor="black [3213]" strokeweight="1pt">
                          <v:stroke endarrow="block" joinstyle="miter"/>
                          <o:lock v:ext="edit" shapetype="f"/>
                        </v:shape>
                      </v:group>
                      <v:shape id="Text Box 2" o:spid="_x0000_s1184" type="#_x0000_t202" style="position:absolute;left:42349;top:6264;width:5201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Qz9wwAAANwAAAAPAAAAZHJzL2Rvd25yZXYueG1sRI9Ba8JA&#10;FITvhf6H5RW81Y0VtaSuIlXBgxc1vT+yr9nQ7NuQfTXx37uFgsdhZr5hluvBN+pKXawDG5iMM1DE&#10;ZbA1VwaKy/71HVQUZItNYDJwowjr1fPTEnMbej7R9SyVShCOORpwIm2udSwdeYzj0BIn7zt0HiXJ&#10;rtK2wz7BfaPfsmyuPdacFhy29Omo/Dn/egMidjO5FTsfD1/Dcdu7rJxhYczoZdh8gBIa5BH+bx+s&#10;geliBn9n0hHQqzsAAAD//wMAUEsBAi0AFAAGAAgAAAAhANvh9svuAAAAhQEAABMAAAAAAAAAAAAA&#10;AAAAAAAAAFtDb250ZW50X1R5cGVzXS54bWxQSwECLQAUAAYACAAAACEAWvQsW78AAAAVAQAACwAA&#10;AAAAAAAAAAAAAAAfAQAAX3JlbHMvLnJlbHNQSwECLQAUAAYACAAAACEAe2EM/cMAAADcAAAADwAA&#10;AAAAAAAAAAAAAAAHAgAAZHJzL2Rvd25yZXYueG1sUEsFBgAAAAADAAMAtwAAAPcCAAAAAA==&#10;" filled="f" stroked="f">
                        <v:textbox style="mso-fit-shape-to-text:t">
                          <w:txbxContent>
                            <w:p w14:paraId="094B48F8" w14:textId="66376F9F" w:rsidR="000125D4" w:rsidRPr="000125D4" w:rsidRDefault="000125D4" w:rsidP="000125D4">
                              <w:pPr>
                                <w:spacing w:line="254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-.2</w:t>
                              </w:r>
                              <w:r w:rsid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 Box 2" o:spid="_x0000_s1185" type="#_x0000_t202" style="position:absolute;left:46764;top:11236;width:5195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5KKwwAAANwAAAAPAAAAZHJzL2Rvd25yZXYueG1sRI9Ba8JA&#10;FITvQv/D8gredGOltqSuIlXBgxdten9kX7Oh2bch+2riv3cLgsdhZr5hluvBN+pCXawDG5hNM1DE&#10;ZbA1VwaKr/3kHVQUZItNYDJwpQjr1dNoibkNPZ/ocpZKJQjHHA04kTbXOpaOPMZpaImT9xM6j5Jk&#10;V2nbYZ/gvtEvWbbQHmtOCw5b+nRU/p7/vAERu5ldi52Ph+/huO1dVr5iYcz4edh8gBIa5BG+tw/W&#10;wPxtAf9n0hHQqxsAAAD//wMAUEsBAi0AFAAGAAgAAAAhANvh9svuAAAAhQEAABMAAAAAAAAAAAAA&#10;AAAAAAAAAFtDb250ZW50X1R5cGVzXS54bWxQSwECLQAUAAYACAAAACEAWvQsW78AAAAVAQAACwAA&#10;AAAAAAAAAAAAAAAfAQAAX3JlbHMvLnJlbHNQSwECLQAUAAYACAAAACEAi7OSisMAAADcAAAADwAA&#10;AAAAAAAAAAAAAAAHAgAAZHJzL2Rvd25yZXYueG1sUEsFBgAAAAADAAMAtwAAAPcCAAAAAA==&#10;" filled="f" stroked="f">
                        <v:textbox style="mso-fit-shape-to-text:t">
                          <w:txbxContent>
                            <w:p w14:paraId="283B00ED" w14:textId="6E356536" w:rsidR="000125D4" w:rsidRPr="000125D4" w:rsidRDefault="000125D4" w:rsidP="000125D4">
                              <w:pPr>
                                <w:spacing w:line="254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1</w:t>
                              </w:r>
                              <w:r w:rsid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  <v:shape id="Text Box 2" o:spid="_x0000_s1186" type="#_x0000_t202" style="position:absolute;left:46789;top:17358;width:5201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zcRwwAAANwAAAAPAAAAZHJzL2Rvd25yZXYueG1sRI9Ba8JA&#10;FITvgv9heUJvutFSLamriG3BQy/GeH9kX7Oh2bch+2riv+8WCj0OM/MNs92PvlU36mMT2MBykYEi&#10;roJtuDZQXt7nz6CiIFtsA5OBO0XY76aTLeY2DHymWyG1ShCOORpwIl2udawceYyL0BEn7zP0HiXJ&#10;vta2xyHBfatXWbbWHhtOCw47Ojqqvopvb0DEHpb38s3H03X8eB1cVj1haczDbDy8gBIa5T/81z5Z&#10;A4+bDfyeSUdA734AAAD//wMAUEsBAi0AFAAGAAgAAAAhANvh9svuAAAAhQEAABMAAAAAAAAAAAAA&#10;AAAAAAAAAFtDb250ZW50X1R5cGVzXS54bWxQSwECLQAUAAYACAAAACEAWvQsW78AAAAVAQAACwAA&#10;AAAAAAAAAAAAAAAfAQAAX3JlbHMvLnJlbHNQSwECLQAUAAYACAAAACEA5P83EcMAAADcAAAADwAA&#10;AAAAAAAAAAAAAAAHAgAAZHJzL2Rvd25yZXYueG1sUEsFBgAAAAADAAMAtwAAAPcCAAAAAA==&#10;" filled="f" stroked="f">
                        <v:textbox style="mso-fit-shape-to-text:t">
                          <w:txbxContent>
                            <w:p w14:paraId="7A9F4BBA" w14:textId="77777777" w:rsidR="000125D4" w:rsidRPr="000125D4" w:rsidRDefault="000125D4" w:rsidP="000125D4">
                              <w:pPr>
                                <w:spacing w:line="254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23</w:t>
                              </w:r>
                            </w:p>
                          </w:txbxContent>
                        </v:textbox>
                      </v:shape>
                      <v:shape id="Text Box 2" o:spid="_x0000_s1187" type="#_x0000_t202" style="position:absolute;left:46764;top:23681;width:5195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KNjwAAAANwAAAAPAAAAZHJzL2Rvd25yZXYueG1sRE9Na8JA&#10;EL0X/A/LFHrTjS3VErMRUQseeqmm9yE7ZkOzsyE7NfHfdw+FHh/vu9hOvlM3GmIb2MBykYEiroNt&#10;uTFQXd7nb6CiIFvsApOBO0XYlrOHAnMbRv6k21kalUI45mjAifS51rF25DEuQk+cuGsYPEqCQ6Pt&#10;gGMK951+zrKV9thyanDY095R/X3+8QZE7G55r44+nr6mj8PosvoVK2OeHqfdBpTQJP/iP/fJGnhZ&#10;p7XpTDoCuvwFAAD//wMAUEsBAi0AFAAGAAgAAAAhANvh9svuAAAAhQEAABMAAAAAAAAAAAAAAAAA&#10;AAAAAFtDb250ZW50X1R5cGVzXS54bWxQSwECLQAUAAYACAAAACEAWvQsW78AAAAVAQAACwAAAAAA&#10;AAAAAAAAAAAfAQAAX3JlbHMvLnJlbHNQSwECLQAUAAYACAAAACEAlWCjY8AAAADcAAAADwAAAAAA&#10;AAAAAAAAAAAHAgAAZHJzL2Rvd25yZXYueG1sUEsFBgAAAAADAAMAtwAAAPQCAAAAAA==&#10;" filled="f" stroked="f">
                        <v:textbox style="mso-fit-shape-to-text:t">
                          <w:txbxContent>
                            <w:p w14:paraId="4C291149" w14:textId="77777777" w:rsidR="000125D4" w:rsidRPr="000125D4" w:rsidRDefault="000125D4" w:rsidP="000125D4">
                              <w:pPr>
                                <w:spacing w:line="254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46</w:t>
                              </w:r>
                            </w:p>
                          </w:txbxContent>
                        </v:textbox>
                      </v:shape>
                      <v:shape id="Text Box 2" o:spid="_x0000_s1188" type="#_x0000_t202" style="position:absolute;left:29035;top:-189;width:5201;height:37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Ab4wwAAANwAAAAPAAAAZHJzL2Rvd25yZXYueG1sRI9Ba8JA&#10;FITvhf6H5Qne6sZKW01dRaqCh16q8f7IvmaD2bch+2riv3cLhR6HmfmGWa4H36grdbEObGA6yUAR&#10;l8HWXBkoTvunOagoyBabwGTgRhHWq8eHJeY29PxF16NUKkE45mjAibS51rF05DFOQkucvO/QeZQk&#10;u0rbDvsE941+zrJX7bHmtOCwpQ9H5eX44w2I2M30Vux8PJyHz23vsvIFC2PGo2HzDkpokP/wX/tg&#10;DczeFvB7Jh0BvboDAAD//wMAUEsBAi0AFAAGAAgAAAAhANvh9svuAAAAhQEAABMAAAAAAAAAAAAA&#10;AAAAAAAAAFtDb250ZW50X1R5cGVzXS54bWxQSwECLQAUAAYACAAAACEAWvQsW78AAAAVAQAACwAA&#10;AAAAAAAAAAAAAAAfAQAAX3JlbHMvLnJlbHNQSwECLQAUAAYACAAAACEA+iwG+MMAAADcAAAADwAA&#10;AAAAAAAAAAAAAAAHAgAAZHJzL2Rvd25yZXYueG1sUEsFBgAAAAADAAMAtwAAAPcCAAAAAA==&#10;" filled="f" stroked="f">
                        <v:textbox style="mso-fit-shape-to-text:t">
                          <w:txbxContent>
                            <w:p w14:paraId="5E88FAF4" w14:textId="67962F06" w:rsidR="000125D4" w:rsidRPr="000125D4" w:rsidRDefault="000125D4" w:rsidP="000125D4">
                              <w:pPr>
                                <w:spacing w:line="254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</w:rPr>
                                <w:t>.0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Text Box 2" o:spid="_x0000_s1189" type="#_x0000_t202" style="position:absolute;left:19567;top:6544;width:5194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99CvwAAANwAAAAPAAAAZHJzL2Rvd25yZXYueG1sRE9Na8JA&#10;EL0X/A/LCL3VjYpFoquIVvDgRZveh+yYDWZnQ3Zq4r/vHgoeH+97vR18ox7UxTqwgekkA0VcBltz&#10;ZaD4Pn4sQUVBttgEJgNPirDdjN7WmNvQ84UeV6lUCuGYowEn0uZax9KRxzgJLXHibqHzKAl2lbYd&#10;9incN3qWZZ/aY82pwWFLe0fl/frrDYjY3fRZfPl4+hnOh95l5QILY97Hw24FSmiQl/jffbIG5ss0&#10;P51JR0Bv/gAAAP//AwBQSwECLQAUAAYACAAAACEA2+H2y+4AAACFAQAAEwAAAAAAAAAAAAAAAAAA&#10;AAAAW0NvbnRlbnRfVHlwZXNdLnhtbFBLAQItABQABgAIAAAAIQBa9CxbvwAAABUBAAALAAAAAAAA&#10;AAAAAAAAAB8BAABfcmVscy8ucmVsc1BLAQItABQABgAIAAAAIQBew99CvwAAANwAAAAPAAAAAAAA&#10;AAAAAAAAAAcCAABkcnMvZG93bnJldi54bWxQSwUGAAAAAAMAAwC3AAAA8wIAAAAA&#10;" filled="f" stroked="f">
                        <v:textbox style="mso-fit-shape-to-text:t">
                          <w:txbxContent>
                            <w:p w14:paraId="48104FE3" w14:textId="15C719F1" w:rsidR="000125D4" w:rsidRPr="000125D4" w:rsidRDefault="000125D4" w:rsidP="000125D4">
                              <w:pPr>
                                <w:spacing w:line="254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6</w:t>
                              </w:r>
                              <w:r w:rsid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 Box 2" o:spid="_x0000_s1190" type="#_x0000_t202" style="position:absolute;left:19560;top:10821;width:5201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3rZwgAAANwAAAAPAAAAZHJzL2Rvd25yZXYueG1sRI9Ba8JA&#10;FITvhf6H5RW81U0qLRJdRVoFD71U4/2RfWaD2bch+2riv3eFQo/DzHzDLNejb9WV+tgENpBPM1DE&#10;VbAN1wbK4+51DioKssU2MBm4UYT16vlpiYUNA//Q9SC1ShCOBRpwIl2hdawceYzT0BEn7xx6j5Jk&#10;X2vb45DgvtVvWfahPTacFhx29Omouhx+vQERu8lv5dbH/Wn8/hpcVr1jaczkZdwsQAmN8h/+a++t&#10;gdk8h8eZdAT06g4AAP//AwBQSwECLQAUAAYACAAAACEA2+H2y+4AAACFAQAAEwAAAAAAAAAAAAAA&#10;AAAAAAAAW0NvbnRlbnRfVHlwZXNdLnhtbFBLAQItABQABgAIAAAAIQBa9CxbvwAAABUBAAALAAAA&#10;AAAAAAAAAAAAAB8BAABfcmVscy8ucmVsc1BLAQItABQABgAIAAAAIQAxj3rZwgAAANwAAAAPAAAA&#10;AAAAAAAAAAAAAAcCAABkcnMvZG93bnJldi54bWxQSwUGAAAAAAMAAwC3AAAA9gIAAAAA&#10;" filled="f" stroked="f">
                        <v:textbox style="mso-fit-shape-to-text:t">
                          <w:txbxContent>
                            <w:p w14:paraId="34D58ADC" w14:textId="77777777" w:rsidR="000125D4" w:rsidRPr="000125D4" w:rsidRDefault="000125D4" w:rsidP="000125D4">
                              <w:pPr>
                                <w:spacing w:line="254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30</w:t>
                              </w:r>
                            </w:p>
                          </w:txbxContent>
                        </v:textbox>
                      </v:shape>
                      <v:shape id="Text Box 2" o:spid="_x0000_s1191" type="#_x0000_t202" style="position:absolute;left:19560;top:14858;width:5201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eSuwwAAANwAAAAPAAAAZHJzL2Rvd25yZXYueG1sRI9Ba8JA&#10;FITvgv9heYXedKPFItE1BNuCBy+16f2RfWZDs29D9tXEf98tFHocZuYbZl9MvlM3GmIb2MBqmYEi&#10;roNtuTFQfbwttqCiIFvsApOBO0UoDvPZHnMbRn6n20UalSAcczTgRPpc61g78hiXoSdO3jUMHiXJ&#10;odF2wDHBfafXWfasPbacFhz2dHRUf12+vQERW67u1auPp8/p/DK6rN5gZczjw1TuQAlN8h/+a5+s&#10;gaftGn7PpCOgDz8AAAD//wMAUEsBAi0AFAAGAAgAAAAhANvh9svuAAAAhQEAABMAAAAAAAAAAAAA&#10;AAAAAAAAAFtDb250ZW50X1R5cGVzXS54bWxQSwECLQAUAAYACAAAACEAWvQsW78AAAAVAQAACwAA&#10;AAAAAAAAAAAAAAAfAQAAX3JlbHMvLnJlbHNQSwECLQAUAAYACAAAACEAwV3krsMAAADcAAAADwAA&#10;AAAAAAAAAAAAAAAHAgAAZHJzL2Rvd25yZXYueG1sUEsFBgAAAAADAAMAtwAAAPcCAAAAAA==&#10;" filled="f" stroked="f">
                        <v:textbox style="mso-fit-shape-to-text:t">
                          <w:txbxContent>
                            <w:p w14:paraId="7F3CFA20" w14:textId="77777777" w:rsidR="000125D4" w:rsidRPr="000125D4" w:rsidRDefault="000125D4" w:rsidP="000125D4">
                              <w:pPr>
                                <w:spacing w:line="254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70</w:t>
                              </w:r>
                            </w:p>
                          </w:txbxContent>
                        </v:textbox>
                      </v:shape>
                      <v:shape id="Text Box 2" o:spid="_x0000_s1192" type="#_x0000_t202" style="position:absolute;left:19509;top:18420;width:5201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UE1wwAAANwAAAAPAAAAZHJzL2Rvd25yZXYueG1sRI9Ba8JA&#10;FITvgv9heYXedGPFItE1BNuCBy+16f2RfWZDs29D9tXEf98tFHocZuYbZl9MvlM3GmIb2MBqmYEi&#10;roNtuTFQfbwttqCiIFvsApOBO0UoDvPZHnMbRn6n20UalSAcczTgRPpc61g78hiXoSdO3jUMHiXJ&#10;odF2wDHBfaefsuxZe2w5LTjs6eio/rp8ewMitlzdq1cfT5/T+WV0Wb3BypjHh6ncgRKa5D/81z5Z&#10;A+vtGn7PpCOgDz8AAAD//wMAUEsBAi0AFAAGAAgAAAAhANvh9svuAAAAhQEAABMAAAAAAAAAAAAA&#10;AAAAAAAAAFtDb250ZW50X1R5cGVzXS54bWxQSwECLQAUAAYACAAAACEAWvQsW78AAAAVAQAACwAA&#10;AAAAAAAAAAAAAAAfAQAAX3JlbHMvLnJlbHNQSwECLQAUAAYACAAAACEArhFBNcMAAADcAAAADwAA&#10;AAAAAAAAAAAAAAAHAgAAZHJzL2Rvd25yZXYueG1sUEsFBgAAAAADAAMAtwAAAPcCAAAAAA==&#10;" filled="f" stroked="f">
                        <v:textbox style="mso-fit-shape-to-text:t">
                          <w:txbxContent>
                            <w:p w14:paraId="6154A684" w14:textId="77777777" w:rsidR="000125D4" w:rsidRPr="000125D4" w:rsidRDefault="000125D4" w:rsidP="000125D4">
                              <w:pPr>
                                <w:spacing w:line="254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25</w:t>
                              </w:r>
                            </w:p>
                          </w:txbxContent>
                        </v:textbox>
                      </v:shape>
                      <v:shape id="Text Box 2" o:spid="_x0000_s1193" type="#_x0000_t202" style="position:absolute;left:19450;top:21814;width:5202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NlBwwAAANwAAAAPAAAAZHJzL2Rvd25yZXYueG1sRI9La8Mw&#10;EITvhfwHsYHcGjmPluBGCSEPyKGXpu59sbaWqbUy1iZ2/n1UKPQ4zMw3zHo7+EbdqIt1YAOzaQaK&#10;uAy25spA8Xl6XoGKgmyxCUwG7hRhuxk9rTG3oecPul2kUgnCMUcDTqTNtY6lI49xGlri5H2HzqMk&#10;2VXadtgnuG/0PMtetcea04LDlvaOyp/L1RsQsbvZvTj6eP4a3g+9y8oXLIyZjIfdGyihQf7Df+2z&#10;NbBYLeH3TDoCevMAAAD//wMAUEsBAi0AFAAGAAgAAAAhANvh9svuAAAAhQEAABMAAAAAAAAAAAAA&#10;AAAAAAAAAFtDb250ZW50X1R5cGVzXS54bWxQSwECLQAUAAYACAAAACEAWvQsW78AAAAVAQAACwAA&#10;AAAAAAAAAAAAAAAfAQAAX3JlbHMvLnJlbHNQSwECLQAUAAYACAAAACEAIfjZQcMAAADcAAAADwAA&#10;AAAAAAAAAAAAAAAHAgAAZHJzL2Rvd25yZXYueG1sUEsFBgAAAAADAAMAtwAAAPcCAAAAAA==&#10;" filled="f" stroked="f">
                        <v:textbox style="mso-fit-shape-to-text:t">
                          <w:txbxContent>
                            <w:p w14:paraId="078510C4" w14:textId="771F883A" w:rsidR="000125D4" w:rsidRPr="000125D4" w:rsidRDefault="000125D4" w:rsidP="000125D4">
                              <w:pPr>
                                <w:spacing w:line="254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6</w:t>
                              </w:r>
                              <w:r w:rsid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Text Box 2" o:spid="_x0000_s1194" type="#_x0000_t202" style="position:absolute;left:19364;top:25061;width:5201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HzawwAAANwAAAAPAAAAZHJzL2Rvd25yZXYueG1sRI9Pa8JA&#10;FMTvBb/D8gq91Y2KRaKriH/AQy+16f2RfWZDs29D9mnit+8WBI/DzPyGWW0G36gbdbEObGAyzkAR&#10;l8HWXBkovo/vC1BRkC02gcnAnSJs1qOXFeY29PxFt7NUKkE45mjAibS51rF05DGOQ0ucvEvoPEqS&#10;XaVth32C+0ZPs+xDe6w5LThsaeeo/D1fvQERu53ci4OPp5/hc9+7rJxjYczb67BdghIa5Bl+tE/W&#10;wGwxh/8z6Qjo9R8AAAD//wMAUEsBAi0AFAAGAAgAAAAhANvh9svuAAAAhQEAABMAAAAAAAAAAAAA&#10;AAAAAAAAAFtDb250ZW50X1R5cGVzXS54bWxQSwECLQAUAAYACAAAACEAWvQsW78AAAAVAQAACwAA&#10;AAAAAAAAAAAAAAAfAQAAX3JlbHMvLnJlbHNQSwECLQAUAAYACAAAACEATrR82sMAAADcAAAADwAA&#10;AAAAAAAAAAAAAAAHAgAAZHJzL2Rvd25yZXYueG1sUEsFBgAAAAADAAMAtwAAAPcCAAAAAA==&#10;" filled="f" stroked="f">
                        <v:textbox style="mso-fit-shape-to-text:t">
                          <w:txbxContent>
                            <w:p w14:paraId="16E0D784" w14:textId="77777777" w:rsidR="000125D4" w:rsidRPr="000125D4" w:rsidRDefault="000125D4" w:rsidP="000125D4">
                              <w:pPr>
                                <w:spacing w:line="254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41</w:t>
                              </w:r>
                            </w:p>
                          </w:txbxContent>
                        </v:textbox>
                      </v:shape>
                      <v:shape id="Text Box 2" o:spid="_x0000_s1195" type="#_x0000_t202" style="position:absolute;left:801;top:6875;width:5208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uKtwgAAANwAAAAPAAAAZHJzL2Rvd25yZXYueG1sRI9Ba8JA&#10;FITvBf/D8gre6sZKRVJXEavgoRc13h/Z12xo9m3IPk38926h4HGYmW+Y5XrwjbpRF+vABqaTDBRx&#10;GWzNlYHivH9bgIqCbLEJTAbuFGG9Gr0sMbeh5yPdTlKpBOGYowEn0uZax9KRxzgJLXHyfkLnUZLs&#10;Km077BPcN/o9y+baY81pwWFLW0fl7+nqDYjYzfRe7Hw8XIbvr95l5QcWxoxfh80nKKFBnuH/9sEa&#10;mC3m8HcmHQG9egAAAP//AwBQSwECLQAUAAYACAAAACEA2+H2y+4AAACFAQAAEwAAAAAAAAAAAAAA&#10;AAAAAAAAW0NvbnRlbnRfVHlwZXNdLnhtbFBLAQItABQABgAIAAAAIQBa9CxbvwAAABUBAAALAAAA&#10;AAAAAAAAAAAAAB8BAABfcmVscy8ucmVsc1BLAQItABQABgAIAAAAIQC+ZuKtwgAAANwAAAAPAAAA&#10;AAAAAAAAAAAAAAcCAABkcnMvZG93bnJldi54bWxQSwUGAAAAAAMAAwC3AAAA9gIAAAAA&#10;" filled="f" stroked="f">
                        <v:textbox style="mso-fit-shape-to-text:t">
                          <w:txbxContent>
                            <w:p w14:paraId="4AB8B227" w14:textId="5ED193A9" w:rsidR="000125D4" w:rsidRPr="000125D4" w:rsidRDefault="000125D4" w:rsidP="000125D4">
                              <w:pPr>
                                <w:spacing w:line="254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125D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3</w:t>
                              </w:r>
                              <w:r w:rsid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Connector: Curved 387" o:spid="_x0000_s1196" type="#_x0000_t38" style="position:absolute;left:6114;top:5459;width:127;height:5660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tbRxQAAANwAAAAPAAAAZHJzL2Rvd25yZXYueG1sRI9Ba8JA&#10;FITvQv/D8gq9mU1b0CV1ldIiiDdTbfH2mn0mqdm3Ibua+O/dguBxmJlvmNlisI04U+drxxqekxQE&#10;ceFMzaWG7ddyrED4gGywcUwaLuRhMX8YzTAzrucNnfNQighhn6GGKoQ2k9IXFVn0iWuJo3dwncUQ&#10;ZVdK02Ef4baRL2k6kRZrjgsVtvRRUXHMT1ZDf5yqfb77/WvU4dN9D/sftVas9dPj8P4GItAQ7uFb&#10;e2U0vKop/J+JR0DOrwAAAP//AwBQSwECLQAUAAYACAAAACEA2+H2y+4AAACFAQAAEwAAAAAAAAAA&#10;AAAAAAAAAAAAW0NvbnRlbnRfVHlwZXNdLnhtbFBLAQItABQABgAIAAAAIQBa9CxbvwAAABUBAAAL&#10;AAAAAAAAAAAAAAAAAB8BAABfcmVscy8ucmVsc1BLAQItABQABgAIAAAAIQDUMtbRxQAAANwAAAAP&#10;AAAAAAAAAAAAAAAAAAcCAABkcnMvZG93bnJldi54bWxQSwUGAAAAAAMAAwC3AAAA+QIAAAAA&#10;" adj="388800" strokecolor="black [3213]" strokeweight="1pt">
                        <v:stroke startarrow="block" endarrow="block" joinstyle="miter"/>
                      </v:shape>
                    </v:group>
                  </v:group>
                  <v:shape id="Text Box 2" o:spid="_x0000_s1197" type="#_x0000_t202" style="position:absolute;left:5373;top:-1237;width:27686;height:37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dNEvwAAANwAAAAPAAAAZHJzL2Rvd25yZXYueG1sRE9Na8JA&#10;EL0X/A/LCL3VjYpFoquIVvDgRZveh+yYDWZnQ3Zq4r/vHgoeH+97vR18ox7UxTqwgekkA0VcBltz&#10;ZaD4Pn4sQUVBttgEJgNPirDdjN7WmNvQ84UeV6lUCuGYowEn0uZax9KRxzgJLXHibqHzKAl2lbYd&#10;9incN3qWZZ/aY82pwWFLe0fl/frrDYjY3fRZfPl4+hnOh95l5QILY97Hw24FSmiQl/jffbIG5su0&#10;Np1JR0Bv/gAAAP//AwBQSwECLQAUAAYACAAAACEA2+H2y+4AAACFAQAAEwAAAAAAAAAAAAAAAAAA&#10;AAAAW0NvbnRlbnRfVHlwZXNdLnhtbFBLAQItABQABgAIAAAAIQBa9CxbvwAAABUBAAALAAAAAAAA&#10;AAAAAAAAAB8BAABfcmVscy8ucmVsc1BLAQItABQABgAIAAAAIQCgtdNEvwAAANwAAAAPAAAAAAAA&#10;AAAAAAAAAAcCAABkcnMvZG93bnJldi54bWxQSwUGAAAAAAMAAwC3AAAA8wIAAAAA&#10;" filled="f" stroked="f">
                    <v:textbox style="mso-fit-shape-to-text:t">
                      <w:txbxContent>
                        <w:p w14:paraId="2A975BC9" w14:textId="7936C28C" w:rsidR="000125D4" w:rsidRPr="000125D4" w:rsidRDefault="007205B7" w:rsidP="000125D4">
                          <w:pPr>
                            <w:spacing w:line="256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 xml:space="preserve">Age -&gt; </w:t>
                          </w:r>
                          <w:r w:rsidR="000125D4" w:rsidRPr="000125D4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Sadness model</w:t>
                          </w:r>
                        </w:p>
                      </w:txbxContent>
                    </v:textbox>
                  </v:shape>
                </v:group>
                <v:line id="Straight Connector 389" o:spid="_x0000_s1198" style="position:absolute;visibility:visible;mso-wrap-style:square" from="56879,2502" to="56879,25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ahWxQAAANwAAAAPAAAAZHJzL2Rvd25yZXYueG1sRI9Pa8JA&#10;FMTvBb/D8oTe6sYKNkZXkYLSk1D/HLw9ss9sNPs2ZtckfvtuodDjMDO/YRar3laipcaXjhWMRwkI&#10;4tzpkgsFx8PmLQXhA7LGyjEpeJKH1XLwssBMu46/qd2HQkQI+wwVmBDqTEqfG7LoR64mjt7FNRZD&#10;lE0hdYNdhNtKvifJVFosOS4YrOnTUH7bP6yCO+YbsufTtk06006ml3r3cT0r9Trs13MQgfrwH/5r&#10;f2kFk3QGv2fiEZDLHwAAAP//AwBQSwECLQAUAAYACAAAACEA2+H2y+4AAACFAQAAEwAAAAAAAAAA&#10;AAAAAAAAAAAAW0NvbnRlbnRfVHlwZXNdLnhtbFBLAQItABQABgAIAAAAIQBa9CxbvwAAABUBAAAL&#10;AAAAAAAAAAAAAAAAAB8BAABfcmVscy8ucmVsc1BLAQItABQABgAIAAAAIQDxNahWxQAAANwAAAAP&#10;AAAAAAAAAAAAAAAAAAcCAABkcnMvZG93bnJldi54bWxQSwUGAAAAAAMAAwC3AAAA+QIAAAAA&#10;" strokecolor="#4472c4 [3204]" strokeweight=".5pt">
                  <v:stroke joinstyle="miter"/>
                </v:line>
                <v:line id="Straight Connector 390" o:spid="_x0000_s1199" style="position:absolute;visibility:visible;mso-wrap-style:square" from="56879,2502" to="56879,25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pcWwQAAANwAAAAPAAAAZHJzL2Rvd25yZXYueG1sRE9Ni8Iw&#10;EL0L/ocwgjdNVVC3axQRFE8LuuvB29CMTXebSW1iW//95iB4fLzv1aazpWio9oVjBZNxAoI4c7rg&#10;XMHP9360BOEDssbSMSl4kofNut9bYapdyydqziEXMYR9igpMCFUqpc8MWfRjVxFH7uZqiyHCOpe6&#10;xjaG21JOk2QuLRYcGwxWtDOU/Z0fVsEdsz3Z6+XQJK1pZvNb9bX4vSo1HHTbTxCBuvAWv9xHrWD2&#10;EefHM/EIyPU/AAAA//8DAFBLAQItABQABgAIAAAAIQDb4fbL7gAAAIUBAAATAAAAAAAAAAAAAAAA&#10;AAAAAABbQ29udGVudF9UeXBlc10ueG1sUEsBAi0AFAAGAAgAAAAhAFr0LFu/AAAAFQEAAAsAAAAA&#10;AAAAAAAAAAAAHwEAAF9yZWxzLy5yZWxzUEsBAi0AFAAGAAgAAAAhAOXWlxbBAAAA3AAAAA8AAAAA&#10;AAAAAAAAAAAABwIAAGRycy9kb3ducmV2LnhtbFBLBQYAAAAAAwADALcAAAD1AgAAAAA=&#10;" strokecolor="#4472c4 [3204]" strokeweight=".5pt">
                  <v:stroke joinstyle="miter"/>
                </v:line>
                <v:group id="Group 391" o:spid="_x0000_s1200" style="position:absolute;top:1961;width:56879;height:25412" coordorigin=",1961" coordsize="56879,254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sShxgAAANwAAAAPAAAAZHJzL2Rvd25yZXYueG1sRI9Pa8JA&#10;FMTvQr/D8gq9mU0aKm2aVURq6UEKaqH09sg+k2D2bciu+fPtXaHgcZiZ3zD5ajSN6KlztWUFSRSD&#10;IC6srrlU8HPczl9BOI+ssbFMCiZysFo+zHLMtB14T/3BlyJA2GWooPK+zaR0RUUGXWRb4uCdbGfQ&#10;B9mVUnc4BLhp5HMcL6TBmsNChS1tKirOh4tR8DngsE6Tj353Pm2mv+PL9+8uIaWeHsf1OwhPo7+H&#10;/9tfWkH6lsDtTDgCcnkFAAD//wMAUEsBAi0AFAAGAAgAAAAhANvh9svuAAAAhQEAABMAAAAAAAAA&#10;AAAAAAAAAAAAAFtDb250ZW50X1R5cGVzXS54bWxQSwECLQAUAAYACAAAACEAWvQsW78AAAAVAQAA&#10;CwAAAAAAAAAAAAAAAAAfAQAAX3JlbHMvLnJlbHNQSwECLQAUAAYACAAAACEAYUbEocYAAADcAAAA&#10;DwAAAAAAAAAAAAAAAAAHAgAAZHJzL2Rvd25yZXYueG1sUEsFBgAAAAADAAMAtwAAAPoCAAAAAA==&#10;">
                  <v:shape id="Straight Arrow Connector 392" o:spid="_x0000_s1201" type="#_x0000_t32" style="position:absolute;top:27373;width:60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7aS0xQAAANwAAAAPAAAAZHJzL2Rvd25yZXYueG1sRI/basMw&#10;EETfC/kHsYG+NXJc3CROlBBSCqXQ0lw+YLE2lom1Mpbiy99XhUIfh5k5w2x2g61FR62vHCuYzxIQ&#10;xIXTFZcKLue3pyUIH5A11o5JwUgedtvJwwZz7Xo+UncKpYgQ9jkqMCE0uZS+MGTRz1xDHL2ray2G&#10;KNtS6hb7CLe1TJPkRVqsOC4YbOhgqLid7jZSvpfzZv+5qD6u6RDM+JXx5TVT6nE67NcgAg3hP/zX&#10;ftcKnlcp/J6JR0BufwAAAP//AwBQSwECLQAUAAYACAAAACEA2+H2y+4AAACFAQAAEwAAAAAAAAAA&#10;AAAAAAAAAAAAW0NvbnRlbnRfVHlwZXNdLnhtbFBLAQItABQABgAIAAAAIQBa9CxbvwAAABUBAAAL&#10;AAAAAAAAAAAAAAAAAB8BAABfcmVscy8ucmVsc1BLAQItABQABgAIAAAAIQCl7aS0xQAAANwAAAAP&#10;AAAAAAAAAAAAAAAAAAcCAABkcnMvZG93bnJldi54bWxQSwUGAAAAAAMAAwC3AAAA+QIAAAAA&#10;" strokecolor="black [3213]" strokeweight="1pt">
                    <v:stroke endarrow="block" joinstyle="miter"/>
                    <o:lock v:ext="edit" shapetype="f"/>
                  </v:shape>
                  <v:line id="Straight Connector 393" o:spid="_x0000_s1202" style="position:absolute;flip:y;visibility:visible;mso-wrap-style:square" from="0,2502" to="0,273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EuAxwAAANwAAAAPAAAAZHJzL2Rvd25yZXYueG1sRI9PawIx&#10;FMTvhX6H8Aq9iGZboepqlLYgW1EE/1y8PTfP3cXNyzZJdf32TUHocZiZ3zCTWWtqcSHnK8sKXnoJ&#10;COLc6ooLBfvdvDsE4QOyxtoyKbiRh9n08WGCqbZX3tBlGwoRIexTVFCG0KRS+rwkg75nG+Lonawz&#10;GKJ0hdQOrxFuavmaJG/SYMVxocSGPkvKz9sfo2Ahv5fnD3cssqHM5ofVYD3irKPU81P7PgYRqA3/&#10;4Xv7Syvoj/rwdyYeATn9BQAA//8DAFBLAQItABQABgAIAAAAIQDb4fbL7gAAAIUBAAATAAAAAAAA&#10;AAAAAAAAAAAAAABbQ29udGVudF9UeXBlc10ueG1sUEsBAi0AFAAGAAgAAAAhAFr0LFu/AAAAFQEA&#10;AAsAAAAAAAAAAAAAAAAAHwEAAF9yZWxzLy5yZWxzUEsBAi0AFAAGAAgAAAAhAOFES4DHAAAA3AAA&#10;AA8AAAAAAAAAAAAAAAAABwIAAGRycy9kb3ducmV2LnhtbFBLBQYAAAAAAwADALcAAAD7AgAAAAA=&#10;" strokecolor="black [3213]" strokeweight="1pt">
                    <v:stroke joinstyle="miter"/>
                  </v:line>
                  <v:line id="Straight Connector 394" o:spid="_x0000_s1203" style="position:absolute;flip:y;visibility:visible;mso-wrap-style:square" from="0,1961" to="56879,25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dP0yAAAANwAAAAPAAAAZHJzL2Rvd25yZXYueG1sRI9BS8NA&#10;FITvQv/D8gpeit1opbax26JCiWIRbHvp7TX7TEKzb+PumsR/3xUKHoeZ+YZZrHpTi5acrywruB0n&#10;IIhzqysuFOx365sZCB+QNdaWScEveVgtB1cLTLXt+JPabShEhLBPUUEZQpNK6fOSDPqxbYij92Wd&#10;wRClK6R22EW4qeVdkkylwYrjQokNvZSUn7Y/RsGb/H4/Pbtjkc1ktj5sHj7mnI2Uuh72T48gAvXh&#10;P3xpv2oFk/k9/J2JR0AuzwAAAP//AwBQSwECLQAUAAYACAAAACEA2+H2y+4AAACFAQAAEwAAAAAA&#10;AAAAAAAAAAAAAAAAW0NvbnRlbnRfVHlwZXNdLnhtbFBLAQItABQABgAIAAAAIQBa9CxbvwAAABUB&#10;AAALAAAAAAAAAAAAAAAAAB8BAABfcmVscy8ucmVsc1BLAQItABQABgAIAAAAIQBurdP0yAAAANwA&#10;AAAPAAAAAAAAAAAAAAAAAAcCAABkcnMvZG93bnJldi54bWxQSwUGAAAAAAMAAwC3AAAA/AIAAAAA&#10;" strokecolor="black [3213]" strokeweight="1pt">
                    <v:stroke joinstyle="miter"/>
                  </v:line>
                  <v:line id="Straight Connector 395" o:spid="_x0000_s1204" style="position:absolute;flip:y;visibility:visible;mso-wrap-style:square" from="56879,1961" to="56879,25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XZvyAAAANwAAAAPAAAAZHJzL2Rvd25yZXYueG1sRI9BS8NA&#10;FITvQv/D8gpeit1osbax26JCiWIRbHvp7TX7TEKzb+PumsR/3xUKHoeZ+YZZrHpTi5acrywruB0n&#10;IIhzqysuFOx365sZCB+QNdaWScEveVgtB1cLTLXt+JPabShEhLBPUUEZQpNK6fOSDPqxbYij92Wd&#10;wRClK6R22EW4qeVdkkylwYrjQokNvZSUn7Y/RsGb/H4/Pbtjkc1ktj5sHj7mnI2Uuh72T48gAvXh&#10;P3xpv2oFk/k9/J2JR0AuzwAAAP//AwBQSwECLQAUAAYACAAAACEA2+H2y+4AAACFAQAAEwAAAAAA&#10;AAAAAAAAAAAAAAAAW0NvbnRlbnRfVHlwZXNdLnhtbFBLAQItABQABgAIAAAAIQBa9CxbvwAAABUB&#10;AAALAAAAAAAAAAAAAAAAAB8BAABfcmVscy8ucmVsc1BLAQItABQABgAIAAAAIQAB4XZvyAAAANwA&#10;AAAPAAAAAAAAAAAAAAAAAAcCAABkcnMvZG93bnJldi54bWxQSwUGAAAAAAMAAwC3AAAA/AIAAAAA&#10;" strokecolor="black [3213]" strokeweight="1pt">
                    <v:stroke joinstyle="miter"/>
                  </v:line>
                </v:group>
              </v:group>
            </w:pict>
          </mc:Fallback>
        </mc:AlternateContent>
      </w:r>
      <w:r w:rsidR="006E37C4">
        <w:rPr>
          <w:rFonts w:ascii="Times New Roman" w:hAnsi="Times New Roman" w:cs="Times New Roman"/>
          <w:b/>
          <w:bCs/>
        </w:rPr>
        <w:br w:type="page"/>
      </w:r>
    </w:p>
    <w:p w14:paraId="4DD03E77" w14:textId="4B308A03" w:rsidR="009174FE" w:rsidRPr="00E67118" w:rsidRDefault="007205B7">
      <w:pPr>
        <w:rPr>
          <w:rFonts w:ascii="Times New Roman" w:hAnsi="Times New Roman" w:cs="Times New Roman"/>
          <w:b/>
          <w:bCs/>
        </w:rPr>
      </w:pPr>
      <w:r w:rsidRPr="007205B7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202B62DE" wp14:editId="2DA32D31">
                <wp:simplePos x="0" y="0"/>
                <wp:positionH relativeFrom="column">
                  <wp:posOffset>-323850</wp:posOffset>
                </wp:positionH>
                <wp:positionV relativeFrom="paragraph">
                  <wp:posOffset>0</wp:posOffset>
                </wp:positionV>
                <wp:extent cx="6729752" cy="3762387"/>
                <wp:effectExtent l="0" t="0" r="0" b="0"/>
                <wp:wrapNone/>
                <wp:docPr id="396" name="Group 1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29752" cy="3762387"/>
                          <a:chOff x="0" y="0"/>
                          <a:chExt cx="6729882" cy="3762959"/>
                        </a:xfrm>
                      </wpg:grpSpPr>
                      <wpg:grpSp>
                        <wpg:cNvPr id="397" name="Group 397"/>
                        <wpg:cNvGrpSpPr/>
                        <wpg:grpSpPr>
                          <a:xfrm>
                            <a:off x="80184" y="0"/>
                            <a:ext cx="6649698" cy="3762959"/>
                            <a:chOff x="80184" y="0"/>
                            <a:chExt cx="6649698" cy="3763075"/>
                          </a:xfrm>
                        </wpg:grpSpPr>
                        <wpg:grpSp>
                          <wpg:cNvPr id="398" name="Group 398"/>
                          <wpg:cNvGrpSpPr/>
                          <wpg:grpSpPr>
                            <a:xfrm>
                              <a:off x="80184" y="104778"/>
                              <a:ext cx="6649698" cy="3658297"/>
                              <a:chOff x="80184" y="104778"/>
                              <a:chExt cx="6650277" cy="3658640"/>
                            </a:xfrm>
                          </wpg:grpSpPr>
                          <wps:wsp>
                            <wps:cNvPr id="399" name="Text Box 13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960933" y="3390571"/>
                                <a:ext cx="2769528" cy="372847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16E16F" w14:textId="4CFCFB41" w:rsidR="007205B7" w:rsidRPr="007205B7" w:rsidRDefault="007205B7" w:rsidP="007205B7">
                                  <w:pPr>
                                    <w:spacing w:line="254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205B7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CFI: .95; RMSEA: .07; AIC: </w:t>
                                  </w: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</w:rPr>
                                    <w:t>42573.7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g:grpSp>
                            <wpg:cNvPr id="400" name="Group 400"/>
                            <wpg:cNvGrpSpPr/>
                            <wpg:grpSpPr>
                              <a:xfrm>
                                <a:off x="80184" y="104778"/>
                                <a:ext cx="6151252" cy="3473482"/>
                                <a:chOff x="80184" y="104778"/>
                                <a:chExt cx="6151252" cy="3474117"/>
                              </a:xfrm>
                            </wpg:grpSpPr>
                            <wpg:grpSp>
                              <wpg:cNvPr id="401" name="Group 401"/>
                              <wpg:cNvGrpSpPr/>
                              <wpg:grpSpPr>
                                <a:xfrm>
                                  <a:off x="600256" y="374099"/>
                                  <a:ext cx="5631180" cy="3204796"/>
                                  <a:chOff x="600256" y="374099"/>
                                  <a:chExt cx="6173378" cy="3513588"/>
                                </a:xfrm>
                              </wpg:grpSpPr>
                              <wpg:grpSp>
                                <wpg:cNvPr id="402" name="Group 402"/>
                                <wpg:cNvGrpSpPr/>
                                <wpg:grpSpPr>
                                  <a:xfrm>
                                    <a:off x="600256" y="487613"/>
                                    <a:ext cx="6173378" cy="3400074"/>
                                    <a:chOff x="600256" y="487613"/>
                                    <a:chExt cx="6173378" cy="3400074"/>
                                  </a:xfrm>
                                </wpg:grpSpPr>
                                <wpg:grpSp>
                                  <wpg:cNvPr id="403" name="Group 403"/>
                                  <wpg:cNvGrpSpPr/>
                                  <wpg:grpSpPr>
                                    <a:xfrm>
                                      <a:off x="600256" y="487613"/>
                                      <a:ext cx="4223761" cy="3400074"/>
                                      <a:chOff x="600256" y="487613"/>
                                      <a:chExt cx="3282012" cy="2054003"/>
                                    </a:xfrm>
                                  </wpg:grpSpPr>
                                  <wps:wsp>
                                    <wps:cNvPr id="404" name="Rectangle 404"/>
                                    <wps:cNvSpPr/>
                                    <wps:spPr>
                                      <a:xfrm flipH="1">
                                        <a:off x="609783" y="487613"/>
                                        <a:ext cx="1007819" cy="2544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32D32143" w14:textId="77777777" w:rsidR="007205B7" w:rsidRPr="007205B7" w:rsidRDefault="007205B7" w:rsidP="007205B7">
                                          <w:pPr>
                                            <w:spacing w:line="252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205B7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Anger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405" name="Rectangle 405"/>
                                    <wps:cNvSpPr/>
                                    <wps:spPr>
                                      <a:xfrm flipH="1">
                                        <a:off x="609783" y="869506"/>
                                        <a:ext cx="1007818" cy="24042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68AFDB2F" w14:textId="77777777" w:rsidR="007205B7" w:rsidRPr="007205B7" w:rsidRDefault="007205B7" w:rsidP="007205B7">
                                          <w:pPr>
                                            <w:spacing w:line="252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205B7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Disgust 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406" name="Rectangle 406"/>
                                    <wps:cNvSpPr/>
                                    <wps:spPr>
                                      <a:xfrm flipH="1">
                                        <a:off x="609783" y="1224309"/>
                                        <a:ext cx="1007818" cy="24042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3D787DBB" w14:textId="77777777" w:rsidR="007205B7" w:rsidRPr="007205B7" w:rsidRDefault="007205B7" w:rsidP="007205B7">
                                          <w:pPr>
                                            <w:spacing w:line="252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205B7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Fear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407" name="Oval 407"/>
                                    <wps:cNvSpPr/>
                                    <wps:spPr>
                                      <a:xfrm flipH="1">
                                        <a:off x="2462681" y="1130342"/>
                                        <a:ext cx="1419587" cy="758639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527C38BD" w14:textId="77777777" w:rsidR="007205B7" w:rsidRPr="007205B7" w:rsidRDefault="007205B7" w:rsidP="007205B7">
                                          <w:pPr>
                                            <w:spacing w:after="0" w:line="257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205B7">
                                            <w:rPr>
                                              <w:rFonts w:ascii="Times New Roman" w:eastAsia="MS Mincho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Face</w:t>
                                          </w:r>
                                        </w:p>
                                        <w:p w14:paraId="02998148" w14:textId="77777777" w:rsidR="007205B7" w:rsidRPr="007205B7" w:rsidRDefault="007205B7" w:rsidP="007205B7">
                                          <w:pPr>
                                            <w:spacing w:after="0" w:line="257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 w:rsidRPr="007205B7">
                                            <w:rPr>
                                              <w:rFonts w:ascii="Times New Roman" w:eastAsia="MS Mincho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Emotion</w:t>
                                          </w:r>
                                        </w:p>
                                        <w:p w14:paraId="560159BB" w14:textId="77777777" w:rsidR="007205B7" w:rsidRPr="007205B7" w:rsidRDefault="007205B7" w:rsidP="007205B7">
                                          <w:pPr>
                                            <w:spacing w:after="0" w:line="257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 w:rsidRPr="007205B7">
                                            <w:rPr>
                                              <w:rFonts w:ascii="Times New Roman" w:eastAsia="MS Mincho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Recognition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408" name="Straight Arrow Connector 408"/>
                                    <wps:cNvCnPr>
                                      <a:cxnSpLocks/>
                                    </wps:cNvCnPr>
                                    <wps:spPr>
                                      <a:xfrm flipH="1" flipV="1">
                                        <a:off x="1617601" y="1344520"/>
                                        <a:ext cx="845080" cy="165141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09" name="Straight Arrow Connector 409"/>
                                    <wps:cNvCnPr>
                                      <a:cxnSpLocks/>
                                    </wps:cNvCnPr>
                                    <wps:spPr>
                                      <a:xfrm flipH="1" flipV="1">
                                        <a:off x="1617601" y="989717"/>
                                        <a:ext cx="845080" cy="51994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10" name="Straight Arrow Connector 410"/>
                                    <wps:cNvCnPr>
                                      <a:cxnSpLocks/>
                                    </wps:cNvCnPr>
                                    <wps:spPr>
                                      <a:xfrm flipH="1" flipV="1">
                                        <a:off x="1617602" y="614843"/>
                                        <a:ext cx="845079" cy="894818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11" name="Rectangle 411"/>
                                    <wps:cNvSpPr/>
                                    <wps:spPr>
                                      <a:xfrm flipH="1">
                                        <a:off x="600256" y="2294722"/>
                                        <a:ext cx="1017343" cy="24689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0CDC4C15" w14:textId="77777777" w:rsidR="007205B7" w:rsidRPr="007205B7" w:rsidRDefault="007205B7" w:rsidP="007205B7">
                                          <w:pPr>
                                            <w:spacing w:line="252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205B7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Surprise 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412" name="Rectangle 412"/>
                                    <wps:cNvSpPr/>
                                    <wps:spPr>
                                      <a:xfrm flipH="1">
                                        <a:off x="600257" y="1546422"/>
                                        <a:ext cx="1017344" cy="28699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7A5F7062" w14:textId="77777777" w:rsidR="007205B7" w:rsidRPr="007205B7" w:rsidRDefault="007205B7" w:rsidP="007205B7">
                                          <w:pPr>
                                            <w:spacing w:line="252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205B7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Happiness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413" name="Rectangle 413"/>
                                    <wps:cNvSpPr/>
                                    <wps:spPr>
                                      <a:xfrm flipH="1">
                                        <a:off x="600257" y="1952379"/>
                                        <a:ext cx="1017343" cy="22876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3A6746A1" w14:textId="77777777" w:rsidR="007205B7" w:rsidRPr="007205B7" w:rsidRDefault="007205B7" w:rsidP="007205B7">
                                          <w:pPr>
                                            <w:spacing w:line="252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205B7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Sadness 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414" name="Straight Arrow Connector 414"/>
                                    <wps:cNvCnPr>
                                      <a:cxnSpLocks/>
                                    </wps:cNvCnPr>
                                    <wps:spPr>
                                      <a:xfrm flipH="1">
                                        <a:off x="1617601" y="1509661"/>
                                        <a:ext cx="845080" cy="180256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15" name="Straight Arrow Connector 415"/>
                                    <wps:cNvCnPr>
                                      <a:cxnSpLocks/>
                                    </wps:cNvCnPr>
                                    <wps:spPr>
                                      <a:xfrm flipH="1">
                                        <a:off x="1617599" y="1509661"/>
                                        <a:ext cx="845082" cy="908507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16" name="Straight Arrow Connector 416"/>
                                    <wps:cNvCnPr>
                                      <a:cxnSpLocks/>
                                    </wps:cNvCnPr>
                                    <wps:spPr>
                                      <a:xfrm flipH="1">
                                        <a:off x="1617600" y="1509661"/>
                                        <a:ext cx="845081" cy="557099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arrow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417" name="Rectangle 417"/>
                                  <wps:cNvSpPr/>
                                  <wps:spPr>
                                    <a:xfrm flipH="1">
                                      <a:off x="5583009" y="2011017"/>
                                      <a:ext cx="1190625" cy="6210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70D5F0A" w14:textId="77777777" w:rsidR="007205B7" w:rsidRPr="007205B7" w:rsidRDefault="007205B7" w:rsidP="007205B7">
                                        <w:pPr>
                                          <w:spacing w:line="252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7205B7">
                                          <w:rPr>
                                            <w:rFonts w:ascii="Times New Roman" w:eastAsia="MS Mincho" w:hAnsi="Times New Roman" w:cs="Times New Roman"/>
                                            <w:color w:val="000000"/>
                                            <w:kern w:val="24"/>
                                            <w:sz w:val="32"/>
                                            <w:szCs w:val="32"/>
                                          </w:rPr>
                                          <w:t>Face ID</w:t>
                                        </w:r>
                                      </w:p>
                                    </w:txbxContent>
                                  </wps:txbx>
                                  <wps:bodyPr wrap="square" rtlCol="0" anchor="ctr"/>
                                </wps:wsp>
                              </wpg:grpSp>
                              <wps:wsp>
                                <wps:cNvPr id="418" name="Rectangle 418"/>
                                <wps:cNvSpPr/>
                                <wps:spPr>
                                  <a:xfrm flipH="1">
                                    <a:off x="5583009" y="374099"/>
                                    <a:ext cx="1190625" cy="6210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703C039" w14:textId="77777777" w:rsidR="007205B7" w:rsidRPr="007205B7" w:rsidRDefault="007205B7" w:rsidP="007205B7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7205B7">
                                        <w:rPr>
                                          <w:rFonts w:ascii="Times New Roman" w:eastAsia="MS Mincho" w:hAnsi="Times New Roman" w:cs="Times New Roman"/>
                                          <w:color w:val="000000"/>
                                          <w:kern w:val="24"/>
                                          <w:sz w:val="32"/>
                                          <w:szCs w:val="32"/>
                                        </w:rPr>
                                        <w:t>Age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419" name="Rectangle 419"/>
                                <wps:cNvSpPr/>
                                <wps:spPr>
                                  <a:xfrm flipH="1">
                                    <a:off x="5583009" y="1220563"/>
                                    <a:ext cx="1190625" cy="6210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75F23062" w14:textId="77777777" w:rsidR="007205B7" w:rsidRPr="007205B7" w:rsidRDefault="007205B7" w:rsidP="007205B7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7205B7">
                                        <w:rPr>
                                          <w:rFonts w:ascii="Times New Roman" w:eastAsia="MS Mincho" w:hAnsi="Times New Roman" w:cs="Times New Roman"/>
                                          <w:color w:val="000000"/>
                                          <w:kern w:val="24"/>
                                          <w:sz w:val="32"/>
                                          <w:szCs w:val="32"/>
                                        </w:rPr>
                                        <w:t>Sex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420" name="Rectangle 420"/>
                                <wps:cNvSpPr/>
                                <wps:spPr>
                                  <a:xfrm flipH="1">
                                    <a:off x="5583009" y="2847148"/>
                                    <a:ext cx="1190625" cy="6210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67370C18" w14:textId="77777777" w:rsidR="007205B7" w:rsidRPr="007205B7" w:rsidRDefault="007205B7" w:rsidP="007205B7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7205B7">
                                        <w:rPr>
                                          <w:rFonts w:ascii="Times New Roman" w:eastAsia="MS Mincho" w:hAnsi="Times New Roman" w:cs="Times New Roman"/>
                                          <w:color w:val="000000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w:t>General Intelligence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421" name="Straight Arrow Connector 421"/>
                                <wps:cNvCnPr>
                                  <a:cxnSpLocks/>
                                </wps:cNvCnPr>
                                <wps:spPr>
                                  <a:xfrm flipH="1">
                                    <a:off x="3910553" y="684615"/>
                                    <a:ext cx="1672456" cy="866934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22" name="Straight Arrow Connector 422"/>
                                <wps:cNvCnPr>
                                  <a:cxnSpLocks/>
                                </wps:cNvCnPr>
                                <wps:spPr>
                                  <a:xfrm flipH="1">
                                    <a:off x="4556470" y="1531078"/>
                                    <a:ext cx="1026539" cy="204379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23" name="Straight Arrow Connector 423"/>
                                <wps:cNvCnPr>
                                  <a:cxnSpLocks/>
                                </wps:cNvCnPr>
                                <wps:spPr>
                                  <a:xfrm flipH="1" flipV="1">
                                    <a:off x="4824017" y="2179452"/>
                                    <a:ext cx="758992" cy="142081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24" name="Straight Arrow Connector 424"/>
                                <wps:cNvCnPr>
                                  <a:cxnSpLocks/>
                                </wps:cNvCnPr>
                                <wps:spPr>
                                  <a:xfrm flipH="1" flipV="1">
                                    <a:off x="4556470" y="2623445"/>
                                    <a:ext cx="1026539" cy="534219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42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234941" y="750182"/>
                                  <a:ext cx="520119" cy="371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5D7F585" w14:textId="762EA3FD" w:rsidR="007205B7" w:rsidRPr="007205B7" w:rsidRDefault="007205B7" w:rsidP="007205B7">
                                    <w:pPr>
                                      <w:spacing w:line="252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-.</w:t>
                                    </w:r>
                                    <w:r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1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2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76428" y="1247392"/>
                                  <a:ext cx="519484" cy="371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8F2D260" w14:textId="77777777" w:rsidR="007205B7" w:rsidRPr="007205B7" w:rsidRDefault="007205B7" w:rsidP="007205B7">
                                    <w:pPr>
                                      <w:spacing w:line="252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1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2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78938" y="1859518"/>
                                  <a:ext cx="520119" cy="371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67D654B" w14:textId="77777777" w:rsidR="007205B7" w:rsidRPr="007205B7" w:rsidRDefault="007205B7" w:rsidP="007205B7">
                                    <w:pPr>
                                      <w:spacing w:line="252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2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2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76427" y="2491830"/>
                                  <a:ext cx="519484" cy="371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3A3E5D4" w14:textId="77777777" w:rsidR="007205B7" w:rsidRPr="007205B7" w:rsidRDefault="007205B7" w:rsidP="007205B7">
                                    <w:pPr>
                                      <w:spacing w:line="252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4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2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03499" y="104778"/>
                                  <a:ext cx="520119" cy="371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1B4F252" w14:textId="7955C71E" w:rsidR="007205B7" w:rsidRPr="007205B7" w:rsidRDefault="007205B7" w:rsidP="007205B7">
                                    <w:pPr>
                                      <w:spacing w:line="252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-.1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3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56701" y="778186"/>
                                  <a:ext cx="519484" cy="371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5C11AD1" w14:textId="5E9AC5CD" w:rsidR="007205B7" w:rsidRPr="007205B7" w:rsidRDefault="007205B7" w:rsidP="007205B7">
                                    <w:pPr>
                                      <w:spacing w:line="252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6</w:t>
                                    </w:r>
                                    <w:r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3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56066" y="1205917"/>
                                  <a:ext cx="520119" cy="371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C2E947A" w14:textId="5C9F7B4A" w:rsidR="007205B7" w:rsidRPr="007205B7" w:rsidRDefault="007205B7" w:rsidP="007205B7">
                                    <w:pPr>
                                      <w:spacing w:line="252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</w:t>
                                    </w:r>
                                    <w:r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3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3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56066" y="1609588"/>
                                  <a:ext cx="520119" cy="371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202C9E9" w14:textId="3D0E278B" w:rsidR="007205B7" w:rsidRPr="007205B7" w:rsidRDefault="007205B7" w:rsidP="007205B7">
                                    <w:pPr>
                                      <w:spacing w:line="252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7</w:t>
                                    </w:r>
                                    <w:r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3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50965" y="1965701"/>
                                  <a:ext cx="520119" cy="371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008D554" w14:textId="707F1C04" w:rsidR="007205B7" w:rsidRPr="007205B7" w:rsidRDefault="007205B7" w:rsidP="007205B7">
                                    <w:pPr>
                                      <w:spacing w:line="252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2</w:t>
                                    </w:r>
                                    <w:r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3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45070" y="2305117"/>
                                  <a:ext cx="520119" cy="371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DEC9748" w14:textId="036DCDF9" w:rsidR="007205B7" w:rsidRPr="007205B7" w:rsidRDefault="007205B7" w:rsidP="007205B7">
                                    <w:pPr>
                                      <w:spacing w:line="252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6</w:t>
                                    </w:r>
                                    <w:r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3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36404" y="2629866"/>
                                  <a:ext cx="520119" cy="371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874A5F6" w14:textId="495CD198" w:rsidR="007205B7" w:rsidRPr="007205B7" w:rsidRDefault="007205B7" w:rsidP="007205B7">
                                    <w:pPr>
                                      <w:spacing w:line="252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</w:t>
                                    </w:r>
                                    <w:r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3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3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0184" y="811292"/>
                                  <a:ext cx="520754" cy="371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E0F98C6" w14:textId="51F97144" w:rsidR="007205B7" w:rsidRPr="007205B7" w:rsidRDefault="007205B7" w:rsidP="007205B7">
                                    <w:pPr>
                                      <w:spacing w:line="252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.3</w:t>
                                    </w:r>
                                    <w:r>
                                      <w:rPr>
                                        <w:rFonts w:ascii="Times New Roman" w:eastAsia="Calibri" w:hAnsi="Times New Roman" w:cs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37" name="Connector: Curved 437"/>
                              <wps:cNvCnPr/>
                              <wps:spPr>
                                <a:xfrm rot="10800000" flipV="1">
                                  <a:off x="611440" y="669736"/>
                                  <a:ext cx="12700" cy="566007"/>
                                </a:xfrm>
                                <a:prstGeom prst="curvedConnector3">
                                  <a:avLst>
                                    <a:gd name="adj1" fmla="val 1800000"/>
                                  </a:avLst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headEnd type="triangle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43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7348" y="0"/>
                              <a:ext cx="2005877" cy="37281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764A591" w14:textId="4AE836AF" w:rsidR="007205B7" w:rsidRPr="007205B7" w:rsidRDefault="007205B7" w:rsidP="007205B7">
                                <w:pPr>
                                  <w:spacing w:line="254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7205B7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Age -&gt; </w:t>
                                </w:r>
                                <w:r w:rsidRPr="007205B7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Surprise mode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439" name="Straight Connector 439"/>
                        <wps:cNvCnPr/>
                        <wps:spPr>
                          <a:xfrm>
                            <a:off x="5687920" y="374014"/>
                            <a:ext cx="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0" name="Straight Connector 440"/>
                        <wps:cNvCnPr/>
                        <wps:spPr>
                          <a:xfrm>
                            <a:off x="5687920" y="374014"/>
                            <a:ext cx="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441" name="Group 441"/>
                        <wpg:cNvGrpSpPr/>
                        <wpg:grpSpPr>
                          <a:xfrm>
                            <a:off x="0" y="319891"/>
                            <a:ext cx="5687920" cy="3055615"/>
                            <a:chOff x="0" y="319891"/>
                            <a:chExt cx="5687920" cy="3055615"/>
                          </a:xfrm>
                        </wpg:grpSpPr>
                        <wps:wsp>
                          <wps:cNvPr id="442" name="Straight Arrow Connector 442"/>
                          <wps:cNvCnPr>
                            <a:cxnSpLocks/>
                          </wps:cNvCnPr>
                          <wps:spPr>
                            <a:xfrm>
                              <a:off x="0" y="3375506"/>
                              <a:ext cx="600212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3" name="Straight Connector 443"/>
                          <wps:cNvCnPr>
                            <a:cxnSpLocks/>
                          </wps:cNvCnPr>
                          <wps:spPr>
                            <a:xfrm flipV="1">
                              <a:off x="0" y="374015"/>
                              <a:ext cx="0" cy="3001491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4" name="Straight Connector 444"/>
                          <wps:cNvCnPr/>
                          <wps:spPr>
                            <a:xfrm flipV="1">
                              <a:off x="0" y="319891"/>
                              <a:ext cx="5687920" cy="5412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5" name="Straight Connector 445"/>
                          <wps:cNvCnPr/>
                          <wps:spPr>
                            <a:xfrm flipV="1">
                              <a:off x="5687920" y="319891"/>
                              <a:ext cx="0" cy="5412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02B62DE" id="Group 111" o:spid="_x0000_s1205" style="position:absolute;margin-left:-25.5pt;margin-top:0;width:529.9pt;height:296.25pt;z-index:251677696" coordsize="67298,376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qNrZQwAAG57AAAOAAAAZHJzL2Uyb0RvYy54bWzsXVtz27gZfe9M/wNH740JEOBFE2Vn692k&#10;ndl2dzbbvjMSZamVSJVkYmd/fQ8u/HgRJUu2I9Ne5sGRRAECwIPzXfHx7Xd3243zJcmLdZbOJuyN&#10;O3GSdJ4t1unNbPKv397/JZw4RRmni3iTpcls8jUpJt+9+/Of3t7upgnPVtlmkeQOOkmL6e1uNlmV&#10;5W56dVXMV8k2Lt5kuyTFxWWWb+MSb/Obq0Ue36L37eaKu65/dZvli12ezZOiwKc/mIuTd7r/5TKZ&#10;lz8vl0VSOpvZBGMr9d9c//2k/l69extPb/J4t1rP7TDiB4xiG69T/Ch19UNcxs7nfL3X1XY9z7Mi&#10;W5Zv5tn2Klsu1/NEzwGzYW5nNh/y7PNOz+Vmenuzo2XC0nbW6cHdzv/55ZfcWS9mEy/yJ04ab3GT&#10;9O86jDG1PLe7mym+9SHffdz9ktsPbsw7NeO7Zb5V/2Muzp1e2K+0sMld6czxoR/wKJB84sxxzQt8&#10;7oWBWfr5Cvdnr9189WOjZRg2WkYyUi2vqh++UuOj4dAbGjfNLmjPzov0CM6cXeiyUEycnhn6IvIj&#10;gL2aoR1nPKUZ7rVtzLLT2nMD+bBZYgTNe+hhSOffw3qkzBVBoLuIp3QzW4P1ZYh727mZ/R005ytd&#10;HuCO6NVCF77QW/HgXQU5FDX+i8fh/+Mq3iV6WxUK2YSQqFq739RU/5rdOcyzW0B/UeHfKe9wAUyn&#10;d3ux+ymb/7dw0ux6Fac3yfd5nt2ukniBEeqWQCc1VZAspoXq5NPtP7IFNlr8ucx0R51NhL3oRp6n&#10;geZ5kSsD3Vt9D3jgR5IT3Hgo9C2g9Yunu7woPyTZ1lEvZpMcTKh/Kf7yU1GaDVR9Re3eNHu/3mzw&#10;eTzdpM7tbILupW7QuLJdlyDrzXo7m4Su+mduu5rwj+lCNy7j9ca8xlg2KTZqNWkz/fLu052mG2Za&#10;q6ufssVXLEqeGXaGNMGLVZb/PnFuwcyzSfG/z3GeTJzN31MsbMQE0OKU+o2QAcebvHnlU/NKnM7R&#10;1WxSThzz8rrU9K9mWuy+xw14v9brUY/EDhqIMyyi2aVLKALjb2019cGTbzUmGSfeFIEnQIV6nXtY&#10;pblXG1ut04VgrA2VEwlUuKw734eIB991uYSg0XJAuJEm8xrX0vcYC7Gymhg42AdSqT3hAz00Zxx4&#10;HkjL9CGZJ0PNYLQ5Tp4xxE6TTIWrF/9MkdEYrwgDn3lmPsSmrDlagMgNxOEZN3s4NOO6j/NnDMpp&#10;z1iP9mlnLDiHCgA06Xtcj7YhKg+sWT1jj4fQl6xawF2JXvRID874AgJEuNAMzOr9CraFPNgkjvpQ&#10;swKJAftOyQHFQYr5neVmvftbJVSsIgUJEIRGBDTveoUb8GcQMogstYpcCuG3JejjJIBmx2yzXiip&#10;oN8ohTy53uTOlxiqdHlnxBs4tP5WP+MX5ddNorrYpL8mS3A/pCfXkkUr+XWf8XyepKUVrKt4kZif&#10;kpWgQffUQiuAukPV8xKDpL5tB+3xVn1j8dGN/b5qmmgbgRq7xwZmGlML/ctZWlLj7TrN8r4ONpiV&#10;/WXz/UosmqVRkqchFy2t1nKx3FxnxnyphNm8zHWHqqUVUxcBuOwDuNZU1UigS5GJYBQdtUSnADyE&#10;NuNaom8D3NI4xz7imn1ph48Ab27IlwRwK0WHCHAygZsMroH5OIAzzoXndpQdQ+Ejwl8fhVutaYgI&#10;JzfIzxDkUE+sF+Rs9ubC534ILQ7qB2Oe6wm9rWtVngkWSbh5tIISwMT32o6bPf5ONtCCCmWYx9NT&#10;rFT1vYb20dAORh2l0mr01voGOgoptZXtPhwdBXxqlPCPZR6vb1alo70yznWWplDLsxygt04xDfrr&#10;1Cji87v0o3HnKFXN0r25qN706+tac/93R3NnPgt8ZS6rreEJIeGhQJ/11giFdCsjl/kSO8Wqh5Ub&#10;qPLMWOdNYWdCUzA67oFNYvw3jAdwSDxoj8RT68Vxyq875aVSXi07wh6XTp+Cf4IS3q+9n6CAX1p7&#10;r22d5SHt3eyCCjeX1MjJZ3kE7Zp3W4CGqf1N0B6FUWDcS/1glyyKRNuzvScGRrAbM9gajMa01exR&#10;kbqxoU/YKQ8wVYcMdkYe18Ngx3ewcN8Y7PA7gdp9JkLR8eYpZg+sUyaMRMjanscR7OTBMTra85qt&#10;gwY7udsbpmgVkT1bW284VDmPRGB8KTVJMxduaIDZeBOFD+weV0nOiic9SAsZvYlP4k0k79zgNHXl&#10;vt9zl+PDmr/P8yYisARrU+ncUvjWW9hFODz02l8Oh2M0uhO1L/4EVf3SGvd5/nJyzw0P4RROa3I4&#10;OYfO9pfXCEd03oOega3SRXjF4RyxxnZIbE/5GDm8jstcWM0+D+HkoxsewinkeUQlJ2cRAP8ob4tC&#10;u42Otnws0o18BJRbu6HlYwl10gGuH44ejWbnaHb25oUJRlHPIxgnNeuJMS6RIWN0mkMYt0kQkRvC&#10;9DyutI8YHzF+AOMU+DyCcVK0nhjjME7vwbhNFpIysBljI48ji+YED+ClNfeHeVTqhDzjuoMDnXLd&#10;v0mur4CTusf2JD3rTM1cytBzEd1XRI20NOVMaSsjjEWuj3xabXz6nLnemKz1OoxPiiRa1bydsJyf&#10;EBZ9BvBTiLRpltJMHgF+L9hP6R2xbzIflfFi6dgEcF6844Xiig/GvorTXIDsKUjaxDuN/hF4R1qX&#10;i5T1kez/EJm5dWxx4IBXJ2L2POsmCcVGRs/xrLe0Gxw0QthzBPwfA/DdVPTztZvLMDynYOlh8xXf&#10;qSNLT+WG9CLmSmlOafih8OErankhGU6+CnXeSUWdQt+PvHviqs/soinztT63omZxegD2BE1mzPY6&#10;5+B3/wlVFdO8N7fRRPYtzT8VzIWUvggqL43HcPSog3OX+xIJvia66gobnBqsm2bE+cM8NReic4qb&#10;HqHzZhj1UTjvzeHFQVuceDX5BJwFyFrspLcjo12lEGjAM8FdpMIPOb40An7QgD8hjMqfLIzaD/gG&#10;xXMU6EDa+hGKlzjugcOnI+Lp8OfojL+/ns0htYYCrFR4o5sFdpmyGwKwj3AYQ/nxA4lSLx3Ox0EO&#10;eDMN53sB8+9LZT8rweYiRTfq9LoqlWSYRTcu4RbkFPN8btj5AfIV4ZRXuYscVT5MamKd2YVjE0g1&#10;f9G4I21txB2n2OPz4y6MPIu7UEbSnFZo4O7l8x0pTSPuFMMYr/Dz4w58Z20rETEEz9uq5ivgO8oH&#10;G3HHKfz2zLjjEU6pV/l0PYXtXoF6RylaI+xAKsOgO5RB8AN7HBzFFFmob1JDyr587Y4Sp0bYoWLk&#10;cGDn+rBxtFXhyqiblPYK6I5ylkbceRQbemYpq+iOcIcidrb6YoPvXr5VQblDI+5UldpBWBXAHY5I&#10;wJWo+A4vlMhtxeJfPt/VKTwj7pBIMRTcqZoPJjbOPVfa+rqvie/q1JkRd95QghUs8lA1HbsAfIeA&#10;XYTsolfHdxQGGnHnDSVaUdf2Dxnje6EKjkcXvOhQBR9DFdUjEZDGVQlZKj03da4/51+ShaMuQr9q&#10;ZJrZd61KebqoP0O1O13FuTfzwGemoD94DAmSAYDeUttMITudZyN9HBXUv3o4sWyuR0fD9epykuoA&#10;xs3CKg3x4j8w1JfbDZ72ogphsvqBBuhbV9bTGZBVJT7V+AkK69lHJdjCes2knG7Rvea1MRNTV9m2&#10;ZRltvUEFPCMWABddr1HX3Wsep2q+vkzmmoqmDcIakp56WIRWDjrBFTw1CWVZsbF1+f2AhyYn4PCO&#10;Gl4WQ50KNWS94BnQR5EWypskIgRfk9fCnt/u4etGhQ3ph0GkTpKAl9W5PqZDqbVZgysKQfccZN2s&#10;0yMVffW2NfJC7c+xkmgfo12GudQjdQxz9WHHPJ5JjWTEjhI3dJRTbRgqsznEwpz24Wh7jy9SaW7m&#10;fpunvQlThPjMR71YemAo/Nr1tlX0ocUMDsnQ2Rh6dNF+4/oBL8Q+neYkpmp2VeWbL7RHyMdOe2Sv&#10;trQpg97YKQohZ1TbbTCwXR8vkHsPx1D1HFX9vBMYuHje4tGjHjvkxHNV8vMI65MpbFn/TCz3mnsW&#10;1Uqj6GSY44rZ7dA1DJ3Qbt+rXXdcr3gCWw0/PdY6T5Yn2VwXYl/y+BP7NrRbQZl+hzWUY3i8T4RJ&#10;wYxnaMTkhWslDpo/KRrQi0nKAjwTk6T9KNurB5mWKUdMVofuXl6dK62/4qHO2piwD6BWT41uvtfk&#10;Wz8m+93/AQAA//8DAFBLAwQUAAYACAAAACEAaryW0uAAAAAJAQAADwAAAGRycy9kb3ducmV2Lnht&#10;bEyPwWrDMAyG74O9g9Fgt9ZOR0aXxSmlbDuVwdrB2M2N1SQ0lkPsJunbTz2tF4H4xa/vy1eTa8WA&#10;fWg8aUjmCgRS6W1DlYbv/ftsCSJEQ9a0nlDDBQOsivu73GTWj/SFwy5WgksoZEZDHWOXSRnKGp0J&#10;c98hcXb0vTOR176Stjcjl7tWLpR6ls40xB9q0+GmxvK0OzsNH6MZ10/J27A9HTeX3336+bNNUOvH&#10;h2n9CiLiFP+P4YrP6FAw08GfyQbRapilCbtEDTyvsVJLVjloSF8WKcgil7cGxR8AAAD//wMAUEsB&#10;Ai0AFAAGAAgAAAAhALaDOJL+AAAA4QEAABMAAAAAAAAAAAAAAAAAAAAAAFtDb250ZW50X1R5cGVz&#10;XS54bWxQSwECLQAUAAYACAAAACEAOP0h/9YAAACUAQAACwAAAAAAAAAAAAAAAAAvAQAAX3JlbHMv&#10;LnJlbHNQSwECLQAUAAYACAAAACEAB5qja2UMAABuewAADgAAAAAAAAAAAAAAAAAuAgAAZHJzL2Uy&#10;b0RvYy54bWxQSwECLQAUAAYACAAAACEAaryW0uAAAAAJAQAADwAAAAAAAAAAAAAAAAC/DgAAZHJz&#10;L2Rvd25yZXYueG1sUEsFBgAAAAAEAAQA8wAAAMwPAAAAAA==&#10;">
                <v:group id="Group 397" o:spid="_x0000_s1206" style="position:absolute;left:801;width:66497;height:37629" coordorigin="801" coordsize="66496,37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/lOxQAAANwAAAAPAAAAZHJzL2Rvd25yZXYueG1sRI9Ba8JA&#10;FITvBf/D8gRvuolitdFVRFQ8SKFaKL09ss8kmH0bsmsS/71bEHocZuYbZrnuTCkaql1hWUE8ikAQ&#10;p1YXnCn4vuyHcxDOI2ssLZOCBzlYr3pvS0y0bfmLmrPPRICwS1BB7n2VSOnSnAy6ka2Ig3e1tUEf&#10;ZJ1JXWMb4KaU4yh6lwYLDgs5VrTNKb2d70bBocV2M4l3zel23T5+L9PPn1NMSg363WYBwlPn/8Ov&#10;9lErmHzM4O9MOAJy9QQAAP//AwBQSwECLQAUAAYACAAAACEA2+H2y+4AAACFAQAAEwAAAAAAAAAA&#10;AAAAAAAAAAAAW0NvbnRlbnRfVHlwZXNdLnhtbFBLAQItABQABgAIAAAAIQBa9CxbvwAAABUBAAAL&#10;AAAAAAAAAAAAAAAAAB8BAABfcmVscy8ucmVsc1BLAQItABQABgAIAAAAIQCB4/lOxQAAANwAAAAP&#10;AAAAAAAAAAAAAAAAAAcCAABkcnMvZG93bnJldi54bWxQSwUGAAAAAAMAAwC3AAAA+QIAAAAA&#10;">
                  <v:group id="Group 398" o:spid="_x0000_s1207" style="position:absolute;left:801;top:1047;width:66497;height:36583" coordorigin="801,1047" coordsize="66502,365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G08wgAAANwAAAAPAAAAZHJzL2Rvd25yZXYueG1sRE9Ni8Iw&#10;EL0L+x/CLOxN064obtcoIq54EMG6IN6GZmyLzaQ0sa3/3hwEj4/3PV/2phItNa60rCAeRSCIM6tL&#10;zhX8n/6GMxDOI2usLJOCBzlYLj4Gc0y07fhIbepzEULYJaig8L5OpHRZQQbdyNbEgbvaxqAPsMml&#10;brAL4aaS31E0lQZLDg0F1rQuKLuld6Ng22G3Gsebdn+7rh+X0+Rw3sek1Ndnv/oF4an3b/HLvdMK&#10;xj9hbTgTjoBcPAEAAP//AwBQSwECLQAUAAYACAAAACEA2+H2y+4AAACFAQAAEwAAAAAAAAAAAAAA&#10;AAAAAAAAW0NvbnRlbnRfVHlwZXNdLnhtbFBLAQItABQABgAIAAAAIQBa9CxbvwAAABUBAAALAAAA&#10;AAAAAAAAAAAAAB8BAABfcmVscy8ucmVsc1BLAQItABQABgAIAAAAIQDwfG08wgAAANwAAAAPAAAA&#10;AAAAAAAAAAAAAAcCAABkcnMvZG93bnJldi54bWxQSwUGAAAAAAMAAwC3AAAA9gIAAAAA&#10;">
                    <v:shape id="Text Box 131" o:spid="_x0000_s1208" type="#_x0000_t202" style="position:absolute;left:39609;top:33905;width:27695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OACwwAAANwAAAAPAAAAZHJzL2Rvd25yZXYueG1sRI9Pa8JA&#10;FMTvBb/D8gRvdaNiqamriH/AQy+16f2Rfc2GZt+G7NPEb+8WCj0OM/MbZr0dfKNu1MU6sIHZNANF&#10;XAZbc2Wg+Dw9v4KKgmyxCUwG7hRhuxk9rTG3oecPul2kUgnCMUcDTqTNtY6lI49xGlri5H2HzqMk&#10;2VXadtgnuG/0PMtetMea04LDlvaOyp/L1RsQsbvZvTj6eP4a3g+9y8olFsZMxsPuDZTQIP/hv/bZ&#10;GlisVvB7Jh0BvXkAAAD//wMAUEsBAi0AFAAGAAgAAAAhANvh9svuAAAAhQEAABMAAAAAAAAAAAAA&#10;AAAAAAAAAFtDb250ZW50X1R5cGVzXS54bWxQSwECLQAUAAYACAAAACEAWvQsW78AAAAVAQAACwAA&#10;AAAAAAAAAAAAAAAfAQAAX3JlbHMvLnJlbHNQSwECLQAUAAYACAAAACEASiDgAsMAAADcAAAADwAA&#10;AAAAAAAAAAAAAAAHAgAAZHJzL2Rvd25yZXYueG1sUEsFBgAAAAADAAMAtwAAAPcCAAAAAA==&#10;" filled="f" stroked="f">
                      <v:textbox style="mso-fit-shape-to-text:t">
                        <w:txbxContent>
                          <w:p w14:paraId="3216E16F" w14:textId="4CFCFB41" w:rsidR="007205B7" w:rsidRPr="007205B7" w:rsidRDefault="007205B7" w:rsidP="007205B7">
                            <w:pPr>
                              <w:spacing w:line="254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205B7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</w:rPr>
                              <w:t xml:space="preserve">CFI: .95; RMSEA: .07; AIC: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</w:rPr>
                              <w:t>42573.77</w:t>
                            </w:r>
                          </w:p>
                        </w:txbxContent>
                      </v:textbox>
                    </v:shape>
                    <v:group id="Group 400" o:spid="_x0000_s1209" style="position:absolute;left:801;top:1047;width:61513;height:34735" coordorigin="801,1047" coordsize="61512,34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jnYwgAAANwAAAAPAAAAZHJzL2Rvd25yZXYueG1sRE9Ni8Iw&#10;EL0L+x/CLOxN07oqSzWKiIoHEazC4m1oxrbYTEoT2/rvzWFhj4/3vVj1phItNa60rCAeRSCIM6tL&#10;zhVcL7vhDwjnkTVWlknBixyslh+DBSbadnymNvW5CCHsElRQeF8nUrqsIINuZGviwN1tY9AH2ORS&#10;N9iFcFPJcRTNpMGSQ0OBNW0Kyh7p0yjYd9itv+Nte3zcN6/bZXr6Pcak1Ndnv56D8NT7f/Gf+6AV&#10;TKIwP5wJR0Au3wAAAP//AwBQSwECLQAUAAYACAAAACEA2+H2y+4AAACFAQAAEwAAAAAAAAAAAAAA&#10;AAAAAAAAW0NvbnRlbnRfVHlwZXNdLnhtbFBLAQItABQABgAIAAAAIQBa9CxbvwAAABUBAAALAAAA&#10;AAAAAAAAAAAAAB8BAABfcmVscy8ucmVsc1BLAQItABQABgAIAAAAIQAmqjnYwgAAANwAAAAPAAAA&#10;AAAAAAAAAAAAAAcCAABkcnMvZG93bnJldi54bWxQSwUGAAAAAAMAAwC3AAAA9gIAAAAA&#10;">
                      <v:group id="Group 401" o:spid="_x0000_s1210" style="position:absolute;left:6002;top:3740;width:56312;height:32048" coordorigin="6002,3740" coordsize="61733,35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pxDxgAAANw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iOE/g9E46A3PwAAAD//wMAUEsBAi0AFAAGAAgAAAAhANvh9svuAAAAhQEAABMAAAAAAAAA&#10;AAAAAAAAAAAAAFtDb250ZW50X1R5cGVzXS54bWxQSwECLQAUAAYACAAAACEAWvQsW78AAAAVAQAA&#10;CwAAAAAAAAAAAAAAAAAfAQAAX3JlbHMvLnJlbHNQSwECLQAUAAYACAAAACEASeacQ8YAAADcAAAA&#10;DwAAAAAAAAAAAAAAAAAHAgAAZHJzL2Rvd25yZXYueG1sUEsFBgAAAAADAAMAtwAAAPoCAAAAAA==&#10;">
                        <v:group id="Group 402" o:spid="_x0000_s1211" style="position:absolute;left:6002;top:4876;width:61734;height:34000" coordorigin="6002,4876" coordsize="61733,3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AI0xgAAANwAAAAPAAAAZHJzL2Rvd25yZXYueG1sRI9Pa8JA&#10;FMTvBb/D8oTe6iaxlZK6ioiWHqRgIpTeHtlnEsy+Ddk1f759t1DocZiZ3zDr7Wga0VPnassK4kUE&#10;griwuuZSwSU/Pr2CcB5ZY2OZFEzkYLuZPawx1XbgM/WZL0WAsEtRQeV9m0rpiooMuoVtiYN3tZ1B&#10;H2RXSt3hEOCmkUkUraTBmsNChS3tKypu2d0oeB9w2C3jQ3+6XffTd/7y+XWKSanH+bh7A+Fp9P/h&#10;v/aHVvAcJfB7JhwBufkBAAD//wMAUEsBAi0AFAAGAAgAAAAhANvh9svuAAAAhQEAABMAAAAAAAAA&#10;AAAAAAAAAAAAAFtDb250ZW50X1R5cGVzXS54bWxQSwECLQAUAAYACAAAACEAWvQsW78AAAAVAQAA&#10;CwAAAAAAAAAAAAAAAAAfAQAAX3JlbHMvLnJlbHNQSwECLQAUAAYACAAAACEAuTQCNMYAAADcAAAA&#10;DwAAAAAAAAAAAAAAAAAHAgAAZHJzL2Rvd25yZXYueG1sUEsFBgAAAAADAAMAtwAAAPoCAAAAAA==&#10;">
                          <v:group id="Group 403" o:spid="_x0000_s1212" style="position:absolute;left:6002;top:4876;width:42238;height:34000" coordorigin="6002,4876" coordsize="32820,20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KevxQAAANw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KIx/J0JR0AufwEAAP//AwBQSwECLQAUAAYACAAAACEA2+H2y+4AAACFAQAAEwAAAAAAAAAA&#10;AAAAAAAAAAAAW0NvbnRlbnRfVHlwZXNdLnhtbFBLAQItABQABgAIAAAAIQBa9CxbvwAAABUBAAAL&#10;AAAAAAAAAAAAAAAAAB8BAABfcmVscy8ucmVsc1BLAQItABQABgAIAAAAIQDWeKevxQAAANwAAAAP&#10;AAAAAAAAAAAAAAAAAAcCAABkcnMvZG93bnJldi54bWxQSwUGAAAAAAMAAwC3AAAA+QIAAAAA&#10;">
                            <v:rect id="Rectangle 404" o:spid="_x0000_s1213" style="position:absolute;left:6097;top:4876;width:10079;height:254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QIgxAAAANwAAAAPAAAAZHJzL2Rvd25yZXYueG1sRI/NasMw&#10;EITvhbyD2EButdwiSnGshFII9GACjQvJcbE2tqm1MpYS/zx9VSj0OMzMN0y+n2wn7jT41rGGpyQF&#10;QVw503Kt4as8PL6C8AHZYOeYNMzkYb9bPeSYGTfyJ91PoRYRwj5DDU0IfSalrxqy6BPXE0fv6gaL&#10;IcqhlmbAMcJtJ5/T9EVabDkuNNjTe0PV9+lmNZjKXVSxzOO1XI6qVB0XhTlrvVlPb1sQgabwH/5r&#10;fxgNKlXweyYeAbn7AQAA//8DAFBLAQItABQABgAIAAAAIQDb4fbL7gAAAIUBAAATAAAAAAAAAAAA&#10;AAAAAAAAAABbQ29udGVudF9UeXBlc10ueG1sUEsBAi0AFAAGAAgAAAAhAFr0LFu/AAAAFQEAAAsA&#10;AAAAAAAAAAAAAAAAHwEAAF9yZWxzLy5yZWxzUEsBAi0AFAAGAAgAAAAhAMRlAiDEAAAA3AAAAA8A&#10;AAAAAAAAAAAAAAAABwIAAGRycy9kb3ducmV2LnhtbFBLBQYAAAAAAwADALcAAAD4AgAAAAA=&#10;" filled="f" strokecolor="black [3213]" strokeweight="1pt">
                              <v:textbox>
                                <w:txbxContent>
                                  <w:p w14:paraId="32D32143" w14:textId="77777777" w:rsidR="007205B7" w:rsidRPr="007205B7" w:rsidRDefault="007205B7" w:rsidP="007205B7">
                                    <w:pPr>
                                      <w:spacing w:line="252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Anger</w:t>
                                    </w:r>
                                  </w:p>
                                </w:txbxContent>
                              </v:textbox>
                            </v:rect>
                            <v:rect id="Rectangle 405" o:spid="_x0000_s1214" style="position:absolute;left:6097;top:8695;width:10079;height:240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ae7wwAAANwAAAAPAAAAZHJzL2Rvd25yZXYueG1sRI9Bi8Iw&#10;FITvC/6H8ARva6p0RapRRBA8FGHtwnp8NM+22LyUJtrqrzeC4HGYmW+Y5bo3tbhR6yrLCibjCARx&#10;bnXFhYK/bPc9B+E8ssbaMim4k4P1avC1xETbjn/pdvSFCBB2CSoovW8SKV1ekkE3tg1x8M62NeiD&#10;bAupW+wC3NRyGkUzabDisFBiQ9uS8svxahTo3J7i9HHvztnjEGdxzWmq/5UaDfvNAoSn3n/C7/Ze&#10;K4ijH3idCUdArp4AAAD//wMAUEsBAi0AFAAGAAgAAAAhANvh9svuAAAAhQEAABMAAAAAAAAAAAAA&#10;AAAAAAAAAFtDb250ZW50X1R5cGVzXS54bWxQSwECLQAUAAYACAAAACEAWvQsW78AAAAVAQAACwAA&#10;AAAAAAAAAAAAAAAfAQAAX3JlbHMvLnJlbHNQSwECLQAUAAYACAAAACEAqymnu8MAAADcAAAADwAA&#10;AAAAAAAAAAAAAAAHAgAAZHJzL2Rvd25yZXYueG1sUEsFBgAAAAADAAMAtwAAAPcCAAAAAA==&#10;" filled="f" strokecolor="black [3213]" strokeweight="1pt">
                              <v:textbox>
                                <w:txbxContent>
                                  <w:p w14:paraId="68AFDB2F" w14:textId="77777777" w:rsidR="007205B7" w:rsidRPr="007205B7" w:rsidRDefault="007205B7" w:rsidP="007205B7">
                                    <w:pPr>
                                      <w:spacing w:line="252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Disgust </w:t>
                                    </w:r>
                                  </w:p>
                                </w:txbxContent>
                              </v:textbox>
                            </v:rect>
                            <v:rect id="Rectangle 406" o:spid="_x0000_s1215" style="position:absolute;left:6097;top:12243;width:10079;height:240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+znMwwAAANwAAAAPAAAAZHJzL2Rvd25yZXYueG1sRI9Bi8Iw&#10;FITvgv8hPMGbpi5Flmosy4LgoSysXdDjo3m2xealNLGt/nqzIHgcZuYbZpuOphE9da62rGC1jEAQ&#10;F1bXXCr4y/eLTxDOI2tsLJOCOzlId9PJFhNtB/6l/uhLESDsElRQed8mUrqiIoNuaVvi4F1sZ9AH&#10;2ZVSdzgEuGnkRxStpcGaw0KFLX1XVFyPN6NAF/YcZ4/7cMkfP3EeN5xl+qTUfDZ+bUB4Gv07/Gof&#10;tII4WsP/mXAE5O4JAAD//wMAUEsBAi0AFAAGAAgAAAAhANvh9svuAAAAhQEAABMAAAAAAAAAAAAA&#10;AAAAAAAAAFtDb250ZW50X1R5cGVzXS54bWxQSwECLQAUAAYACAAAACEAWvQsW78AAAAVAQAACwAA&#10;AAAAAAAAAAAAAAAfAQAAX3JlbHMvLnJlbHNQSwECLQAUAAYACAAAACEAW/s5zMMAAADcAAAADwAA&#10;AAAAAAAAAAAAAAAHAgAAZHJzL2Rvd25yZXYueG1sUEsFBgAAAAADAAMAtwAAAPcCAAAAAA==&#10;" filled="f" strokecolor="black [3213]" strokeweight="1pt">
                              <v:textbox>
                                <w:txbxContent>
                                  <w:p w14:paraId="3D787DBB" w14:textId="77777777" w:rsidR="007205B7" w:rsidRPr="007205B7" w:rsidRDefault="007205B7" w:rsidP="007205B7">
                                    <w:pPr>
                                      <w:spacing w:line="252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Fear</w:t>
                                    </w:r>
                                  </w:p>
                                </w:txbxContent>
                              </v:textbox>
                            </v:rect>
                            <v:oval id="Oval 407" o:spid="_x0000_s1216" style="position:absolute;left:24626;top:11303;width:14196;height:7586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NkkxQAAANwAAAAPAAAAZHJzL2Rvd25yZXYueG1sRI9PSwMx&#10;FMTvQr9DeAVvNlH8x9q0lNKCB0Xa3YPHx+Z1s7h5CUncbr+9EQSPw8z8hlmuJzeIkWLqPWu4XSgQ&#10;xK03PXcamnp/8wwiZWSDg2fScKEE69XsaomV8Wc+0HjMnSgQThVqsDmHSsrUWnKYFj4QF+/ko8Nc&#10;ZOykiXgucDfIO6UepcOey4LFQFtL7dfx22l4V5dx91k3TertqX77iA9hvwtaX8+nzQuITFP+D/+1&#10;X42Ge/UEv2fKEZCrHwAAAP//AwBQSwECLQAUAAYACAAAACEA2+H2y+4AAACFAQAAEwAAAAAAAAAA&#10;AAAAAAAAAAAAW0NvbnRlbnRfVHlwZXNdLnhtbFBLAQItABQABgAIAAAAIQBa9CxbvwAAABUBAAAL&#10;AAAAAAAAAAAAAAAAAB8BAABfcmVscy8ucmVsc1BLAQItABQABgAIAAAAIQBZnNkkxQAAANwAAAAP&#10;AAAAAAAAAAAAAAAAAAcCAABkcnMvZG93bnJldi54bWxQSwUGAAAAAAMAAwC3AAAA+QIAAAAA&#10;" filled="f" strokecolor="black [3213]" strokeweight="1pt">
                              <v:stroke joinstyle="miter"/>
                              <v:textbox>
                                <w:txbxContent>
                                  <w:p w14:paraId="527C38BD" w14:textId="77777777" w:rsidR="007205B7" w:rsidRPr="007205B7" w:rsidRDefault="007205B7" w:rsidP="007205B7">
                                    <w:pPr>
                                      <w:spacing w:after="0" w:line="257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Face</w:t>
                                    </w:r>
                                  </w:p>
                                  <w:p w14:paraId="02998148" w14:textId="77777777" w:rsidR="007205B7" w:rsidRPr="007205B7" w:rsidRDefault="007205B7" w:rsidP="007205B7">
                                    <w:pPr>
                                      <w:spacing w:after="0" w:line="257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Emotion</w:t>
                                    </w:r>
                                  </w:p>
                                  <w:p w14:paraId="560159BB" w14:textId="77777777" w:rsidR="007205B7" w:rsidRPr="007205B7" w:rsidRDefault="007205B7" w:rsidP="007205B7">
                                    <w:pPr>
                                      <w:spacing w:after="0" w:line="257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MS Mincho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Recognition</w:t>
                                    </w:r>
                                  </w:p>
                                </w:txbxContent>
                              </v:textbox>
                            </v:oval>
                            <v:shape id="Straight Arrow Connector 408" o:spid="_x0000_s1217" type="#_x0000_t32" style="position:absolute;left:16176;top:13445;width:8450;height:165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Bp9+wQAAANwAAAAPAAAAZHJzL2Rvd25yZXYueG1sRE9NawIx&#10;EL0L/Q9hCt40UUvVrVGKIAjFQtWDx2EzbpZuJttNXFd/vTkIPT7e92LVuUq01ITSs4bRUIEgzr0p&#10;udBwPGwGMxAhIhusPJOGGwVYLV96C8yMv/IPtftYiBTCIUMNNsY6kzLklhyGoa+JE3f2jcOYYFNI&#10;0+A1hbtKjpV6lw5LTg0Wa1pbyn/3F6cBnb1N5tNvdxpVf/ddq6bdhb+07r92nx8gInXxX/x0b42G&#10;N5XWpjPpCMjlAwAA//8DAFBLAQItABQABgAIAAAAIQDb4fbL7gAAAIUBAAATAAAAAAAAAAAAAAAA&#10;AAAAAABbQ29udGVudF9UeXBlc10ueG1sUEsBAi0AFAAGAAgAAAAhAFr0LFu/AAAAFQEAAAsAAAAA&#10;AAAAAAAAAAAAHwEAAF9yZWxzLy5yZWxzUEsBAi0AFAAGAAgAAAAhAD0Gn37BAAAA3AAAAA8AAAAA&#10;AAAAAAAAAAAABwIAAGRycy9kb3ducmV2LnhtbFBLBQYAAAAAAwADALcAAAD1AgAAAAA=&#10;" strokecolor="black [3213]" strokeweight="1pt">
                              <v:stroke endarrow="open" joinstyle="miter"/>
                              <o:lock v:ext="edit" shapetype="f"/>
                            </v:shape>
                            <v:shape id="Straight Arrow Connector 409" o:spid="_x0000_s1218" type="#_x0000_t32" style="position:absolute;left:16176;top:9897;width:8450;height:519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jrlxAAAANwAAAAPAAAAZHJzL2Rvd25yZXYueG1sRI9BawIx&#10;FITvgv8hPKE3TWxL1dUoRRAKpULVg8fH5rlZ3Lysm7iu/fWNUOhxmJlvmMWqc5VoqQmlZw3jkQJB&#10;nHtTcqHhsN8MpyBCRDZYeSYNdwqwWvZ7C8yMv/E3tbtYiAThkKEGG2OdSRlySw7DyNfEyTv5xmFM&#10;simkafCW4K6Sz0q9SYclpwWLNa0t5efd1WlAZ+8vs8nWHcfV5eerVZPuyp9aPw269zmISF38D/+1&#10;P4yGVzWDx5l0BOTyFwAA//8DAFBLAQItABQABgAIAAAAIQDb4fbL7gAAAIUBAAATAAAAAAAAAAAA&#10;AAAAAAAAAABbQ29udGVudF9UeXBlc10ueG1sUEsBAi0AFAAGAAgAAAAhAFr0LFu/AAAAFQEAAAsA&#10;AAAAAAAAAAAAAAAAHwEAAF9yZWxzLy5yZWxzUEsBAi0AFAAGAAgAAAAhAFJKOuXEAAAA3AAAAA8A&#10;AAAAAAAAAAAAAAAABwIAAGRycy9kb3ducmV2LnhtbFBLBQYAAAAAAwADALcAAAD4AgAAAAA=&#10;" strokecolor="black [3213]" strokeweight="1pt">
                              <v:stroke endarrow="open" joinstyle="miter"/>
                              <o:lock v:ext="edit" shapetype="f"/>
                            </v:shape>
                            <v:shape id="Straight Arrow Connector 410" o:spid="_x0000_s1219" type="#_x0000_t32" style="position:absolute;left:16176;top:6148;width:8450;height:894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QWlwwAAANwAAAAPAAAAZHJzL2Rvd25yZXYueG1sRE/Pa8Iw&#10;FL4P/B/CE3abaafo1pmWMRAGomC3w46P5q0pa166JtbqX28OgseP7/e6GG0rBup941hBOktAEFdO&#10;N1wr+P7aPL2A8AFZY+uYFJzJQ5FPHtaYaXfiAw1lqEUMYZ+hAhNCl0npK0MW/cx1xJH7db3FEGFf&#10;S93jKYbbVj4nyVJabDg2GOzow1D1Vx6tArTmPH9d7e1P2v5fdkOyGo+8VepxOr6/gQg0hrv45v7U&#10;ChZpnB/PxCMg8ysAAAD//wMAUEsBAi0AFAAGAAgAAAAhANvh9svuAAAAhQEAABMAAAAAAAAAAAAA&#10;AAAAAAAAAFtDb250ZW50X1R5cGVzXS54bWxQSwECLQAUAAYACAAAACEAWvQsW78AAAAVAQAACwAA&#10;AAAAAAAAAAAAAAAfAQAAX3JlbHMvLnJlbHNQSwECLQAUAAYACAAAACEARqkFpcMAAADcAAAADwAA&#10;AAAAAAAAAAAAAAAHAgAAZHJzL2Rvd25yZXYueG1sUEsFBgAAAAADAAMAtwAAAPcCAAAAAA==&#10;" strokecolor="black [3213]" strokeweight="1pt">
                              <v:stroke endarrow="open" joinstyle="miter"/>
                              <o:lock v:ext="edit" shapetype="f"/>
                            </v:shape>
                            <v:rect id="Rectangle 411" o:spid="_x0000_s1220" style="position:absolute;left:6002;top:22947;width:10173;height:2469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zdlwwAAANwAAAAPAAAAZHJzL2Rvd25yZXYueG1sRI9Bi8Iw&#10;FITvwv6H8Bb2ZtNKEekaRYQFD2VBK+jx0Tzbss1LabK2+uuNIHgcZuYbZrkeTSuu1LvGsoIkikEQ&#10;l1Y3XCk4Fj/TBQjnkTW2lknBjRysVx+TJWbaDryn68FXIkDYZaig9r7LpHRlTQZdZDvi4F1sb9AH&#10;2VdS9zgEuGnlLI7n0mDDYaHGjrY1lX+Hf6NAl/ac5vfbcCnuv2mRtpzn+qTU1+e4+QbhafTv8Ku9&#10;0wrSJIHnmXAE5OoBAAD//wMAUEsBAi0AFAAGAAgAAAAhANvh9svuAAAAhQEAABMAAAAAAAAAAAAA&#10;AAAAAAAAAFtDb250ZW50X1R5cGVzXS54bWxQSwECLQAUAAYACAAAACEAWvQsW78AAAAVAQAACwAA&#10;AAAAAAAAAAAAAAAfAQAAX3JlbHMvLnJlbHNQSwECLQAUAAYACAAAACEAUcs3ZcMAAADcAAAADwAA&#10;AAAAAAAAAAAAAAAHAgAAZHJzL2Rvd25yZXYueG1sUEsFBgAAAAADAAMAtwAAAPcCAAAAAA==&#10;" filled="f" strokecolor="black [3213]" strokeweight="1pt">
                              <v:textbox>
                                <w:txbxContent>
                                  <w:p w14:paraId="0CDC4C15" w14:textId="77777777" w:rsidR="007205B7" w:rsidRPr="007205B7" w:rsidRDefault="007205B7" w:rsidP="007205B7">
                                    <w:pPr>
                                      <w:spacing w:line="252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Surprise </w:t>
                                    </w:r>
                                  </w:p>
                                </w:txbxContent>
                              </v:textbox>
                            </v:rect>
                            <v:rect id="Rectangle 412" o:spid="_x0000_s1221" style="position:absolute;left:6002;top:15464;width:10174;height:287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akSxQAAANwAAAAPAAAAZHJzL2Rvd25yZXYueG1sRI/NasMw&#10;EITvhb6D2EJvtexgQnCtmFAo9GAKjQPpcbE2tom1MpYa/zx9FSj0OMzMN0xezKYXNxpdZ1lBEsUg&#10;iGurO24UnKr3lx0I55E19pZJwUIOiv3jQ46ZthN/0e3oGxEg7DJU0Ho/ZFK6uiWDLrIDcfAudjTo&#10;gxwbqUecAtz0chPHW2mw47DQ4kBvLdXX449RoGv7nZbrMl2q9TOt0p7LUp+Ven6aD68gPM3+P/zX&#10;/tAK0mQD9zPhCMj9LwAAAP//AwBQSwECLQAUAAYACAAAACEA2+H2y+4AAACFAQAAEwAAAAAAAAAA&#10;AAAAAAAAAAAAW0NvbnRlbnRfVHlwZXNdLnhtbFBLAQItABQABgAIAAAAIQBa9CxbvwAAABUBAAAL&#10;AAAAAAAAAAAAAAAAAB8BAABfcmVscy8ucmVsc1BLAQItABQABgAIAAAAIQChGakSxQAAANwAAAAP&#10;AAAAAAAAAAAAAAAAAAcCAABkcnMvZG93bnJldi54bWxQSwUGAAAAAAMAAwC3AAAA+QIAAAAA&#10;" filled="f" strokecolor="black [3213]" strokeweight="1pt">
                              <v:textbox>
                                <w:txbxContent>
                                  <w:p w14:paraId="7A5F7062" w14:textId="77777777" w:rsidR="007205B7" w:rsidRPr="007205B7" w:rsidRDefault="007205B7" w:rsidP="007205B7">
                                    <w:pPr>
                                      <w:spacing w:line="252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Happiness</w:t>
                                    </w:r>
                                  </w:p>
                                </w:txbxContent>
                              </v:textbox>
                            </v:rect>
                            <v:rect id="Rectangle 413" o:spid="_x0000_s1222" style="position:absolute;left:6002;top:19523;width:10174;height:2288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QyJxAAAANwAAAAPAAAAZHJzL2Rvd25yZXYueG1sRI9Bi8Iw&#10;FITvgv8hPMGbTXWLLF2jiCDsoQhrhd3jo3m2xealNNFWf/1GEDwOM/MNs9oMphE36lxtWcE8ikEQ&#10;F1bXXCo45fvZJwjnkTU2lknBnRxs1uPRClNte/6h29GXIkDYpaig8r5NpXRFRQZdZFvi4J1tZ9AH&#10;2ZVSd9gHuGnkIo6X0mDNYaHClnYVFZfj1SjQhf1Lsse9P+ePQ5InDWeZ/lVqOhm2XyA8Df4dfrW/&#10;tYJk/gHPM+EIyPU/AAAA//8DAFBLAQItABQABgAIAAAAIQDb4fbL7gAAAIUBAAATAAAAAAAAAAAA&#10;AAAAAAAAAABbQ29udGVudF9UeXBlc10ueG1sUEsBAi0AFAAGAAgAAAAhAFr0LFu/AAAAFQEAAAsA&#10;AAAAAAAAAAAAAAAAHwEAAF9yZWxzLy5yZWxzUEsBAi0AFAAGAAgAAAAhAM5VDInEAAAA3AAAAA8A&#10;AAAAAAAAAAAAAAAABwIAAGRycy9kb3ducmV2LnhtbFBLBQYAAAAAAwADALcAAAD4AgAAAAA=&#10;" filled="f" strokecolor="black [3213]" strokeweight="1pt">
                              <v:textbox>
                                <w:txbxContent>
                                  <w:p w14:paraId="3A6746A1" w14:textId="77777777" w:rsidR="007205B7" w:rsidRPr="007205B7" w:rsidRDefault="007205B7" w:rsidP="007205B7">
                                    <w:pPr>
                                      <w:spacing w:line="252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205B7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Sadness 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414" o:spid="_x0000_s1223" type="#_x0000_t32" style="position:absolute;left:16176;top:15096;width:8450;height:18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iVNxQAAANwAAAAPAAAAZHJzL2Rvd25yZXYueG1sRI/NbsIw&#10;EITvlXgHa5G4FYcfFQgYxI+Q2kMPBR5giZc4Il5HsUPC2+NKlXoczcw3mtWms6V4UO0LxwpGwwQE&#10;ceZ0wbmCy/n4PgfhA7LG0jEpeJKHzbr3tsJUu5Z/6HEKuYgQ9ikqMCFUqZQ+M2TRD11FHL2bqy2G&#10;KOtc6hrbCLelHCfJh7RYcFwwWNHeUHY/NVbBvDt8PWfUXCe3RbM4f7e7+yUxSg363XYJIlAX/sN/&#10;7U+tYDqawu+ZeATk+gUAAP//AwBQSwECLQAUAAYACAAAACEA2+H2y+4AAACFAQAAEwAAAAAAAAAA&#10;AAAAAAAAAAAAW0NvbnRlbnRfVHlwZXNdLnhtbFBLAQItABQABgAIAAAAIQBa9CxbvwAAABUBAAAL&#10;AAAAAAAAAAAAAAAAAB8BAABfcmVscy8ucmVsc1BLAQItABQABgAIAAAAIQAumiVNxQAAANwAAAAP&#10;AAAAAAAAAAAAAAAAAAcCAABkcnMvZG93bnJldi54bWxQSwUGAAAAAAMAAwC3AAAA+QIAAAAA&#10;" strokecolor="black [3213]" strokeweight="1pt">
                              <v:stroke endarrow="open" joinstyle="miter"/>
                              <o:lock v:ext="edit" shapetype="f"/>
                            </v:shape>
                            <v:shape id="Straight Arrow Connector 415" o:spid="_x0000_s1224" type="#_x0000_t32" style="position:absolute;left:16175;top:15096;width:8451;height:908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oDWxgAAANwAAAAPAAAAZHJzL2Rvd25yZXYueG1sRI/LbsIw&#10;FET3lfoP1kViBw6l5REwiIcqtYsueHzAJb7EEfF1FDsk/H1dCanL0cyc0SzXnS3FnWpfOFYwGiYg&#10;iDOnC84VnE+fgxkIH5A1lo5JwYM8rFevL0tMtWv5QPdjyEWEsE9RgQmhSqX0mSGLfugq4uhdXW0x&#10;RFnnUtfYRrgt5VuSTKTFguOCwYp2hrLbsbEKZt3++zGl5jK+zpv56afd3s6JUarf6zYLEIG68B9+&#10;tr+0gvfRB/ydiUdArn4BAAD//wMAUEsBAi0AFAAGAAgAAAAhANvh9svuAAAAhQEAABMAAAAAAAAA&#10;AAAAAAAAAAAAAFtDb250ZW50X1R5cGVzXS54bWxQSwECLQAUAAYACAAAACEAWvQsW78AAAAVAQAA&#10;CwAAAAAAAAAAAAAAAAAfAQAAX3JlbHMvLnJlbHNQSwECLQAUAAYACAAAACEAQdaA1sYAAADcAAAA&#10;DwAAAAAAAAAAAAAAAAAHAgAAZHJzL2Rvd25yZXYueG1sUEsFBgAAAAADAAMAtwAAAPoCAAAAAA==&#10;" strokecolor="black [3213]" strokeweight="1pt">
                              <v:stroke endarrow="open" joinstyle="miter"/>
                              <o:lock v:ext="edit" shapetype="f"/>
                            </v:shape>
                            <v:shape id="Straight Arrow Connector 416" o:spid="_x0000_s1225" type="#_x0000_t32" style="position:absolute;left:16176;top:15096;width:8450;height:557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B6hxQAAANwAAAAPAAAAZHJzL2Rvd25yZXYueG1sRI/NbsIw&#10;EITvlXgHa5G4FYeC+AkYREFI7aGHAg+wxEscEa+j2CHh7WskpB5HM/ONZrXpbCnuVPvCsYLRMAFB&#10;nDldcK7gfDq8z0H4gKyxdEwKHuRhs+69rTDVruVfuh9DLiKEfYoKTAhVKqXPDFn0Q1cRR+/qaosh&#10;yjqXusY2wm0pP5JkKi0WHBcMVrQzlN2OjVUw7/bfjxk1l/F10SxOP+3n7ZwYpQb9brsEEagL/+FX&#10;+0srmIym8DwTj4Bc/wEAAP//AwBQSwECLQAUAAYACAAAACEA2+H2y+4AAACFAQAAEwAAAAAAAAAA&#10;AAAAAAAAAAAAW0NvbnRlbnRfVHlwZXNdLnhtbFBLAQItABQABgAIAAAAIQBa9CxbvwAAABUBAAAL&#10;AAAAAAAAAAAAAAAAAB8BAABfcmVscy8ucmVsc1BLAQItABQABgAIAAAAIQCxBB6hxQAAANwAAAAP&#10;AAAAAAAAAAAAAAAAAAcCAABkcnMvZG93bnJldi54bWxQSwUGAAAAAAMAAwC3AAAA+QIAAAAA&#10;" strokecolor="black [3213]" strokeweight="1pt">
                              <v:stroke endarrow="open" joinstyle="miter"/>
                              <o:lock v:ext="edit" shapetype="f"/>
                            </v:shape>
                          </v:group>
                          <v:rect id="Rectangle 417" o:spid="_x0000_s1226" style="position:absolute;left:55830;top:20110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gqKwwAAANwAAAAPAAAAZHJzL2Rvd25yZXYueG1sRI9Bi8Iw&#10;FITvgv8hPMGbpkpZl2oUWVjwUIS1wnp8NM+22LyUJtrqrzeC4HGYmW+Y1aY3tbhR6yrLCmbTCARx&#10;bnXFhYJj9jv5BuE8ssbaMim4k4PNejhYYaJtx390O/hCBAi7BBWU3jeJlC4vyaCb2oY4eGfbGvRB&#10;toXULXYBbmo5j6IvabDisFBiQz8l5ZfD1SjQuT3F6ePenbPHPs7imtNU/ys1HvXbJQhPvf+E3+2d&#10;VhDPFvA6E46AXD8BAAD//wMAUEsBAi0AFAAGAAgAAAAhANvh9svuAAAAhQEAABMAAAAAAAAAAAAA&#10;AAAAAAAAAFtDb250ZW50X1R5cGVzXS54bWxQSwECLQAUAAYACAAAACEAWvQsW78AAAAVAQAACwAA&#10;AAAAAAAAAAAAAAAfAQAAX3JlbHMvLnJlbHNQSwECLQAUAAYACAAAACEAsW4KisMAAADcAAAADwAA&#10;AAAAAAAAAAAAAAAHAgAAZHJzL2Rvd25yZXYueG1sUEsFBgAAAAADAAMAtwAAAPcCAAAAAA==&#10;" filled="f" strokecolor="black [3213]" strokeweight="1pt">
                            <v:textbox>
                              <w:txbxContent>
                                <w:p w14:paraId="270D5F0A" w14:textId="77777777" w:rsidR="007205B7" w:rsidRPr="007205B7" w:rsidRDefault="007205B7" w:rsidP="007205B7">
                                  <w:pPr>
                                    <w:spacing w:line="252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205B7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  <w:sz w:val="32"/>
                                      <w:szCs w:val="32"/>
                                    </w:rPr>
                                    <w:t>Face ID</w:t>
                                  </w:r>
                                </w:p>
                              </w:txbxContent>
                            </v:textbox>
                          </v:rect>
                        </v:group>
                        <v:rect id="Rectangle 418" o:spid="_x0000_s1227" style="position:absolute;left:55830;top:3740;width:11906;height:621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8Z74wgAAANwAAAAPAAAAZHJzL2Rvd25yZXYueG1sRE/LaoNA&#10;FN0H8g/DDXQXR4uUYJ2EEgh0IYXEQLq8ONcHde6IM1WTr+8sAl0ezjs/LKYXE42us6wgiWIQxJXV&#10;HTcKruVpuwPhPLLG3jIpuJODw369yjHTduYzTRffiBDCLkMFrfdDJqWrWjLoIjsQB662o0Ef4NhI&#10;PeIcwk0vX+P4TRrsODS0ONCxpern8msU6Mp+p8XjPtfl4yst056LQt+UetksH+8gPC3+X/x0f2oF&#10;aRLWhjPhCMj9HwAAAP//AwBQSwECLQAUAAYACAAAACEA2+H2y+4AAACFAQAAEwAAAAAAAAAAAAAA&#10;AAAAAAAAW0NvbnRlbnRfVHlwZXNdLnhtbFBLAQItABQABgAIAAAAIQBa9CxbvwAAABUBAAALAAAA&#10;AAAAAAAAAAAAAB8BAABfcmVscy8ucmVsc1BLAQItABQABgAIAAAAIQDA8Z74wgAAANwAAAAPAAAA&#10;AAAAAAAAAAAAAAcCAABkcnMvZG93bnJldi54bWxQSwUGAAAAAAMAAwC3AAAA9gIAAAAA&#10;" filled="f" strokecolor="black [3213]" strokeweight="1pt">
                          <v:textbox>
                            <w:txbxContent>
                              <w:p w14:paraId="4703C039" w14:textId="77777777" w:rsidR="007205B7" w:rsidRPr="007205B7" w:rsidRDefault="007205B7" w:rsidP="007205B7">
                                <w:pPr>
                                  <w:spacing w:line="252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7205B7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Age</w:t>
                                </w:r>
                              </w:p>
                            </w:txbxContent>
                          </v:textbox>
                        </v:rect>
                        <v:rect id="Rectangle 419" o:spid="_x0000_s1228" style="position:absolute;left:55830;top:12205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TtjwwAAANwAAAAPAAAAZHJzL2Rvd25yZXYueG1sRI9Bi8Iw&#10;FITvgv8hPMGbpkpZ3GoUWVjwUIS1wnp8NM+22LyUJtrqrzeC4HGYmW+Y1aY3tbhR6yrLCmbTCARx&#10;bnXFhYJj9jtZgHAeWWNtmRTcycFmPRysMNG24z+6HXwhAoRdggpK75tESpeXZNBNbUMcvLNtDfog&#10;20LqFrsAN7WcR9GXNFhxWCixoZ+S8svhahTo3J7i9HHvztljH2dxzWmq/5Uaj/rtEoSn3n/C7/ZO&#10;K4hn3/A6E46AXD8BAAD//wMAUEsBAi0AFAAGAAgAAAAhANvh9svuAAAAhQEAABMAAAAAAAAAAAAA&#10;AAAAAAAAAFtDb250ZW50X1R5cGVzXS54bWxQSwECLQAUAAYACAAAACEAWvQsW78AAAAVAQAACwAA&#10;AAAAAAAAAAAAAAAfAQAAX3JlbHMvLnJlbHNQSwECLQAUAAYACAAAACEAr707Y8MAAADcAAAADwAA&#10;AAAAAAAAAAAAAAAHAgAAZHJzL2Rvd25yZXYueG1sUEsFBgAAAAADAAMAtwAAAPcCAAAAAA==&#10;" filled="f" strokecolor="black [3213]" strokeweight="1pt">
                          <v:textbox>
                            <w:txbxContent>
                              <w:p w14:paraId="75F23062" w14:textId="77777777" w:rsidR="007205B7" w:rsidRPr="007205B7" w:rsidRDefault="007205B7" w:rsidP="007205B7">
                                <w:pPr>
                                  <w:spacing w:line="252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7205B7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Sex</w:t>
                                </w:r>
                              </w:p>
                            </w:txbxContent>
                          </v:textbox>
                        </v:rect>
                        <v:rect id="Rectangle 420" o:spid="_x0000_s1229" style="position:absolute;left:55830;top:28471;width:11906;height:62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61hDwQAAANwAAAAPAAAAZHJzL2Rvd25yZXYueG1sRE/LaoNA&#10;FN0H+g/DLXQXx4qUYhylFAJdSKGxkCwvzvVBnTviTNTk6zuLQpeH887LzYxiodkNlhU8RzEI4sbq&#10;gTsF3/Vx/wrCeWSNo2VScCMHZfGwyzHTduUvWk6+EyGEXYYKeu+nTErX9GTQRXYiDlxrZ4M+wLmT&#10;esY1hJtRJnH8Ig0OHBp6nOi9p+bndDUKdGMvaXW/rW19/0zrdOSq0melnh63twMIT5v/F/+5P7SC&#10;NAnzw5lwBGTxCwAA//8DAFBLAQItABQABgAIAAAAIQDb4fbL7gAAAIUBAAATAAAAAAAAAAAAAAAA&#10;AAAAAABbQ29udGVudF9UeXBlc10ueG1sUEsBAi0AFAAGAAgAAAAhAFr0LFu/AAAAFQEAAAsAAAAA&#10;AAAAAAAAAAAAHwEAAF9yZWxzLy5yZWxzUEsBAi0AFAAGAAgAAAAhAPDrWEPBAAAA3AAAAA8AAAAA&#10;AAAAAAAAAAAABwIAAGRycy9kb3ducmV2LnhtbFBLBQYAAAAAAwADALcAAAD1AgAAAAA=&#10;" filled="f" strokecolor="black [3213]" strokeweight="1pt">
                          <v:textbox>
                            <w:txbxContent>
                              <w:p w14:paraId="67370C18" w14:textId="77777777" w:rsidR="007205B7" w:rsidRPr="007205B7" w:rsidRDefault="007205B7" w:rsidP="007205B7">
                                <w:pPr>
                                  <w:spacing w:line="252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7205B7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General Intelligence</w:t>
                                </w:r>
                              </w:p>
                            </w:txbxContent>
                          </v:textbox>
                        </v:rect>
                        <v:shape id="Straight Arrow Connector 421" o:spid="_x0000_s1230" type="#_x0000_t32" style="position:absolute;left:39105;top:6846;width:16725;height:866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o+xyQAAANwAAAAPAAAAZHJzL2Rvd25yZXYueG1sRI/dasJA&#10;FITvC32H5RR6U3RjFJHoKrVQqNQi/iB4d8gek7TZs2F3G9M+vVsoeDnMzDfMbNGZWrTkfGVZwaCf&#10;gCDOra64UHDYv/YmIHxA1lhbJgU/5GExv7+bYabthbfU7kIhIoR9hgrKEJpMSp+XZND3bUMcvbN1&#10;BkOUrpDa4SXCTS3TJBlLgxXHhRIbeikp/9p9GwWbYTr+WG1/J+7pdFot35fHdfuZKvX40D1PQQTq&#10;wi38337TCkbpAP7OxCMg51cAAAD//wMAUEsBAi0AFAAGAAgAAAAhANvh9svuAAAAhQEAABMAAAAA&#10;AAAAAAAAAAAAAAAAAFtDb250ZW50X1R5cGVzXS54bWxQSwECLQAUAAYACAAAACEAWvQsW78AAAAV&#10;AQAACwAAAAAAAAAAAAAAAAAfAQAAX3JlbHMvLnJlbHNQSwECLQAUAAYACAAAACEAy8aPsckAAADc&#10;AAAADwAAAAAAAAAAAAAAAAAHAgAAZHJzL2Rvd25yZXYueG1sUEsFBgAAAAADAAMAtwAAAP0CAAAA&#10;AA==&#10;" strokecolor="black [3213]" strokeweight="1pt">
                          <v:stroke endarrow="block" joinstyle="miter"/>
                          <o:lock v:ext="edit" shapetype="f"/>
                        </v:shape>
                        <v:shape id="Straight Arrow Connector 422" o:spid="_x0000_s1231" type="#_x0000_t32" style="position:absolute;left:45564;top:15310;width:10266;height:20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BHGyAAAANwAAAAPAAAAZHJzL2Rvd25yZXYueG1sRI9BSwMx&#10;FITvhf6H8AQvxWYbpZS1abEFwaKltIrQ22Pz3N26eVmSuF399UYoeBxm5htmvuxtIzryoXasYTLO&#10;QBAXztRcanh7fbyZgQgR2WDjmDR8U4DlYjiYY27cmffUHWIpEoRDjhqqGNtcylBUZDGMXUucvA/n&#10;LcYkfSmNx3OC20aqLJtKizWnhQpbWldUfB6+rIbdrZpuN/ufmR8dj5vV8+r9pTspra+v+od7EJH6&#10;+B++tJ+Mhjul4O9MOgJy8QsAAP//AwBQSwECLQAUAAYACAAAACEA2+H2y+4AAACFAQAAEwAAAAAA&#10;AAAAAAAAAAAAAAAAW0NvbnRlbnRfVHlwZXNdLnhtbFBLAQItABQABgAIAAAAIQBa9CxbvwAAABUB&#10;AAALAAAAAAAAAAAAAAAAAB8BAABfcmVscy8ucmVsc1BLAQItABQABgAIAAAAIQA7FBHGyAAAANwA&#10;AAAPAAAAAAAAAAAAAAAAAAcCAABkcnMvZG93bnJldi54bWxQSwUGAAAAAAMAAwC3AAAA/AIAAAAA&#10;" strokecolor="black [3213]" strokeweight="1pt">
                          <v:stroke endarrow="block" joinstyle="miter"/>
                          <o:lock v:ext="edit" shapetype="f"/>
                        </v:shape>
                        <v:shape id="Straight Arrow Connector 423" o:spid="_x0000_s1232" type="#_x0000_t32" style="position:absolute;left:48240;top:21794;width:7590;height:142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2YQxQAAANwAAAAPAAAAZHJzL2Rvd25yZXYueG1sRI9Ba8JA&#10;FITvQv/D8gRvulHbIqmrtAWlJ4tp0esj+5pEs2/j7prEf+8WCj0OM/MNs1z3phYtOV9ZVjCdJCCI&#10;c6srLhR8f23GCxA+IGusLZOCG3lYrx4GS0y17XhPbRYKESHsU1RQhtCkUvq8JIN+Yhvi6P1YZzBE&#10;6QqpHXYRbmo5S5JnabDiuFBiQ+8l5efsahQcThdqi3axOyafT5cue6s2W3dTajTsX19ABOrDf/iv&#10;/aEVPM7m8HsmHgG5ugMAAP//AwBQSwECLQAUAAYACAAAACEA2+H2y+4AAACFAQAAEwAAAAAAAAAA&#10;AAAAAAAAAAAAW0NvbnRlbnRfVHlwZXNdLnhtbFBLAQItABQABgAIAAAAIQBa9CxbvwAAABUBAAAL&#10;AAAAAAAAAAAAAAAAAB8BAABfcmVscy8ucmVsc1BLAQItABQABgAIAAAAIQAkr2YQxQAAANwAAAAP&#10;AAAAAAAAAAAAAAAAAAcCAABkcnMvZG93bnJldi54bWxQSwUGAAAAAAMAAwC3AAAA+QIAAAAA&#10;" strokecolor="black [3213]" strokeweight="1pt">
                          <v:stroke endarrow="block" joinstyle="miter"/>
                          <o:lock v:ext="edit" shapetype="f"/>
                        </v:shape>
                        <v:shape id="Straight Arrow Connector 424" o:spid="_x0000_s1233" type="#_x0000_t32" style="position:absolute;left:45564;top:26234;width:10266;height:534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v5kxQAAANwAAAAPAAAAZHJzL2Rvd25yZXYueG1sRI9Ba8JA&#10;FITvQv/D8gredKPYItFVVFA8tZiW9vrIPpO02bdxd03iv+8KBY/DzHzDLNe9qUVLzleWFUzGCQji&#10;3OqKCwWfH/vRHIQPyBpry6TgRh7Wq6fBElNtOz5Rm4VCRAj7FBWUITSplD4vyaAf24Y4emfrDIYo&#10;XSG1wy7CTS2nSfIqDVYcF0psaFdS/ptdjYKvnwu1RTt/+07eXy5dtq32B3dTavjcbxYgAvXhEf5v&#10;H7WC2XQG9zPxCMjVHwAAAP//AwBQSwECLQAUAAYACAAAACEA2+H2y+4AAACFAQAAEwAAAAAAAAAA&#10;AAAAAAAAAAAAW0NvbnRlbnRfVHlwZXNdLnhtbFBLAQItABQABgAIAAAAIQBa9CxbvwAAABUBAAAL&#10;AAAAAAAAAAAAAAAAAB8BAABfcmVscy8ucmVsc1BLAQItABQABgAIAAAAIQCrRv5kxQAAANwAAAAP&#10;AAAAAAAAAAAAAAAAAAcCAABkcnMvZG93bnJldi54bWxQSwUGAAAAAAMAAwC3AAAA+QIAAAAA&#10;" strokecolor="black [3213]" strokeweight="1pt">
                          <v:stroke endarrow="block" joinstyle="miter"/>
                          <o:lock v:ext="edit" shapetype="f"/>
                        </v:shape>
                      </v:group>
                      <v:shape id="Text Box 2" o:spid="_x0000_s1234" type="#_x0000_t202" style="position:absolute;left:42349;top:7501;width:5201;height:3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O6FwwAAANwAAAAPAAAAZHJzL2Rvd25yZXYueG1sRI9Pa8JA&#10;FMTvBb/D8gRvdaNoKdFVxD/goZfaeH9kX7Oh2bch+zTx27uFQo/DzPyGWW8H36g7dbEObGA2zUAR&#10;l8HWXBkovk6v76CiIFtsApOBB0XYbkYva8xt6PmT7hepVIJwzNGAE2lzrWPpyGOchpY4ed+h8yhJ&#10;dpW2HfYJ7hs9z7I37bHmtOCwpb2j8udy8wZE7G72KI4+nq/Dx6F3WbnEwpjJeNitQAkN8h/+a5+t&#10;gcV8Cb9n0hHQmycAAAD//wMAUEsBAi0AFAAGAAgAAAAhANvh9svuAAAAhQEAABMAAAAAAAAAAAAA&#10;AAAAAAAAAFtDb250ZW50X1R5cGVzXS54bWxQSwECLQAUAAYACAAAACEAWvQsW78AAAAVAQAACwAA&#10;AAAAAAAAAAAAAAAfAQAAX3JlbHMvLnJlbHNQSwECLQAUAAYACAAAACEAqHjuhcMAAADcAAAADwAA&#10;AAAAAAAAAAAAAAAHAgAAZHJzL2Rvd25yZXYueG1sUEsFBgAAAAADAAMAtwAAAPcCAAAAAA==&#10;" filled="f" stroked="f">
                        <v:textbox style="mso-fit-shape-to-text:t">
                          <w:txbxContent>
                            <w:p w14:paraId="45D7F585" w14:textId="762EA3FD" w:rsidR="007205B7" w:rsidRPr="007205B7" w:rsidRDefault="007205B7" w:rsidP="007205B7">
                              <w:pPr>
                                <w:spacing w:line="252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-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17</w:t>
                              </w:r>
                            </w:p>
                          </w:txbxContent>
                        </v:textbox>
                      </v:shape>
                      <v:shape id="Text Box 2" o:spid="_x0000_s1235" type="#_x0000_t202" style="position:absolute;left:46764;top:12473;width:5195;height:3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nDywwAAANwAAAAPAAAAZHJzL2Rvd25yZXYueG1sRI9Pa8JA&#10;FMTvhX6H5RW81Y1iRaKriH/AQy/VeH9kX7Oh2bch+zTx27uFQo/DzPyGWW0G36g7dbEObGAyzkAR&#10;l8HWXBkoLsf3BagoyBabwGTgQRE269eXFeY29PxF97NUKkE45mjAibS51rF05DGOQ0ucvO/QeZQk&#10;u0rbDvsE942eZtlce6w5LThsaeeo/DnfvAERu508ioOPp+vwue9dVn5gYczobdguQQkN8h/+a5+s&#10;gdl0Dr9n0hHQ6ycAAAD//wMAUEsBAi0AFAAGAAgAAAAhANvh9svuAAAAhQEAABMAAAAAAAAAAAAA&#10;AAAAAAAAAFtDb250ZW50X1R5cGVzXS54bWxQSwECLQAUAAYACAAAACEAWvQsW78AAAAVAQAACwAA&#10;AAAAAAAAAAAAAAAfAQAAX3JlbHMvLnJlbHNQSwECLQAUAAYACAAAACEAWKpw8sMAAADcAAAADwAA&#10;AAAAAAAAAAAAAAAHAgAAZHJzL2Rvd25yZXYueG1sUEsFBgAAAAADAAMAtwAAAPcCAAAAAA==&#10;" filled="f" stroked="f">
                        <v:textbox style="mso-fit-shape-to-text:t">
                          <w:txbxContent>
                            <w:p w14:paraId="08F2D260" w14:textId="77777777" w:rsidR="007205B7" w:rsidRPr="007205B7" w:rsidRDefault="007205B7" w:rsidP="007205B7">
                              <w:pPr>
                                <w:spacing w:line="252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15</w:t>
                              </w:r>
                            </w:p>
                          </w:txbxContent>
                        </v:textbox>
                      </v:shape>
                      <v:shape id="Text Box 2" o:spid="_x0000_s1236" type="#_x0000_t202" style="position:absolute;left:46789;top:18595;width:5201;height:3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5tVpwwAAANwAAAAPAAAAZHJzL2Rvd25yZXYueG1sRI9Ba8JA&#10;FITvBf/D8gRvdaPYVqKriFXw0EttvD+yz2ww+zZkX038991CocdhZr5h1tvBN+pOXawDG5hNM1DE&#10;ZbA1VwaKr+PzElQUZItNYDLwoAjbzehpjbkNPX/S/SyVShCOORpwIm2udSwdeYzT0BIn7xo6j5Jk&#10;V2nbYZ/gvtHzLHvVHmtOCw5b2jsqb+dvb0DE7maP4uDj6TJ8vPcuK1+wMGYyHnYrUEKD/If/2idr&#10;YDF/g98z6QjozQ8AAAD//wMAUEsBAi0AFAAGAAgAAAAhANvh9svuAAAAhQEAABMAAAAAAAAAAAAA&#10;AAAAAAAAAFtDb250ZW50X1R5cGVzXS54bWxQSwECLQAUAAYACAAAACEAWvQsW78AAAAVAQAACwAA&#10;AAAAAAAAAAAAAAAfAQAAX3JlbHMvLnJlbHNQSwECLQAUAAYACAAAACEAN+bVacMAAADcAAAADwAA&#10;AAAAAAAAAAAAAAAHAgAAZHJzL2Rvd25yZXYueG1sUEsFBgAAAAADAAMAtwAAAPcCAAAAAA==&#10;" filled="f" stroked="f">
                        <v:textbox style="mso-fit-shape-to-text:t">
                          <w:txbxContent>
                            <w:p w14:paraId="667D654B" w14:textId="77777777" w:rsidR="007205B7" w:rsidRPr="007205B7" w:rsidRDefault="007205B7" w:rsidP="007205B7">
                              <w:pPr>
                                <w:spacing w:line="252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23</w:t>
                              </w:r>
                            </w:p>
                          </w:txbxContent>
                        </v:textbox>
                      </v:shape>
                      <v:shape id="Text Box 2" o:spid="_x0000_s1237" type="#_x0000_t202" style="position:absolute;left:46764;top:24918;width:5195;height:3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UEbvwAAANwAAAAPAAAAZHJzL2Rvd25yZXYueG1sRE9Na8JA&#10;EL0X/A/LCN7qRrGlRFcRreChF228D9kxG8zOhuzUxH/vHgoeH+97tRl8o+7UxTqwgdk0A0VcBltz&#10;ZaD4Pbx/gYqCbLEJTAYeFGGzHr2tMLeh5xPdz1KpFMIxRwNOpM21jqUjj3EaWuLEXUPnURLsKm07&#10;7FO4b/Q8yz61x5pTg8OWdo7K2/nPGxCx29mj+PbxeBl+9r3Lyg8sjJmMh+0SlNAgL/G/+2gNLOZp&#10;bTqTjoBePwEAAP//AwBQSwECLQAUAAYACAAAACEA2+H2y+4AAACFAQAAEwAAAAAAAAAAAAAAAAAA&#10;AAAAW0NvbnRlbnRfVHlwZXNdLnhtbFBLAQItABQABgAIAAAAIQBa9CxbvwAAABUBAAALAAAAAAAA&#10;AAAAAAAAAB8BAABfcmVscy8ucmVsc1BLAQItABQABgAIAAAAIQBGeUEbvwAAANwAAAAPAAAAAAAA&#10;AAAAAAAAAAcCAABkcnMvZG93bnJldi54bWxQSwUGAAAAAAMAAwC3AAAA8wIAAAAA&#10;" filled="f" stroked="f">
                        <v:textbox style="mso-fit-shape-to-text:t">
                          <w:txbxContent>
                            <w:p w14:paraId="73A3E5D4" w14:textId="77777777" w:rsidR="007205B7" w:rsidRPr="007205B7" w:rsidRDefault="007205B7" w:rsidP="007205B7">
                              <w:pPr>
                                <w:spacing w:line="252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46</w:t>
                              </w:r>
                            </w:p>
                          </w:txbxContent>
                        </v:textbox>
                      </v:shape>
                      <v:shape id="Text Box 2" o:spid="_x0000_s1238" type="#_x0000_t202" style="position:absolute;left:29034;top:1047;width:5202;height:3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eSAwwAAANwAAAAPAAAAZHJzL2Rvd25yZXYueG1sRI9Ba8JA&#10;FITvBf/D8gRvdaPYUqOriFXw0EttvD+yz2ww+zZkX038991CocdhZr5h1tvBN+pOXawDG5hNM1DE&#10;ZbA1VwaKr+PzG6goyBabwGTgQRG2m9HTGnMbev6k+1kqlSAcczTgRNpc61g68hinoSVO3jV0HiXJ&#10;rtK2wz7BfaPnWfaqPdacFhy2tHdU3s7f3oCI3c0excHH02X4eO9dVr5gYcxkPOxWoIQG+Q//tU/W&#10;wGK+hN8z6QjozQ8AAAD//wMAUEsBAi0AFAAGAAgAAAAhANvh9svuAAAAhQEAABMAAAAAAAAAAAAA&#10;AAAAAAAAAFtDb250ZW50X1R5cGVzXS54bWxQSwECLQAUAAYACAAAACEAWvQsW78AAAAVAQAACwAA&#10;AAAAAAAAAAAAAAAfAQAAX3JlbHMvLnJlbHNQSwECLQAUAAYACAAAACEAKTXkgMMAAADcAAAADwAA&#10;AAAAAAAAAAAAAAAHAgAAZHJzL2Rvd25yZXYueG1sUEsFBgAAAAADAAMAtwAAAPcCAAAAAA==&#10;" filled="f" stroked="f">
                        <v:textbox style="mso-fit-shape-to-text:t">
                          <w:txbxContent>
                            <w:p w14:paraId="71B4F252" w14:textId="7955C71E" w:rsidR="007205B7" w:rsidRPr="007205B7" w:rsidRDefault="007205B7" w:rsidP="007205B7">
                              <w:pPr>
                                <w:spacing w:line="252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-.11</w:t>
                              </w:r>
                            </w:p>
                          </w:txbxContent>
                        </v:textbox>
                      </v:shape>
                      <v:shape id="Text Box 2" o:spid="_x0000_s1239" type="#_x0000_t202" style="position:absolute;left:19567;top:7781;width:5194;height:3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1tvAwAAAANwAAAAPAAAAZHJzL2Rvd25yZXYueG1sRE9Na8JA&#10;EL0X/A/LFHrTjW2VErMRUQseeqmm9yE7ZkOzsyE7NfHfdw+FHh/vu9hOvlM3GmIb2MBykYEiroNt&#10;uTFQXd7nb6CiIFvsApOBO0XYlrOHAnMbRv6k21kalUI45mjAifS51rF25DEuQk+cuGsYPEqCQ6Pt&#10;gGMK951+zrK19thyanDY095R/X3+8QZE7G55r44+nr6mj8PosnqFlTFPj9NuA0pokn/xn/tkDby+&#10;pPnpTDoCuvwFAAD//wMAUEsBAi0AFAAGAAgAAAAhANvh9svuAAAAhQEAABMAAAAAAAAAAAAAAAAA&#10;AAAAAFtDb250ZW50X1R5cGVzXS54bWxQSwECLQAUAAYACAAAACEAWvQsW78AAAAVAQAACwAAAAAA&#10;AAAAAAAAAAAfAQAAX3JlbHMvLnJlbHNQSwECLQAUAAYACAAAACEAPdbbwMAAAADcAAAADwAAAAAA&#10;AAAAAAAAAAAHAgAAZHJzL2Rvd25yZXYueG1sUEsFBgAAAAADAAMAtwAAAPQCAAAAAA==&#10;" filled="f" stroked="f">
                        <v:textbox style="mso-fit-shape-to-text:t">
                          <w:txbxContent>
                            <w:p w14:paraId="45C11AD1" w14:textId="5E9AC5CD" w:rsidR="007205B7" w:rsidRPr="007205B7" w:rsidRDefault="007205B7" w:rsidP="007205B7">
                              <w:pPr>
                                <w:spacing w:line="252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6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Text Box 2" o:spid="_x0000_s1240" type="#_x0000_t202" style="position:absolute;left:19560;top:12059;width:5201;height:3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n5bwwAAANwAAAAPAAAAZHJzL2Rvd25yZXYueG1sRI9Ba8JA&#10;FITvBf/D8oTe6ia2FYmuIrYFD71U4/2RfWaD2bch+2riv+8WCj0OM/MNs96OvlU36mMT2EA+y0AR&#10;V8E2XBsoTx9PS1BRkC22gcnAnSJsN5OHNRY2DPxFt6PUKkE4FmjAiXSF1rFy5DHOQkecvEvoPUqS&#10;fa1tj0OC+1bPs2yhPTacFhx2tHdUXY/f3oCI3eX38t3Hw3n8fBtcVr1iaczjdNytQAmN8h/+ax+s&#10;gZfnHH7PpCOgNz8AAAD//wMAUEsBAi0AFAAGAAgAAAAhANvh9svuAAAAhQEAABMAAAAAAAAAAAAA&#10;AAAAAAAAAFtDb250ZW50X1R5cGVzXS54bWxQSwECLQAUAAYACAAAACEAWvQsW78AAAAVAQAACwAA&#10;AAAAAAAAAAAAAAAfAQAAX3JlbHMvLnJlbHNQSwECLQAUAAYACAAAACEAUpp+W8MAAADcAAAADwAA&#10;AAAAAAAAAAAAAAAHAgAAZHJzL2Rvd25yZXYueG1sUEsFBgAAAAADAAMAtwAAAPcCAAAAAA==&#10;" filled="f" stroked="f">
                        <v:textbox style="mso-fit-shape-to-text:t">
                          <w:txbxContent>
                            <w:p w14:paraId="1C2E947A" w14:textId="5C9F7B4A" w:rsidR="007205B7" w:rsidRPr="007205B7" w:rsidRDefault="007205B7" w:rsidP="007205B7">
                              <w:pPr>
                                <w:spacing w:line="252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31</w:t>
                              </w:r>
                            </w:p>
                          </w:txbxContent>
                        </v:textbox>
                      </v:shape>
                      <v:shape id="Text Box 2" o:spid="_x0000_s1241" type="#_x0000_t202" style="position:absolute;left:19560;top:16095;width:5201;height:3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OAswwAAANwAAAAPAAAAZHJzL2Rvd25yZXYueG1sRI9Ba8JA&#10;FITvBf/D8gRvdaO2RaKriFXw0EttvD+yz2ww+zZkX038991CocdhZr5h1tvBN+pOXawDG5hNM1DE&#10;ZbA1VwaKr+PzElQUZItNYDLwoAjbzehpjbkNPX/S/SyVShCOORpwIm2udSwdeYzT0BIn7xo6j5Jk&#10;V2nbYZ/gvtHzLHvTHmtOCw5b2jsqb+dvb0DE7maP4uDj6TJ8vPcuK1+xMGYyHnYrUEKD/If/2idr&#10;4GUxh98z6QjozQ8AAAD//wMAUEsBAi0AFAAGAAgAAAAhANvh9svuAAAAhQEAABMAAAAAAAAAAAAA&#10;AAAAAAAAAFtDb250ZW50X1R5cGVzXS54bWxQSwECLQAUAAYACAAAACEAWvQsW78AAAAVAQAACwAA&#10;AAAAAAAAAAAAAAAfAQAAX3JlbHMvLnJlbHNQSwECLQAUAAYACAAAACEAokjgLMMAAADcAAAADwAA&#10;AAAAAAAAAAAAAAAHAgAAZHJzL2Rvd25yZXYueG1sUEsFBgAAAAADAAMAtwAAAPcCAAAAAA==&#10;" filled="f" stroked="f">
                        <v:textbox style="mso-fit-shape-to-text:t">
                          <w:txbxContent>
                            <w:p w14:paraId="4202C9E9" w14:textId="3D0E278B" w:rsidR="007205B7" w:rsidRPr="007205B7" w:rsidRDefault="007205B7" w:rsidP="007205B7">
                              <w:pPr>
                                <w:spacing w:line="252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7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 Box 2" o:spid="_x0000_s1242" type="#_x0000_t202" style="position:absolute;left:19509;top:19657;width:5201;height:3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EW3wwAAANwAAAAPAAAAZHJzL2Rvd25yZXYueG1sRI9Ba8JA&#10;FITvBf/D8oTe6sZqi0RXEbXgoZfaeH9kn9lg9m3Ivpr4791CocdhZr5hVpvBN+pGXawDG5hOMlDE&#10;ZbA1VwaK74+XBagoyBabwGTgThE269HTCnMbev6i20kqlSAcczTgRNpc61g68hgnoSVO3iV0HiXJ&#10;rtK2wz7BfaNfs+xde6w5LThsaeeovJ5+vAERu53ei4OPx/Pwue9dVr5hYczzeNguQQkN8h/+ax+t&#10;gflsBr9n0hHQ6wcAAAD//wMAUEsBAi0AFAAGAAgAAAAhANvh9svuAAAAhQEAABMAAAAAAAAAAAAA&#10;AAAAAAAAAFtDb250ZW50X1R5cGVzXS54bWxQSwECLQAUAAYACAAAACEAWvQsW78AAAAVAQAACwAA&#10;AAAAAAAAAAAAAAAfAQAAX3JlbHMvLnJlbHNQSwECLQAUAAYACAAAACEAzQRFt8MAAADcAAAADwAA&#10;AAAAAAAAAAAAAAAHAgAAZHJzL2Rvd25yZXYueG1sUEsFBgAAAAADAAMAtwAAAPcCAAAAAA==&#10;" filled="f" stroked="f">
                        <v:textbox style="mso-fit-shape-to-text:t">
                          <w:txbxContent>
                            <w:p w14:paraId="0008D554" w14:textId="707F1C04" w:rsidR="007205B7" w:rsidRPr="007205B7" w:rsidRDefault="007205B7" w:rsidP="007205B7">
                              <w:pPr>
                                <w:spacing w:line="252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2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Text Box 2" o:spid="_x0000_s1243" type="#_x0000_t202" style="position:absolute;left:19450;top:23051;width:5201;height:3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d3DwwAAANwAAAAPAAAAZHJzL2Rvd25yZXYueG1sRI9Pa8JA&#10;FMTvhX6H5RW81Y31DyV1FakKHryo6f2Rfc2GZt+G7KuJ394tFDwOM/MbZrkefKOu1MU6sIHJOANF&#10;XAZbc2WguOxf30FFQbbYBCYDN4qwXj0/LTG3oecTXc9SqQThmKMBJ9LmWsfSkcc4Di1x8r5D51GS&#10;7CptO+wT3Df6LcsW2mPNacFhS5+Oyp/zrzcgYjeTW7Hz8fA1HLe9y8o5FsaMXobNByihQR7h//bB&#10;GphNZ/B3Jh0BvboDAAD//wMAUEsBAi0AFAAGAAgAAAAhANvh9svuAAAAhQEAABMAAAAAAAAAAAAA&#10;AAAAAAAAAFtDb250ZW50X1R5cGVzXS54bWxQSwECLQAUAAYACAAAACEAWvQsW78AAAAVAQAACwAA&#10;AAAAAAAAAAAAAAAfAQAAX3JlbHMvLnJlbHNQSwECLQAUAAYACAAAACEAQu3dw8MAAADcAAAADwAA&#10;AAAAAAAAAAAAAAAHAgAAZHJzL2Rvd25yZXYueG1sUEsFBgAAAAADAAMAtwAAAPcCAAAAAA==&#10;" filled="f" stroked="f">
                        <v:textbox style="mso-fit-shape-to-text:t">
                          <w:txbxContent>
                            <w:p w14:paraId="6DEC9748" w14:textId="036DCDF9" w:rsidR="007205B7" w:rsidRPr="007205B7" w:rsidRDefault="007205B7" w:rsidP="007205B7">
                              <w:pPr>
                                <w:spacing w:line="252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6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Text Box 2" o:spid="_x0000_s1244" type="#_x0000_t202" style="position:absolute;left:19364;top:26298;width:5201;height:3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XhYwwAAANwAAAAPAAAAZHJzL2Rvd25yZXYueG1sRI9Ba8JA&#10;FITvQv/D8gredGOtpaSuIlXBgxdten9kX7Oh2bch+2riv3cLgsdhZr5hluvBN+pCXawDG5hNM1DE&#10;ZbA1VwaKr/3kHVQUZItNYDJwpQjr1dNoibkNPZ/ocpZKJQjHHA04kTbXOpaOPMZpaImT9xM6j5Jk&#10;V2nbYZ/gvtEvWfamPdacFhy29Omo/D3/eQMidjO7FjsfD9/Dcdu7rFxgYcz4edh8gBIa5BG+tw/W&#10;wOt8Af9n0hHQqxsAAAD//wMAUEsBAi0AFAAGAAgAAAAhANvh9svuAAAAhQEAABMAAAAAAAAAAAAA&#10;AAAAAAAAAFtDb250ZW50X1R5cGVzXS54bWxQSwECLQAUAAYACAAAACEAWvQsW78AAAAVAQAACwAA&#10;AAAAAAAAAAAAAAAfAQAAX3JlbHMvLnJlbHNQSwECLQAUAAYACAAAACEALaF4WMMAAADcAAAADwAA&#10;AAAAAAAAAAAAAAAHAgAAZHJzL2Rvd25yZXYueG1sUEsFBgAAAAADAAMAtwAAAPcCAAAAAA==&#10;" filled="f" stroked="f">
                        <v:textbox style="mso-fit-shape-to-text:t">
                          <w:txbxContent>
                            <w:p w14:paraId="2874A5F6" w14:textId="495CD198" w:rsidR="007205B7" w:rsidRPr="007205B7" w:rsidRDefault="007205B7" w:rsidP="007205B7">
                              <w:pPr>
                                <w:spacing w:line="252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32</w:t>
                              </w:r>
                            </w:p>
                          </w:txbxContent>
                        </v:textbox>
                      </v:shape>
                      <v:shape id="Text Box 2" o:spid="_x0000_s1245" type="#_x0000_t202" style="position:absolute;left:801;top:8112;width:5208;height:3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+YvwwAAANwAAAAPAAAAZHJzL2Rvd25yZXYueG1sRI9Ba8JA&#10;FITvgv9heUJvutFWKamriG3BQy/GeH9kX7Oh2bch+2riv+8WCj0OM/MNs92PvlU36mMT2MBykYEi&#10;roJtuDZQXt7nz6CiIFtsA5OBO0XY76aTLeY2DHymWyG1ShCOORpwIl2udawceYyL0BEn7zP0HiXJ&#10;vta2xyHBfatXWbbRHhtOCw47Ojqqvopvb0DEHpb38s3H03X8eB1cVq2xNOZhNh5eQAmN8h/+a5+s&#10;gafHDfyeSUdA734AAAD//wMAUEsBAi0AFAAGAAgAAAAhANvh9svuAAAAhQEAABMAAAAAAAAAAAAA&#10;AAAAAAAAAFtDb250ZW50X1R5cGVzXS54bWxQSwECLQAUAAYACAAAACEAWvQsW78AAAAVAQAACwAA&#10;AAAAAAAAAAAAAAAfAQAAX3JlbHMvLnJlbHNQSwECLQAUAAYACAAAACEA3XPmL8MAAADcAAAADwAA&#10;AAAAAAAAAAAAAAAHAgAAZHJzL2Rvd25yZXYueG1sUEsFBgAAAAADAAMAtwAAAPcCAAAAAA==&#10;" filled="f" stroked="f">
                        <v:textbox style="mso-fit-shape-to-text:t">
                          <w:txbxContent>
                            <w:p w14:paraId="1E0F98C6" w14:textId="51F97144" w:rsidR="007205B7" w:rsidRPr="007205B7" w:rsidRDefault="007205B7" w:rsidP="007205B7">
                              <w:pPr>
                                <w:spacing w:line="252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205B7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.3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Connector: Curved 437" o:spid="_x0000_s1246" type="#_x0000_t38" style="position:absolute;left:6114;top:6697;width:127;height:5660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9JTxQAAANwAAAAPAAAAZHJzL2Rvd25yZXYueG1sRI9Ba8JA&#10;FITvQv/D8gq96aa21CV1laIIpTejrXh7Zp9JavZtyG5N/PeuUPA4zMw3zHTe21qcqfWVYw3PowQE&#10;ce5MxYWG7WY1VCB8QDZYOyYNF/Iwnz0Mppga1/GazlkoRISwT1FDGUKTSunzkiz6kWuIo3d0rcUQ&#10;ZVtI02IX4baW4yR5kxYrjgslNrQoKT9lf1ZDd5qoffZ9+K3Vcel++v1OfSnW+umx/3gHEagP9/B/&#10;+9NoeH2ZwO1MPAJydgUAAP//AwBQSwECLQAUAAYACAAAACEA2+H2y+4AAACFAQAAEwAAAAAAAAAA&#10;AAAAAAAAAAAAW0NvbnRlbnRfVHlwZXNdLnhtbFBLAQItABQABgAIAAAAIQBa9CxbvwAAABUBAAAL&#10;AAAAAAAAAAAAAAAAAB8BAABfcmVscy8ucmVsc1BLAQItABQABgAIAAAAIQC3J9JTxQAAANwAAAAP&#10;AAAAAAAAAAAAAAAAAAcCAABkcnMvZG93bnJldi54bWxQSwUGAAAAAAMAAwC3AAAA+QIAAAAA&#10;" adj="388800" strokecolor="black [3213]" strokeweight="1pt">
                        <v:stroke startarrow="block" endarrow="block" joinstyle="miter"/>
                      </v:shape>
                    </v:group>
                  </v:group>
                  <v:shape id="Text Box 2" o:spid="_x0000_s1247" type="#_x0000_t202" style="position:absolute;left:5373;width:20059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NfGwAAAANwAAAAPAAAAZHJzL2Rvd25yZXYueG1sRE9Na8JA&#10;EL0X/A/LFHrTjW2VErMRUQseeqmm9yE7ZkOzsyE7NfHfdw+FHh/vu9hOvlM3GmIb2MBykYEiroNt&#10;uTFQXd7nb6CiIFvsApOBO0XYlrOHAnMbRv6k21kalUI45mjAifS51rF25DEuQk+cuGsYPEqCQ6Pt&#10;gGMK951+zrK19thyanDY095R/X3+8QZE7G55r44+nr6mj8PosnqFlTFPj9NuA0pokn/xn/tkDby+&#10;pLXpTDoCuvwFAAD//wMAUEsBAi0AFAAGAAgAAAAhANvh9svuAAAAhQEAABMAAAAAAAAAAAAAAAAA&#10;AAAAAFtDb250ZW50X1R5cGVzXS54bWxQSwECLQAUAAYACAAAACEAWvQsW78AAAAVAQAACwAAAAAA&#10;AAAAAAAAAAAfAQAAX3JlbHMvLnJlbHNQSwECLQAUAAYACAAAACEAw6DXxsAAAADcAAAADwAAAAAA&#10;AAAAAAAAAAAHAgAAZHJzL2Rvd25yZXYueG1sUEsFBgAAAAADAAMAtwAAAPQCAAAAAA==&#10;" filled="f" stroked="f">
                    <v:textbox style="mso-fit-shape-to-text:t">
                      <w:txbxContent>
                        <w:p w14:paraId="5764A591" w14:textId="4AE836AF" w:rsidR="007205B7" w:rsidRPr="007205B7" w:rsidRDefault="007205B7" w:rsidP="007205B7">
                          <w:pPr>
                            <w:spacing w:line="254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7205B7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Age -&gt; </w:t>
                          </w:r>
                          <w:r w:rsidRPr="007205B7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/>
                              <w:kern w:val="24"/>
                            </w:rPr>
                            <w:t>Surprise model</w:t>
                          </w:r>
                        </w:p>
                      </w:txbxContent>
                    </v:textbox>
                  </v:shape>
                </v:group>
                <v:line id="Straight Connector 439" o:spid="_x0000_s1248" style="position:absolute;visibility:visible;mso-wrap-style:square" from="56879,3740" to="56879,3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KzUxAAAANwAAAAPAAAAZHJzL2Rvd25yZXYueG1sRI9Ba8JA&#10;FITvgv9heYI33ahFa3QVEZSeClV78PbIPrNps29jdk3Sf98tFDwOM/MNs952thQN1b5wrGAyTkAQ&#10;Z04XnCu4nA+jVxA+IGssHZOCH/Kw3fR7a0y1a/mDmlPIRYSwT1GBCaFKpfSZIYt+7Cri6N1cbTFE&#10;WedS19hGuC3lNEnm0mLBccFgRXtD2ffpYRXcMTuQvX4em6Q1zWx+q94XX1elhoNutwIRqAvP8H/7&#10;TSt4mS3h70w8AnLzCwAA//8DAFBLAQItABQABgAIAAAAIQDb4fbL7gAAAIUBAAATAAAAAAAAAAAA&#10;AAAAAAAAAABbQ29udGVudF9UeXBlc10ueG1sUEsBAi0AFAAGAAgAAAAhAFr0LFu/AAAAFQEAAAsA&#10;AAAAAAAAAAAAAAAAHwEAAF9yZWxzLy5yZWxzUEsBAi0AFAAGAAgAAAAhAJIgrNTEAAAA3AAAAA8A&#10;AAAAAAAAAAAAAAAABwIAAGRycy9kb3ducmV2LnhtbFBLBQYAAAAAAwADALcAAAD4AgAAAAA=&#10;" strokecolor="#4472c4 [3204]" strokeweight=".5pt">
                  <v:stroke joinstyle="miter"/>
                </v:line>
                <v:line id="Straight Connector 440" o:spid="_x0000_s1249" style="position:absolute;visibility:visible;mso-wrap-style:square" from="56879,3740" to="56879,3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HY0wQAAANwAAAAPAAAAZHJzL2Rvd25yZXYueG1sRE/LisIw&#10;FN0P+A/hCu7G1Acq1SgyoLgSxhkX7i7Ntak2N50mtvXvJwvB5eG8V5vOlqKh2heOFYyGCQjizOmC&#10;cwW/P7vPBQgfkDWWjknBkzxs1r2PFabatfxNzSnkIoawT1GBCaFKpfSZIYt+6CriyF1dbTFEWOdS&#10;19jGcFvKcZLMpMWCY4PBir4MZffTwyr4w2xH9nLeN0lrmsnsWh3nt4tSg363XYII1IW3+OU+aAXT&#10;aZwfz8QjINf/AAAA//8DAFBLAQItABQABgAIAAAAIQDb4fbL7gAAAIUBAAATAAAAAAAAAAAAAAAA&#10;AAAAAABbQ29udGVudF9UeXBlc10ueG1sUEsBAi0AFAAGAAgAAAAhAFr0LFu/AAAAFQEAAAsAAAAA&#10;AAAAAAAAAAAAHwEAAF9yZWxzLy5yZWxzUEsBAi0AFAAGAAgAAAAhAFscdjTBAAAA3AAAAA8AAAAA&#10;AAAAAAAAAAAABwIAAGRycy9kb3ducmV2LnhtbFBLBQYAAAAAAwADALcAAAD1AgAAAAA=&#10;" strokecolor="#4472c4 [3204]" strokeweight=".5pt">
                  <v:stroke joinstyle="miter"/>
                </v:line>
                <v:group id="Group 441" o:spid="_x0000_s1250" style="position:absolute;top:3198;width:56879;height:30557" coordorigin=",3198" coordsize="56879,30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CWDxAAAANwAAAAPAAAAZHJzL2Rvd25yZXYueG1sRI9Bi8Iw&#10;FITvwv6H8Ba8adpVF6lGEdkVDyKoC+Lt0TzbYvNSmmxb/70RBI/DzHzDzJedKUVDtSssK4iHEQji&#10;1OqCMwV/p9/BFITzyBpLy6TgTg6Wi4/eHBNtWz5Qc/SZCBB2CSrIva8SKV2ak0E3tBVx8K62NuiD&#10;rDOpa2wD3JTyK4q+pcGCw0KOFa1zSm/Hf6Ng02K7GsU/ze52Xd8vp8n+vItJqf5nt5qB8NT5d/jV&#10;3moF43EMzzPhCMjFAwAA//8DAFBLAQItABQABgAIAAAAIQDb4fbL7gAAAIUBAAATAAAAAAAAAAAA&#10;AAAAAAAAAABbQ29udGVudF9UeXBlc10ueG1sUEsBAi0AFAAGAAgAAAAhAFr0LFu/AAAAFQEAAAsA&#10;AAAAAAAAAAAAAAAAHwEAAF9yZWxzLy5yZWxzUEsBAi0AFAAGAAgAAAAhAN+MJYPEAAAA3AAAAA8A&#10;AAAAAAAAAAAAAAAABwIAAGRycy9kb3ducmV2LnhtbFBLBQYAAAAAAwADALcAAAD4AgAAAAA=&#10;">
                  <v:shape id="Straight Arrow Connector 442" o:spid="_x0000_s1251" type="#_x0000_t32" style="position:absolute;top:33755;width:60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0WWxQAAANwAAAAPAAAAZHJzL2Rvd25yZXYueG1sRI/RasJA&#10;FETfhf7Dcgu+mY1BbUhdRVoKUqho6gdcstdsaPZuyG6T+PfdQqGPw8ycYbb7ybZioN43jhUskxQE&#10;ceV0w7WC6+fbIgfhA7LG1jEpuJOH/e5htsVCu5EvNJShFhHCvkAFJoSukNJXhiz6xHXE0bu53mKI&#10;sq+l7nGMcNvKLE030mLDccFgRy+Gqq/y20bKOV92h4+n5v2WTcHcT2u+vq6Vmj9Oh2cQgabwH/5r&#10;H7WC1SqD3zPxCMjdDwAAAP//AwBQSwECLQAUAAYACAAAACEA2+H2y+4AAACFAQAAEwAAAAAAAAAA&#10;AAAAAAAAAAAAW0NvbnRlbnRfVHlwZXNdLnhtbFBLAQItABQABgAIAAAAIQBa9CxbvwAAABUBAAAL&#10;AAAAAAAAAAAAAAAAAB8BAABfcmVscy8ucmVsc1BLAQItABQABgAIAAAAIQAbJ0WWxQAAANwAAAAP&#10;AAAAAAAAAAAAAAAAAAcCAABkcnMvZG93bnJldi54bWxQSwUGAAAAAAMAAwC3AAAA+QIAAAAA&#10;" strokecolor="black [3213]" strokeweight="1pt">
                    <v:stroke endarrow="block" joinstyle="miter"/>
                    <o:lock v:ext="edit" shapetype="f"/>
                  </v:shape>
                  <v:line id="Straight Connector 443" o:spid="_x0000_s1252" style="position:absolute;flip:y;visibility:visible;mso-wrap-style:square" from="0,3740" to="0,337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qqixwAAANwAAAAPAAAAZHJzL2Rvd25yZXYueG1sRI9BawIx&#10;FITvQv9DeIIXqdlaae3WKK0ga2kpVL309rp57i5uXtYk1fXfG0HwOMzMN8xk1ppaHMj5yrKCh0EC&#10;gji3uuJCwWa9uB+D8AFZY22ZFJzIw2x615lgqu2Rf+iwCoWIEPYpKihDaFIpfV6SQT+wDXH0ttYZ&#10;DFG6QmqHxwg3tRwmyZM0WHFcKLGheUn5bvVvFHzI/efu3f0V2Vhmi9+v5+8XzvpK9brt2yuIQG24&#10;ha/tpVYwGj3C5Uw8AnJ6BgAA//8DAFBLAQItABQABgAIAAAAIQDb4fbL7gAAAIUBAAATAAAAAAAA&#10;AAAAAAAAAAAAAABbQ29udGVudF9UeXBlc10ueG1sUEsBAi0AFAAGAAgAAAAhAFr0LFu/AAAAFQEA&#10;AAsAAAAAAAAAAAAAAAAAHwEAAF9yZWxzLy5yZWxzUEsBAi0AFAAGAAgAAAAhAF+OqqLHAAAA3AAA&#10;AA8AAAAAAAAAAAAAAAAABwIAAGRycy9kb3ducmV2LnhtbFBLBQYAAAAAAwADALcAAAD7AgAAAAA=&#10;" strokecolor="black [3213]" strokeweight="1pt">
                    <v:stroke joinstyle="miter"/>
                    <o:lock v:ext="edit" shapetype="f"/>
                  </v:line>
                  <v:line id="Straight Connector 444" o:spid="_x0000_s1253" style="position:absolute;flip:y;visibility:visible;mso-wrap-style:square" from="0,3198" to="56879,3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zLWxwAAANwAAAAPAAAAZHJzL2Rvd25yZXYueG1sRI9Pa8JA&#10;FMTvhX6H5RV6KbqphFajq1RB0mIR/HPx9sw+k2D2bdzdavrtu4VCj8PM/IaZzDrTiCs5X1tW8NxP&#10;QBAXVtdcKtjvlr0hCB+QNTaWScE3eZhN7+8mmGl74w1dt6EUEcI+QwVVCG0mpS8qMuj7tiWO3sk6&#10;gyFKV0rt8BbhppGDJHmRBmuOCxW2tKioOG+/jIIPeVmd5+5Y5kOZLw+fr+sR509KPT50b2MQgbrw&#10;H/5rv2sFaZrC75l4BOT0BwAA//8DAFBLAQItABQABgAIAAAAIQDb4fbL7gAAAIUBAAATAAAAAAAA&#10;AAAAAAAAAAAAAABbQ29udGVudF9UeXBlc10ueG1sUEsBAi0AFAAGAAgAAAAhAFr0LFu/AAAAFQEA&#10;AAsAAAAAAAAAAAAAAAAAHwEAAF9yZWxzLy5yZWxzUEsBAi0AFAAGAAgAAAAhANBnMtbHAAAA3AAA&#10;AA8AAAAAAAAAAAAAAAAABwIAAGRycy9kb3ducmV2LnhtbFBLBQYAAAAAAwADALcAAAD7AgAAAAA=&#10;" strokecolor="black [3213]" strokeweight="1pt">
                    <v:stroke joinstyle="miter"/>
                  </v:line>
                  <v:line id="Straight Connector 445" o:spid="_x0000_s1254" style="position:absolute;flip:y;visibility:visible;mso-wrap-style:square" from="56879,3198" to="56879,3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5dNxwAAANwAAAAPAAAAZHJzL2Rvd25yZXYueG1sRI9BawIx&#10;FITvBf9DeIVepGYt1upqlFaQVZRCbS/enpvX3cXNyzaJuv33piD0OMzMN8x03ppanMn5yrKCfi8B&#10;QZxbXXGh4Otz+TgC4QOyxtoyKfglD/NZ526KqbYX/qDzLhQiQtinqKAMoUml9HlJBn3PNsTR+7bO&#10;YIjSFVI7vES4qeVTkgylwYrjQokNLUrKj7uTUbCWP5vjmzsU2Uhmy/325X3MWVeph/v2dQIiUBv+&#10;w7f2SisYDJ7h70w8AnJ2BQAA//8DAFBLAQItABQABgAIAAAAIQDb4fbL7gAAAIUBAAATAAAAAAAA&#10;AAAAAAAAAAAAAABbQ29udGVudF9UeXBlc10ueG1sUEsBAi0AFAAGAAgAAAAhAFr0LFu/AAAAFQEA&#10;AAsAAAAAAAAAAAAAAAAAHwEAAF9yZWxzLy5yZWxzUEsBAi0AFAAGAAgAAAAhAL8rl03HAAAA3AAA&#10;AA8AAAAAAAAAAAAAAAAABwIAAGRycy9kb3ducmV2LnhtbFBLBQYAAAAAAwADALcAAAD7AgAAAAA=&#10;" strokecolor="black [3213]" strokeweight="1pt">
                    <v:stroke joinstyle="miter"/>
                  </v:line>
                </v:group>
              </v:group>
            </w:pict>
          </mc:Fallback>
        </mc:AlternateContent>
      </w:r>
    </w:p>
    <w:sectPr w:rsidR="009174FE" w:rsidRPr="00E67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27F1B4" w14:textId="77777777" w:rsidR="00AB67BD" w:rsidRDefault="00AB67BD" w:rsidP="006E37C4">
      <w:pPr>
        <w:spacing w:after="0" w:line="240" w:lineRule="auto"/>
      </w:pPr>
      <w:r>
        <w:separator/>
      </w:r>
    </w:p>
  </w:endnote>
  <w:endnote w:type="continuationSeparator" w:id="0">
    <w:p w14:paraId="7827DB23" w14:textId="77777777" w:rsidR="00AB67BD" w:rsidRDefault="00AB67BD" w:rsidP="006E3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7E0B2" w14:textId="77777777" w:rsidR="00AB67BD" w:rsidRDefault="00AB67BD" w:rsidP="006E37C4">
      <w:pPr>
        <w:spacing w:after="0" w:line="240" w:lineRule="auto"/>
      </w:pPr>
      <w:r>
        <w:separator/>
      </w:r>
    </w:p>
  </w:footnote>
  <w:footnote w:type="continuationSeparator" w:id="0">
    <w:p w14:paraId="119D7737" w14:textId="77777777" w:rsidR="00AB67BD" w:rsidRDefault="00AB67BD" w:rsidP="006E37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118"/>
    <w:rsid w:val="000125D4"/>
    <w:rsid w:val="0003525C"/>
    <w:rsid w:val="00266E5B"/>
    <w:rsid w:val="003F0D81"/>
    <w:rsid w:val="0046784C"/>
    <w:rsid w:val="006E37C4"/>
    <w:rsid w:val="007205B7"/>
    <w:rsid w:val="007A172F"/>
    <w:rsid w:val="0081791E"/>
    <w:rsid w:val="009174FE"/>
    <w:rsid w:val="00AB67BD"/>
    <w:rsid w:val="00C8312B"/>
    <w:rsid w:val="00D711CB"/>
    <w:rsid w:val="00E6597D"/>
    <w:rsid w:val="00E67118"/>
    <w:rsid w:val="00E865FB"/>
    <w:rsid w:val="00F8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5EDC4"/>
  <w15:chartTrackingRefBased/>
  <w15:docId w15:val="{A43F3963-2206-4865-96A8-19B63EB45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7C4"/>
  </w:style>
  <w:style w:type="paragraph" w:styleId="Footer">
    <w:name w:val="footer"/>
    <w:basedOn w:val="Normal"/>
    <w:link w:val="FooterChar"/>
    <w:uiPriority w:val="99"/>
    <w:unhideWhenUsed/>
    <w:rsid w:val="006E3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onnolly</dc:creator>
  <cp:keywords/>
  <dc:description/>
  <cp:lastModifiedBy>Hannah Connolly</cp:lastModifiedBy>
  <cp:revision>3</cp:revision>
  <dcterms:created xsi:type="dcterms:W3CDTF">2021-03-04T10:50:00Z</dcterms:created>
  <dcterms:modified xsi:type="dcterms:W3CDTF">2021-03-04T11:17:00Z</dcterms:modified>
</cp:coreProperties>
</file>